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Default Extension="wmf" ContentType="image/x-w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F68C08" w14:textId="0A4B0329" w:rsidR="00384645" w:rsidRPr="00A51FDD" w:rsidRDefault="00384645" w:rsidP="0049527D">
      <w:pPr>
        <w:widowControl/>
        <w:jc w:val="left"/>
        <w:rPr>
          <w:rFonts w:ascii="Times New Roman" w:eastAsia="ＭＳ Ｐ明朝" w:hAnsi="Times New Roman" w:cs="Times New Roman"/>
          <w:kern w:val="0"/>
          <w:sz w:val="22"/>
          <w:szCs w:val="22"/>
        </w:rPr>
      </w:pPr>
    </w:p>
    <w:p w14:paraId="7A4280B4" w14:textId="32366FAF" w:rsidR="00D00C2C" w:rsidRPr="0049527D" w:rsidRDefault="00034BCB" w:rsidP="0049527D">
      <w:pPr>
        <w:jc w:val="center"/>
        <w:outlineLvl w:val="0"/>
        <w:rPr>
          <w:rFonts w:ascii="Times New Roman" w:eastAsia="ＭＳ Ｐ明朝" w:hAnsi="Times New Roman" w:cs="Times New Roman"/>
          <w:b/>
          <w:sz w:val="28"/>
          <w:szCs w:val="22"/>
        </w:rPr>
      </w:pPr>
      <w:r w:rsidRPr="0049527D">
        <w:rPr>
          <w:rFonts w:ascii="Times New Roman" w:eastAsia="ＭＳ Ｐ明朝" w:hAnsi="Times New Roman" w:cs="Times New Roman"/>
          <w:b/>
          <w:sz w:val="28"/>
          <w:szCs w:val="22"/>
        </w:rPr>
        <w:t>Supplementa</w:t>
      </w:r>
      <w:r w:rsidR="009576AF" w:rsidRPr="0049527D">
        <w:rPr>
          <w:rFonts w:ascii="Times New Roman" w:eastAsia="ＭＳ Ｐ明朝" w:hAnsi="Times New Roman" w:cs="Times New Roman"/>
          <w:b/>
          <w:sz w:val="28"/>
          <w:szCs w:val="22"/>
        </w:rPr>
        <w:t>ry</w:t>
      </w:r>
      <w:r w:rsidRPr="0049527D">
        <w:rPr>
          <w:rFonts w:ascii="Times New Roman" w:eastAsia="ＭＳ Ｐ明朝" w:hAnsi="Times New Roman" w:cs="Times New Roman"/>
          <w:b/>
          <w:sz w:val="28"/>
          <w:szCs w:val="22"/>
        </w:rPr>
        <w:t xml:space="preserve"> </w:t>
      </w:r>
      <w:r w:rsidR="00384645" w:rsidRPr="0049527D">
        <w:rPr>
          <w:rFonts w:ascii="Times New Roman" w:eastAsia="ＭＳ Ｐ明朝" w:hAnsi="Times New Roman" w:cs="Times New Roman"/>
          <w:b/>
          <w:sz w:val="28"/>
          <w:szCs w:val="22"/>
        </w:rPr>
        <w:t>information</w:t>
      </w:r>
      <w:r w:rsidR="009576AF" w:rsidRPr="0049527D">
        <w:rPr>
          <w:rFonts w:ascii="Times New Roman" w:eastAsia="ＭＳ Ｐ明朝" w:hAnsi="Times New Roman" w:cs="Times New Roman"/>
          <w:b/>
          <w:sz w:val="28"/>
          <w:szCs w:val="22"/>
        </w:rPr>
        <w:t xml:space="preserve"> for</w:t>
      </w:r>
    </w:p>
    <w:p w14:paraId="043BD4D8" w14:textId="77777777" w:rsidR="00A12048" w:rsidRPr="0049527D" w:rsidRDefault="00A12048" w:rsidP="0049527D">
      <w:pPr>
        <w:rPr>
          <w:rFonts w:ascii="Times New Roman" w:eastAsia="ＭＳ Ｐ明朝" w:hAnsi="Times New Roman" w:cs="Times New Roman"/>
          <w:b/>
          <w:sz w:val="22"/>
          <w:szCs w:val="22"/>
        </w:rPr>
      </w:pPr>
    </w:p>
    <w:p w14:paraId="0433BE3F" w14:textId="61191378" w:rsidR="007D5005" w:rsidRPr="0049527D" w:rsidRDefault="007D5005" w:rsidP="0049527D">
      <w:pPr>
        <w:jc w:val="center"/>
        <w:outlineLvl w:val="0"/>
        <w:rPr>
          <w:rFonts w:ascii="Times New Roman" w:eastAsia="ＭＳ Ｐ明朝" w:hAnsi="Times New Roman" w:cs="Times New Roman"/>
          <w:b/>
          <w:sz w:val="28"/>
          <w:szCs w:val="22"/>
        </w:rPr>
      </w:pPr>
      <w:r w:rsidRPr="0049527D">
        <w:rPr>
          <w:rFonts w:ascii="Times New Roman" w:eastAsia="ＭＳ Ｐ明朝" w:hAnsi="Times New Roman" w:cs="Times New Roman"/>
          <w:b/>
          <w:sz w:val="28"/>
          <w:szCs w:val="22"/>
        </w:rPr>
        <w:t xml:space="preserve">Phase-field modeling </w:t>
      </w:r>
      <w:r w:rsidR="00314476" w:rsidRPr="0049527D">
        <w:rPr>
          <w:rFonts w:ascii="Times New Roman" w:eastAsia="ＭＳ Ｐ明朝" w:hAnsi="Times New Roman" w:cs="Times New Roman"/>
          <w:b/>
          <w:sz w:val="28"/>
          <w:szCs w:val="22"/>
        </w:rPr>
        <w:t>for</w:t>
      </w:r>
      <w:r w:rsidRPr="0049527D">
        <w:rPr>
          <w:rFonts w:ascii="Times New Roman" w:eastAsia="ＭＳ Ｐ明朝" w:hAnsi="Times New Roman" w:cs="Times New Roman"/>
          <w:b/>
          <w:sz w:val="28"/>
          <w:szCs w:val="22"/>
        </w:rPr>
        <w:t xml:space="preserve"> pH-dependent</w:t>
      </w:r>
      <w:r w:rsidR="00531CA0" w:rsidRPr="0049527D">
        <w:rPr>
          <w:rFonts w:ascii="Times New Roman" w:eastAsia="ＭＳ Ｐ明朝" w:hAnsi="Times New Roman" w:cs="Times New Roman"/>
          <w:b/>
          <w:sz w:val="28"/>
          <w:szCs w:val="22"/>
        </w:rPr>
        <w:t xml:space="preserve"> general and pitting</w:t>
      </w:r>
      <w:r w:rsidRPr="0049527D">
        <w:rPr>
          <w:rFonts w:ascii="Times New Roman" w:eastAsia="ＭＳ Ｐ明朝" w:hAnsi="Times New Roman" w:cs="Times New Roman"/>
          <w:b/>
          <w:sz w:val="28"/>
          <w:szCs w:val="22"/>
        </w:rPr>
        <w:t xml:space="preserve"> corrosion </w:t>
      </w:r>
      <w:r w:rsidR="00F24DAD" w:rsidRPr="0049527D">
        <w:rPr>
          <w:rFonts w:ascii="Times New Roman" w:eastAsia="ＭＳ Ｐ明朝" w:hAnsi="Times New Roman" w:cs="Times New Roman"/>
          <w:b/>
          <w:sz w:val="28"/>
          <w:szCs w:val="22"/>
        </w:rPr>
        <w:t>of</w:t>
      </w:r>
      <w:r w:rsidRPr="0049527D">
        <w:rPr>
          <w:rFonts w:ascii="Times New Roman" w:eastAsia="ＭＳ Ｐ明朝" w:hAnsi="Times New Roman" w:cs="Times New Roman"/>
          <w:b/>
          <w:sz w:val="28"/>
          <w:szCs w:val="22"/>
        </w:rPr>
        <w:t xml:space="preserve"> iron</w:t>
      </w:r>
    </w:p>
    <w:p w14:paraId="6D674FC8" w14:textId="77777777" w:rsidR="009576AF" w:rsidRPr="0049527D" w:rsidRDefault="009576AF" w:rsidP="0049527D">
      <w:pPr>
        <w:jc w:val="center"/>
        <w:rPr>
          <w:rFonts w:ascii="Times New Roman" w:eastAsia="ＭＳ Ｐ明朝" w:hAnsi="Times New Roman" w:cs="Times New Roman"/>
          <w:sz w:val="22"/>
          <w:szCs w:val="22"/>
        </w:rPr>
      </w:pPr>
    </w:p>
    <w:p w14:paraId="0FE85FAC" w14:textId="14FDA436" w:rsidR="007D5005" w:rsidRPr="0049527D" w:rsidRDefault="007D5005" w:rsidP="0049527D">
      <w:pPr>
        <w:jc w:val="center"/>
        <w:rPr>
          <w:rFonts w:ascii="Times New Roman" w:eastAsia="ＭＳ Ｐ明朝" w:hAnsi="Times New Roman" w:cs="Times New Roman"/>
          <w:b/>
          <w:sz w:val="22"/>
          <w:szCs w:val="22"/>
        </w:rPr>
      </w:pPr>
      <w:r w:rsidRPr="0049527D">
        <w:rPr>
          <w:rFonts w:ascii="Times New Roman" w:eastAsia="ＭＳ Ｐ明朝" w:hAnsi="Times New Roman" w:cs="Times New Roman"/>
          <w:sz w:val="22"/>
          <w:szCs w:val="22"/>
        </w:rPr>
        <w:t>Chisa Tsuyuki</w:t>
      </w:r>
      <w:r w:rsidRPr="0049527D">
        <w:rPr>
          <w:rFonts w:ascii="Times New Roman" w:eastAsia="ＭＳ Ｐ明朝" w:hAnsi="Times New Roman" w:cs="Times New Roman"/>
          <w:sz w:val="22"/>
          <w:szCs w:val="22"/>
          <w:vertAlign w:val="superscript"/>
        </w:rPr>
        <w:t>1</w:t>
      </w:r>
      <w:r w:rsidRPr="0049527D">
        <w:rPr>
          <w:rFonts w:ascii="Times New Roman" w:eastAsia="ＭＳ Ｐ明朝" w:hAnsi="Times New Roman" w:cs="Times New Roman"/>
          <w:sz w:val="22"/>
          <w:szCs w:val="22"/>
        </w:rPr>
        <w:t>, Akinori Yamanaka</w:t>
      </w:r>
      <w:r w:rsidRPr="0049527D">
        <w:rPr>
          <w:rFonts w:ascii="Times New Roman" w:eastAsia="ＭＳ Ｐ明朝" w:hAnsi="Times New Roman" w:cs="Times New Roman"/>
          <w:sz w:val="22"/>
          <w:szCs w:val="22"/>
          <w:vertAlign w:val="superscript"/>
        </w:rPr>
        <w:t>2</w:t>
      </w:r>
      <w:r w:rsidR="004E5C86" w:rsidRPr="0049527D">
        <w:rPr>
          <w:rFonts w:ascii="Times New Roman" w:eastAsia="ＭＳ Ｐ明朝" w:hAnsi="Times New Roman" w:cs="Times New Roman"/>
          <w:sz w:val="22"/>
          <w:szCs w:val="22"/>
          <w:vertAlign w:val="superscript"/>
        </w:rPr>
        <w:t>*</w:t>
      </w:r>
      <w:r w:rsidRPr="0049527D">
        <w:rPr>
          <w:rFonts w:ascii="Times New Roman" w:eastAsia="ＭＳ Ｐ明朝" w:hAnsi="Times New Roman" w:cs="Times New Roman"/>
          <w:sz w:val="22"/>
          <w:szCs w:val="22"/>
        </w:rPr>
        <w:t xml:space="preserve">, </w:t>
      </w:r>
      <w:r w:rsidR="00487334" w:rsidRPr="0049527D">
        <w:rPr>
          <w:rFonts w:ascii="Times New Roman" w:eastAsia="ＭＳ Ｐ明朝" w:hAnsi="Times New Roman" w:cs="Times New Roman"/>
          <w:sz w:val="22"/>
          <w:szCs w:val="22"/>
        </w:rPr>
        <w:t xml:space="preserve">&amp; </w:t>
      </w:r>
      <w:r w:rsidRPr="0049527D">
        <w:rPr>
          <w:rFonts w:ascii="Times New Roman" w:eastAsia="ＭＳ Ｐ明朝" w:hAnsi="Times New Roman" w:cs="Times New Roman"/>
          <w:sz w:val="22"/>
          <w:szCs w:val="22"/>
        </w:rPr>
        <w:t>Yasu</w:t>
      </w:r>
      <w:r w:rsidRPr="0049527D">
        <w:rPr>
          <w:rFonts w:ascii="Times New Roman" w:eastAsia="ＭＳ Ｐ明朝" w:hAnsi="Times New Roman" w:cs="Times New Roman" w:hint="eastAsia"/>
          <w:sz w:val="22"/>
          <w:szCs w:val="22"/>
        </w:rPr>
        <w:t>s</w:t>
      </w:r>
      <w:r w:rsidRPr="0049527D">
        <w:rPr>
          <w:rFonts w:ascii="Times New Roman" w:eastAsia="ＭＳ Ｐ明朝" w:hAnsi="Times New Roman" w:cs="Times New Roman"/>
          <w:sz w:val="22"/>
          <w:szCs w:val="22"/>
        </w:rPr>
        <w:t>hi Ogimoto</w:t>
      </w:r>
      <w:r w:rsidR="00C37D30" w:rsidRPr="0049527D">
        <w:rPr>
          <w:rFonts w:ascii="Times New Roman" w:eastAsia="ＭＳ Ｐ明朝" w:hAnsi="Times New Roman" w:cs="Times New Roman"/>
          <w:sz w:val="22"/>
          <w:szCs w:val="22"/>
          <w:vertAlign w:val="superscript"/>
        </w:rPr>
        <w:t>3</w:t>
      </w:r>
    </w:p>
    <w:p w14:paraId="3EF67CD5" w14:textId="77777777" w:rsidR="007D5005" w:rsidRPr="0049527D" w:rsidRDefault="007D5005" w:rsidP="0049527D">
      <w:pPr>
        <w:rPr>
          <w:rFonts w:ascii="Times New Roman" w:eastAsia="ＭＳ Ｐ明朝" w:hAnsi="Times New Roman" w:cs="Times New Roman"/>
          <w:b/>
          <w:sz w:val="22"/>
          <w:szCs w:val="22"/>
        </w:rPr>
      </w:pPr>
    </w:p>
    <w:p w14:paraId="39789C41" w14:textId="1A0CD83C" w:rsidR="009576AF" w:rsidRPr="0049527D" w:rsidRDefault="009576AF" w:rsidP="0049527D">
      <w:pPr>
        <w:jc w:val="center"/>
        <w:rPr>
          <w:rFonts w:ascii="Times New Roman" w:eastAsia="ＭＳ Ｐ明朝" w:hAnsi="Times New Roman" w:cs="Times New Roman"/>
          <w:sz w:val="22"/>
          <w:szCs w:val="22"/>
        </w:rPr>
      </w:pPr>
      <w:r w:rsidRPr="0049527D">
        <w:rPr>
          <w:rFonts w:ascii="Times New Roman" w:eastAsia="ＭＳ Ｐ明朝" w:hAnsi="Times New Roman" w:cs="Times New Roman"/>
          <w:sz w:val="22"/>
          <w:szCs w:val="22"/>
          <w:vertAlign w:val="superscript"/>
        </w:rPr>
        <w:t>1</w:t>
      </w:r>
      <w:r w:rsidRPr="0049527D">
        <w:rPr>
          <w:rFonts w:ascii="Times New Roman" w:eastAsia="ＭＳ Ｐ明朝" w:hAnsi="Times New Roman" w:cs="Times New Roman"/>
          <w:sz w:val="22"/>
          <w:szCs w:val="22"/>
        </w:rPr>
        <w:t xml:space="preserve"> Department of Mechanical Systems Engineering, Graduate School of Engineering, Tokyo University of Agriculture and Technology, 2-24-16, Naka-cho, Koganei-shi, Tokyo 184-8588, Japan</w:t>
      </w:r>
    </w:p>
    <w:p w14:paraId="630F3B5C" w14:textId="38D2D943" w:rsidR="009576AF" w:rsidRPr="0049527D" w:rsidRDefault="009576AF" w:rsidP="0049527D">
      <w:pPr>
        <w:jc w:val="center"/>
        <w:rPr>
          <w:rFonts w:ascii="Times New Roman" w:eastAsia="ＭＳ Ｐ明朝" w:hAnsi="Times New Roman" w:cs="Times New Roman"/>
          <w:sz w:val="22"/>
          <w:szCs w:val="22"/>
        </w:rPr>
      </w:pPr>
      <w:r w:rsidRPr="0049527D">
        <w:rPr>
          <w:rFonts w:ascii="Times New Roman" w:eastAsia="ＭＳ Ｐ明朝" w:hAnsi="Times New Roman" w:cs="Times New Roman"/>
          <w:sz w:val="22"/>
          <w:szCs w:val="22"/>
          <w:vertAlign w:val="superscript"/>
        </w:rPr>
        <w:t>2</w:t>
      </w:r>
      <w:r w:rsidRPr="0049527D">
        <w:rPr>
          <w:rFonts w:ascii="Times New Roman" w:eastAsia="ＭＳ Ｐ明朝" w:hAnsi="Times New Roman" w:cs="Times New Roman"/>
          <w:sz w:val="22"/>
          <w:szCs w:val="22"/>
        </w:rPr>
        <w:t xml:space="preserve"> Division of Advanced Mechanical Systems Engineering, Institute of Engineering Tokyo University of Agriculture and Technology, 2-24-16, Naka-cho, Koganei-shi, Tokyo 184-8588, Japan</w:t>
      </w:r>
    </w:p>
    <w:p w14:paraId="5A6518C7" w14:textId="42CEE876" w:rsidR="009576AF" w:rsidRPr="0049527D" w:rsidRDefault="009576AF" w:rsidP="0049527D">
      <w:pPr>
        <w:jc w:val="center"/>
        <w:rPr>
          <w:rFonts w:ascii="Times New Roman" w:eastAsia="ＭＳ Ｐ明朝" w:hAnsi="Times New Roman" w:cs="Times New Roman"/>
          <w:sz w:val="22"/>
          <w:szCs w:val="22"/>
        </w:rPr>
      </w:pPr>
      <w:r w:rsidRPr="0049527D">
        <w:rPr>
          <w:rFonts w:ascii="Times New Roman" w:eastAsia="ＭＳ Ｐ明朝" w:hAnsi="Times New Roman" w:cs="Times New Roman"/>
          <w:sz w:val="22"/>
          <w:szCs w:val="22"/>
          <w:vertAlign w:val="superscript"/>
        </w:rPr>
        <w:t>3</w:t>
      </w:r>
      <w:r w:rsidR="00710E83" w:rsidRPr="0049527D">
        <w:rPr>
          <w:rFonts w:ascii="Times New Roman" w:eastAsia="ＭＳ Ｐ明朝" w:hAnsi="Times New Roman" w:cs="Times New Roman"/>
          <w:sz w:val="22"/>
          <w:szCs w:val="22"/>
        </w:rPr>
        <w:t xml:space="preserve"> Advanced Technology Laboratory, Fuji Electric Co., Ltd.</w:t>
      </w:r>
      <w:r w:rsidRPr="0049527D">
        <w:rPr>
          <w:rFonts w:ascii="Times New Roman" w:eastAsia="ＭＳ Ｐ明朝" w:hAnsi="Times New Roman" w:cs="Times New Roman"/>
          <w:sz w:val="22"/>
          <w:szCs w:val="22"/>
        </w:rPr>
        <w:t>, 1, Fuji-machi, Hino-city, Tokyo 191-8502, Japan</w:t>
      </w:r>
    </w:p>
    <w:p w14:paraId="73747AC2" w14:textId="77777777" w:rsidR="009576AF" w:rsidRPr="0049527D" w:rsidRDefault="009576AF" w:rsidP="0049527D">
      <w:pPr>
        <w:jc w:val="center"/>
        <w:rPr>
          <w:rFonts w:ascii="Times New Roman" w:eastAsia="ＭＳ Ｐ明朝" w:hAnsi="Times New Roman" w:cs="Times New Roman"/>
          <w:sz w:val="22"/>
          <w:szCs w:val="22"/>
        </w:rPr>
      </w:pPr>
    </w:p>
    <w:p w14:paraId="4E2BEE76" w14:textId="16B8DCFF" w:rsidR="009576AF" w:rsidRPr="0049527D" w:rsidRDefault="004E5C86" w:rsidP="0049527D">
      <w:pPr>
        <w:jc w:val="center"/>
        <w:outlineLvl w:val="0"/>
        <w:rPr>
          <w:rFonts w:ascii="Times New Roman" w:eastAsia="ＭＳ Ｐ明朝" w:hAnsi="Times New Roman" w:cs="Times New Roman"/>
          <w:sz w:val="22"/>
          <w:szCs w:val="22"/>
        </w:rPr>
      </w:pPr>
      <w:r w:rsidRPr="0049527D">
        <w:rPr>
          <w:rFonts w:ascii="Times New Roman" w:eastAsia="ＭＳ Ｐ明朝" w:hAnsi="Times New Roman" w:cs="Times New Roman"/>
          <w:sz w:val="22"/>
          <w:szCs w:val="22"/>
          <w:vertAlign w:val="superscript"/>
        </w:rPr>
        <w:t>*</w:t>
      </w:r>
      <w:r w:rsidR="009576AF" w:rsidRPr="0049527D">
        <w:rPr>
          <w:rFonts w:ascii="Times New Roman" w:eastAsia="ＭＳ Ｐ明朝" w:hAnsi="Times New Roman" w:cs="Times New Roman"/>
          <w:sz w:val="22"/>
          <w:szCs w:val="22"/>
        </w:rPr>
        <w:t>Correspond</w:t>
      </w:r>
      <w:r w:rsidRPr="0049527D">
        <w:rPr>
          <w:rFonts w:ascii="Times New Roman" w:eastAsia="ＭＳ Ｐ明朝" w:hAnsi="Times New Roman" w:cs="Times New Roman"/>
          <w:sz w:val="22"/>
          <w:szCs w:val="22"/>
        </w:rPr>
        <w:t>ence</w:t>
      </w:r>
      <w:r w:rsidR="009576AF" w:rsidRPr="0049527D">
        <w:rPr>
          <w:rFonts w:ascii="Times New Roman" w:eastAsia="ＭＳ Ｐ明朝" w:hAnsi="Times New Roman" w:cs="Times New Roman"/>
          <w:sz w:val="22"/>
          <w:szCs w:val="22"/>
        </w:rPr>
        <w:t xml:space="preserve"> and requests for materials should be addressed to A. Y. (email: a-yamana@cc.tuat.ac.jp)</w:t>
      </w:r>
    </w:p>
    <w:p w14:paraId="7DF3F486" w14:textId="77777777" w:rsidR="009576AF" w:rsidRPr="0049527D" w:rsidRDefault="009576AF" w:rsidP="0049527D">
      <w:pPr>
        <w:rPr>
          <w:rFonts w:ascii="Times New Roman" w:eastAsia="ＭＳ Ｐ明朝" w:hAnsi="Times New Roman" w:cs="Times New Roman"/>
          <w:b/>
          <w:sz w:val="22"/>
          <w:szCs w:val="22"/>
        </w:rPr>
      </w:pPr>
    </w:p>
    <w:p w14:paraId="598F25DA" w14:textId="32483406" w:rsidR="00E2413F" w:rsidRPr="0049527D" w:rsidRDefault="00EA465E" w:rsidP="0049527D">
      <w:pPr>
        <w:rPr>
          <w:rFonts w:ascii="Times New Roman" w:eastAsia="ＭＳ Ｐ明朝" w:hAnsi="Times New Roman" w:cs="Times New Roman"/>
          <w:b/>
          <w:sz w:val="22"/>
          <w:szCs w:val="22"/>
        </w:rPr>
      </w:pPr>
      <w:r w:rsidRPr="0049527D">
        <w:rPr>
          <w:rFonts w:ascii="Times New Roman" w:eastAsia="ＭＳ Ｐ明朝" w:hAnsi="Times New Roman" w:cs="Times New Roman"/>
          <w:b/>
          <w:sz w:val="22"/>
          <w:szCs w:val="22"/>
        </w:rPr>
        <w:t>1. Formulation of phase-field model</w:t>
      </w:r>
    </w:p>
    <w:p w14:paraId="0B585753" w14:textId="5142F53A" w:rsidR="00432065" w:rsidRPr="0049527D" w:rsidRDefault="007762DC" w:rsidP="0049527D">
      <w:pPr>
        <w:rPr>
          <w:rFonts w:ascii="Times New Roman" w:hAnsi="Times New Roman" w:cs="Times New Roman"/>
          <w:sz w:val="22"/>
          <w:szCs w:val="22"/>
        </w:rPr>
      </w:pPr>
      <w:r w:rsidRPr="0049527D">
        <w:rPr>
          <w:rFonts w:ascii="Times New Roman" w:hAnsi="Times New Roman" w:cs="Times New Roman"/>
          <w:sz w:val="22"/>
          <w:szCs w:val="22"/>
        </w:rPr>
        <w:t xml:space="preserve">  </w:t>
      </w:r>
      <w:r w:rsidR="00EA1F98" w:rsidRPr="0049527D">
        <w:rPr>
          <w:rFonts w:ascii="Times New Roman" w:hAnsi="Times New Roman" w:cs="Times New Roman"/>
          <w:sz w:val="22"/>
          <w:szCs w:val="22"/>
        </w:rPr>
        <w:t xml:space="preserve">The PF model proposed in this </w:t>
      </w:r>
      <w:r w:rsidR="004F6227" w:rsidRPr="0049527D">
        <w:rPr>
          <w:rFonts w:ascii="Times New Roman" w:hAnsi="Times New Roman" w:cs="Times New Roman"/>
          <w:sz w:val="22"/>
          <w:szCs w:val="22"/>
        </w:rPr>
        <w:t>study</w:t>
      </w:r>
      <w:r w:rsidR="00EA1F98" w:rsidRPr="0049527D">
        <w:rPr>
          <w:rFonts w:ascii="Times New Roman" w:hAnsi="Times New Roman" w:cs="Times New Roman"/>
          <w:sz w:val="22"/>
          <w:szCs w:val="22"/>
        </w:rPr>
        <w:t xml:space="preserve"> is inspired by</w:t>
      </w:r>
      <w:r w:rsidR="00E27C09" w:rsidRPr="0049527D">
        <w:rPr>
          <w:rFonts w:ascii="Times New Roman" w:hAnsi="Times New Roman" w:cs="Times New Roman"/>
          <w:sz w:val="22"/>
          <w:szCs w:val="22"/>
        </w:rPr>
        <w:t xml:space="preserve"> the nonlinear </w:t>
      </w:r>
      <w:r w:rsidR="00B83628" w:rsidRPr="0049527D">
        <w:rPr>
          <w:rFonts w:ascii="Times New Roman" w:hAnsi="Times New Roman" w:cs="Times New Roman"/>
          <w:sz w:val="22"/>
          <w:szCs w:val="22"/>
        </w:rPr>
        <w:t>PF</w:t>
      </w:r>
      <w:r w:rsidR="00E27C09" w:rsidRPr="0049527D">
        <w:rPr>
          <w:rFonts w:ascii="Times New Roman" w:hAnsi="Times New Roman" w:cs="Times New Roman"/>
          <w:sz w:val="22"/>
          <w:szCs w:val="22"/>
        </w:rPr>
        <w:t xml:space="preserve"> model </w:t>
      </w:r>
      <w:r w:rsidR="00E0433A" w:rsidRPr="0049527D">
        <w:rPr>
          <w:rFonts w:ascii="Times New Roman" w:hAnsi="Times New Roman" w:cs="Times New Roman"/>
          <w:sz w:val="22"/>
          <w:szCs w:val="22"/>
        </w:rPr>
        <w:t xml:space="preserve">originally </w:t>
      </w:r>
      <w:r w:rsidR="00E27C09" w:rsidRPr="0049527D">
        <w:rPr>
          <w:rFonts w:ascii="Times New Roman" w:hAnsi="Times New Roman" w:cs="Times New Roman"/>
          <w:sz w:val="22"/>
          <w:szCs w:val="22"/>
        </w:rPr>
        <w:t>proposed by Chen et al.</w:t>
      </w:r>
      <w:r w:rsidR="00692E6E" w:rsidRPr="0049527D">
        <w:rPr>
          <w:rFonts w:ascii="Times New Roman" w:hAnsi="Times New Roman" w:cs="Times New Roman" w:hint="eastAsia"/>
          <w:sz w:val="22"/>
          <w:szCs w:val="22"/>
          <w:vertAlign w:val="superscript"/>
        </w:rPr>
        <w:t>1</w:t>
      </w:r>
      <w:r w:rsidR="0089548B" w:rsidRPr="0049527D">
        <w:rPr>
          <w:rFonts w:ascii="Times New Roman" w:hAnsi="Times New Roman" w:cs="Times New Roman"/>
          <w:sz w:val="22"/>
          <w:szCs w:val="22"/>
        </w:rPr>
        <w:t>.</w:t>
      </w:r>
      <w:r w:rsidR="00E27C09" w:rsidRPr="0049527D">
        <w:rPr>
          <w:rFonts w:ascii="Times New Roman" w:hAnsi="Times New Roman" w:cs="Times New Roman"/>
          <w:sz w:val="22"/>
          <w:szCs w:val="22"/>
        </w:rPr>
        <w:t xml:space="preserve"> </w:t>
      </w:r>
      <w:r w:rsidR="0089548B" w:rsidRPr="0049527D">
        <w:rPr>
          <w:rFonts w:ascii="Times New Roman" w:hAnsi="Times New Roman" w:cs="Times New Roman"/>
          <w:sz w:val="22"/>
          <w:szCs w:val="22"/>
        </w:rPr>
        <w:t>W</w:t>
      </w:r>
      <w:r w:rsidR="000E28BF" w:rsidRPr="0049527D">
        <w:rPr>
          <w:rFonts w:ascii="Times New Roman" w:hAnsi="Times New Roman" w:cs="Times New Roman"/>
          <w:sz w:val="22"/>
          <w:szCs w:val="22"/>
        </w:rPr>
        <w:t xml:space="preserve">e derive </w:t>
      </w:r>
      <w:r w:rsidR="00E27C09" w:rsidRPr="0049527D">
        <w:rPr>
          <w:rFonts w:ascii="Times New Roman" w:hAnsi="Times New Roman" w:cs="Times New Roman"/>
          <w:sz w:val="22"/>
          <w:szCs w:val="22"/>
        </w:rPr>
        <w:t>t</w:t>
      </w:r>
      <w:r w:rsidR="00344FDC" w:rsidRPr="0049527D">
        <w:rPr>
          <w:rFonts w:ascii="Times New Roman" w:hAnsi="Times New Roman" w:cs="Times New Roman"/>
          <w:sz w:val="22"/>
          <w:szCs w:val="22"/>
        </w:rPr>
        <w:t>he time evolution equation of the phase field variable</w:t>
      </w:r>
      <w:r w:rsidR="00701E0D" w:rsidRPr="0049527D">
        <w:rPr>
          <w:rFonts w:ascii="Times New Roman" w:hAnsi="Times New Roman" w:cs="Times New Roman"/>
          <w:sz w:val="22"/>
          <w:szCs w:val="22"/>
        </w:rPr>
        <w:t>,</w:t>
      </w:r>
      <w:r w:rsidR="00344FDC" w:rsidRPr="0049527D">
        <w:rPr>
          <w:rFonts w:ascii="Times New Roman" w:hAnsi="Times New Roman" w:cs="Times New Roman"/>
          <w:sz w:val="22"/>
          <w:szCs w:val="22"/>
        </w:rPr>
        <w:t xml:space="preserve"> </w:t>
      </w:r>
      <w:r w:rsidR="007E3FB9" w:rsidRPr="0049527D">
        <w:rPr>
          <w:rFonts w:ascii="Times New Roman" w:hAnsi="Times New Roman" w:cs="Times New Roman"/>
          <w:sz w:val="22"/>
          <w:szCs w:val="22"/>
        </w:rPr>
        <w:t xml:space="preserve">and this </w:t>
      </w:r>
      <w:r w:rsidR="00344FDC" w:rsidRPr="0049527D">
        <w:rPr>
          <w:rFonts w:ascii="Times New Roman" w:hAnsi="Times New Roman" w:cs="Times New Roman"/>
          <w:sz w:val="22"/>
          <w:szCs w:val="22"/>
        </w:rPr>
        <w:t xml:space="preserve">describes the migration of iron electrode surface by the corrosion </w:t>
      </w:r>
      <w:r w:rsidR="00B052B0" w:rsidRPr="0049527D">
        <w:rPr>
          <w:rFonts w:ascii="Times New Roman" w:hAnsi="Times New Roman" w:cs="Times New Roman"/>
          <w:sz w:val="22"/>
          <w:szCs w:val="22"/>
        </w:rPr>
        <w:t>based on</w:t>
      </w:r>
      <w:r w:rsidR="00344FDC" w:rsidRPr="0049527D">
        <w:rPr>
          <w:rFonts w:ascii="Times New Roman" w:hAnsi="Times New Roman" w:cs="Times New Roman"/>
          <w:sz w:val="22"/>
          <w:szCs w:val="22"/>
        </w:rPr>
        <w:t xml:space="preserve"> Eq. (</w:t>
      </w:r>
      <w:r w:rsidR="000D6F9C" w:rsidRPr="0049527D">
        <w:rPr>
          <w:rFonts w:ascii="Times New Roman" w:hAnsi="Times New Roman" w:cs="Times New Roman"/>
          <w:sz w:val="22"/>
          <w:szCs w:val="22"/>
        </w:rPr>
        <w:t>4</w:t>
      </w:r>
      <w:r w:rsidR="00344FDC" w:rsidRPr="0049527D">
        <w:rPr>
          <w:rFonts w:ascii="Times New Roman" w:hAnsi="Times New Roman" w:cs="Times New Roman"/>
          <w:sz w:val="22"/>
          <w:szCs w:val="22"/>
        </w:rPr>
        <w:t xml:space="preserve">) that </w:t>
      </w:r>
      <w:r w:rsidR="0036553B" w:rsidRPr="0049527D">
        <w:rPr>
          <w:rFonts w:ascii="Times New Roman" w:hAnsi="Times New Roman" w:cs="Times New Roman"/>
          <w:sz w:val="22"/>
          <w:szCs w:val="22"/>
        </w:rPr>
        <w:t xml:space="preserve">corresponds to </w:t>
      </w:r>
      <w:r w:rsidR="00344FDC" w:rsidRPr="0049527D">
        <w:rPr>
          <w:rFonts w:ascii="Times New Roman" w:hAnsi="Times New Roman" w:cs="Times New Roman"/>
          <w:sz w:val="22"/>
          <w:szCs w:val="22"/>
        </w:rPr>
        <w:t xml:space="preserve">the rate determining process </w:t>
      </w:r>
      <w:r w:rsidR="00295B57" w:rsidRPr="0049527D">
        <w:rPr>
          <w:rFonts w:ascii="Times New Roman" w:hAnsi="Times New Roman" w:cs="Times New Roman"/>
          <w:sz w:val="22"/>
          <w:szCs w:val="22"/>
        </w:rPr>
        <w:t>of</w:t>
      </w:r>
      <w:r w:rsidR="00344FDC" w:rsidRPr="0049527D">
        <w:rPr>
          <w:rFonts w:ascii="Times New Roman" w:hAnsi="Times New Roman" w:cs="Times New Roman"/>
          <w:sz w:val="22"/>
          <w:szCs w:val="22"/>
        </w:rPr>
        <w:t xml:space="preserve"> the Bockris mechanism. </w:t>
      </w:r>
      <w:r w:rsidR="00CD78FC" w:rsidRPr="0049527D">
        <w:rPr>
          <w:rFonts w:ascii="Times New Roman" w:hAnsi="Times New Roman" w:cs="Times New Roman"/>
          <w:sz w:val="22"/>
          <w:szCs w:val="22"/>
        </w:rPr>
        <w:t xml:space="preserve">The formulation of the PF model proposed in this study is shown below. </w:t>
      </w:r>
    </w:p>
    <w:p w14:paraId="07D0F648" w14:textId="10C69341" w:rsidR="000F5EA2" w:rsidRPr="0049527D" w:rsidRDefault="000F5EA2" w:rsidP="0049527D">
      <w:pPr>
        <w:outlineLvl w:val="0"/>
        <w:rPr>
          <w:rFonts w:ascii="Times New Roman" w:hAnsi="Times New Roman" w:cs="Times New Roman"/>
          <w:sz w:val="22"/>
          <w:szCs w:val="22"/>
        </w:rPr>
      </w:pPr>
      <w:r w:rsidRPr="0049527D">
        <w:rPr>
          <w:rFonts w:ascii="Times New Roman" w:hAnsi="Times New Roman" w:cs="Times New Roman"/>
          <w:sz w:val="22"/>
          <w:szCs w:val="22"/>
        </w:rPr>
        <w:t xml:space="preserve">  The electrochemical potential of the ionic species i is given </w:t>
      </w:r>
      <w:r w:rsidR="00B61424" w:rsidRPr="0049527D">
        <w:rPr>
          <w:rFonts w:ascii="Times New Roman" w:hAnsi="Times New Roman" w:cs="Times New Roman"/>
          <w:sz w:val="22"/>
          <w:szCs w:val="22"/>
        </w:rPr>
        <w:t>as follows:</w:t>
      </w:r>
      <w:r w:rsidRPr="0049527D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6"/>
        <w:gridCol w:w="810"/>
      </w:tblGrid>
      <w:tr w:rsidR="00432065" w:rsidRPr="0049527D" w14:paraId="4DB12D89" w14:textId="77777777" w:rsidTr="006A4E43">
        <w:tc>
          <w:tcPr>
            <w:tcW w:w="8926" w:type="dxa"/>
            <w:vAlign w:val="center"/>
          </w:tcPr>
          <w:p w14:paraId="571AC49F" w14:textId="5B1B9EF4" w:rsidR="00432065" w:rsidRPr="0049527D" w:rsidRDefault="007F021C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/>
                <w:position w:val="-10"/>
                <w:sz w:val="22"/>
                <w:szCs w:val="24"/>
              </w:rPr>
              <w:object w:dxaOrig="2160" w:dyaOrig="360" w14:anchorId="3ABF61E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8pt;height:17.65pt" o:ole="">
                  <v:imagedata r:id="rId8" o:title=""/>
                </v:shape>
                <o:OLEObject Type="Embed" ProgID="Equation.DSMT4" ShapeID="_x0000_i1025" DrawAspect="Content" ObjectID="_1595940594" r:id="rId9"/>
              </w:object>
            </w:r>
          </w:p>
        </w:tc>
        <w:tc>
          <w:tcPr>
            <w:tcW w:w="810" w:type="dxa"/>
            <w:vAlign w:val="center"/>
          </w:tcPr>
          <w:p w14:paraId="38F5EDD1" w14:textId="20525657" w:rsidR="00432065" w:rsidRPr="0049527D" w:rsidRDefault="00432065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 w:hint="eastAsia"/>
                <w:sz w:val="22"/>
              </w:rPr>
              <w:t>(</w:t>
            </w:r>
            <w:r w:rsidR="00567FD2" w:rsidRPr="0049527D">
              <w:rPr>
                <w:rFonts w:ascii="Times New Roman" w:hAnsi="Times New Roman" w:cs="Times New Roman"/>
                <w:sz w:val="22"/>
              </w:rPr>
              <w:t>S</w:t>
            </w:r>
            <w:r w:rsidRPr="0049527D">
              <w:rPr>
                <w:rFonts w:ascii="Times New Roman" w:hAnsi="Times New Roman" w:cs="Times New Roman" w:hint="eastAsia"/>
                <w:sz w:val="22"/>
              </w:rPr>
              <w:t>1)</w:t>
            </w:r>
          </w:p>
        </w:tc>
      </w:tr>
    </w:tbl>
    <w:p w14:paraId="7C167926" w14:textId="3A4788A1" w:rsidR="000F5EA2" w:rsidRPr="0049527D" w:rsidRDefault="000F5EA2" w:rsidP="0049527D">
      <w:pPr>
        <w:rPr>
          <w:rFonts w:ascii="Times New Roman" w:hAnsi="Times New Roman" w:cs="Times New Roman"/>
          <w:sz w:val="22"/>
          <w:szCs w:val="22"/>
        </w:rPr>
      </w:pPr>
      <w:r w:rsidRPr="0049527D">
        <w:rPr>
          <w:rFonts w:ascii="Times New Roman" w:hAnsi="Times New Roman" w:cs="Times New Roman"/>
          <w:sz w:val="22"/>
          <w:szCs w:val="22"/>
        </w:rPr>
        <w:t xml:space="preserve">where </w:t>
      </w:r>
      <w:r w:rsidRPr="0049527D">
        <w:rPr>
          <w:rFonts w:ascii="Times New Roman" w:hAnsi="Times New Roman" w:cs="Times New Roman"/>
          <w:i/>
          <w:sz w:val="22"/>
          <w:szCs w:val="22"/>
        </w:rPr>
        <w:t>R</w:t>
      </w:r>
      <w:r w:rsidRPr="0049527D">
        <w:rPr>
          <w:rFonts w:ascii="Times New Roman" w:hAnsi="Times New Roman" w:cs="Times New Roman"/>
          <w:sz w:val="22"/>
          <w:szCs w:val="22"/>
        </w:rPr>
        <w:t xml:space="preserve"> </w:t>
      </w:r>
      <w:r w:rsidR="00823E94" w:rsidRPr="0049527D">
        <w:rPr>
          <w:rFonts w:ascii="Times New Roman" w:hAnsi="Times New Roman" w:cs="Times New Roman"/>
          <w:sz w:val="22"/>
          <w:szCs w:val="22"/>
        </w:rPr>
        <w:t>denotes the</w:t>
      </w:r>
      <w:r w:rsidRPr="0049527D">
        <w:rPr>
          <w:rFonts w:ascii="Times New Roman" w:hAnsi="Times New Roman" w:cs="Times New Roman"/>
          <w:sz w:val="22"/>
          <w:szCs w:val="22"/>
        </w:rPr>
        <w:t xml:space="preserve"> gas constant, </w:t>
      </w:r>
      <w:r w:rsidRPr="0049527D">
        <w:rPr>
          <w:rFonts w:ascii="Times New Roman" w:hAnsi="Times New Roman" w:cs="Times New Roman"/>
          <w:i/>
          <w:sz w:val="22"/>
          <w:szCs w:val="22"/>
        </w:rPr>
        <w:t>T</w:t>
      </w:r>
      <w:r w:rsidR="00C955EC" w:rsidRPr="0049527D">
        <w:rPr>
          <w:rFonts w:ascii="Times New Roman" w:hAnsi="Times New Roman" w:cs="Times New Roman"/>
          <w:sz w:val="22"/>
          <w:szCs w:val="22"/>
        </w:rPr>
        <w:t xml:space="preserve"> is temperature</w:t>
      </w:r>
      <w:r w:rsidR="00BD2004" w:rsidRPr="0049527D">
        <w:rPr>
          <w:rFonts w:ascii="Times New Roman" w:hAnsi="Times New Roman" w:cs="Times New Roman"/>
          <w:sz w:val="22"/>
          <w:szCs w:val="22"/>
        </w:rPr>
        <w:t>,</w:t>
      </w:r>
      <w:r w:rsidR="00C955EC" w:rsidRPr="0049527D">
        <w:rPr>
          <w:rFonts w:ascii="Times New Roman" w:hAnsi="Times New Roman" w:cs="Times New Roman"/>
          <w:sz w:val="22"/>
          <w:szCs w:val="22"/>
        </w:rPr>
        <w:t xml:space="preserve"> and </w:t>
      </w:r>
      <w:r w:rsidR="00C955EC" w:rsidRPr="0049527D">
        <w:rPr>
          <w:rFonts w:ascii="Symbol" w:hAnsi="Symbol" w:cs="Times New Roman"/>
          <w:i/>
          <w:sz w:val="22"/>
          <w:szCs w:val="22"/>
        </w:rPr>
        <w:t></w:t>
      </w:r>
      <w:r w:rsidR="00C955EC" w:rsidRPr="0049527D">
        <w:rPr>
          <w:rFonts w:ascii="Times New Roman" w:hAnsi="Times New Roman" w:cs="Times New Roman"/>
          <w:sz w:val="22"/>
          <w:szCs w:val="22"/>
        </w:rPr>
        <w:t xml:space="preserve"> </w:t>
      </w:r>
      <w:r w:rsidR="00823E94" w:rsidRPr="0049527D">
        <w:rPr>
          <w:rFonts w:ascii="Times New Roman" w:hAnsi="Times New Roman" w:cs="Times New Roman"/>
          <w:sz w:val="22"/>
          <w:szCs w:val="22"/>
        </w:rPr>
        <w:t>denotes the</w:t>
      </w:r>
      <w:r w:rsidR="00C955EC" w:rsidRPr="0049527D">
        <w:rPr>
          <w:rFonts w:ascii="Times New Roman" w:hAnsi="Times New Roman" w:cs="Times New Roman"/>
          <w:sz w:val="22"/>
          <w:szCs w:val="22"/>
        </w:rPr>
        <w:t xml:space="preserve"> electrostatic potential.</w:t>
      </w:r>
      <w:r w:rsidR="00A815F2" w:rsidRPr="0049527D">
        <w:rPr>
          <w:rFonts w:ascii="Times New Roman" w:hAnsi="Times New Roman" w:cs="Times New Roman"/>
          <w:sz w:val="22"/>
          <w:szCs w:val="22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sz w:val="22"/>
              </w:rPr>
            </m:ctrlPr>
          </m:sSubSupPr>
          <m:e>
            <m:r>
              <w:rPr>
                <w:rFonts w:ascii="Cambria Math" w:hAnsi="Cambria Math" w:cs="Times New Roman"/>
                <w:sz w:val="22"/>
              </w:rPr>
              <m:t>μ</m:t>
            </m:r>
          </m:e>
          <m:sub>
            <m:r>
              <w:rPr>
                <w:rFonts w:ascii="Cambria Math" w:hAnsi="Cambria Math" w:cs="Times New Roman"/>
                <w:sz w:val="22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Θ</m:t>
            </m:r>
          </m:sup>
        </m:sSubSup>
      </m:oMath>
      <w:r w:rsidRPr="0049527D">
        <w:rPr>
          <w:rFonts w:ascii="Times New Roman" w:hAnsi="Times New Roman" w:cs="Times New Roman"/>
          <w:sz w:val="22"/>
          <w:szCs w:val="22"/>
        </w:rPr>
        <w:t xml:space="preserve">, </w:t>
      </w:r>
      <w:r w:rsidRPr="0049527D">
        <w:rPr>
          <w:rFonts w:ascii="Times New Roman" w:hAnsi="Times New Roman" w:cs="Times New Roman"/>
          <w:i/>
          <w:sz w:val="22"/>
          <w:szCs w:val="22"/>
        </w:rPr>
        <w:t>a</w:t>
      </w:r>
      <w:r w:rsidRPr="0049527D">
        <w:rPr>
          <w:rFonts w:ascii="Times New Roman" w:hAnsi="Times New Roman" w:cs="Times New Roman"/>
          <w:i/>
          <w:sz w:val="22"/>
          <w:szCs w:val="22"/>
          <w:vertAlign w:val="subscript"/>
        </w:rPr>
        <w:t xml:space="preserve">i </w:t>
      </w:r>
      <w:r w:rsidR="00467872" w:rsidRPr="0049527D">
        <w:rPr>
          <w:rFonts w:ascii="Times New Roman" w:hAnsi="Times New Roman" w:cs="Times New Roman"/>
          <w:sz w:val="22"/>
          <w:szCs w:val="22"/>
        </w:rPr>
        <w:t xml:space="preserve">and </w:t>
      </w:r>
      <w:r w:rsidR="00467872" w:rsidRPr="0049527D">
        <w:rPr>
          <w:rFonts w:ascii="Times New Roman" w:hAnsi="Times New Roman" w:cs="Times New Roman"/>
          <w:i/>
          <w:sz w:val="22"/>
          <w:szCs w:val="22"/>
        </w:rPr>
        <w:t>z</w:t>
      </w:r>
      <w:r w:rsidR="00467872" w:rsidRPr="0049527D">
        <w:rPr>
          <w:rFonts w:ascii="Times New Roman" w:hAnsi="Times New Roman" w:cs="Times New Roman"/>
          <w:sz w:val="22"/>
          <w:szCs w:val="22"/>
          <w:vertAlign w:val="subscript"/>
        </w:rPr>
        <w:t>i</w:t>
      </w:r>
      <w:r w:rsidRPr="0049527D">
        <w:rPr>
          <w:rFonts w:ascii="Times New Roman" w:hAnsi="Times New Roman" w:cs="Times New Roman"/>
          <w:sz w:val="22"/>
          <w:szCs w:val="22"/>
        </w:rPr>
        <w:t xml:space="preserve"> </w:t>
      </w:r>
      <w:r w:rsidR="0069664F" w:rsidRPr="0049527D">
        <w:rPr>
          <w:rFonts w:ascii="Times New Roman" w:hAnsi="Times New Roman" w:cs="Times New Roman"/>
          <w:sz w:val="22"/>
          <w:szCs w:val="22"/>
        </w:rPr>
        <w:t>denote the</w:t>
      </w:r>
      <w:r w:rsidR="00467872" w:rsidRPr="0049527D">
        <w:rPr>
          <w:rFonts w:ascii="Times New Roman" w:hAnsi="Times New Roman" w:cs="Times New Roman"/>
          <w:sz w:val="22"/>
          <w:szCs w:val="22"/>
        </w:rPr>
        <w:t xml:space="preserve"> reference chemical potential, </w:t>
      </w:r>
      <w:r w:rsidR="00BD2004" w:rsidRPr="0049527D">
        <w:rPr>
          <w:rFonts w:ascii="Times New Roman" w:hAnsi="Times New Roman" w:cs="Times New Roman"/>
          <w:sz w:val="22"/>
          <w:szCs w:val="22"/>
        </w:rPr>
        <w:t>a</w:t>
      </w:r>
      <w:r w:rsidR="00C509A0" w:rsidRPr="0049527D">
        <w:rPr>
          <w:rFonts w:ascii="Times New Roman" w:hAnsi="Times New Roman" w:cs="Times New Roman"/>
          <w:sz w:val="22"/>
          <w:szCs w:val="22"/>
        </w:rPr>
        <w:t>ctivity</w:t>
      </w:r>
      <w:r w:rsidR="00BD2004" w:rsidRPr="0049527D">
        <w:rPr>
          <w:rFonts w:ascii="Times New Roman" w:hAnsi="Times New Roman" w:cs="Times New Roman"/>
          <w:sz w:val="22"/>
          <w:szCs w:val="22"/>
        </w:rPr>
        <w:t>,</w:t>
      </w:r>
      <w:r w:rsidR="00C509A0" w:rsidRPr="0049527D">
        <w:rPr>
          <w:rFonts w:ascii="Times New Roman" w:hAnsi="Times New Roman" w:cs="Times New Roman"/>
          <w:sz w:val="22"/>
          <w:szCs w:val="22"/>
        </w:rPr>
        <w:t xml:space="preserve"> </w:t>
      </w:r>
      <w:r w:rsidR="00467872" w:rsidRPr="0049527D">
        <w:rPr>
          <w:rFonts w:ascii="Times New Roman" w:hAnsi="Times New Roman" w:cs="Times New Roman"/>
          <w:sz w:val="22"/>
          <w:szCs w:val="22"/>
        </w:rPr>
        <w:t xml:space="preserve">and valence </w:t>
      </w:r>
      <w:r w:rsidR="00C509A0" w:rsidRPr="0049527D">
        <w:rPr>
          <w:rFonts w:ascii="Times New Roman" w:hAnsi="Times New Roman" w:cs="Times New Roman"/>
          <w:sz w:val="22"/>
          <w:szCs w:val="22"/>
        </w:rPr>
        <w:t>of species i</w:t>
      </w:r>
      <w:r w:rsidR="00467872" w:rsidRPr="0049527D">
        <w:rPr>
          <w:rFonts w:ascii="Times New Roman" w:hAnsi="Times New Roman" w:cs="Times New Roman"/>
          <w:sz w:val="22"/>
          <w:szCs w:val="22"/>
        </w:rPr>
        <w:t xml:space="preserve">, respectively. </w:t>
      </w:r>
      <w:r w:rsidR="00823E94" w:rsidRPr="0049527D">
        <w:rPr>
          <w:rFonts w:ascii="Times New Roman" w:hAnsi="Times New Roman" w:cs="Times New Roman"/>
          <w:sz w:val="22"/>
          <w:szCs w:val="22"/>
        </w:rPr>
        <w:t>By using</w:t>
      </w:r>
      <w:r w:rsidR="008171F4" w:rsidRPr="0049527D">
        <w:rPr>
          <w:rFonts w:ascii="Times New Roman" w:hAnsi="Times New Roman" w:cs="Times New Roman"/>
          <w:sz w:val="22"/>
          <w:szCs w:val="22"/>
        </w:rPr>
        <w:t xml:space="preserve"> Eq. (</w:t>
      </w:r>
      <w:r w:rsidR="002C1597" w:rsidRPr="0049527D">
        <w:rPr>
          <w:rFonts w:ascii="Times New Roman" w:hAnsi="Times New Roman" w:cs="Times New Roman"/>
          <w:sz w:val="22"/>
          <w:szCs w:val="22"/>
        </w:rPr>
        <w:t>S</w:t>
      </w:r>
      <w:r w:rsidR="008171F4" w:rsidRPr="0049527D">
        <w:rPr>
          <w:rFonts w:ascii="Times New Roman" w:hAnsi="Times New Roman" w:cs="Times New Roman"/>
          <w:sz w:val="22"/>
          <w:szCs w:val="22"/>
        </w:rPr>
        <w:t>1), the electrochemical potential for different species</w:t>
      </w:r>
      <w:r w:rsidR="00516B16" w:rsidRPr="0049527D">
        <w:rPr>
          <w:rFonts w:ascii="Times New Roman" w:hAnsi="Times New Roman" w:cs="Times New Roman"/>
          <w:sz w:val="22"/>
          <w:szCs w:val="22"/>
        </w:rPr>
        <w:t xml:space="preserve"> relat</w:t>
      </w:r>
      <w:r w:rsidR="00BD2004" w:rsidRPr="0049527D">
        <w:rPr>
          <w:rFonts w:ascii="Times New Roman" w:hAnsi="Times New Roman" w:cs="Times New Roman"/>
          <w:sz w:val="22"/>
          <w:szCs w:val="22"/>
        </w:rPr>
        <w:t>ed</w:t>
      </w:r>
      <w:r w:rsidR="00516B16" w:rsidRPr="0049527D">
        <w:rPr>
          <w:rFonts w:ascii="Times New Roman" w:hAnsi="Times New Roman" w:cs="Times New Roman"/>
          <w:sz w:val="22"/>
          <w:szCs w:val="22"/>
        </w:rPr>
        <w:t xml:space="preserve"> to the rate determining process (Eq. (</w:t>
      </w:r>
      <w:r w:rsidR="002C1597" w:rsidRPr="0049527D">
        <w:rPr>
          <w:rFonts w:ascii="Times New Roman" w:hAnsi="Times New Roman" w:cs="Times New Roman"/>
          <w:sz w:val="22"/>
          <w:szCs w:val="22"/>
        </w:rPr>
        <w:t>4</w:t>
      </w:r>
      <w:r w:rsidR="00516B16" w:rsidRPr="0049527D">
        <w:rPr>
          <w:rFonts w:ascii="Times New Roman" w:hAnsi="Times New Roman" w:cs="Times New Roman"/>
          <w:sz w:val="22"/>
          <w:szCs w:val="22"/>
        </w:rPr>
        <w:t>)) of the Bockris mechanism</w:t>
      </w:r>
      <w:r w:rsidR="008171F4" w:rsidRPr="0049527D">
        <w:rPr>
          <w:rFonts w:ascii="Times New Roman" w:hAnsi="Times New Roman" w:cs="Times New Roman"/>
          <w:sz w:val="22"/>
          <w:szCs w:val="22"/>
        </w:rPr>
        <w:t xml:space="preserve"> are </w:t>
      </w:r>
      <w:r w:rsidR="00823E94" w:rsidRPr="0049527D">
        <w:rPr>
          <w:rFonts w:ascii="Times New Roman" w:hAnsi="Times New Roman" w:cs="Times New Roman"/>
          <w:sz w:val="22"/>
          <w:szCs w:val="22"/>
        </w:rPr>
        <w:t>expressed</w:t>
      </w:r>
      <w:r w:rsidR="008171F4" w:rsidRPr="0049527D">
        <w:rPr>
          <w:rFonts w:ascii="Times New Roman" w:hAnsi="Times New Roman" w:cs="Times New Roman"/>
          <w:sz w:val="22"/>
          <w:szCs w:val="22"/>
        </w:rPr>
        <w:t xml:space="preserve"> </w:t>
      </w:r>
      <w:r w:rsidR="00B61424" w:rsidRPr="0049527D">
        <w:rPr>
          <w:rFonts w:ascii="Times New Roman" w:hAnsi="Times New Roman" w:cs="Times New Roman"/>
          <w:sz w:val="22"/>
          <w:szCs w:val="22"/>
        </w:rPr>
        <w:t>as follows: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6"/>
        <w:gridCol w:w="810"/>
      </w:tblGrid>
      <w:tr w:rsidR="00432065" w:rsidRPr="0049527D" w14:paraId="34738253" w14:textId="77777777" w:rsidTr="006A4E43">
        <w:tc>
          <w:tcPr>
            <w:tcW w:w="8926" w:type="dxa"/>
            <w:vAlign w:val="center"/>
          </w:tcPr>
          <w:p w14:paraId="4EC004A9" w14:textId="77777777" w:rsidR="00432065" w:rsidRPr="0049527D" w:rsidRDefault="00432065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/>
                <w:position w:val="-14"/>
                <w:sz w:val="22"/>
                <w:szCs w:val="24"/>
              </w:rPr>
              <w:object w:dxaOrig="3080" w:dyaOrig="380" w14:anchorId="00F911BC">
                <v:shape id="_x0000_i1026" type="#_x0000_t75" style="width:153.9pt;height:21.9pt" o:ole="">
                  <v:imagedata r:id="rId10" o:title=""/>
                </v:shape>
                <o:OLEObject Type="Embed" ProgID="Equation.DSMT4" ShapeID="_x0000_i1026" DrawAspect="Content" ObjectID="_1595940595" r:id="rId11"/>
              </w:object>
            </w:r>
          </w:p>
        </w:tc>
        <w:tc>
          <w:tcPr>
            <w:tcW w:w="810" w:type="dxa"/>
            <w:vAlign w:val="center"/>
          </w:tcPr>
          <w:p w14:paraId="377F9492" w14:textId="067FCA41" w:rsidR="00432065" w:rsidRPr="0049527D" w:rsidRDefault="00432065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 w:hint="eastAsia"/>
                <w:sz w:val="22"/>
              </w:rPr>
              <w:t>(</w:t>
            </w:r>
            <w:r w:rsidR="00567FD2" w:rsidRPr="0049527D">
              <w:rPr>
                <w:rFonts w:ascii="Times New Roman" w:hAnsi="Times New Roman" w:cs="Times New Roman"/>
                <w:sz w:val="22"/>
              </w:rPr>
              <w:t>S</w:t>
            </w:r>
            <w:r w:rsidRPr="0049527D">
              <w:rPr>
                <w:rFonts w:ascii="Times New Roman" w:hAnsi="Times New Roman" w:cs="Times New Roman" w:hint="eastAsia"/>
                <w:sz w:val="22"/>
              </w:rPr>
              <w:t>2)</w:t>
            </w:r>
          </w:p>
        </w:tc>
      </w:tr>
      <w:tr w:rsidR="00432065" w:rsidRPr="0049527D" w14:paraId="4EB7E752" w14:textId="77777777" w:rsidTr="006A4E43">
        <w:tc>
          <w:tcPr>
            <w:tcW w:w="8926" w:type="dxa"/>
            <w:vAlign w:val="center"/>
          </w:tcPr>
          <w:p w14:paraId="4E5B8976" w14:textId="667CB7D7" w:rsidR="00432065" w:rsidRPr="0049527D" w:rsidRDefault="00067547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/>
                <w:position w:val="-14"/>
                <w:sz w:val="22"/>
                <w:szCs w:val="24"/>
              </w:rPr>
              <w:object w:dxaOrig="3620" w:dyaOrig="380" w14:anchorId="08209EE7">
                <v:shape id="_x0000_i1027" type="#_x0000_t75" style="width:180pt;height:21.9pt" o:ole="">
                  <v:imagedata r:id="rId12" o:title=""/>
                </v:shape>
                <o:OLEObject Type="Embed" ProgID="Equation.DSMT4" ShapeID="_x0000_i1027" DrawAspect="Content" ObjectID="_1595940596" r:id="rId13"/>
              </w:object>
            </w:r>
          </w:p>
        </w:tc>
        <w:tc>
          <w:tcPr>
            <w:tcW w:w="810" w:type="dxa"/>
            <w:vAlign w:val="center"/>
          </w:tcPr>
          <w:p w14:paraId="28B54F82" w14:textId="307F4F14" w:rsidR="00432065" w:rsidRPr="0049527D" w:rsidRDefault="00432065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 w:hint="eastAsia"/>
                <w:sz w:val="22"/>
              </w:rPr>
              <w:t>(</w:t>
            </w:r>
            <w:r w:rsidR="00567FD2" w:rsidRPr="0049527D">
              <w:rPr>
                <w:rFonts w:ascii="Times New Roman" w:hAnsi="Times New Roman" w:cs="Times New Roman"/>
                <w:sz w:val="22"/>
              </w:rPr>
              <w:t>S</w:t>
            </w:r>
            <w:r w:rsidRPr="0049527D">
              <w:rPr>
                <w:rFonts w:ascii="Times New Roman" w:hAnsi="Times New Roman" w:cs="Times New Roman"/>
                <w:sz w:val="22"/>
              </w:rPr>
              <w:t>3</w:t>
            </w:r>
            <w:r w:rsidRPr="0049527D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432065" w:rsidRPr="0049527D" w14:paraId="76D0C352" w14:textId="77777777" w:rsidTr="006A4E43">
        <w:tc>
          <w:tcPr>
            <w:tcW w:w="8926" w:type="dxa"/>
            <w:vAlign w:val="center"/>
          </w:tcPr>
          <w:p w14:paraId="00321E5E" w14:textId="6EA40C8E" w:rsidR="00432065" w:rsidRPr="0049527D" w:rsidRDefault="00067547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/>
                <w:position w:val="-14"/>
                <w:sz w:val="22"/>
                <w:szCs w:val="24"/>
              </w:rPr>
              <w:object w:dxaOrig="2500" w:dyaOrig="380" w14:anchorId="5CC78E1E">
                <v:shape id="_x0000_i1028" type="#_x0000_t75" style="width:128.45pt;height:21.9pt" o:ole="">
                  <v:imagedata r:id="rId14" o:title=""/>
                </v:shape>
                <o:OLEObject Type="Embed" ProgID="Equation.DSMT4" ShapeID="_x0000_i1028" DrawAspect="Content" ObjectID="_1595940597" r:id="rId15"/>
              </w:object>
            </w:r>
          </w:p>
        </w:tc>
        <w:tc>
          <w:tcPr>
            <w:tcW w:w="810" w:type="dxa"/>
            <w:vAlign w:val="center"/>
          </w:tcPr>
          <w:p w14:paraId="1DC3AD01" w14:textId="690899A5" w:rsidR="00432065" w:rsidRPr="0049527D" w:rsidRDefault="00432065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 w:hint="eastAsia"/>
                <w:sz w:val="22"/>
              </w:rPr>
              <w:t>(</w:t>
            </w:r>
            <w:r w:rsidR="00567FD2" w:rsidRPr="0049527D">
              <w:rPr>
                <w:rFonts w:ascii="Times New Roman" w:hAnsi="Times New Roman" w:cs="Times New Roman"/>
                <w:sz w:val="22"/>
              </w:rPr>
              <w:t>S</w:t>
            </w:r>
            <w:r w:rsidRPr="0049527D">
              <w:rPr>
                <w:rFonts w:ascii="Times New Roman" w:hAnsi="Times New Roman" w:cs="Times New Roman"/>
                <w:sz w:val="22"/>
              </w:rPr>
              <w:t>4)</w:t>
            </w:r>
          </w:p>
        </w:tc>
      </w:tr>
    </w:tbl>
    <w:p w14:paraId="18E04DD1" w14:textId="57E0F681" w:rsidR="00C955EC" w:rsidRPr="0049527D" w:rsidRDefault="00C955EC" w:rsidP="0049527D">
      <w:pPr>
        <w:rPr>
          <w:rFonts w:ascii="Times New Roman" w:hAnsi="Times New Roman" w:cs="Times New Roman"/>
          <w:sz w:val="22"/>
          <w:szCs w:val="22"/>
        </w:rPr>
      </w:pPr>
      <w:r w:rsidRPr="0049527D">
        <w:rPr>
          <w:rFonts w:ascii="Times New Roman" w:hAnsi="Times New Roman" w:cs="Times New Roman"/>
          <w:sz w:val="22"/>
          <w:szCs w:val="22"/>
        </w:rPr>
        <w:t xml:space="preserve">where </w:t>
      </w:r>
      <w:r w:rsidR="00214D30" w:rsidRPr="0049527D">
        <w:rPr>
          <w:rFonts w:ascii="Symbol" w:hAnsi="Symbol" w:cs="Times New Roman"/>
          <w:i/>
          <w:sz w:val="22"/>
          <w:szCs w:val="22"/>
        </w:rPr>
        <w:t></w:t>
      </w:r>
      <w:r w:rsidR="00214D30" w:rsidRPr="0049527D">
        <w:rPr>
          <w:rFonts w:ascii="Times New Roman" w:hAnsi="Times New Roman" w:cs="Times New Roman"/>
          <w:sz w:val="22"/>
          <w:szCs w:val="22"/>
          <w:vertAlign w:val="subscript"/>
        </w:rPr>
        <w:t>s</w:t>
      </w:r>
      <w:r w:rsidR="00214D30" w:rsidRPr="0049527D">
        <w:rPr>
          <w:rFonts w:ascii="Times New Roman" w:hAnsi="Times New Roman" w:cs="Times New Roman"/>
          <w:sz w:val="22"/>
          <w:szCs w:val="22"/>
        </w:rPr>
        <w:t xml:space="preserve"> and </w:t>
      </w:r>
      <w:r w:rsidR="00214D30" w:rsidRPr="0049527D">
        <w:rPr>
          <w:rFonts w:ascii="Symbol" w:hAnsi="Symbol" w:cs="Times New Roman"/>
          <w:i/>
          <w:sz w:val="22"/>
          <w:szCs w:val="22"/>
        </w:rPr>
        <w:t></w:t>
      </w:r>
      <w:r w:rsidR="00214D30" w:rsidRPr="0049527D">
        <w:rPr>
          <w:rFonts w:ascii="Times New Roman" w:hAnsi="Times New Roman" w:cs="Times New Roman"/>
          <w:sz w:val="22"/>
          <w:szCs w:val="22"/>
          <w:vertAlign w:val="subscript"/>
        </w:rPr>
        <w:t>e</w:t>
      </w:r>
      <w:r w:rsidR="00214D30" w:rsidRPr="0049527D">
        <w:rPr>
          <w:rFonts w:ascii="Times New Roman" w:hAnsi="Times New Roman" w:cs="Times New Roman"/>
          <w:sz w:val="22"/>
          <w:szCs w:val="22"/>
        </w:rPr>
        <w:t xml:space="preserve"> </w:t>
      </w:r>
      <w:r w:rsidR="0069664F" w:rsidRPr="0049527D">
        <w:rPr>
          <w:rFonts w:ascii="Times New Roman" w:hAnsi="Times New Roman" w:cs="Times New Roman"/>
          <w:sz w:val="22"/>
          <w:szCs w:val="22"/>
        </w:rPr>
        <w:t>denote the</w:t>
      </w:r>
      <w:r w:rsidR="00214D30" w:rsidRPr="0049527D">
        <w:rPr>
          <w:rFonts w:ascii="Times New Roman" w:hAnsi="Times New Roman" w:cs="Times New Roman"/>
          <w:sz w:val="22"/>
          <w:szCs w:val="22"/>
        </w:rPr>
        <w:t xml:space="preserve"> electrostatic potential in the electrode and the solution, respectively. </w:t>
      </w:r>
    </w:p>
    <w:p w14:paraId="6B7AC58D" w14:textId="5F751E53" w:rsidR="00516B16" w:rsidRPr="0049527D" w:rsidRDefault="00275596" w:rsidP="0049527D">
      <w:pPr>
        <w:rPr>
          <w:rFonts w:ascii="Times New Roman" w:hAnsi="Times New Roman" w:cs="Times New Roman"/>
          <w:sz w:val="22"/>
          <w:szCs w:val="22"/>
        </w:rPr>
      </w:pPr>
      <w:r w:rsidRPr="0049527D">
        <w:rPr>
          <w:rFonts w:ascii="Times New Roman" w:hAnsi="Times New Roman" w:cs="Times New Roman"/>
          <w:sz w:val="22"/>
          <w:szCs w:val="22"/>
        </w:rPr>
        <w:t xml:space="preserve">  </w:t>
      </w:r>
      <w:r w:rsidR="00FC61DA" w:rsidRPr="0049527D">
        <w:rPr>
          <w:rFonts w:ascii="Times New Roman" w:hAnsi="Times New Roman" w:cs="Times New Roman"/>
          <w:sz w:val="22"/>
          <w:szCs w:val="22"/>
        </w:rPr>
        <w:t>At the equilibrium state of the chemical reaction given by Eq. (</w:t>
      </w:r>
      <w:r w:rsidR="00A85950" w:rsidRPr="0049527D">
        <w:rPr>
          <w:rFonts w:ascii="Times New Roman" w:hAnsi="Times New Roman" w:cs="Times New Roman"/>
          <w:sz w:val="22"/>
          <w:szCs w:val="22"/>
        </w:rPr>
        <w:t>3</w:t>
      </w:r>
      <w:r w:rsidR="00FC61DA" w:rsidRPr="0049527D">
        <w:rPr>
          <w:rFonts w:ascii="Times New Roman" w:hAnsi="Times New Roman" w:cs="Times New Roman"/>
          <w:sz w:val="22"/>
          <w:szCs w:val="22"/>
        </w:rPr>
        <w:t xml:space="preserve">), </w:t>
      </w:r>
      <w:r w:rsidR="00B0780D" w:rsidRPr="0049527D">
        <w:rPr>
          <w:position w:val="-14"/>
          <w:sz w:val="22"/>
          <w:szCs w:val="22"/>
        </w:rPr>
        <w:object w:dxaOrig="2120" w:dyaOrig="360" w14:anchorId="2A78229E">
          <v:shape id="_x0000_i1029" type="#_x0000_t75" style="width:108pt;height:17.65pt" o:ole="">
            <v:imagedata r:id="rId16" o:title=""/>
          </v:shape>
          <o:OLEObject Type="Embed" ProgID="Equation.3" ShapeID="_x0000_i1029" DrawAspect="Content" ObjectID="_1595940598" r:id="rId17"/>
        </w:object>
      </w:r>
      <w:r w:rsidR="00B0780D" w:rsidRPr="0049527D">
        <w:rPr>
          <w:sz w:val="22"/>
          <w:szCs w:val="22"/>
        </w:rPr>
        <w:t xml:space="preserve"> </w:t>
      </w:r>
      <w:r w:rsidR="00FC61DA" w:rsidRPr="0049527D">
        <w:rPr>
          <w:rFonts w:ascii="Times New Roman" w:hAnsi="Times New Roman" w:cs="Times New Roman"/>
          <w:sz w:val="22"/>
          <w:szCs w:val="22"/>
        </w:rPr>
        <w:t>is satisfied. Therefore, the equilibrium potential of the electrode</w:t>
      </w:r>
      <w:r w:rsidR="00BA3D33" w:rsidRPr="0049527D">
        <w:rPr>
          <w:rFonts w:ascii="Times New Roman" w:hAnsi="Times New Roman" w:cs="Times New Roman"/>
          <w:sz w:val="22"/>
          <w:szCs w:val="22"/>
        </w:rPr>
        <w:t xml:space="preserve">, </w:t>
      </w:r>
      <w:r w:rsidR="00BA3D33" w:rsidRPr="0049527D">
        <w:rPr>
          <w:rFonts w:ascii="Times New Roman" w:hAnsi="Times New Roman" w:cs="Times New Roman"/>
          <w:i/>
          <w:sz w:val="22"/>
          <w:szCs w:val="22"/>
        </w:rPr>
        <w:t>E</w:t>
      </w:r>
      <w:r w:rsidR="00BA3D33" w:rsidRPr="0049527D">
        <w:rPr>
          <w:rFonts w:ascii="Times New Roman" w:hAnsi="Times New Roman" w:cs="Times New Roman"/>
          <w:sz w:val="22"/>
          <w:szCs w:val="22"/>
          <w:vertAlign w:val="subscript"/>
        </w:rPr>
        <w:t>eq</w:t>
      </w:r>
      <w:r w:rsidR="00BA3D33" w:rsidRPr="0049527D">
        <w:rPr>
          <w:rFonts w:ascii="Times New Roman" w:hAnsi="Times New Roman" w:cs="Times New Roman"/>
          <w:sz w:val="22"/>
          <w:szCs w:val="22"/>
        </w:rPr>
        <w:t xml:space="preserve">, </w:t>
      </w:r>
      <w:r w:rsidR="00FC61DA" w:rsidRPr="0049527D">
        <w:rPr>
          <w:rFonts w:ascii="Times New Roman" w:hAnsi="Times New Roman" w:cs="Times New Roman"/>
          <w:sz w:val="22"/>
          <w:szCs w:val="22"/>
        </w:rPr>
        <w:t xml:space="preserve">is </w:t>
      </w:r>
      <w:r w:rsidR="00823E94" w:rsidRPr="0049527D">
        <w:rPr>
          <w:rFonts w:ascii="Times New Roman" w:hAnsi="Times New Roman" w:cs="Times New Roman"/>
          <w:sz w:val="22"/>
          <w:szCs w:val="22"/>
        </w:rPr>
        <w:t>expressed</w:t>
      </w:r>
      <w:r w:rsidR="00FC61DA" w:rsidRPr="0049527D">
        <w:rPr>
          <w:rFonts w:ascii="Times New Roman" w:hAnsi="Times New Roman" w:cs="Times New Roman"/>
          <w:sz w:val="22"/>
          <w:szCs w:val="22"/>
        </w:rPr>
        <w:t xml:space="preserve"> </w:t>
      </w:r>
      <w:r w:rsidR="00B61424" w:rsidRPr="0049527D">
        <w:rPr>
          <w:rFonts w:ascii="Times New Roman" w:hAnsi="Times New Roman" w:cs="Times New Roman"/>
          <w:sz w:val="22"/>
          <w:szCs w:val="22"/>
        </w:rPr>
        <w:t>as follows:</w:t>
      </w:r>
      <w:r w:rsidR="00FC61DA" w:rsidRPr="0049527D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6"/>
        <w:gridCol w:w="810"/>
      </w:tblGrid>
      <w:tr w:rsidR="00432065" w:rsidRPr="0049527D" w14:paraId="7C2510B7" w14:textId="77777777" w:rsidTr="006A4E43">
        <w:tc>
          <w:tcPr>
            <w:tcW w:w="8926" w:type="dxa"/>
            <w:vAlign w:val="center"/>
          </w:tcPr>
          <w:p w14:paraId="3997C928" w14:textId="4EE3127A" w:rsidR="00432065" w:rsidRPr="0049527D" w:rsidRDefault="00BE036F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/>
                <w:position w:val="-90"/>
                <w:sz w:val="22"/>
                <w:szCs w:val="24"/>
              </w:rPr>
              <w:object w:dxaOrig="7340" w:dyaOrig="1840" w14:anchorId="0EF7AE36">
                <v:shape id="_x0000_i1030" type="#_x0000_t75" style="width:367.05pt;height:95.3pt" o:ole="">
                  <v:imagedata r:id="rId18" o:title=""/>
                </v:shape>
                <o:OLEObject Type="Embed" ProgID="Equation.3" ShapeID="_x0000_i1030" DrawAspect="Content" ObjectID="_1595940599" r:id="rId19"/>
              </w:object>
            </w:r>
          </w:p>
        </w:tc>
        <w:tc>
          <w:tcPr>
            <w:tcW w:w="810" w:type="dxa"/>
            <w:vAlign w:val="center"/>
          </w:tcPr>
          <w:p w14:paraId="0F0CE11F" w14:textId="12B0B500" w:rsidR="00432065" w:rsidRPr="0049527D" w:rsidRDefault="00432065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 w:hint="eastAsia"/>
                <w:sz w:val="22"/>
              </w:rPr>
              <w:t>(</w:t>
            </w:r>
            <w:r w:rsidR="00FF3326" w:rsidRPr="0049527D">
              <w:rPr>
                <w:rFonts w:ascii="Times New Roman" w:hAnsi="Times New Roman" w:cs="Times New Roman"/>
                <w:sz w:val="22"/>
              </w:rPr>
              <w:t>S</w:t>
            </w:r>
            <w:r w:rsidRPr="0049527D">
              <w:rPr>
                <w:rFonts w:ascii="Times New Roman" w:hAnsi="Times New Roman" w:cs="Times New Roman"/>
                <w:sz w:val="22"/>
              </w:rPr>
              <w:t>5)</w:t>
            </w:r>
          </w:p>
        </w:tc>
      </w:tr>
    </w:tbl>
    <w:p w14:paraId="29E611DA" w14:textId="01332ADD" w:rsidR="001824A9" w:rsidRPr="0049527D" w:rsidRDefault="001824A9" w:rsidP="0049527D">
      <w:pPr>
        <w:rPr>
          <w:rFonts w:ascii="Times New Roman" w:hAnsi="Times New Roman" w:cs="Times New Roman"/>
          <w:sz w:val="22"/>
          <w:szCs w:val="22"/>
        </w:rPr>
      </w:pPr>
      <w:r w:rsidRPr="0049527D">
        <w:rPr>
          <w:rFonts w:ascii="Times New Roman" w:hAnsi="Times New Roman" w:cs="Times New Roman"/>
          <w:sz w:val="22"/>
          <w:szCs w:val="22"/>
        </w:rPr>
        <w:t xml:space="preserve">where </w:t>
      </w:r>
      <w:r w:rsidRPr="0049527D">
        <w:rPr>
          <w:rFonts w:ascii="Times New Roman" w:hAnsi="Times New Roman" w:cs="Times New Roman" w:hint="eastAsia"/>
          <w:i/>
          <w:sz w:val="22"/>
          <w:szCs w:val="22"/>
        </w:rPr>
        <w:t>E</w:t>
      </w:r>
      <w:r w:rsidRPr="0049527D">
        <w:rPr>
          <w:rFonts w:ascii="Symbol" w:hAnsi="Symbol" w:cs="Times New Roman"/>
          <w:sz w:val="22"/>
          <w:szCs w:val="22"/>
          <w:vertAlign w:val="superscript"/>
        </w:rPr>
        <w:t></w:t>
      </w:r>
      <w:r w:rsidRPr="0049527D">
        <w:rPr>
          <w:rFonts w:ascii="Times New Roman" w:hAnsi="Times New Roman" w:cs="Times New Roman"/>
          <w:sz w:val="22"/>
          <w:szCs w:val="22"/>
        </w:rPr>
        <w:t xml:space="preserve"> </w:t>
      </w:r>
      <w:r w:rsidR="00823E94" w:rsidRPr="0049527D">
        <w:rPr>
          <w:rFonts w:ascii="Times New Roman" w:hAnsi="Times New Roman" w:cs="Times New Roman"/>
          <w:sz w:val="22"/>
          <w:szCs w:val="22"/>
        </w:rPr>
        <w:t>denotes the</w:t>
      </w:r>
      <w:r w:rsidRPr="0049527D">
        <w:rPr>
          <w:rFonts w:ascii="Times New Roman" w:hAnsi="Times New Roman" w:cs="Times New Roman"/>
          <w:sz w:val="22"/>
          <w:szCs w:val="22"/>
        </w:rPr>
        <w:t xml:space="preserve"> standard potential</w:t>
      </w:r>
      <w:r w:rsidRPr="0049527D">
        <w:rPr>
          <w:rFonts w:ascii="Times New Roman" w:hAnsi="Times New Roman" w:cs="Times New Roman" w:hint="eastAsia"/>
          <w:sz w:val="22"/>
          <w:szCs w:val="22"/>
        </w:rPr>
        <w:t xml:space="preserve"> of </w:t>
      </w:r>
      <w:r w:rsidRPr="0049527D">
        <w:rPr>
          <w:rFonts w:ascii="Times New Roman" w:hAnsi="Times New Roman" w:cs="Times New Roman"/>
          <w:sz w:val="22"/>
          <w:szCs w:val="22"/>
        </w:rPr>
        <w:t>the</w:t>
      </w:r>
      <w:r w:rsidRPr="0049527D">
        <w:rPr>
          <w:rFonts w:ascii="Times New Roman" w:hAnsi="Times New Roman" w:cs="Times New Roman" w:hint="eastAsia"/>
          <w:sz w:val="22"/>
          <w:szCs w:val="22"/>
        </w:rPr>
        <w:t xml:space="preserve"> electrode</w:t>
      </w:r>
      <w:r w:rsidRPr="0049527D">
        <w:rPr>
          <w:rFonts w:ascii="Times New Roman" w:hAnsi="Times New Roman" w:cs="Times New Roman"/>
          <w:sz w:val="22"/>
          <w:szCs w:val="22"/>
        </w:rPr>
        <w:t xml:space="preserve"> and given </w:t>
      </w:r>
      <w:r w:rsidR="00763A95" w:rsidRPr="0049527D">
        <w:rPr>
          <w:rFonts w:ascii="Times New Roman" w:hAnsi="Times New Roman" w:cs="Times New Roman"/>
          <w:sz w:val="22"/>
          <w:szCs w:val="22"/>
        </w:rPr>
        <w:t>as follows:</w:t>
      </w:r>
      <w:r w:rsidRPr="0049527D">
        <w:rPr>
          <w:rFonts w:ascii="Times New Roman" w:hAnsi="Times New Roman" w:cs="Times New Roman" w:hint="eastAsia"/>
          <w:sz w:val="22"/>
          <w:szCs w:val="22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6"/>
        <w:gridCol w:w="810"/>
      </w:tblGrid>
      <w:tr w:rsidR="00432065" w:rsidRPr="0049527D" w14:paraId="66A8252A" w14:textId="77777777" w:rsidTr="006A4E43">
        <w:tc>
          <w:tcPr>
            <w:tcW w:w="8926" w:type="dxa"/>
            <w:vAlign w:val="center"/>
          </w:tcPr>
          <w:p w14:paraId="3C9470AB" w14:textId="4476BA01" w:rsidR="00432065" w:rsidRPr="0049527D" w:rsidRDefault="00067547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/>
                <w:position w:val="-20"/>
                <w:sz w:val="22"/>
                <w:szCs w:val="24"/>
              </w:rPr>
              <w:object w:dxaOrig="2540" w:dyaOrig="620" w14:anchorId="4ADABC4D">
                <v:shape id="_x0000_i1031" type="#_x0000_t75" style="width:122.1pt;height:30.35pt" o:ole="">
                  <v:imagedata r:id="rId20" o:title=""/>
                </v:shape>
                <o:OLEObject Type="Embed" ProgID="Equation.DSMT4" ShapeID="_x0000_i1031" DrawAspect="Content" ObjectID="_1595940600" r:id="rId21"/>
              </w:object>
            </w:r>
          </w:p>
        </w:tc>
        <w:tc>
          <w:tcPr>
            <w:tcW w:w="810" w:type="dxa"/>
            <w:vAlign w:val="center"/>
          </w:tcPr>
          <w:p w14:paraId="25B33294" w14:textId="3F640809" w:rsidR="00432065" w:rsidRPr="0049527D" w:rsidRDefault="00432065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 w:hint="eastAsia"/>
                <w:sz w:val="22"/>
              </w:rPr>
              <w:t>(</w:t>
            </w:r>
            <w:r w:rsidR="00FF3326" w:rsidRPr="0049527D">
              <w:rPr>
                <w:rFonts w:ascii="Times New Roman" w:hAnsi="Times New Roman" w:cs="Times New Roman"/>
                <w:sz w:val="22"/>
              </w:rPr>
              <w:t>S</w:t>
            </w:r>
            <w:r w:rsidRPr="0049527D">
              <w:rPr>
                <w:rFonts w:ascii="Times New Roman" w:hAnsi="Times New Roman" w:cs="Times New Roman"/>
                <w:sz w:val="22"/>
              </w:rPr>
              <w:t>6</w:t>
            </w:r>
            <w:r w:rsidRPr="0049527D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</w:tbl>
    <w:p w14:paraId="6B8DBE89" w14:textId="45F55959" w:rsidR="00F77B60" w:rsidRPr="0049527D" w:rsidRDefault="00F77B60" w:rsidP="0049527D">
      <w:pPr>
        <w:rPr>
          <w:rFonts w:ascii="Times New Roman" w:hAnsi="Times New Roman" w:cs="Times New Roman"/>
          <w:sz w:val="22"/>
          <w:szCs w:val="22"/>
        </w:rPr>
      </w:pPr>
      <w:r w:rsidRPr="0049527D">
        <w:rPr>
          <w:rFonts w:ascii="Times New Roman" w:hAnsi="Times New Roman" w:cs="Times New Roman"/>
          <w:sz w:val="22"/>
          <w:szCs w:val="22"/>
        </w:rPr>
        <w:t xml:space="preserve">  </w:t>
      </w:r>
      <w:r w:rsidR="00BD2004" w:rsidRPr="0049527D">
        <w:rPr>
          <w:rFonts w:ascii="Times New Roman" w:hAnsi="Times New Roman" w:cs="Times New Roman"/>
          <w:sz w:val="22"/>
          <w:szCs w:val="22"/>
        </w:rPr>
        <w:t xml:space="preserve">With respect to the </w:t>
      </w:r>
      <w:r w:rsidRPr="0049527D">
        <w:rPr>
          <w:rFonts w:ascii="Times New Roman" w:hAnsi="Times New Roman" w:cs="Times New Roman"/>
          <w:sz w:val="22"/>
          <w:szCs w:val="22"/>
        </w:rPr>
        <w:t>out of equilibrium state, the</w:t>
      </w:r>
      <w:r w:rsidR="00F94ABF" w:rsidRPr="0049527D">
        <w:rPr>
          <w:rFonts w:ascii="Times New Roman" w:hAnsi="Times New Roman" w:cs="Times New Roman"/>
          <w:sz w:val="22"/>
          <w:szCs w:val="22"/>
        </w:rPr>
        <w:t xml:space="preserve"> total</w:t>
      </w:r>
      <w:r w:rsidRPr="0049527D">
        <w:rPr>
          <w:rFonts w:ascii="Times New Roman" w:hAnsi="Times New Roman" w:cs="Times New Roman"/>
          <w:sz w:val="22"/>
          <w:szCs w:val="22"/>
        </w:rPr>
        <w:t xml:space="preserve"> overpotential, </w:t>
      </w:r>
      <w:r w:rsidRPr="0049527D">
        <w:rPr>
          <w:rFonts w:ascii="Symbol" w:hAnsi="Symbol" w:cs="Times New Roman"/>
          <w:i/>
          <w:sz w:val="22"/>
          <w:szCs w:val="22"/>
        </w:rPr>
        <w:t></w:t>
      </w:r>
      <w:r w:rsidRPr="0049527D">
        <w:rPr>
          <w:rFonts w:ascii="Times New Roman" w:hAnsi="Times New Roman" w:cs="Times New Roman"/>
          <w:sz w:val="22"/>
          <w:szCs w:val="22"/>
        </w:rPr>
        <w:t>, is</w:t>
      </w:r>
      <w:r w:rsidR="001B4E9D" w:rsidRPr="0049527D">
        <w:rPr>
          <w:rFonts w:ascii="Times New Roman" w:hAnsi="Times New Roman" w:cs="Times New Roman"/>
          <w:sz w:val="22"/>
          <w:szCs w:val="22"/>
        </w:rPr>
        <w:t xml:space="preserve"> defined </w:t>
      </w:r>
      <w:r w:rsidR="00763A95" w:rsidRPr="0049527D">
        <w:rPr>
          <w:rFonts w:ascii="Times New Roman" w:hAnsi="Times New Roman" w:cs="Times New Roman"/>
          <w:sz w:val="22"/>
          <w:szCs w:val="22"/>
        </w:rPr>
        <w:t>as follows:</w:t>
      </w:r>
      <w:r w:rsidR="001B4E9D" w:rsidRPr="0049527D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6"/>
        <w:gridCol w:w="810"/>
      </w:tblGrid>
      <w:tr w:rsidR="00432065" w:rsidRPr="0049527D" w14:paraId="582E83FD" w14:textId="77777777" w:rsidTr="006A4E43">
        <w:tc>
          <w:tcPr>
            <w:tcW w:w="8926" w:type="dxa"/>
            <w:vAlign w:val="center"/>
          </w:tcPr>
          <w:p w14:paraId="247F44BA" w14:textId="77777777" w:rsidR="00432065" w:rsidRPr="0049527D" w:rsidRDefault="00432065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/>
                <w:position w:val="-28"/>
                <w:sz w:val="22"/>
                <w:szCs w:val="24"/>
              </w:rPr>
              <w:object w:dxaOrig="1780" w:dyaOrig="620" w14:anchorId="1A4D4D9E">
                <v:shape id="_x0000_i1032" type="#_x0000_t75" style="width:87.55pt;height:30.35pt" o:ole="">
                  <v:imagedata r:id="rId22" o:title=""/>
                </v:shape>
                <o:OLEObject Type="Embed" ProgID="Equation.DSMT4" ShapeID="_x0000_i1032" DrawAspect="Content" ObjectID="_1595940601" r:id="rId23"/>
              </w:object>
            </w:r>
          </w:p>
        </w:tc>
        <w:tc>
          <w:tcPr>
            <w:tcW w:w="810" w:type="dxa"/>
            <w:vAlign w:val="center"/>
          </w:tcPr>
          <w:p w14:paraId="417C49F8" w14:textId="439FB63D" w:rsidR="00432065" w:rsidRPr="0049527D" w:rsidRDefault="00432065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 w:hint="eastAsia"/>
                <w:sz w:val="22"/>
              </w:rPr>
              <w:t>(</w:t>
            </w:r>
            <w:r w:rsidR="00FF3326" w:rsidRPr="0049527D">
              <w:rPr>
                <w:rFonts w:ascii="Times New Roman" w:hAnsi="Times New Roman" w:cs="Times New Roman"/>
                <w:sz w:val="22"/>
              </w:rPr>
              <w:t>S</w:t>
            </w:r>
            <w:r w:rsidRPr="0049527D">
              <w:rPr>
                <w:rFonts w:ascii="Times New Roman" w:hAnsi="Times New Roman" w:cs="Times New Roman" w:hint="eastAsia"/>
                <w:sz w:val="22"/>
              </w:rPr>
              <w:t>7)</w:t>
            </w:r>
          </w:p>
        </w:tc>
      </w:tr>
    </w:tbl>
    <w:p w14:paraId="5E42CEE4" w14:textId="106949BC" w:rsidR="00A5717F" w:rsidRPr="0049527D" w:rsidRDefault="00203191" w:rsidP="0049527D">
      <w:pPr>
        <w:rPr>
          <w:rFonts w:ascii="Times New Roman" w:hAnsi="Times New Roman" w:cs="Times New Roman"/>
          <w:sz w:val="22"/>
          <w:szCs w:val="22"/>
        </w:rPr>
      </w:pPr>
      <w:r w:rsidRPr="0049527D">
        <w:rPr>
          <w:rFonts w:ascii="Times New Roman" w:hAnsi="Times New Roman" w:cs="Times New Roman"/>
          <w:sz w:val="22"/>
          <w:szCs w:val="22"/>
        </w:rPr>
        <w:t>where</w:t>
      </w:r>
      <w:r w:rsidR="00DF4365" w:rsidRPr="0049527D">
        <w:rPr>
          <w:rFonts w:ascii="Times New Roman" w:hAnsi="Times New Roman" w:cs="Times New Roman"/>
          <w:sz w:val="22"/>
          <w:szCs w:val="22"/>
        </w:rPr>
        <w:t xml:space="preserve"> </w:t>
      </w:r>
      <w:r w:rsidR="00DF4365" w:rsidRPr="0049527D">
        <w:rPr>
          <w:rFonts w:ascii="Symbol" w:hAnsi="Symbol" w:cs="Times New Roman"/>
          <w:i/>
          <w:sz w:val="22"/>
          <w:szCs w:val="22"/>
        </w:rPr>
        <w:t></w:t>
      </w:r>
      <w:r w:rsidR="00DF4365" w:rsidRPr="0049527D">
        <w:rPr>
          <w:rFonts w:ascii="Symbol" w:hAnsi="Symbol" w:cs="Times New Roman"/>
          <w:i/>
          <w:sz w:val="22"/>
          <w:szCs w:val="22"/>
        </w:rPr>
        <w:t></w:t>
      </w:r>
      <w:r w:rsidRPr="0049527D">
        <w:rPr>
          <w:rFonts w:ascii="Times New Roman" w:hAnsi="Times New Roman" w:cs="Times New Roman"/>
          <w:sz w:val="22"/>
          <w:szCs w:val="22"/>
        </w:rPr>
        <w:t xml:space="preserve"> denotes the overpotential difference for</w:t>
      </w:r>
      <w:r w:rsidR="00D277DA" w:rsidRPr="0049527D">
        <w:rPr>
          <w:rFonts w:ascii="Times New Roman" w:hAnsi="Times New Roman" w:cs="Times New Roman"/>
          <w:sz w:val="22"/>
          <w:szCs w:val="22"/>
        </w:rPr>
        <w:t xml:space="preserve"> changing Fe to Fe</w:t>
      </w:r>
      <w:r w:rsidR="00D277DA" w:rsidRPr="0049527D">
        <w:rPr>
          <w:rFonts w:ascii="Times New Roman" w:hAnsi="Times New Roman" w:cs="Times New Roman"/>
          <w:sz w:val="22"/>
          <w:szCs w:val="22"/>
          <w:vertAlign w:val="superscript"/>
        </w:rPr>
        <w:t>2+</w:t>
      </w:r>
      <w:r w:rsidR="00D277DA" w:rsidRPr="0049527D">
        <w:rPr>
          <w:rFonts w:ascii="Times New Roman" w:hAnsi="Times New Roman" w:cs="Times New Roman"/>
          <w:sz w:val="22"/>
          <w:szCs w:val="22"/>
        </w:rPr>
        <w:t xml:space="preserve"> by</w:t>
      </w:r>
      <w:r w:rsidRPr="0049527D">
        <w:rPr>
          <w:rFonts w:ascii="Times New Roman" w:hAnsi="Times New Roman" w:cs="Times New Roman"/>
          <w:sz w:val="22"/>
          <w:szCs w:val="22"/>
        </w:rPr>
        <w:t xml:space="preserve"> dissol</w:t>
      </w:r>
      <w:r w:rsidR="00CC4376" w:rsidRPr="0049527D">
        <w:rPr>
          <w:rFonts w:ascii="Times New Roman" w:hAnsi="Times New Roman" w:cs="Times New Roman"/>
          <w:sz w:val="22"/>
          <w:szCs w:val="22"/>
        </w:rPr>
        <w:t>ving</w:t>
      </w:r>
      <w:r w:rsidRPr="0049527D">
        <w:rPr>
          <w:rFonts w:ascii="Times New Roman" w:hAnsi="Times New Roman" w:cs="Times New Roman"/>
          <w:sz w:val="22"/>
          <w:szCs w:val="22"/>
        </w:rPr>
        <w:t xml:space="preserve"> </w:t>
      </w:r>
      <w:r w:rsidR="00C20DEF" w:rsidRPr="0049527D">
        <w:rPr>
          <w:rFonts w:ascii="Times New Roman" w:hAnsi="Times New Roman" w:cs="Times New Roman"/>
          <w:sz w:val="22"/>
          <w:szCs w:val="22"/>
        </w:rPr>
        <w:t xml:space="preserve">the iron electrode. </w:t>
      </w:r>
      <w:r w:rsidR="00CD1B36" w:rsidRPr="0049527D">
        <w:rPr>
          <w:rFonts w:ascii="Times New Roman" w:hAnsi="Times New Roman" w:cs="Times New Roman"/>
          <w:i/>
          <w:sz w:val="22"/>
          <w:szCs w:val="22"/>
        </w:rPr>
        <w:t>G</w:t>
      </w:r>
      <w:r w:rsidR="00CD1B36" w:rsidRPr="0049527D">
        <w:rPr>
          <w:rFonts w:ascii="Times New Roman" w:hAnsi="Times New Roman" w:cs="Times New Roman"/>
          <w:sz w:val="22"/>
          <w:szCs w:val="22"/>
        </w:rPr>
        <w:t xml:space="preserve"> denotes the total free energy of the system. </w:t>
      </w:r>
    </w:p>
    <w:p w14:paraId="4D117827" w14:textId="696BDBDC" w:rsidR="00203191" w:rsidRPr="0049527D" w:rsidRDefault="00A5717F" w:rsidP="0049527D">
      <w:pPr>
        <w:rPr>
          <w:rFonts w:ascii="Times New Roman" w:hAnsi="Times New Roman" w:cs="Times New Roman"/>
          <w:sz w:val="22"/>
          <w:szCs w:val="22"/>
        </w:rPr>
      </w:pPr>
      <w:r w:rsidRPr="0049527D">
        <w:rPr>
          <w:rFonts w:ascii="Times New Roman" w:hAnsi="Times New Roman" w:cs="Times New Roman"/>
          <w:sz w:val="22"/>
          <w:szCs w:val="22"/>
        </w:rPr>
        <w:t xml:space="preserve">  </w:t>
      </w:r>
      <w:r w:rsidR="004F6227" w:rsidRPr="0049527D">
        <w:rPr>
          <w:rFonts w:ascii="Times New Roman" w:hAnsi="Times New Roman" w:cs="Times New Roman"/>
          <w:sz w:val="22"/>
          <w:szCs w:val="22"/>
        </w:rPr>
        <w:t>Conversely</w:t>
      </w:r>
      <w:r w:rsidR="000B577E" w:rsidRPr="0049527D">
        <w:rPr>
          <w:rFonts w:ascii="Times New Roman" w:hAnsi="Times New Roman" w:cs="Times New Roman"/>
          <w:sz w:val="22"/>
          <w:szCs w:val="22"/>
        </w:rPr>
        <w:t xml:space="preserve">, the </w:t>
      </w:r>
      <w:r w:rsidR="0074277A" w:rsidRPr="0049527D">
        <w:rPr>
          <w:rFonts w:ascii="Times New Roman" w:hAnsi="Times New Roman" w:cs="Times New Roman"/>
          <w:sz w:val="22"/>
          <w:szCs w:val="22"/>
        </w:rPr>
        <w:t xml:space="preserve">total </w:t>
      </w:r>
      <w:r w:rsidR="000B577E" w:rsidRPr="0049527D">
        <w:rPr>
          <w:rFonts w:ascii="Times New Roman" w:hAnsi="Times New Roman" w:cs="Times New Roman"/>
          <w:sz w:val="22"/>
          <w:szCs w:val="22"/>
        </w:rPr>
        <w:t xml:space="preserve">overpotential </w:t>
      </w:r>
      <w:r w:rsidR="004F6227" w:rsidRPr="0049527D">
        <w:rPr>
          <w:rFonts w:ascii="Times New Roman" w:hAnsi="Times New Roman" w:cs="Times New Roman"/>
          <w:sz w:val="22"/>
          <w:szCs w:val="22"/>
        </w:rPr>
        <w:t>is</w:t>
      </w:r>
      <w:r w:rsidR="000B577E" w:rsidRPr="0049527D">
        <w:rPr>
          <w:rFonts w:ascii="Times New Roman" w:hAnsi="Times New Roman" w:cs="Times New Roman"/>
          <w:sz w:val="22"/>
          <w:szCs w:val="22"/>
        </w:rPr>
        <w:t xml:space="preserve"> also given </w:t>
      </w:r>
      <w:r w:rsidR="00B97401" w:rsidRPr="0049527D">
        <w:rPr>
          <w:rFonts w:ascii="Times New Roman" w:hAnsi="Times New Roman" w:cs="Times New Roman"/>
          <w:sz w:val="22"/>
          <w:szCs w:val="22"/>
        </w:rPr>
        <w:t>by the Nernst equation as</w:t>
      </w:r>
      <w:r w:rsidR="00823E94" w:rsidRPr="0049527D">
        <w:rPr>
          <w:rFonts w:ascii="Times New Roman" w:hAnsi="Times New Roman" w:cs="Times New Roman"/>
          <w:sz w:val="22"/>
          <w:szCs w:val="22"/>
        </w:rPr>
        <w:t xml:space="preserve"> follows: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6"/>
        <w:gridCol w:w="810"/>
      </w:tblGrid>
      <w:tr w:rsidR="00432065" w:rsidRPr="0049527D" w14:paraId="1F52BC78" w14:textId="77777777" w:rsidTr="006A4E43">
        <w:tc>
          <w:tcPr>
            <w:tcW w:w="8926" w:type="dxa"/>
            <w:vAlign w:val="center"/>
          </w:tcPr>
          <w:p w14:paraId="54A036BE" w14:textId="427AA9E7" w:rsidR="00432065" w:rsidRPr="0049527D" w:rsidRDefault="00067547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/>
                <w:position w:val="-30"/>
                <w:sz w:val="22"/>
                <w:szCs w:val="24"/>
              </w:rPr>
              <w:object w:dxaOrig="3320" w:dyaOrig="660" w14:anchorId="4ED0FCAF">
                <v:shape id="_x0000_i1033" type="#_x0000_t75" style="width:165.9pt;height:34.6pt" o:ole="">
                  <v:imagedata r:id="rId24" o:title=""/>
                </v:shape>
                <o:OLEObject Type="Embed" ProgID="Equation.DSMT4" ShapeID="_x0000_i1033" DrawAspect="Content" ObjectID="_1595940602" r:id="rId25"/>
              </w:object>
            </w:r>
          </w:p>
        </w:tc>
        <w:tc>
          <w:tcPr>
            <w:tcW w:w="810" w:type="dxa"/>
            <w:vAlign w:val="center"/>
          </w:tcPr>
          <w:p w14:paraId="2160F2E3" w14:textId="0BB3FF5C" w:rsidR="00432065" w:rsidRPr="0049527D" w:rsidRDefault="00432065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 w:hint="eastAsia"/>
                <w:sz w:val="22"/>
              </w:rPr>
              <w:t>(</w:t>
            </w:r>
            <w:r w:rsidR="00FF3326" w:rsidRPr="0049527D">
              <w:rPr>
                <w:rFonts w:ascii="Times New Roman" w:hAnsi="Times New Roman" w:cs="Times New Roman"/>
                <w:sz w:val="22"/>
              </w:rPr>
              <w:t>S</w:t>
            </w:r>
            <w:r w:rsidRPr="0049527D">
              <w:rPr>
                <w:rFonts w:ascii="Times New Roman" w:hAnsi="Times New Roman" w:cs="Times New Roman" w:hint="eastAsia"/>
                <w:sz w:val="22"/>
              </w:rPr>
              <w:t>8)</w:t>
            </w:r>
          </w:p>
        </w:tc>
      </w:tr>
    </w:tbl>
    <w:p w14:paraId="396EB89B" w14:textId="486112FC" w:rsidR="00480BC2" w:rsidRPr="0049527D" w:rsidRDefault="00480BC2" w:rsidP="0049527D">
      <w:pPr>
        <w:rPr>
          <w:rFonts w:ascii="Times New Roman" w:hAnsi="Times New Roman" w:cs="Times New Roman"/>
          <w:sz w:val="22"/>
          <w:szCs w:val="22"/>
        </w:rPr>
      </w:pPr>
      <w:r w:rsidRPr="0049527D">
        <w:rPr>
          <w:rFonts w:ascii="Times New Roman" w:hAnsi="Times New Roman" w:cs="Times New Roman"/>
          <w:sz w:val="22"/>
          <w:szCs w:val="22"/>
        </w:rPr>
        <w:t xml:space="preserve">where </w:t>
      </w:r>
      <w:r w:rsidRPr="0049527D">
        <w:rPr>
          <w:rFonts w:ascii="Times New Roman" w:hAnsi="Times New Roman" w:cs="Times New Roman"/>
          <w:i/>
          <w:sz w:val="22"/>
          <w:szCs w:val="22"/>
        </w:rPr>
        <w:t>E</w:t>
      </w:r>
      <w:r w:rsidRPr="0049527D">
        <w:rPr>
          <w:rFonts w:ascii="Times New Roman" w:hAnsi="Times New Roman" w:cs="Times New Roman"/>
          <w:sz w:val="22"/>
          <w:szCs w:val="22"/>
        </w:rPr>
        <w:t xml:space="preserve"> </w:t>
      </w:r>
      <w:r w:rsidR="00823E94" w:rsidRPr="0049527D">
        <w:rPr>
          <w:rFonts w:ascii="Times New Roman" w:hAnsi="Times New Roman" w:cs="Times New Roman"/>
          <w:sz w:val="22"/>
          <w:szCs w:val="22"/>
        </w:rPr>
        <w:t>denotes the</w:t>
      </w:r>
      <w:r w:rsidRPr="0049527D">
        <w:rPr>
          <w:rFonts w:ascii="Times New Roman" w:hAnsi="Times New Roman" w:cs="Times New Roman"/>
          <w:sz w:val="22"/>
          <w:szCs w:val="22"/>
        </w:rPr>
        <w:t xml:space="preserve"> potential of an electrode versus a reference,</w:t>
      </w:r>
      <w:r w:rsidR="00BD2004" w:rsidRPr="0049527D">
        <w:rPr>
          <w:rFonts w:ascii="Times New Roman" w:hAnsi="Times New Roman" w:cs="Times New Roman"/>
          <w:sz w:val="22"/>
          <w:szCs w:val="22"/>
        </w:rPr>
        <w:t xml:space="preserve"> and</w:t>
      </w:r>
      <w:r w:rsidRPr="0049527D">
        <w:rPr>
          <w:rFonts w:ascii="Times New Roman" w:hAnsi="Times New Roman" w:cs="Times New Roman"/>
          <w:sz w:val="22"/>
          <w:szCs w:val="22"/>
        </w:rPr>
        <w:t xml:space="preserve"> </w:t>
      </w:r>
      <w:r w:rsidRPr="0049527D">
        <w:rPr>
          <w:rFonts w:ascii="Symbol" w:hAnsi="Symbol" w:cs="Times New Roman"/>
          <w:i/>
          <w:sz w:val="22"/>
          <w:szCs w:val="22"/>
        </w:rPr>
        <w:t></w:t>
      </w:r>
      <w:r w:rsidRPr="0049527D">
        <w:rPr>
          <w:rFonts w:ascii="Times New Roman" w:hAnsi="Times New Roman" w:cs="Times New Roman" w:hint="eastAsia"/>
          <w:sz w:val="22"/>
          <w:szCs w:val="22"/>
          <w:vertAlign w:val="subscript"/>
        </w:rPr>
        <w:t>a</w:t>
      </w:r>
      <w:r w:rsidRPr="0049527D">
        <w:rPr>
          <w:rFonts w:ascii="Times New Roman" w:hAnsi="Times New Roman" w:cs="Times New Roman"/>
          <w:sz w:val="22"/>
          <w:szCs w:val="22"/>
        </w:rPr>
        <w:t xml:space="preserve"> and </w:t>
      </w:r>
      <w:r w:rsidRPr="0049527D">
        <w:rPr>
          <w:rFonts w:ascii="Symbol" w:hAnsi="Symbol" w:cs="Times New Roman"/>
          <w:i/>
          <w:sz w:val="22"/>
          <w:szCs w:val="22"/>
        </w:rPr>
        <w:t></w:t>
      </w:r>
      <w:r w:rsidRPr="0049527D">
        <w:rPr>
          <w:rFonts w:ascii="Times New Roman" w:hAnsi="Times New Roman" w:cs="Times New Roman" w:hint="eastAsia"/>
          <w:sz w:val="22"/>
          <w:szCs w:val="22"/>
          <w:vertAlign w:val="subscript"/>
        </w:rPr>
        <w:t>c</w:t>
      </w:r>
      <w:r w:rsidRPr="0049527D">
        <w:rPr>
          <w:rFonts w:ascii="Times New Roman" w:hAnsi="Times New Roman" w:cs="Times New Roman"/>
          <w:sz w:val="22"/>
          <w:szCs w:val="22"/>
        </w:rPr>
        <w:t xml:space="preserve"> </w:t>
      </w:r>
      <w:r w:rsidR="0069664F" w:rsidRPr="0049527D">
        <w:rPr>
          <w:rFonts w:ascii="Times New Roman" w:hAnsi="Times New Roman" w:cs="Times New Roman"/>
          <w:sz w:val="22"/>
          <w:szCs w:val="22"/>
        </w:rPr>
        <w:t>denote the</w:t>
      </w:r>
      <w:r w:rsidRPr="0049527D">
        <w:rPr>
          <w:rFonts w:ascii="Times New Roman" w:hAnsi="Times New Roman" w:cs="Times New Roman"/>
          <w:sz w:val="22"/>
          <w:szCs w:val="22"/>
        </w:rPr>
        <w:t xml:space="preserve"> activation and concentration overpotential</w:t>
      </w:r>
      <w:r w:rsidR="006366DF" w:rsidRPr="0049527D">
        <w:rPr>
          <w:rFonts w:ascii="Times New Roman" w:hAnsi="Times New Roman" w:cs="Times New Roman"/>
          <w:sz w:val="22"/>
          <w:szCs w:val="22"/>
        </w:rPr>
        <w:t xml:space="preserve">s, respectively. </w:t>
      </w:r>
      <w:r w:rsidR="00387AF0" w:rsidRPr="0049527D">
        <w:rPr>
          <w:rFonts w:ascii="Times New Roman" w:hAnsi="Times New Roman" w:cs="Times New Roman"/>
          <w:sz w:val="22"/>
          <w:szCs w:val="22"/>
        </w:rPr>
        <w:t>Given that</w:t>
      </w:r>
      <w:r w:rsidR="006366DF" w:rsidRPr="0049527D">
        <w:rPr>
          <w:rFonts w:ascii="Times New Roman" w:hAnsi="Times New Roman" w:cs="Times New Roman"/>
          <w:sz w:val="22"/>
          <w:szCs w:val="22"/>
        </w:rPr>
        <w:t xml:space="preserve"> </w:t>
      </w:r>
      <w:r w:rsidR="006366DF" w:rsidRPr="0049527D">
        <w:rPr>
          <w:rFonts w:ascii="Symbol" w:hAnsi="Symbol" w:cs="Times New Roman"/>
          <w:i/>
          <w:sz w:val="22"/>
          <w:szCs w:val="22"/>
        </w:rPr>
        <w:t></w:t>
      </w:r>
      <w:r w:rsidR="006366DF" w:rsidRPr="0049527D">
        <w:rPr>
          <w:rFonts w:ascii="Times New Roman" w:hAnsi="Times New Roman" w:cs="Times New Roman"/>
          <w:sz w:val="22"/>
          <w:szCs w:val="22"/>
        </w:rPr>
        <w:t xml:space="preserve"> = </w:t>
      </w:r>
      <w:r w:rsidR="006366DF" w:rsidRPr="0049527D">
        <w:rPr>
          <w:rFonts w:ascii="Symbol" w:hAnsi="Symbol" w:cs="Times New Roman"/>
          <w:i/>
          <w:sz w:val="22"/>
          <w:szCs w:val="22"/>
        </w:rPr>
        <w:t></w:t>
      </w:r>
      <w:r w:rsidR="006366DF" w:rsidRPr="0049527D">
        <w:rPr>
          <w:rFonts w:ascii="Times New Roman" w:hAnsi="Times New Roman" w:cs="Times New Roman" w:hint="eastAsia"/>
          <w:sz w:val="22"/>
          <w:szCs w:val="22"/>
          <w:vertAlign w:val="subscript"/>
        </w:rPr>
        <w:t>a</w:t>
      </w:r>
      <w:r w:rsidR="006366DF" w:rsidRPr="0049527D">
        <w:rPr>
          <w:rFonts w:ascii="Times New Roman" w:hAnsi="Times New Roman" w:cs="Times New Roman"/>
          <w:sz w:val="22"/>
          <w:szCs w:val="22"/>
          <w:vertAlign w:val="subscript"/>
        </w:rPr>
        <w:t xml:space="preserve"> </w:t>
      </w:r>
      <w:r w:rsidR="006366DF" w:rsidRPr="0049527D">
        <w:rPr>
          <w:rFonts w:ascii="Times New Roman" w:hAnsi="Times New Roman" w:cs="Times New Roman"/>
          <w:sz w:val="22"/>
          <w:szCs w:val="22"/>
        </w:rPr>
        <w:t xml:space="preserve">+ </w:t>
      </w:r>
      <w:r w:rsidR="006366DF" w:rsidRPr="0049527D">
        <w:rPr>
          <w:rFonts w:ascii="Symbol" w:hAnsi="Symbol" w:cs="Times New Roman"/>
          <w:i/>
          <w:sz w:val="22"/>
          <w:szCs w:val="22"/>
        </w:rPr>
        <w:t></w:t>
      </w:r>
      <w:r w:rsidR="006366DF" w:rsidRPr="0049527D">
        <w:rPr>
          <w:rFonts w:ascii="Times New Roman" w:hAnsi="Times New Roman" w:cs="Times New Roman" w:hint="eastAsia"/>
          <w:sz w:val="22"/>
          <w:szCs w:val="22"/>
          <w:vertAlign w:val="subscript"/>
        </w:rPr>
        <w:t>c</w:t>
      </w:r>
      <w:r w:rsidR="006366DF" w:rsidRPr="0049527D">
        <w:rPr>
          <w:rFonts w:ascii="Times New Roman" w:hAnsi="Times New Roman" w:cs="Times New Roman"/>
          <w:sz w:val="22"/>
          <w:szCs w:val="22"/>
          <w:vertAlign w:val="subscript"/>
        </w:rPr>
        <w:t xml:space="preserve"> </w:t>
      </w:r>
      <w:r w:rsidR="006366DF" w:rsidRPr="0049527D">
        <w:rPr>
          <w:rFonts w:ascii="Times New Roman" w:hAnsi="Times New Roman" w:cs="Times New Roman"/>
          <w:sz w:val="22"/>
          <w:szCs w:val="22"/>
        </w:rPr>
        <w:t>and Eq. (</w:t>
      </w:r>
      <w:r w:rsidR="00FF3326" w:rsidRPr="0049527D">
        <w:rPr>
          <w:rFonts w:ascii="Times New Roman" w:hAnsi="Times New Roman" w:cs="Times New Roman"/>
          <w:sz w:val="22"/>
          <w:szCs w:val="22"/>
        </w:rPr>
        <w:t>S</w:t>
      </w:r>
      <w:r w:rsidR="006366DF" w:rsidRPr="0049527D">
        <w:rPr>
          <w:rFonts w:ascii="Times New Roman" w:hAnsi="Times New Roman" w:cs="Times New Roman"/>
          <w:sz w:val="22"/>
          <w:szCs w:val="22"/>
        </w:rPr>
        <w:t xml:space="preserve">8), the overpotentials are </w:t>
      </w:r>
      <w:r w:rsidR="00823E94" w:rsidRPr="0049527D">
        <w:rPr>
          <w:rFonts w:ascii="Times New Roman" w:hAnsi="Times New Roman" w:cs="Times New Roman"/>
          <w:sz w:val="22"/>
          <w:szCs w:val="22"/>
        </w:rPr>
        <w:t>expressed</w:t>
      </w:r>
      <w:r w:rsidR="006366DF" w:rsidRPr="0049527D">
        <w:rPr>
          <w:rFonts w:ascii="Times New Roman" w:hAnsi="Times New Roman" w:cs="Times New Roman"/>
          <w:sz w:val="22"/>
          <w:szCs w:val="22"/>
        </w:rPr>
        <w:t xml:space="preserve"> as</w:t>
      </w:r>
      <w:r w:rsidR="00823E94" w:rsidRPr="0049527D">
        <w:rPr>
          <w:rFonts w:ascii="Times New Roman" w:hAnsi="Times New Roman" w:cs="Times New Roman"/>
          <w:sz w:val="22"/>
          <w:szCs w:val="22"/>
        </w:rPr>
        <w:t xml:space="preserve"> follows: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6"/>
        <w:gridCol w:w="810"/>
      </w:tblGrid>
      <w:tr w:rsidR="00432065" w:rsidRPr="0049527D" w14:paraId="6AFC4C39" w14:textId="77777777" w:rsidTr="006A4E43">
        <w:tc>
          <w:tcPr>
            <w:tcW w:w="8926" w:type="dxa"/>
            <w:vAlign w:val="center"/>
          </w:tcPr>
          <w:p w14:paraId="74720D63" w14:textId="77777777" w:rsidR="00432065" w:rsidRPr="0049527D" w:rsidRDefault="0027404A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/>
                <w:position w:val="-12"/>
                <w:sz w:val="22"/>
                <w:szCs w:val="24"/>
              </w:rPr>
              <w:object w:dxaOrig="1020" w:dyaOrig="380" w14:anchorId="090499FE">
                <v:shape id="_x0000_i1034" type="#_x0000_t75" style="width:48.7pt;height:21.9pt" o:ole="">
                  <v:imagedata r:id="rId26" o:title=""/>
                </v:shape>
                <o:OLEObject Type="Embed" ProgID="Equation.3" ShapeID="_x0000_i1034" DrawAspect="Content" ObjectID="_1595940603" r:id="rId27"/>
              </w:object>
            </w:r>
          </w:p>
        </w:tc>
        <w:tc>
          <w:tcPr>
            <w:tcW w:w="810" w:type="dxa"/>
            <w:vAlign w:val="center"/>
          </w:tcPr>
          <w:p w14:paraId="56789516" w14:textId="23697A0B" w:rsidR="00432065" w:rsidRPr="0049527D" w:rsidRDefault="00432065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 w:hint="eastAsia"/>
                <w:sz w:val="22"/>
              </w:rPr>
              <w:t>(</w:t>
            </w:r>
            <w:r w:rsidR="00FF3326" w:rsidRPr="0049527D">
              <w:rPr>
                <w:rFonts w:ascii="Times New Roman" w:hAnsi="Times New Roman" w:cs="Times New Roman"/>
                <w:sz w:val="22"/>
              </w:rPr>
              <w:t>S</w:t>
            </w:r>
            <w:r w:rsidRPr="0049527D">
              <w:rPr>
                <w:rFonts w:ascii="Times New Roman" w:hAnsi="Times New Roman" w:cs="Times New Roman"/>
                <w:sz w:val="22"/>
              </w:rPr>
              <w:t>9</w:t>
            </w:r>
            <w:r w:rsidRPr="0049527D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432065" w:rsidRPr="0049527D" w14:paraId="4F7C542D" w14:textId="77777777" w:rsidTr="006A4E43">
        <w:tc>
          <w:tcPr>
            <w:tcW w:w="8926" w:type="dxa"/>
            <w:vAlign w:val="center"/>
          </w:tcPr>
          <w:p w14:paraId="6C0521BD" w14:textId="617918B8" w:rsidR="00432065" w:rsidRPr="0049527D" w:rsidRDefault="00067547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/>
                <w:position w:val="-30"/>
                <w:sz w:val="22"/>
                <w:szCs w:val="24"/>
              </w:rPr>
              <w:object w:dxaOrig="1960" w:dyaOrig="660" w14:anchorId="181E6799">
                <v:shape id="_x0000_i1035" type="#_x0000_t75" style="width:95.3pt;height:36pt" o:ole="">
                  <v:imagedata r:id="rId28" o:title=""/>
                </v:shape>
                <o:OLEObject Type="Embed" ProgID="Equation.DSMT4" ShapeID="_x0000_i1035" DrawAspect="Content" ObjectID="_1595940604" r:id="rId29"/>
              </w:object>
            </w:r>
          </w:p>
        </w:tc>
        <w:tc>
          <w:tcPr>
            <w:tcW w:w="810" w:type="dxa"/>
            <w:vAlign w:val="center"/>
          </w:tcPr>
          <w:p w14:paraId="1BEC3364" w14:textId="4336F209" w:rsidR="00432065" w:rsidRPr="0049527D" w:rsidRDefault="00432065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 w:hint="eastAsia"/>
                <w:sz w:val="22"/>
              </w:rPr>
              <w:t>(</w:t>
            </w:r>
            <w:r w:rsidR="00FF3326" w:rsidRPr="0049527D">
              <w:rPr>
                <w:rFonts w:ascii="Times New Roman" w:hAnsi="Times New Roman" w:cs="Times New Roman"/>
                <w:sz w:val="22"/>
              </w:rPr>
              <w:t>S1</w:t>
            </w:r>
            <w:r w:rsidRPr="0049527D">
              <w:rPr>
                <w:rFonts w:ascii="Times New Roman" w:hAnsi="Times New Roman" w:cs="Times New Roman"/>
                <w:sz w:val="22"/>
              </w:rPr>
              <w:t>0</w:t>
            </w:r>
            <w:r w:rsidRPr="0049527D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</w:tbl>
    <w:p w14:paraId="0327E289" w14:textId="6D2848CE" w:rsidR="007704A3" w:rsidRPr="0049527D" w:rsidRDefault="007704A3" w:rsidP="0049527D">
      <w:pPr>
        <w:rPr>
          <w:rFonts w:ascii="Times New Roman" w:hAnsi="Times New Roman" w:cs="Times New Roman"/>
          <w:sz w:val="22"/>
          <w:szCs w:val="22"/>
        </w:rPr>
      </w:pPr>
      <w:r w:rsidRPr="0049527D">
        <w:rPr>
          <w:rFonts w:ascii="Times New Roman" w:hAnsi="Times New Roman" w:cs="Times New Roman"/>
          <w:sz w:val="22"/>
          <w:szCs w:val="22"/>
        </w:rPr>
        <w:t xml:space="preserve">  </w:t>
      </w:r>
      <w:r w:rsidR="00BD2004" w:rsidRPr="0049527D">
        <w:rPr>
          <w:rFonts w:ascii="Times New Roman" w:hAnsi="Times New Roman" w:cs="Times New Roman"/>
          <w:sz w:val="22"/>
          <w:szCs w:val="22"/>
        </w:rPr>
        <w:t>It is assumed that</w:t>
      </w:r>
      <w:r w:rsidRPr="0049527D">
        <w:rPr>
          <w:rFonts w:ascii="Times New Roman" w:hAnsi="Times New Roman" w:cs="Times New Roman"/>
          <w:sz w:val="22"/>
          <w:szCs w:val="22"/>
        </w:rPr>
        <w:t xml:space="preserve"> </w:t>
      </w:r>
      <w:r w:rsidRPr="0049527D">
        <w:rPr>
          <w:rFonts w:ascii="Times New Roman" w:hAnsi="Times New Roman" w:cs="Times New Roman"/>
          <w:i/>
          <w:sz w:val="22"/>
          <w:szCs w:val="22"/>
        </w:rPr>
        <w:t>K</w:t>
      </w:r>
      <w:r w:rsidRPr="0049527D">
        <w:rPr>
          <w:rFonts w:ascii="Times New Roman" w:hAnsi="Times New Roman" w:cs="Times New Roman"/>
          <w:sz w:val="22"/>
          <w:szCs w:val="22"/>
          <w:vertAlign w:val="subscript"/>
        </w:rPr>
        <w:t>1</w:t>
      </w:r>
      <w:r w:rsidRPr="0049527D">
        <w:rPr>
          <w:rFonts w:ascii="Times New Roman" w:hAnsi="Times New Roman" w:cs="Times New Roman"/>
          <w:sz w:val="22"/>
          <w:szCs w:val="22"/>
        </w:rPr>
        <w:t xml:space="preserve"> and </w:t>
      </w:r>
      <w:r w:rsidRPr="0049527D">
        <w:rPr>
          <w:rFonts w:ascii="Times New Roman" w:hAnsi="Times New Roman" w:cs="Times New Roman"/>
          <w:i/>
          <w:sz w:val="22"/>
          <w:szCs w:val="22"/>
        </w:rPr>
        <w:t>K</w:t>
      </w:r>
      <w:r w:rsidRPr="0049527D">
        <w:rPr>
          <w:rFonts w:ascii="Times New Roman" w:hAnsi="Times New Roman" w:cs="Times New Roman"/>
          <w:sz w:val="22"/>
          <w:szCs w:val="22"/>
          <w:vertAlign w:val="subscript"/>
        </w:rPr>
        <w:t>3</w:t>
      </w:r>
      <w:r w:rsidRPr="0049527D">
        <w:rPr>
          <w:rFonts w:ascii="Times New Roman" w:hAnsi="Times New Roman" w:cs="Times New Roman"/>
          <w:sz w:val="22"/>
          <w:szCs w:val="22"/>
        </w:rPr>
        <w:t xml:space="preserve"> </w:t>
      </w:r>
      <w:r w:rsidR="0069664F" w:rsidRPr="0049527D">
        <w:rPr>
          <w:rFonts w:ascii="Times New Roman" w:hAnsi="Times New Roman" w:cs="Times New Roman"/>
          <w:sz w:val="22"/>
          <w:szCs w:val="22"/>
        </w:rPr>
        <w:t>denote the</w:t>
      </w:r>
      <w:r w:rsidRPr="0049527D">
        <w:rPr>
          <w:rFonts w:ascii="Times New Roman" w:hAnsi="Times New Roman" w:cs="Times New Roman"/>
          <w:sz w:val="22"/>
          <w:szCs w:val="22"/>
        </w:rPr>
        <w:t xml:space="preserve"> </w:t>
      </w:r>
      <w:r w:rsidRPr="0049527D">
        <w:rPr>
          <w:rFonts w:ascii="Times New Roman" w:hAnsi="Times New Roman" w:cs="Times New Roman" w:hint="eastAsia"/>
          <w:sz w:val="22"/>
          <w:szCs w:val="22"/>
        </w:rPr>
        <w:t>equilibrium constant</w:t>
      </w:r>
      <w:r w:rsidRPr="0049527D">
        <w:rPr>
          <w:rFonts w:ascii="Times New Roman" w:hAnsi="Times New Roman" w:cs="Times New Roman"/>
          <w:sz w:val="22"/>
          <w:szCs w:val="22"/>
        </w:rPr>
        <w:t>s of the chemical reaction given by Eq. (</w:t>
      </w:r>
      <w:r w:rsidR="00FF3326" w:rsidRPr="0049527D">
        <w:rPr>
          <w:rFonts w:ascii="Times New Roman" w:hAnsi="Times New Roman" w:cs="Times New Roman"/>
          <w:sz w:val="22"/>
          <w:szCs w:val="22"/>
        </w:rPr>
        <w:t>3</w:t>
      </w:r>
      <w:r w:rsidRPr="0049527D">
        <w:rPr>
          <w:rFonts w:ascii="Times New Roman" w:hAnsi="Times New Roman" w:cs="Times New Roman"/>
          <w:sz w:val="22"/>
          <w:szCs w:val="22"/>
        </w:rPr>
        <w:t>) and (</w:t>
      </w:r>
      <w:r w:rsidR="00FF3326" w:rsidRPr="0049527D">
        <w:rPr>
          <w:rFonts w:ascii="Times New Roman" w:hAnsi="Times New Roman" w:cs="Times New Roman"/>
          <w:sz w:val="22"/>
          <w:szCs w:val="22"/>
        </w:rPr>
        <w:t>5</w:t>
      </w:r>
      <w:r w:rsidRPr="0049527D">
        <w:rPr>
          <w:rFonts w:ascii="Times New Roman" w:hAnsi="Times New Roman" w:cs="Times New Roman"/>
          <w:sz w:val="22"/>
          <w:szCs w:val="22"/>
        </w:rPr>
        <w:t xml:space="preserve">), respectively, </w:t>
      </w:r>
      <w:r w:rsidR="00BD2004" w:rsidRPr="0049527D">
        <w:rPr>
          <w:rFonts w:ascii="Times New Roman" w:hAnsi="Times New Roman" w:cs="Times New Roman"/>
          <w:sz w:val="22"/>
          <w:szCs w:val="22"/>
        </w:rPr>
        <w:t xml:space="preserve">and </w:t>
      </w:r>
      <w:r w:rsidRPr="0049527D">
        <w:rPr>
          <w:rFonts w:ascii="Times New Roman" w:hAnsi="Times New Roman" w:cs="Times New Roman"/>
          <w:sz w:val="22"/>
          <w:szCs w:val="22"/>
        </w:rPr>
        <w:t>the activities of FeOH</w:t>
      </w:r>
      <w:r w:rsidRPr="0049527D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 w:rsidRPr="0049527D">
        <w:rPr>
          <w:rFonts w:ascii="Times New Roman" w:hAnsi="Times New Roman" w:cs="Times New Roman"/>
          <w:sz w:val="22"/>
          <w:szCs w:val="22"/>
        </w:rPr>
        <w:t xml:space="preserve"> and (FeOH)</w:t>
      </w:r>
      <w:r w:rsidRPr="0049527D">
        <w:rPr>
          <w:rFonts w:ascii="Times New Roman" w:hAnsi="Times New Roman" w:cs="Times New Roman"/>
          <w:sz w:val="22"/>
          <w:szCs w:val="22"/>
          <w:vertAlign w:val="subscript"/>
        </w:rPr>
        <w:t>ads</w:t>
      </w:r>
      <w:r w:rsidRPr="0049527D">
        <w:rPr>
          <w:rFonts w:ascii="Times New Roman" w:hAnsi="Times New Roman" w:cs="Times New Roman"/>
          <w:sz w:val="22"/>
          <w:szCs w:val="22"/>
        </w:rPr>
        <w:t xml:space="preserve">, </w:t>
      </w:r>
      <w:r w:rsidR="001A52B2" w:rsidRPr="0049527D">
        <w:rPr>
          <w:rFonts w:ascii="Times New Roman" w:hAnsi="Times New Roman" w:cs="Times New Roman"/>
          <w:sz w:val="22"/>
          <w:szCs w:val="22"/>
        </w:rPr>
        <w:t xml:space="preserve">i.e., </w:t>
      </w:r>
      <w:r w:rsidRPr="0049527D">
        <w:rPr>
          <w:rFonts w:ascii="Times New Roman" w:hAnsi="Times New Roman" w:cs="Times New Roman" w:hint="eastAsia"/>
          <w:i/>
          <w:sz w:val="22"/>
          <w:szCs w:val="22"/>
        </w:rPr>
        <w:t>a</w:t>
      </w:r>
      <w:r w:rsidRPr="0049527D">
        <w:rPr>
          <w:rFonts w:ascii="Times New Roman" w:hAnsi="Times New Roman" w:cs="Times New Roman" w:hint="eastAsia"/>
          <w:sz w:val="22"/>
          <w:szCs w:val="22"/>
          <w:vertAlign w:val="subscript"/>
        </w:rPr>
        <w:t>FeOH+</w:t>
      </w:r>
      <w:r w:rsidRPr="0049527D">
        <w:rPr>
          <w:rFonts w:ascii="Times New Roman" w:hAnsi="Times New Roman" w:cs="Times New Roman"/>
          <w:sz w:val="22"/>
          <w:szCs w:val="22"/>
          <w:vertAlign w:val="subscript"/>
        </w:rPr>
        <w:t xml:space="preserve"> </w:t>
      </w:r>
      <w:r w:rsidRPr="0049527D">
        <w:rPr>
          <w:rFonts w:ascii="Times New Roman" w:hAnsi="Times New Roman" w:cs="Times New Roman"/>
          <w:sz w:val="22"/>
          <w:szCs w:val="22"/>
        </w:rPr>
        <w:t xml:space="preserve">and </w:t>
      </w:r>
      <w:r w:rsidRPr="0049527D">
        <w:rPr>
          <w:rFonts w:ascii="Times New Roman" w:hAnsi="Times New Roman" w:cs="Times New Roman" w:hint="eastAsia"/>
          <w:i/>
          <w:sz w:val="22"/>
          <w:szCs w:val="22"/>
        </w:rPr>
        <w:t>a</w:t>
      </w:r>
      <w:r w:rsidRPr="0049527D">
        <w:rPr>
          <w:rFonts w:ascii="Times New Roman" w:hAnsi="Times New Roman" w:cs="Times New Roman" w:hint="eastAsia"/>
          <w:sz w:val="22"/>
          <w:szCs w:val="22"/>
          <w:vertAlign w:val="subscript"/>
        </w:rPr>
        <w:t>(</w:t>
      </w:r>
      <w:r w:rsidRPr="0049527D">
        <w:rPr>
          <w:rFonts w:ascii="Times New Roman" w:hAnsi="Times New Roman" w:cs="Times New Roman"/>
          <w:sz w:val="22"/>
          <w:szCs w:val="22"/>
          <w:vertAlign w:val="subscript"/>
        </w:rPr>
        <w:t>FeOH</w:t>
      </w:r>
      <w:r w:rsidRPr="0049527D">
        <w:rPr>
          <w:rFonts w:ascii="Times New Roman" w:hAnsi="Times New Roman" w:cs="Times New Roman" w:hint="eastAsia"/>
          <w:sz w:val="22"/>
          <w:szCs w:val="22"/>
          <w:vertAlign w:val="subscript"/>
        </w:rPr>
        <w:t>)</w:t>
      </w:r>
      <w:r w:rsidRPr="0049527D">
        <w:rPr>
          <w:rFonts w:ascii="Times New Roman" w:hAnsi="Times New Roman" w:cs="Times New Roman"/>
          <w:sz w:val="22"/>
          <w:szCs w:val="22"/>
          <w:vertAlign w:val="subscript"/>
        </w:rPr>
        <w:t>ads</w:t>
      </w:r>
      <w:r w:rsidRPr="0049527D">
        <w:rPr>
          <w:rFonts w:ascii="Times New Roman" w:hAnsi="Times New Roman" w:cs="Times New Roman"/>
          <w:sz w:val="22"/>
          <w:szCs w:val="22"/>
        </w:rPr>
        <w:t xml:space="preserve">, are given </w:t>
      </w:r>
      <w:r w:rsidR="000E5CB8" w:rsidRPr="0049527D">
        <w:rPr>
          <w:rFonts w:ascii="Times New Roman" w:hAnsi="Times New Roman" w:cs="Times New Roman"/>
          <w:sz w:val="22"/>
          <w:szCs w:val="22"/>
        </w:rPr>
        <w:t>as</w:t>
      </w:r>
      <w:r w:rsidR="005D4654" w:rsidRPr="0049527D">
        <w:rPr>
          <w:rFonts w:ascii="Times New Roman" w:hAnsi="Times New Roman" w:cs="Times New Roman"/>
          <w:sz w:val="22"/>
          <w:szCs w:val="22"/>
        </w:rPr>
        <w:t xml:space="preserve"> follows: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6"/>
        <w:gridCol w:w="810"/>
      </w:tblGrid>
      <w:tr w:rsidR="00432065" w:rsidRPr="0049527D" w14:paraId="35D69765" w14:textId="77777777" w:rsidTr="006A4E43">
        <w:tc>
          <w:tcPr>
            <w:tcW w:w="8926" w:type="dxa"/>
            <w:vAlign w:val="center"/>
          </w:tcPr>
          <w:p w14:paraId="3855CFC2" w14:textId="77777777" w:rsidR="00432065" w:rsidRPr="0049527D" w:rsidRDefault="00432065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/>
                <w:position w:val="-14"/>
                <w:sz w:val="22"/>
                <w:szCs w:val="24"/>
              </w:rPr>
              <w:object w:dxaOrig="1800" w:dyaOrig="340" w14:anchorId="23D049F0">
                <v:shape id="_x0000_i1036" type="#_x0000_t75" style="width:87.55pt;height:17.65pt" o:ole="">
                  <v:imagedata r:id="rId30" o:title=""/>
                </v:shape>
                <o:OLEObject Type="Embed" ProgID="Equation.DSMT4" ShapeID="_x0000_i1036" DrawAspect="Content" ObjectID="_1595940605" r:id="rId31"/>
              </w:object>
            </w:r>
          </w:p>
        </w:tc>
        <w:tc>
          <w:tcPr>
            <w:tcW w:w="810" w:type="dxa"/>
            <w:vAlign w:val="center"/>
          </w:tcPr>
          <w:p w14:paraId="4F100D2F" w14:textId="37B7CE8C" w:rsidR="00432065" w:rsidRPr="0049527D" w:rsidRDefault="00432065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 w:hint="eastAsia"/>
                <w:sz w:val="22"/>
              </w:rPr>
              <w:t>(</w:t>
            </w:r>
            <w:r w:rsidR="00FF3326" w:rsidRPr="0049527D">
              <w:rPr>
                <w:rFonts w:ascii="Times New Roman" w:hAnsi="Times New Roman" w:cs="Times New Roman"/>
                <w:sz w:val="22"/>
              </w:rPr>
              <w:t>S1</w:t>
            </w:r>
            <w:r w:rsidRPr="0049527D">
              <w:rPr>
                <w:rFonts w:ascii="Times New Roman" w:hAnsi="Times New Roman" w:cs="Times New Roman"/>
                <w:sz w:val="22"/>
              </w:rPr>
              <w:t>1</w:t>
            </w:r>
            <w:r w:rsidRPr="0049527D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432065" w:rsidRPr="0049527D" w14:paraId="0FABDF88" w14:textId="77777777" w:rsidTr="006A4E43">
        <w:tc>
          <w:tcPr>
            <w:tcW w:w="8926" w:type="dxa"/>
            <w:vAlign w:val="center"/>
          </w:tcPr>
          <w:p w14:paraId="047AD6EF" w14:textId="77777777" w:rsidR="00432065" w:rsidRPr="0049527D" w:rsidRDefault="00432065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/>
                <w:position w:val="-14"/>
                <w:sz w:val="22"/>
                <w:szCs w:val="24"/>
              </w:rPr>
              <w:object w:dxaOrig="2100" w:dyaOrig="340" w14:anchorId="08B1300B">
                <v:shape id="_x0000_i1037" type="#_x0000_t75" style="width:102.35pt;height:17.65pt" o:ole="">
                  <v:imagedata r:id="rId32" o:title=""/>
                </v:shape>
                <o:OLEObject Type="Embed" ProgID="Equation.DSMT4" ShapeID="_x0000_i1037" DrawAspect="Content" ObjectID="_1595940606" r:id="rId33"/>
              </w:object>
            </w:r>
          </w:p>
        </w:tc>
        <w:tc>
          <w:tcPr>
            <w:tcW w:w="810" w:type="dxa"/>
            <w:vAlign w:val="center"/>
          </w:tcPr>
          <w:p w14:paraId="77944F1C" w14:textId="60546174" w:rsidR="00432065" w:rsidRPr="0049527D" w:rsidRDefault="00432065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 w:hint="eastAsia"/>
                <w:sz w:val="22"/>
              </w:rPr>
              <w:t>(</w:t>
            </w:r>
            <w:r w:rsidR="00FF3326" w:rsidRPr="0049527D">
              <w:rPr>
                <w:rFonts w:ascii="Times New Roman" w:hAnsi="Times New Roman" w:cs="Times New Roman"/>
                <w:sz w:val="22"/>
              </w:rPr>
              <w:t>S1</w:t>
            </w:r>
            <w:r w:rsidRPr="0049527D">
              <w:rPr>
                <w:rFonts w:ascii="Times New Roman" w:hAnsi="Times New Roman" w:cs="Times New Roman"/>
                <w:sz w:val="22"/>
              </w:rPr>
              <w:t>2</w:t>
            </w:r>
            <w:r w:rsidRPr="0049527D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</w:tbl>
    <w:p w14:paraId="0AEF17B3" w14:textId="25DE2805" w:rsidR="00EF3DBE" w:rsidRPr="0049527D" w:rsidRDefault="00823E94" w:rsidP="0049527D">
      <w:pPr>
        <w:rPr>
          <w:rFonts w:ascii="Times New Roman" w:hAnsi="Times New Roman" w:cs="Times New Roman"/>
          <w:sz w:val="22"/>
          <w:szCs w:val="22"/>
        </w:rPr>
      </w:pPr>
      <w:r w:rsidRPr="0049527D">
        <w:rPr>
          <w:rFonts w:ascii="Times New Roman" w:hAnsi="Times New Roman" w:cs="Times New Roman"/>
          <w:sz w:val="22"/>
          <w:szCs w:val="22"/>
        </w:rPr>
        <w:t>By using</w:t>
      </w:r>
      <w:r w:rsidR="00EF3DBE" w:rsidRPr="0049527D">
        <w:rPr>
          <w:rFonts w:ascii="Times New Roman" w:hAnsi="Times New Roman" w:cs="Times New Roman"/>
          <w:sz w:val="22"/>
          <w:szCs w:val="22"/>
        </w:rPr>
        <w:t xml:space="preserve"> Eqs. (</w:t>
      </w:r>
      <w:r w:rsidR="00FF3326" w:rsidRPr="0049527D">
        <w:rPr>
          <w:rFonts w:ascii="Times New Roman" w:hAnsi="Times New Roman" w:cs="Times New Roman"/>
          <w:sz w:val="22"/>
          <w:szCs w:val="22"/>
        </w:rPr>
        <w:t>S1</w:t>
      </w:r>
      <w:r w:rsidR="00EF3DBE" w:rsidRPr="0049527D">
        <w:rPr>
          <w:rFonts w:ascii="Times New Roman" w:hAnsi="Times New Roman" w:cs="Times New Roman"/>
          <w:sz w:val="22"/>
          <w:szCs w:val="22"/>
        </w:rPr>
        <w:t>1) and (</w:t>
      </w:r>
      <w:r w:rsidR="00FF3326" w:rsidRPr="0049527D">
        <w:rPr>
          <w:rFonts w:ascii="Times New Roman" w:hAnsi="Times New Roman" w:cs="Times New Roman"/>
          <w:sz w:val="22"/>
          <w:szCs w:val="22"/>
        </w:rPr>
        <w:t>S1</w:t>
      </w:r>
      <w:r w:rsidR="00EF3DBE" w:rsidRPr="0049527D">
        <w:rPr>
          <w:rFonts w:ascii="Times New Roman" w:hAnsi="Times New Roman" w:cs="Times New Roman"/>
          <w:sz w:val="22"/>
          <w:szCs w:val="22"/>
        </w:rPr>
        <w:t>2), Eq. (</w:t>
      </w:r>
      <w:r w:rsidR="00FF3326" w:rsidRPr="0049527D">
        <w:rPr>
          <w:rFonts w:ascii="Times New Roman" w:hAnsi="Times New Roman" w:cs="Times New Roman"/>
          <w:sz w:val="22"/>
          <w:szCs w:val="22"/>
        </w:rPr>
        <w:t>S1</w:t>
      </w:r>
      <w:r w:rsidR="00EF3DBE" w:rsidRPr="0049527D">
        <w:rPr>
          <w:rFonts w:ascii="Times New Roman" w:hAnsi="Times New Roman" w:cs="Times New Roman"/>
          <w:sz w:val="22"/>
          <w:szCs w:val="22"/>
        </w:rPr>
        <w:t xml:space="preserve">0) is reduced </w:t>
      </w:r>
      <w:r w:rsidR="005D4654" w:rsidRPr="0049527D">
        <w:rPr>
          <w:rFonts w:ascii="Times New Roman" w:hAnsi="Times New Roman" w:cs="Times New Roman"/>
          <w:sz w:val="22"/>
          <w:szCs w:val="22"/>
        </w:rPr>
        <w:t>as follows: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6"/>
        <w:gridCol w:w="810"/>
      </w:tblGrid>
      <w:tr w:rsidR="00432065" w:rsidRPr="0049527D" w14:paraId="6F3EE391" w14:textId="77777777" w:rsidTr="006A4E43">
        <w:tc>
          <w:tcPr>
            <w:tcW w:w="8926" w:type="dxa"/>
            <w:vAlign w:val="center"/>
          </w:tcPr>
          <w:p w14:paraId="755221A5" w14:textId="1DC7CAE3" w:rsidR="00432065" w:rsidRPr="0049527D" w:rsidRDefault="00067547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/>
                <w:position w:val="-64"/>
                <w:sz w:val="22"/>
                <w:szCs w:val="24"/>
              </w:rPr>
              <w:object w:dxaOrig="3060" w:dyaOrig="1380" w14:anchorId="6BD67808">
                <v:shape id="_x0000_i1038" type="#_x0000_t75" style="width:153.9pt;height:67.75pt" o:ole="">
                  <v:imagedata r:id="rId34" o:title=""/>
                </v:shape>
                <o:OLEObject Type="Embed" ProgID="Equation.DSMT4" ShapeID="_x0000_i1038" DrawAspect="Content" ObjectID="_1595940607" r:id="rId35"/>
              </w:object>
            </w:r>
          </w:p>
        </w:tc>
        <w:tc>
          <w:tcPr>
            <w:tcW w:w="810" w:type="dxa"/>
            <w:vAlign w:val="center"/>
          </w:tcPr>
          <w:p w14:paraId="6AE1B08C" w14:textId="04769084" w:rsidR="00432065" w:rsidRPr="0049527D" w:rsidRDefault="00432065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 w:hint="eastAsia"/>
                <w:sz w:val="22"/>
              </w:rPr>
              <w:t>(</w:t>
            </w:r>
            <w:r w:rsidR="006533B8" w:rsidRPr="0049527D">
              <w:rPr>
                <w:rFonts w:ascii="Times New Roman" w:hAnsi="Times New Roman" w:cs="Times New Roman"/>
                <w:sz w:val="22"/>
              </w:rPr>
              <w:t>S1</w:t>
            </w:r>
            <w:r w:rsidRPr="0049527D">
              <w:rPr>
                <w:rFonts w:ascii="Times New Roman" w:hAnsi="Times New Roman" w:cs="Times New Roman"/>
                <w:sz w:val="22"/>
              </w:rPr>
              <w:t>3</w:t>
            </w:r>
            <w:r w:rsidRPr="0049527D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</w:tbl>
    <w:p w14:paraId="3BCD141A" w14:textId="0E0DACDC" w:rsidR="00D91A68" w:rsidRPr="0049527D" w:rsidRDefault="00D91A68" w:rsidP="0049527D">
      <w:pPr>
        <w:rPr>
          <w:rFonts w:ascii="Times New Roman" w:hAnsi="Times New Roman" w:cs="Times New Roman"/>
          <w:sz w:val="22"/>
          <w:szCs w:val="22"/>
        </w:rPr>
      </w:pPr>
      <w:r w:rsidRPr="0049527D">
        <w:rPr>
          <w:rFonts w:ascii="Times New Roman" w:hAnsi="Times New Roman" w:cs="Times New Roman"/>
          <w:sz w:val="22"/>
          <w:szCs w:val="22"/>
        </w:rPr>
        <w:t xml:space="preserve">  </w:t>
      </w:r>
      <w:r w:rsidR="00823E94" w:rsidRPr="0049527D">
        <w:rPr>
          <w:rFonts w:ascii="Times New Roman" w:hAnsi="Times New Roman" w:cs="Times New Roman"/>
          <w:sz w:val="22"/>
          <w:szCs w:val="22"/>
        </w:rPr>
        <w:t>By using</w:t>
      </w:r>
      <w:r w:rsidRPr="0049527D">
        <w:rPr>
          <w:rFonts w:ascii="Times New Roman" w:hAnsi="Times New Roman" w:cs="Times New Roman"/>
          <w:sz w:val="22"/>
          <w:szCs w:val="22"/>
        </w:rPr>
        <w:t xml:space="preserve"> Eqs. (</w:t>
      </w:r>
      <w:r w:rsidR="00FF3326" w:rsidRPr="0049527D">
        <w:rPr>
          <w:rFonts w:ascii="Times New Roman" w:hAnsi="Times New Roman" w:cs="Times New Roman"/>
          <w:sz w:val="22"/>
          <w:szCs w:val="22"/>
        </w:rPr>
        <w:t>S</w:t>
      </w:r>
      <w:r w:rsidRPr="0049527D">
        <w:rPr>
          <w:rFonts w:ascii="Times New Roman" w:hAnsi="Times New Roman" w:cs="Times New Roman"/>
          <w:sz w:val="22"/>
          <w:szCs w:val="22"/>
        </w:rPr>
        <w:t>7), (</w:t>
      </w:r>
      <w:r w:rsidR="00FF3326" w:rsidRPr="0049527D">
        <w:rPr>
          <w:rFonts w:ascii="Times New Roman" w:hAnsi="Times New Roman" w:cs="Times New Roman"/>
          <w:sz w:val="22"/>
          <w:szCs w:val="22"/>
        </w:rPr>
        <w:t>S</w:t>
      </w:r>
      <w:r w:rsidRPr="0049527D">
        <w:rPr>
          <w:rFonts w:ascii="Times New Roman" w:hAnsi="Times New Roman" w:cs="Times New Roman"/>
          <w:sz w:val="22"/>
          <w:szCs w:val="22"/>
        </w:rPr>
        <w:t>8), (</w:t>
      </w:r>
      <w:r w:rsidR="00FF3326" w:rsidRPr="0049527D">
        <w:rPr>
          <w:rFonts w:ascii="Times New Roman" w:hAnsi="Times New Roman" w:cs="Times New Roman"/>
          <w:sz w:val="22"/>
          <w:szCs w:val="22"/>
        </w:rPr>
        <w:t>S</w:t>
      </w:r>
      <w:r w:rsidRPr="0049527D">
        <w:rPr>
          <w:rFonts w:ascii="Times New Roman" w:hAnsi="Times New Roman" w:cs="Times New Roman"/>
          <w:sz w:val="22"/>
          <w:szCs w:val="22"/>
        </w:rPr>
        <w:t>9)</w:t>
      </w:r>
      <w:r w:rsidR="00BD2004" w:rsidRPr="0049527D">
        <w:rPr>
          <w:rFonts w:ascii="Times New Roman" w:hAnsi="Times New Roman" w:cs="Times New Roman"/>
          <w:sz w:val="22"/>
          <w:szCs w:val="22"/>
        </w:rPr>
        <w:t>,</w:t>
      </w:r>
      <w:r w:rsidRPr="0049527D">
        <w:rPr>
          <w:rFonts w:ascii="Times New Roman" w:hAnsi="Times New Roman" w:cs="Times New Roman"/>
          <w:sz w:val="22"/>
          <w:szCs w:val="22"/>
        </w:rPr>
        <w:t xml:space="preserve"> and (</w:t>
      </w:r>
      <w:r w:rsidR="00FF3326" w:rsidRPr="0049527D">
        <w:rPr>
          <w:rFonts w:ascii="Times New Roman" w:hAnsi="Times New Roman" w:cs="Times New Roman"/>
          <w:sz w:val="22"/>
          <w:szCs w:val="22"/>
        </w:rPr>
        <w:t>S1</w:t>
      </w:r>
      <w:r w:rsidRPr="0049527D">
        <w:rPr>
          <w:rFonts w:ascii="Times New Roman" w:hAnsi="Times New Roman" w:cs="Times New Roman"/>
          <w:sz w:val="22"/>
          <w:szCs w:val="22"/>
        </w:rPr>
        <w:t>3),</w:t>
      </w:r>
      <w:r w:rsidR="00061BED" w:rsidRPr="0049527D">
        <w:rPr>
          <w:rFonts w:ascii="Times New Roman" w:hAnsi="Times New Roman" w:cs="Times New Roman"/>
          <w:sz w:val="22"/>
          <w:szCs w:val="22"/>
        </w:rPr>
        <w:t xml:space="preserve"> the total reaction rate, </w:t>
      </w:r>
      <w:r w:rsidR="00061BED" w:rsidRPr="0049527D">
        <w:rPr>
          <w:rFonts w:ascii="Times New Roman" w:hAnsi="Times New Roman" w:cs="Times New Roman"/>
          <w:i/>
          <w:sz w:val="22"/>
          <w:szCs w:val="22"/>
        </w:rPr>
        <w:t>R</w:t>
      </w:r>
      <w:r w:rsidR="00061BED" w:rsidRPr="0049527D">
        <w:rPr>
          <w:rFonts w:ascii="Times New Roman" w:hAnsi="Times New Roman" w:cs="Times New Roman"/>
          <w:sz w:val="22"/>
          <w:szCs w:val="22"/>
          <w:vertAlign w:val="subscript"/>
        </w:rPr>
        <w:t>e</w:t>
      </w:r>
      <w:r w:rsidR="00061BED" w:rsidRPr="0049527D">
        <w:rPr>
          <w:rFonts w:ascii="Times New Roman" w:hAnsi="Times New Roman" w:cs="Times New Roman"/>
          <w:sz w:val="22"/>
          <w:szCs w:val="22"/>
        </w:rPr>
        <w:t>, is given by</w:t>
      </w:r>
      <w:r w:rsidR="00873A74" w:rsidRPr="0049527D">
        <w:rPr>
          <w:rFonts w:ascii="Times New Roman" w:hAnsi="Times New Roman" w:cs="Times New Roman"/>
          <w:sz w:val="22"/>
          <w:szCs w:val="22"/>
        </w:rPr>
        <w:t xml:space="preserve"> the Butler</w:t>
      </w:r>
      <w:r w:rsidR="00412D3C" w:rsidRPr="0049527D">
        <w:rPr>
          <w:rFonts w:ascii="Times New Roman" w:hAnsi="Times New Roman" w:cs="Times New Roman"/>
          <w:sz w:val="22"/>
          <w:szCs w:val="22"/>
        </w:rPr>
        <w:t>–</w:t>
      </w:r>
      <w:r w:rsidR="00873A74" w:rsidRPr="0049527D">
        <w:rPr>
          <w:rFonts w:ascii="Times New Roman" w:hAnsi="Times New Roman" w:cs="Times New Roman"/>
          <w:sz w:val="22"/>
          <w:szCs w:val="22"/>
        </w:rPr>
        <w:t xml:space="preserve">Volmer kinetics </w:t>
      </w:r>
      <w:r w:rsidR="005D4654" w:rsidRPr="0049527D">
        <w:rPr>
          <w:rFonts w:ascii="Times New Roman" w:hAnsi="Times New Roman" w:cs="Times New Roman"/>
          <w:sz w:val="22"/>
          <w:szCs w:val="22"/>
        </w:rPr>
        <w:t>as follows:</w:t>
      </w:r>
      <w:r w:rsidR="00873A74" w:rsidRPr="0049527D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6"/>
        <w:gridCol w:w="810"/>
      </w:tblGrid>
      <w:tr w:rsidR="00432065" w:rsidRPr="0049527D" w14:paraId="08043FF5" w14:textId="77777777" w:rsidTr="006A4E43">
        <w:tc>
          <w:tcPr>
            <w:tcW w:w="8926" w:type="dxa"/>
            <w:vAlign w:val="center"/>
          </w:tcPr>
          <w:p w14:paraId="3F376F51" w14:textId="56583958" w:rsidR="00432065" w:rsidRPr="0049527D" w:rsidRDefault="00067547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/>
                <w:position w:val="-144"/>
                <w:sz w:val="22"/>
                <w:szCs w:val="24"/>
              </w:rPr>
              <w:object w:dxaOrig="8640" w:dyaOrig="2980" w14:anchorId="77C186AB">
                <v:shape id="_x0000_i1039" type="#_x0000_t75" style="width:434.8pt;height:149.65pt" o:ole="">
                  <v:imagedata r:id="rId36" o:title=""/>
                </v:shape>
                <o:OLEObject Type="Embed" ProgID="Equation.DSMT4" ShapeID="_x0000_i1039" DrawAspect="Content" ObjectID="_1595940608" r:id="rId37"/>
              </w:object>
            </w:r>
          </w:p>
        </w:tc>
        <w:tc>
          <w:tcPr>
            <w:tcW w:w="810" w:type="dxa"/>
            <w:vAlign w:val="center"/>
          </w:tcPr>
          <w:p w14:paraId="4CB64866" w14:textId="3650E31E" w:rsidR="00432065" w:rsidRPr="0049527D" w:rsidRDefault="00432065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 w:hint="eastAsia"/>
                <w:sz w:val="22"/>
              </w:rPr>
              <w:t>(</w:t>
            </w:r>
            <w:r w:rsidR="006533B8" w:rsidRPr="0049527D">
              <w:rPr>
                <w:rFonts w:ascii="Times New Roman" w:hAnsi="Times New Roman" w:cs="Times New Roman"/>
                <w:sz w:val="22"/>
              </w:rPr>
              <w:t>S1</w:t>
            </w:r>
            <w:r w:rsidRPr="0049527D">
              <w:rPr>
                <w:rFonts w:ascii="Times New Roman" w:hAnsi="Times New Roman" w:cs="Times New Roman"/>
                <w:sz w:val="22"/>
              </w:rPr>
              <w:t>4</w:t>
            </w:r>
            <w:r w:rsidRPr="0049527D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</w:tbl>
    <w:p w14:paraId="092FA92B" w14:textId="54DAB792" w:rsidR="00446821" w:rsidRPr="0049527D" w:rsidRDefault="00446821" w:rsidP="0049527D">
      <w:pPr>
        <w:rPr>
          <w:rFonts w:ascii="Times New Roman" w:hAnsi="Times New Roman" w:cs="Times New Roman"/>
          <w:sz w:val="22"/>
          <w:szCs w:val="22"/>
        </w:rPr>
      </w:pPr>
      <w:r w:rsidRPr="0049527D">
        <w:rPr>
          <w:rFonts w:ascii="Times New Roman" w:hAnsi="Times New Roman" w:cs="Times New Roman"/>
          <w:sz w:val="22"/>
          <w:szCs w:val="22"/>
        </w:rPr>
        <w:t xml:space="preserve">where </w:t>
      </w:r>
      <w:r w:rsidRPr="0049527D">
        <w:rPr>
          <w:rFonts w:ascii="Symbol" w:hAnsi="Symbol" w:cs="Times New Roman"/>
          <w:i/>
          <w:sz w:val="22"/>
          <w:szCs w:val="22"/>
        </w:rPr>
        <w:t></w:t>
      </w:r>
      <w:r w:rsidRPr="0049527D">
        <w:rPr>
          <w:rFonts w:ascii="Times New Roman" w:hAnsi="Times New Roman" w:cs="Times New Roman"/>
          <w:sz w:val="22"/>
          <w:szCs w:val="22"/>
        </w:rPr>
        <w:t xml:space="preserve"> </w:t>
      </w:r>
      <w:r w:rsidR="00823E94" w:rsidRPr="0049527D">
        <w:rPr>
          <w:rFonts w:ascii="Times New Roman" w:hAnsi="Times New Roman" w:cs="Times New Roman"/>
          <w:sz w:val="22"/>
          <w:szCs w:val="22"/>
        </w:rPr>
        <w:t>denotes the</w:t>
      </w:r>
      <w:r w:rsidRPr="0049527D">
        <w:rPr>
          <w:rFonts w:ascii="Times New Roman" w:hAnsi="Times New Roman" w:cs="Times New Roman"/>
          <w:sz w:val="22"/>
          <w:szCs w:val="22"/>
        </w:rPr>
        <w:t xml:space="preserve"> transfer coefficient</w:t>
      </w:r>
      <w:r w:rsidR="00201D24" w:rsidRPr="0049527D">
        <w:rPr>
          <w:rFonts w:ascii="Times New Roman" w:hAnsi="Times New Roman" w:cs="Times New Roman"/>
          <w:sz w:val="22"/>
          <w:szCs w:val="22"/>
        </w:rPr>
        <w:t>.</w:t>
      </w:r>
      <w:r w:rsidR="006456B2" w:rsidRPr="0049527D">
        <w:rPr>
          <w:rFonts w:ascii="Times New Roman" w:hAnsi="Times New Roman" w:cs="Times New Roman"/>
          <w:sz w:val="22"/>
          <w:szCs w:val="22"/>
        </w:rPr>
        <w:t xml:space="preserve"> </w:t>
      </w:r>
      <w:r w:rsidRPr="0049527D">
        <w:rPr>
          <w:rFonts w:ascii="Times New Roman" w:hAnsi="Times New Roman" w:cs="Times New Roman"/>
          <w:i/>
          <w:sz w:val="22"/>
          <w:szCs w:val="22"/>
        </w:rPr>
        <w:t>R</w:t>
      </w:r>
      <w:r w:rsidRPr="0049527D">
        <w:rPr>
          <w:rFonts w:ascii="Times New Roman" w:hAnsi="Times New Roman" w:cs="Times New Roman"/>
          <w:sz w:val="22"/>
          <w:szCs w:val="22"/>
          <w:vertAlign w:val="subscript"/>
        </w:rPr>
        <w:t>0</w:t>
      </w:r>
      <w:r w:rsidRPr="0049527D">
        <w:rPr>
          <w:rFonts w:ascii="Times New Roman" w:hAnsi="Times New Roman" w:cs="Times New Roman"/>
          <w:sz w:val="22"/>
          <w:szCs w:val="22"/>
        </w:rPr>
        <w:t xml:space="preserve"> </w:t>
      </w:r>
      <w:r w:rsidR="00823E94" w:rsidRPr="0049527D">
        <w:rPr>
          <w:rFonts w:ascii="Times New Roman" w:hAnsi="Times New Roman" w:cs="Times New Roman"/>
          <w:sz w:val="22"/>
          <w:szCs w:val="22"/>
        </w:rPr>
        <w:t>denotes the</w:t>
      </w:r>
      <w:r w:rsidR="006456B2" w:rsidRPr="0049527D">
        <w:rPr>
          <w:rFonts w:ascii="Times New Roman" w:hAnsi="Times New Roman" w:cs="Times New Roman"/>
          <w:sz w:val="22"/>
          <w:szCs w:val="22"/>
        </w:rPr>
        <w:t xml:space="preserve"> exchange reaction rate</w:t>
      </w:r>
      <w:r w:rsidR="00201D24" w:rsidRPr="0049527D">
        <w:rPr>
          <w:rFonts w:ascii="Times New Roman" w:hAnsi="Times New Roman" w:cs="Times New Roman"/>
          <w:sz w:val="22"/>
          <w:szCs w:val="22"/>
        </w:rPr>
        <w:t xml:space="preserve"> at the equilibrium state </w:t>
      </w:r>
      <w:r w:rsidR="007E3FB9" w:rsidRPr="0049527D">
        <w:rPr>
          <w:rFonts w:ascii="Times New Roman" w:hAnsi="Times New Roman" w:cs="Times New Roman"/>
          <w:sz w:val="22"/>
          <w:szCs w:val="22"/>
        </w:rPr>
        <w:t>that</w:t>
      </w:r>
      <w:r w:rsidR="00201D24" w:rsidRPr="0049527D">
        <w:rPr>
          <w:rFonts w:ascii="Times New Roman" w:hAnsi="Times New Roman" w:cs="Times New Roman"/>
          <w:sz w:val="22"/>
          <w:szCs w:val="22"/>
        </w:rPr>
        <w:t xml:space="preserve"> is given </w:t>
      </w:r>
      <w:r w:rsidR="005D4654" w:rsidRPr="0049527D">
        <w:rPr>
          <w:rFonts w:ascii="Times New Roman" w:hAnsi="Times New Roman" w:cs="Times New Roman"/>
          <w:sz w:val="22"/>
          <w:szCs w:val="22"/>
        </w:rPr>
        <w:t>as follows: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6"/>
        <w:gridCol w:w="810"/>
      </w:tblGrid>
      <w:tr w:rsidR="00432065" w:rsidRPr="0049527D" w14:paraId="655CC2C8" w14:textId="77777777" w:rsidTr="006A4E43">
        <w:tc>
          <w:tcPr>
            <w:tcW w:w="8926" w:type="dxa"/>
            <w:vAlign w:val="center"/>
          </w:tcPr>
          <w:p w14:paraId="423107A3" w14:textId="77777777" w:rsidR="00432065" w:rsidRPr="0049527D" w:rsidRDefault="00432065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/>
                <w:position w:val="-14"/>
                <w:sz w:val="22"/>
                <w:szCs w:val="24"/>
              </w:rPr>
              <w:object w:dxaOrig="2540" w:dyaOrig="380" w14:anchorId="407B8AEF">
                <v:shape id="_x0000_i1040" type="#_x0000_t75" style="width:122.1pt;height:21.9pt" o:ole="">
                  <v:imagedata r:id="rId38" o:title=""/>
                </v:shape>
                <o:OLEObject Type="Embed" ProgID="Equation.DSMT4" ShapeID="_x0000_i1040" DrawAspect="Content" ObjectID="_1595940609" r:id="rId39"/>
              </w:object>
            </w:r>
          </w:p>
        </w:tc>
        <w:tc>
          <w:tcPr>
            <w:tcW w:w="810" w:type="dxa"/>
            <w:vAlign w:val="center"/>
          </w:tcPr>
          <w:p w14:paraId="6DFEDC77" w14:textId="609A638F" w:rsidR="00432065" w:rsidRPr="0049527D" w:rsidRDefault="00432065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 w:hint="eastAsia"/>
                <w:sz w:val="22"/>
              </w:rPr>
              <w:t>(</w:t>
            </w:r>
            <w:r w:rsidR="006533B8" w:rsidRPr="0049527D">
              <w:rPr>
                <w:rFonts w:ascii="Times New Roman" w:hAnsi="Times New Roman" w:cs="Times New Roman"/>
                <w:sz w:val="22"/>
              </w:rPr>
              <w:t>S1</w:t>
            </w:r>
            <w:r w:rsidRPr="0049527D">
              <w:rPr>
                <w:rFonts w:ascii="Times New Roman" w:hAnsi="Times New Roman" w:cs="Times New Roman"/>
                <w:sz w:val="22"/>
              </w:rPr>
              <w:t>5</w:t>
            </w:r>
            <w:r w:rsidRPr="0049527D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</w:tbl>
    <w:p w14:paraId="32A94EBF" w14:textId="411D0053" w:rsidR="00432065" w:rsidRPr="0049527D" w:rsidRDefault="00FB0206" w:rsidP="0049527D">
      <w:pPr>
        <w:rPr>
          <w:rFonts w:ascii="Times New Roman" w:hAnsi="Times New Roman" w:cs="Times New Roman"/>
          <w:sz w:val="22"/>
          <w:szCs w:val="22"/>
        </w:rPr>
      </w:pPr>
      <w:r w:rsidRPr="0049527D">
        <w:rPr>
          <w:rFonts w:ascii="Times New Roman" w:hAnsi="Times New Roman" w:cs="Times New Roman"/>
          <w:sz w:val="22"/>
          <w:szCs w:val="22"/>
        </w:rPr>
        <w:t xml:space="preserve">where </w:t>
      </w:r>
      <w:r w:rsidRPr="0049527D">
        <w:rPr>
          <w:rFonts w:ascii="Times New Roman" w:hAnsi="Times New Roman" w:cs="Times New Roman"/>
          <w:i/>
          <w:sz w:val="22"/>
          <w:szCs w:val="22"/>
        </w:rPr>
        <w:t>k</w:t>
      </w:r>
      <w:r w:rsidRPr="0049527D">
        <w:rPr>
          <w:rFonts w:ascii="Times New Roman" w:hAnsi="Times New Roman" w:cs="Times New Roman"/>
          <w:sz w:val="22"/>
          <w:szCs w:val="22"/>
          <w:vertAlign w:val="subscript"/>
        </w:rPr>
        <w:t>0</w:t>
      </w:r>
      <w:r w:rsidRPr="0049527D">
        <w:rPr>
          <w:rFonts w:ascii="Times New Roman" w:hAnsi="Times New Roman" w:cs="Times New Roman"/>
          <w:sz w:val="22"/>
          <w:szCs w:val="22"/>
        </w:rPr>
        <w:t xml:space="preserve"> </w:t>
      </w:r>
      <w:r w:rsidR="00823E94" w:rsidRPr="0049527D">
        <w:rPr>
          <w:rFonts w:ascii="Times New Roman" w:hAnsi="Times New Roman" w:cs="Times New Roman"/>
          <w:sz w:val="22"/>
          <w:szCs w:val="22"/>
        </w:rPr>
        <w:t>denotes the</w:t>
      </w:r>
      <w:r w:rsidRPr="0049527D">
        <w:rPr>
          <w:rFonts w:ascii="Times New Roman" w:hAnsi="Times New Roman" w:cs="Times New Roman"/>
          <w:sz w:val="22"/>
          <w:szCs w:val="22"/>
        </w:rPr>
        <w:t xml:space="preserve"> reaction constant</w:t>
      </w:r>
      <w:r w:rsidR="00BD2004" w:rsidRPr="0049527D">
        <w:rPr>
          <w:rFonts w:ascii="Times New Roman" w:hAnsi="Times New Roman" w:cs="Times New Roman"/>
          <w:sz w:val="22"/>
          <w:szCs w:val="22"/>
        </w:rPr>
        <w:t>,</w:t>
      </w:r>
      <w:r w:rsidRPr="0049527D">
        <w:rPr>
          <w:rFonts w:ascii="Times New Roman" w:hAnsi="Times New Roman" w:cs="Times New Roman"/>
          <w:sz w:val="22"/>
          <w:szCs w:val="22"/>
        </w:rPr>
        <w:t xml:space="preserve"> and </w:t>
      </w:r>
      <w:r w:rsidRPr="0049527D">
        <w:rPr>
          <w:rFonts w:ascii="Symbol" w:hAnsi="Symbol" w:cs="Times New Roman"/>
          <w:i/>
          <w:sz w:val="22"/>
          <w:szCs w:val="22"/>
        </w:rPr>
        <w:t></w:t>
      </w:r>
      <w:r w:rsidRPr="0049527D">
        <w:rPr>
          <w:rFonts w:ascii="Symbol" w:hAnsi="Symbol" w:cs="Times New Roman"/>
          <w:i/>
          <w:sz w:val="22"/>
          <w:szCs w:val="22"/>
        </w:rPr>
        <w:t></w:t>
      </w:r>
      <w:r w:rsidRPr="0049527D">
        <w:rPr>
          <w:rFonts w:ascii="Times New Roman" w:hAnsi="Times New Roman" w:cs="Times New Roman" w:hint="eastAsia"/>
          <w:sz w:val="22"/>
          <w:szCs w:val="22"/>
          <w:vertAlign w:val="subscript"/>
        </w:rPr>
        <w:t>t</w:t>
      </w:r>
      <w:r w:rsidRPr="0049527D">
        <w:rPr>
          <w:rFonts w:ascii="Times New Roman" w:hAnsi="Times New Roman" w:cs="Times New Roman"/>
          <w:sz w:val="22"/>
          <w:szCs w:val="22"/>
        </w:rPr>
        <w:t xml:space="preserve"> </w:t>
      </w:r>
      <w:r w:rsidR="00823E94" w:rsidRPr="0049527D">
        <w:rPr>
          <w:rFonts w:ascii="Times New Roman" w:hAnsi="Times New Roman" w:cs="Times New Roman"/>
          <w:sz w:val="22"/>
          <w:szCs w:val="22"/>
        </w:rPr>
        <w:t>denotes the</w:t>
      </w:r>
      <w:r w:rsidRPr="0049527D">
        <w:rPr>
          <w:rFonts w:ascii="Times New Roman" w:hAnsi="Times New Roman" w:cs="Times New Roman"/>
          <w:sz w:val="22"/>
          <w:szCs w:val="22"/>
        </w:rPr>
        <w:t xml:space="preserve"> activity coefficient at the transition state. </w:t>
      </w:r>
    </w:p>
    <w:p w14:paraId="23B5C5E4" w14:textId="1C2234CA" w:rsidR="007762DC" w:rsidRPr="0049527D" w:rsidRDefault="00A60229" w:rsidP="0049527D">
      <w:pPr>
        <w:rPr>
          <w:rFonts w:ascii="Times New Roman" w:hAnsi="Times New Roman" w:cs="Times New Roman"/>
          <w:sz w:val="22"/>
          <w:szCs w:val="22"/>
        </w:rPr>
      </w:pPr>
      <w:r w:rsidRPr="0049527D">
        <w:rPr>
          <w:rFonts w:ascii="Times New Roman" w:hAnsi="Times New Roman" w:cs="Times New Roman"/>
          <w:sz w:val="22"/>
          <w:szCs w:val="22"/>
        </w:rPr>
        <w:t xml:space="preserve">  </w:t>
      </w:r>
      <w:r w:rsidR="00387AF0" w:rsidRPr="0049527D">
        <w:rPr>
          <w:rFonts w:ascii="Times New Roman" w:hAnsi="Times New Roman" w:cs="Times New Roman"/>
          <w:sz w:val="22"/>
          <w:szCs w:val="22"/>
        </w:rPr>
        <w:t xml:space="preserve">We follow a method </w:t>
      </w:r>
      <w:r w:rsidR="008E57B3" w:rsidRPr="0049527D">
        <w:rPr>
          <w:rFonts w:ascii="Times New Roman" w:hAnsi="Times New Roman" w:cs="Times New Roman"/>
          <w:sz w:val="22"/>
          <w:szCs w:val="22"/>
        </w:rPr>
        <w:t>similar to Chen et al.</w:t>
      </w:r>
      <w:r w:rsidR="00CC2B5C" w:rsidRPr="0049527D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="00387AF0" w:rsidRPr="0049527D">
        <w:rPr>
          <w:rFonts w:ascii="Times New Roman" w:hAnsi="Times New Roman" w:cs="Times New Roman"/>
          <w:sz w:val="22"/>
          <w:szCs w:val="22"/>
        </w:rPr>
        <w:t xml:space="preserve"> and </w:t>
      </w:r>
      <w:r w:rsidR="00E02B90" w:rsidRPr="0049527D">
        <w:rPr>
          <w:rFonts w:ascii="Times New Roman" w:hAnsi="Times New Roman" w:cs="Times New Roman"/>
          <w:sz w:val="22"/>
          <w:szCs w:val="22"/>
        </w:rPr>
        <w:t>c</w:t>
      </w:r>
      <w:r w:rsidRPr="0049527D">
        <w:rPr>
          <w:rFonts w:ascii="Times New Roman" w:hAnsi="Times New Roman" w:cs="Times New Roman"/>
          <w:sz w:val="22"/>
          <w:szCs w:val="22"/>
        </w:rPr>
        <w:t xml:space="preserve">onsider the total reaction rate that </w:t>
      </w:r>
      <w:r w:rsidR="00823E94" w:rsidRPr="0049527D">
        <w:rPr>
          <w:rFonts w:ascii="Times New Roman" w:hAnsi="Times New Roman" w:cs="Times New Roman"/>
          <w:sz w:val="22"/>
          <w:szCs w:val="22"/>
        </w:rPr>
        <w:t>denotes the</w:t>
      </w:r>
      <w:r w:rsidRPr="0049527D">
        <w:rPr>
          <w:rFonts w:ascii="Times New Roman" w:hAnsi="Times New Roman" w:cs="Times New Roman"/>
          <w:sz w:val="22"/>
          <w:szCs w:val="22"/>
        </w:rPr>
        <w:t xml:space="preserve"> rate of the interfacial migration</w:t>
      </w:r>
      <w:r w:rsidR="00387AF0" w:rsidRPr="0049527D">
        <w:rPr>
          <w:rFonts w:ascii="Times New Roman" w:hAnsi="Times New Roman" w:cs="Times New Roman"/>
          <w:sz w:val="22"/>
          <w:szCs w:val="22"/>
        </w:rPr>
        <w:t>. This</w:t>
      </w:r>
      <w:r w:rsidRPr="0049527D">
        <w:rPr>
          <w:rFonts w:ascii="Times New Roman" w:hAnsi="Times New Roman" w:cs="Times New Roman"/>
          <w:sz w:val="22"/>
          <w:szCs w:val="22"/>
        </w:rPr>
        <w:t xml:space="preserve"> is determined by the interfacial free energy</w:t>
      </w:r>
      <w:r w:rsidR="00387AF0" w:rsidRPr="0049527D">
        <w:rPr>
          <w:rFonts w:ascii="Times New Roman" w:hAnsi="Times New Roman" w:cs="Times New Roman"/>
          <w:sz w:val="22"/>
          <w:szCs w:val="22"/>
        </w:rPr>
        <w:t>,</w:t>
      </w:r>
      <w:r w:rsidRPr="0049527D">
        <w:rPr>
          <w:rFonts w:ascii="Times New Roman" w:hAnsi="Times New Roman" w:cs="Times New Roman"/>
          <w:sz w:val="22"/>
          <w:szCs w:val="22"/>
        </w:rPr>
        <w:t xml:space="preserve"> and the electrochemical reaction, </w:t>
      </w:r>
      <w:r w:rsidRPr="0049527D">
        <w:rPr>
          <w:rFonts w:ascii="Times New Roman" w:hAnsi="Times New Roman" w:cs="Times New Roman" w:hint="eastAsia"/>
          <w:i/>
          <w:sz w:val="22"/>
          <w:szCs w:val="22"/>
        </w:rPr>
        <w:t>R</w:t>
      </w:r>
      <w:r w:rsidRPr="0049527D">
        <w:rPr>
          <w:rFonts w:ascii="Times New Roman" w:hAnsi="Times New Roman" w:cs="Times New Roman" w:hint="eastAsia"/>
          <w:sz w:val="22"/>
          <w:szCs w:val="22"/>
          <w:vertAlign w:val="subscript"/>
        </w:rPr>
        <w:t>e</w:t>
      </w:r>
      <w:r w:rsidR="00387AF0" w:rsidRPr="0049527D">
        <w:rPr>
          <w:rFonts w:ascii="Times New Roman" w:hAnsi="Times New Roman" w:cs="Times New Roman"/>
          <w:sz w:val="22"/>
          <w:szCs w:val="22"/>
        </w:rPr>
        <w:t>, i</w:t>
      </w:r>
      <w:r w:rsidR="004F6227" w:rsidRPr="0049527D">
        <w:rPr>
          <w:rFonts w:ascii="Times New Roman" w:hAnsi="Times New Roman" w:cs="Times New Roman"/>
          <w:sz w:val="22"/>
          <w:szCs w:val="22"/>
        </w:rPr>
        <w:t>s</w:t>
      </w:r>
      <w:r w:rsidRPr="0049527D">
        <w:rPr>
          <w:rFonts w:ascii="Times New Roman" w:hAnsi="Times New Roman" w:cs="Times New Roman"/>
          <w:sz w:val="22"/>
          <w:szCs w:val="22"/>
        </w:rPr>
        <w:t xml:space="preserve"> defined as the sum of these two contributions</w:t>
      </w:r>
      <w:r w:rsidR="005D4654" w:rsidRPr="0049527D">
        <w:rPr>
          <w:rFonts w:ascii="Times New Roman" w:hAnsi="Times New Roman" w:cs="Times New Roman"/>
          <w:sz w:val="22"/>
          <w:szCs w:val="22"/>
        </w:rPr>
        <w:t xml:space="preserve"> as follows:</w:t>
      </w:r>
      <w:r w:rsidRPr="0049527D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6"/>
        <w:gridCol w:w="810"/>
      </w:tblGrid>
      <w:tr w:rsidR="00432065" w:rsidRPr="0049527D" w14:paraId="7ADD5829" w14:textId="77777777" w:rsidTr="006A4E43">
        <w:tc>
          <w:tcPr>
            <w:tcW w:w="8926" w:type="dxa"/>
            <w:vAlign w:val="center"/>
          </w:tcPr>
          <w:p w14:paraId="243EB1EE" w14:textId="77777777" w:rsidR="00432065" w:rsidRPr="0049527D" w:rsidRDefault="00432065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/>
                <w:position w:val="-16"/>
                <w:sz w:val="22"/>
                <w:szCs w:val="24"/>
              </w:rPr>
              <w:object w:dxaOrig="4959" w:dyaOrig="420" w14:anchorId="5E8DD355">
                <v:shape id="_x0000_i1041" type="#_x0000_t75" style="width:247.75pt;height:23.3pt" o:ole="">
                  <v:imagedata r:id="rId40" o:title=""/>
                </v:shape>
                <o:OLEObject Type="Embed" ProgID="Equation.DSMT4" ShapeID="_x0000_i1041" DrawAspect="Content" ObjectID="_1595940610" r:id="rId41"/>
              </w:object>
            </w:r>
          </w:p>
        </w:tc>
        <w:tc>
          <w:tcPr>
            <w:tcW w:w="810" w:type="dxa"/>
            <w:vAlign w:val="center"/>
          </w:tcPr>
          <w:p w14:paraId="143CC850" w14:textId="492B6F35" w:rsidR="00432065" w:rsidRPr="0049527D" w:rsidRDefault="00432065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 w:hint="eastAsia"/>
                <w:sz w:val="22"/>
              </w:rPr>
              <w:t>(</w:t>
            </w:r>
            <w:r w:rsidR="0056079D" w:rsidRPr="0049527D">
              <w:rPr>
                <w:rFonts w:ascii="Times New Roman" w:hAnsi="Times New Roman" w:cs="Times New Roman"/>
                <w:sz w:val="22"/>
              </w:rPr>
              <w:t>S1</w:t>
            </w:r>
            <w:r w:rsidRPr="0049527D">
              <w:rPr>
                <w:rFonts w:ascii="Times New Roman" w:hAnsi="Times New Roman" w:cs="Times New Roman"/>
                <w:sz w:val="22"/>
              </w:rPr>
              <w:t>6</w:t>
            </w:r>
            <w:r w:rsidRPr="0049527D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</w:tbl>
    <w:p w14:paraId="3E565BA0" w14:textId="420FA66F" w:rsidR="00482CE3" w:rsidRPr="0049527D" w:rsidRDefault="00F629A0" w:rsidP="0049527D">
      <w:pPr>
        <w:rPr>
          <w:rFonts w:ascii="Times New Roman" w:hAnsi="Times New Roman" w:cs="Times New Roman"/>
          <w:sz w:val="22"/>
          <w:szCs w:val="22"/>
        </w:rPr>
      </w:pPr>
      <w:r w:rsidRPr="0049527D">
        <w:rPr>
          <w:rFonts w:ascii="Times New Roman" w:hAnsi="Times New Roman" w:cs="Times New Roman"/>
          <w:sz w:val="22"/>
          <w:szCs w:val="22"/>
        </w:rPr>
        <w:t>with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6"/>
        <w:gridCol w:w="810"/>
      </w:tblGrid>
      <w:tr w:rsidR="00482CE3" w:rsidRPr="0049527D" w14:paraId="188C666B" w14:textId="77777777" w:rsidTr="0076251E">
        <w:tc>
          <w:tcPr>
            <w:tcW w:w="8926" w:type="dxa"/>
            <w:vAlign w:val="center"/>
          </w:tcPr>
          <w:p w14:paraId="5FE5DE05" w14:textId="6E4ACC69" w:rsidR="00482CE3" w:rsidRPr="0049527D" w:rsidRDefault="00067547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/>
                <w:position w:val="-30"/>
                <w:sz w:val="22"/>
                <w:szCs w:val="24"/>
              </w:rPr>
              <w:object w:dxaOrig="2360" w:dyaOrig="680" w14:anchorId="3EE83BCC">
                <v:shape id="_x0000_i1042" type="#_x0000_t75" style="width:120.7pt;height:36pt" o:ole="">
                  <v:imagedata r:id="rId42" o:title=""/>
                </v:shape>
                <o:OLEObject Type="Embed" ProgID="Equation.DSMT4" ShapeID="_x0000_i1042" DrawAspect="Content" ObjectID="_1595940611" r:id="rId43"/>
              </w:object>
            </w:r>
          </w:p>
        </w:tc>
        <w:tc>
          <w:tcPr>
            <w:tcW w:w="810" w:type="dxa"/>
            <w:vAlign w:val="center"/>
          </w:tcPr>
          <w:p w14:paraId="10834F78" w14:textId="489A4E82" w:rsidR="00482CE3" w:rsidRPr="0049527D" w:rsidRDefault="00482CE3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 w:hint="eastAsia"/>
                <w:sz w:val="22"/>
              </w:rPr>
              <w:t>(</w:t>
            </w:r>
            <w:r w:rsidR="0056079D" w:rsidRPr="0049527D">
              <w:rPr>
                <w:rFonts w:ascii="Times New Roman" w:hAnsi="Times New Roman" w:cs="Times New Roman"/>
                <w:sz w:val="22"/>
              </w:rPr>
              <w:t>S1</w:t>
            </w:r>
            <w:r w:rsidRPr="0049527D">
              <w:rPr>
                <w:rFonts w:ascii="Times New Roman" w:hAnsi="Times New Roman" w:cs="Times New Roman"/>
                <w:sz w:val="22"/>
              </w:rPr>
              <w:t>7</w:t>
            </w:r>
            <w:r w:rsidRPr="0049527D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482CE3" w:rsidRPr="0049527D" w14:paraId="69A961B6" w14:textId="77777777" w:rsidTr="0076251E">
        <w:tc>
          <w:tcPr>
            <w:tcW w:w="8926" w:type="dxa"/>
            <w:vAlign w:val="center"/>
          </w:tcPr>
          <w:p w14:paraId="5D41D6B5" w14:textId="77777777" w:rsidR="00482CE3" w:rsidRPr="0049527D" w:rsidRDefault="00482CE3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/>
                <w:position w:val="-10"/>
                <w:sz w:val="22"/>
                <w:szCs w:val="24"/>
              </w:rPr>
              <w:object w:dxaOrig="820" w:dyaOrig="300" w14:anchorId="4727E0BF">
                <v:shape id="_x0000_i1043" type="#_x0000_t75" style="width:41.65pt;height:17.65pt" o:ole="">
                  <v:imagedata r:id="rId44" o:title=""/>
                </v:shape>
                <o:OLEObject Type="Embed" ProgID="Equation.DSMT4" ShapeID="_x0000_i1043" DrawAspect="Content" ObjectID="_1595940612" r:id="rId45"/>
              </w:object>
            </w:r>
          </w:p>
        </w:tc>
        <w:tc>
          <w:tcPr>
            <w:tcW w:w="810" w:type="dxa"/>
            <w:vAlign w:val="center"/>
          </w:tcPr>
          <w:p w14:paraId="41D6D4AA" w14:textId="517AEF83" w:rsidR="00482CE3" w:rsidRPr="0049527D" w:rsidRDefault="00482CE3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 w:hint="eastAsia"/>
                <w:sz w:val="22"/>
              </w:rPr>
              <w:t>(</w:t>
            </w:r>
            <w:r w:rsidR="0056079D" w:rsidRPr="0049527D">
              <w:rPr>
                <w:rFonts w:ascii="Times New Roman" w:hAnsi="Times New Roman" w:cs="Times New Roman"/>
                <w:sz w:val="22"/>
              </w:rPr>
              <w:t>S1</w:t>
            </w:r>
            <w:r w:rsidRPr="0049527D">
              <w:rPr>
                <w:rFonts w:ascii="Times New Roman" w:hAnsi="Times New Roman" w:cs="Times New Roman"/>
                <w:sz w:val="22"/>
              </w:rPr>
              <w:t>8</w:t>
            </w:r>
            <w:r w:rsidRPr="0049527D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</w:tbl>
    <w:p w14:paraId="3B63967C" w14:textId="1C12C293" w:rsidR="00873A74" w:rsidRPr="0049527D" w:rsidRDefault="00670FDD" w:rsidP="0049527D">
      <w:pPr>
        <w:rPr>
          <w:rFonts w:ascii="Times New Roman" w:hAnsi="Times New Roman" w:cs="Times New Roman"/>
          <w:sz w:val="22"/>
          <w:szCs w:val="22"/>
        </w:rPr>
      </w:pPr>
      <w:r w:rsidRPr="0049527D">
        <w:rPr>
          <w:rFonts w:ascii="Times New Roman" w:hAnsi="Times New Roman" w:cs="Times New Roman"/>
          <w:sz w:val="22"/>
          <w:szCs w:val="22"/>
        </w:rPr>
        <w:t xml:space="preserve">  </w:t>
      </w:r>
      <w:r w:rsidR="00B052B0" w:rsidRPr="0049527D">
        <w:rPr>
          <w:rFonts w:ascii="Times New Roman" w:hAnsi="Times New Roman" w:cs="Times New Roman"/>
          <w:sz w:val="22"/>
          <w:szCs w:val="22"/>
        </w:rPr>
        <w:t>We assume that</w:t>
      </w:r>
      <w:r w:rsidRPr="0049527D">
        <w:rPr>
          <w:rFonts w:ascii="Times New Roman" w:hAnsi="Times New Roman" w:cs="Times New Roman"/>
          <w:sz w:val="22"/>
          <w:szCs w:val="22"/>
        </w:rPr>
        <w:t xml:space="preserve"> that </w:t>
      </w:r>
      <w:r w:rsidRPr="0049527D">
        <w:rPr>
          <w:rFonts w:ascii="Times New Roman" w:hAnsi="Times New Roman" w:cs="Times New Roman" w:hint="eastAsia"/>
          <w:i/>
          <w:sz w:val="22"/>
          <w:szCs w:val="22"/>
        </w:rPr>
        <w:t>R</w:t>
      </w:r>
      <w:r w:rsidRPr="0049527D">
        <w:rPr>
          <w:rFonts w:ascii="Symbol" w:hAnsi="Symbol" w:cs="Times New Roman"/>
          <w:i/>
          <w:sz w:val="22"/>
          <w:szCs w:val="22"/>
          <w:vertAlign w:val="subscript"/>
        </w:rPr>
        <w:t></w:t>
      </w:r>
      <w:r w:rsidRPr="0049527D">
        <w:rPr>
          <w:rFonts w:ascii="Symbol" w:hAnsi="Symbol" w:cs="Times New Roman"/>
          <w:i/>
          <w:sz w:val="22"/>
          <w:szCs w:val="22"/>
          <w:vertAlign w:val="subscript"/>
        </w:rPr>
        <w:t></w:t>
      </w:r>
      <w:r w:rsidRPr="0049527D">
        <w:rPr>
          <w:rFonts w:ascii="Symbol" w:hAnsi="Symbol" w:cs="Times New Roman"/>
          <w:i/>
          <w:sz w:val="22"/>
          <w:szCs w:val="22"/>
          <w:vertAlign w:val="subscript"/>
        </w:rPr>
        <w:t></w:t>
      </w:r>
      <w:r w:rsidR="004F6539" w:rsidRPr="0049527D">
        <w:rPr>
          <w:rFonts w:ascii="Times New Roman" w:hAnsi="Times New Roman" w:cs="Times New Roman"/>
          <w:sz w:val="22"/>
          <w:szCs w:val="22"/>
        </w:rPr>
        <w:t xml:space="preserve"> </w:t>
      </w:r>
      <w:r w:rsidR="00B052B0" w:rsidRPr="0049527D">
        <w:rPr>
          <w:rFonts w:ascii="Times New Roman" w:hAnsi="Times New Roman" w:cs="Times New Roman"/>
          <w:sz w:val="22"/>
          <w:szCs w:val="22"/>
        </w:rPr>
        <w:t>significantly exceeds</w:t>
      </w:r>
      <w:r w:rsidRPr="0049527D">
        <w:rPr>
          <w:rFonts w:ascii="Times New Roman" w:hAnsi="Times New Roman" w:cs="Times New Roman"/>
          <w:sz w:val="22"/>
          <w:szCs w:val="22"/>
        </w:rPr>
        <w:t xml:space="preserve"> </w:t>
      </w:r>
      <w:r w:rsidRPr="0049527D">
        <w:rPr>
          <w:rFonts w:ascii="Times New Roman" w:hAnsi="Times New Roman" w:cs="Times New Roman" w:hint="eastAsia"/>
          <w:i/>
          <w:sz w:val="22"/>
          <w:szCs w:val="22"/>
        </w:rPr>
        <w:t>R</w:t>
      </w:r>
      <w:r w:rsidRPr="0049527D">
        <w:rPr>
          <w:rFonts w:ascii="Symbol" w:hAnsi="Symbol" w:cs="Times New Roman"/>
          <w:i/>
          <w:sz w:val="22"/>
          <w:szCs w:val="22"/>
          <w:vertAlign w:val="subscript"/>
        </w:rPr>
        <w:t></w:t>
      </w:r>
      <w:r w:rsidRPr="0049527D">
        <w:rPr>
          <w:rFonts w:ascii="Times New Roman" w:hAnsi="Times New Roman" w:cs="Times New Roman"/>
          <w:sz w:val="22"/>
          <w:szCs w:val="22"/>
        </w:rPr>
        <w:t xml:space="preserve"> at </w:t>
      </w:r>
      <w:r w:rsidR="004F6539" w:rsidRPr="0049527D">
        <w:rPr>
          <w:rFonts w:ascii="Times New Roman" w:hAnsi="Times New Roman" w:cs="Times New Roman"/>
          <w:sz w:val="22"/>
          <w:szCs w:val="22"/>
        </w:rPr>
        <w:t xml:space="preserve">the non-equilibrium state, </w:t>
      </w:r>
      <w:r w:rsidR="00B3442A" w:rsidRPr="0049527D">
        <w:rPr>
          <w:rFonts w:ascii="Times New Roman" w:hAnsi="Times New Roman" w:cs="Times New Roman"/>
          <w:i/>
          <w:sz w:val="22"/>
          <w:szCs w:val="22"/>
        </w:rPr>
        <w:t>x</w:t>
      </w:r>
      <w:r w:rsidR="00B3442A" w:rsidRPr="0049527D">
        <w:rPr>
          <w:rFonts w:ascii="Times New Roman" w:hAnsi="Times New Roman" w:cs="Times New Roman"/>
          <w:sz w:val="22"/>
          <w:szCs w:val="22"/>
        </w:rPr>
        <w:t xml:space="preserve"> &gt;&gt; </w:t>
      </w:r>
      <w:r w:rsidR="00B3442A" w:rsidRPr="0049527D">
        <w:rPr>
          <w:rFonts w:ascii="Times New Roman" w:hAnsi="Times New Roman" w:cs="Times New Roman"/>
          <w:i/>
          <w:sz w:val="22"/>
          <w:szCs w:val="22"/>
        </w:rPr>
        <w:t>y</w:t>
      </w:r>
      <w:r w:rsidR="00B3442A" w:rsidRPr="0049527D">
        <w:rPr>
          <w:rFonts w:ascii="Times New Roman" w:hAnsi="Times New Roman" w:cs="Times New Roman"/>
          <w:sz w:val="22"/>
          <w:szCs w:val="22"/>
        </w:rPr>
        <w:t xml:space="preserve">, </w:t>
      </w:r>
      <w:r w:rsidR="00BD2004" w:rsidRPr="0049527D">
        <w:rPr>
          <w:rFonts w:ascii="Times New Roman" w:hAnsi="Times New Roman" w:cs="Times New Roman"/>
          <w:sz w:val="22"/>
          <w:szCs w:val="22"/>
        </w:rPr>
        <w:t>and thus</w:t>
      </w:r>
      <w:r w:rsidR="00B3442A" w:rsidRPr="0049527D">
        <w:rPr>
          <w:rFonts w:ascii="Times New Roman" w:hAnsi="Times New Roman" w:cs="Times New Roman"/>
          <w:sz w:val="22"/>
          <w:szCs w:val="22"/>
        </w:rPr>
        <w:t xml:space="preserve"> we expand Eq. (</w:t>
      </w:r>
      <w:r w:rsidR="00392C3C" w:rsidRPr="0049527D">
        <w:rPr>
          <w:rFonts w:ascii="Times New Roman" w:hAnsi="Times New Roman" w:cs="Times New Roman"/>
          <w:sz w:val="22"/>
          <w:szCs w:val="22"/>
        </w:rPr>
        <w:t>S1</w:t>
      </w:r>
      <w:r w:rsidR="00B3442A" w:rsidRPr="0049527D">
        <w:rPr>
          <w:rFonts w:ascii="Times New Roman" w:hAnsi="Times New Roman" w:cs="Times New Roman"/>
          <w:sz w:val="22"/>
          <w:szCs w:val="22"/>
        </w:rPr>
        <w:t xml:space="preserve">6) by the Taylor expansion </w:t>
      </w:r>
      <w:r w:rsidR="005D4654" w:rsidRPr="0049527D">
        <w:rPr>
          <w:rFonts w:ascii="Times New Roman" w:hAnsi="Times New Roman" w:cs="Times New Roman"/>
          <w:sz w:val="22"/>
          <w:szCs w:val="22"/>
        </w:rPr>
        <w:t>as follows:</w:t>
      </w:r>
      <w:r w:rsidR="00B3442A" w:rsidRPr="0049527D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6"/>
        <w:gridCol w:w="810"/>
      </w:tblGrid>
      <w:tr w:rsidR="00432065" w:rsidRPr="0049527D" w14:paraId="6C10127B" w14:textId="77777777" w:rsidTr="006A4E43">
        <w:tc>
          <w:tcPr>
            <w:tcW w:w="8926" w:type="dxa"/>
            <w:vAlign w:val="center"/>
          </w:tcPr>
          <w:p w14:paraId="7535063F" w14:textId="1CDC43F4" w:rsidR="00432065" w:rsidRPr="0049527D" w:rsidRDefault="00067547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/>
                <w:position w:val="-60"/>
                <w:sz w:val="22"/>
                <w:szCs w:val="24"/>
              </w:rPr>
              <w:object w:dxaOrig="6700" w:dyaOrig="1300" w14:anchorId="640E8A4B">
                <v:shape id="_x0000_i1044" type="#_x0000_t75" style="width:336.7pt;height:62.1pt" o:ole="">
                  <v:imagedata r:id="rId46" o:title=""/>
                </v:shape>
                <o:OLEObject Type="Embed" ProgID="Equation.DSMT4" ShapeID="_x0000_i1044" DrawAspect="Content" ObjectID="_1595940613" r:id="rId47"/>
              </w:object>
            </w:r>
          </w:p>
        </w:tc>
        <w:tc>
          <w:tcPr>
            <w:tcW w:w="810" w:type="dxa"/>
            <w:vAlign w:val="center"/>
          </w:tcPr>
          <w:p w14:paraId="0E3D9880" w14:textId="3CC53C52" w:rsidR="00432065" w:rsidRPr="0049527D" w:rsidRDefault="00432065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 w:hint="eastAsia"/>
                <w:sz w:val="22"/>
              </w:rPr>
              <w:t>(</w:t>
            </w:r>
            <w:r w:rsidR="00392C3C" w:rsidRPr="0049527D">
              <w:rPr>
                <w:rFonts w:ascii="Times New Roman" w:hAnsi="Times New Roman" w:cs="Times New Roman"/>
                <w:sz w:val="22"/>
              </w:rPr>
              <w:t>S1</w:t>
            </w:r>
            <w:r w:rsidRPr="0049527D">
              <w:rPr>
                <w:rFonts w:ascii="Times New Roman" w:hAnsi="Times New Roman" w:cs="Times New Roman" w:hint="eastAsia"/>
                <w:sz w:val="22"/>
              </w:rPr>
              <w:t>9)</w:t>
            </w:r>
          </w:p>
        </w:tc>
      </w:tr>
    </w:tbl>
    <w:p w14:paraId="3FA1EA6D" w14:textId="094DC2DF" w:rsidR="00432065" w:rsidRPr="0049527D" w:rsidRDefault="003F1DCE" w:rsidP="0049527D">
      <w:pPr>
        <w:rPr>
          <w:rFonts w:ascii="Times New Roman" w:hAnsi="Times New Roman" w:cs="Times New Roman"/>
          <w:sz w:val="22"/>
          <w:szCs w:val="22"/>
        </w:rPr>
      </w:pPr>
      <w:r w:rsidRPr="0049527D">
        <w:rPr>
          <w:rFonts w:ascii="Times New Roman" w:hAnsi="Times New Roman" w:cs="Times New Roman"/>
          <w:sz w:val="22"/>
          <w:szCs w:val="22"/>
        </w:rPr>
        <w:t>with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6"/>
        <w:gridCol w:w="810"/>
      </w:tblGrid>
      <w:tr w:rsidR="00432065" w:rsidRPr="0049527D" w14:paraId="45E5CCAE" w14:textId="77777777" w:rsidTr="006A4E43">
        <w:tc>
          <w:tcPr>
            <w:tcW w:w="8926" w:type="dxa"/>
            <w:vAlign w:val="center"/>
          </w:tcPr>
          <w:p w14:paraId="41AB273F" w14:textId="571DF1E3" w:rsidR="00432065" w:rsidRPr="0049527D" w:rsidRDefault="00067547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/>
                <w:position w:val="-16"/>
                <w:sz w:val="22"/>
                <w:szCs w:val="24"/>
              </w:rPr>
              <w:object w:dxaOrig="4000" w:dyaOrig="420" w14:anchorId="6E83F369">
                <v:shape id="_x0000_i1045" type="#_x0000_t75" style="width:201.9pt;height:21.9pt" o:ole="">
                  <v:imagedata r:id="rId48" o:title=""/>
                </v:shape>
                <o:OLEObject Type="Embed" ProgID="Equation.DSMT4" ShapeID="_x0000_i1045" DrawAspect="Content" ObjectID="_1595940614" r:id="rId49"/>
              </w:object>
            </w:r>
          </w:p>
        </w:tc>
        <w:tc>
          <w:tcPr>
            <w:tcW w:w="810" w:type="dxa"/>
            <w:vAlign w:val="center"/>
          </w:tcPr>
          <w:p w14:paraId="5E0D78F2" w14:textId="3AD79A85" w:rsidR="00432065" w:rsidRPr="0049527D" w:rsidRDefault="00392C3C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/>
                <w:sz w:val="22"/>
              </w:rPr>
              <w:t>(S2</w:t>
            </w:r>
            <w:r w:rsidR="00432065" w:rsidRPr="0049527D">
              <w:rPr>
                <w:rFonts w:ascii="Times New Roman" w:hAnsi="Times New Roman" w:cs="Times New Roman" w:hint="eastAsia"/>
                <w:sz w:val="22"/>
              </w:rPr>
              <w:t>0)</w:t>
            </w:r>
          </w:p>
        </w:tc>
      </w:tr>
    </w:tbl>
    <w:p w14:paraId="32E046FE" w14:textId="50DE92E0" w:rsidR="003F1DCE" w:rsidRPr="0049527D" w:rsidRDefault="003F1DCE" w:rsidP="0049527D">
      <w:pPr>
        <w:rPr>
          <w:rFonts w:ascii="Times New Roman" w:hAnsi="Times New Roman" w:cs="Times New Roman"/>
          <w:sz w:val="22"/>
          <w:szCs w:val="22"/>
        </w:rPr>
      </w:pPr>
      <w:r w:rsidRPr="0049527D">
        <w:rPr>
          <w:rFonts w:ascii="Times New Roman" w:hAnsi="Times New Roman" w:cs="Times New Roman"/>
          <w:sz w:val="22"/>
          <w:szCs w:val="22"/>
        </w:rPr>
        <w:t>and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6"/>
        <w:gridCol w:w="810"/>
      </w:tblGrid>
      <w:tr w:rsidR="003F1DCE" w:rsidRPr="0049527D" w14:paraId="10602FF8" w14:textId="77777777" w:rsidTr="0076251E">
        <w:tc>
          <w:tcPr>
            <w:tcW w:w="8926" w:type="dxa"/>
            <w:vAlign w:val="center"/>
          </w:tcPr>
          <w:p w14:paraId="6D05FBDB" w14:textId="7487B0AD" w:rsidR="003F1DCE" w:rsidRPr="0049527D" w:rsidRDefault="00067547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/>
                <w:position w:val="-16"/>
                <w:sz w:val="22"/>
                <w:szCs w:val="24"/>
              </w:rPr>
              <w:object w:dxaOrig="3159" w:dyaOrig="420" w14:anchorId="00A9289D">
                <v:shape id="_x0000_i1046" type="#_x0000_t75" style="width:158.1pt;height:21.9pt" o:ole="">
                  <v:imagedata r:id="rId50" o:title=""/>
                </v:shape>
                <o:OLEObject Type="Embed" ProgID="Equation.DSMT4" ShapeID="_x0000_i1046" DrawAspect="Content" ObjectID="_1595940615" r:id="rId51"/>
              </w:object>
            </w:r>
          </w:p>
        </w:tc>
        <w:tc>
          <w:tcPr>
            <w:tcW w:w="810" w:type="dxa"/>
            <w:vAlign w:val="center"/>
          </w:tcPr>
          <w:p w14:paraId="199BFDB1" w14:textId="28F20593" w:rsidR="003F1DCE" w:rsidRPr="0049527D" w:rsidRDefault="003F1DCE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 w:hint="eastAsia"/>
                <w:sz w:val="22"/>
              </w:rPr>
              <w:t>(</w:t>
            </w:r>
            <w:r w:rsidR="00392C3C" w:rsidRPr="0049527D">
              <w:rPr>
                <w:rFonts w:ascii="Times New Roman" w:hAnsi="Times New Roman" w:cs="Times New Roman"/>
                <w:sz w:val="22"/>
              </w:rPr>
              <w:t>S2</w:t>
            </w:r>
            <w:r w:rsidRPr="0049527D">
              <w:rPr>
                <w:rFonts w:ascii="Times New Roman" w:hAnsi="Times New Roman" w:cs="Times New Roman" w:hint="eastAsia"/>
                <w:sz w:val="22"/>
              </w:rPr>
              <w:t>1)</w:t>
            </w:r>
          </w:p>
        </w:tc>
      </w:tr>
    </w:tbl>
    <w:p w14:paraId="39D55332" w14:textId="44059A41" w:rsidR="0076251E" w:rsidRPr="0049527D" w:rsidRDefault="00894E79" w:rsidP="0049527D">
      <w:pPr>
        <w:rPr>
          <w:rFonts w:ascii="Times New Roman" w:hAnsi="Times New Roman" w:cs="Times New Roman"/>
          <w:sz w:val="22"/>
          <w:szCs w:val="22"/>
        </w:rPr>
      </w:pPr>
      <w:r w:rsidRPr="0049527D">
        <w:rPr>
          <w:rFonts w:ascii="Times New Roman" w:hAnsi="Times New Roman" w:cs="Times New Roman"/>
          <w:sz w:val="22"/>
          <w:szCs w:val="22"/>
        </w:rPr>
        <w:t xml:space="preserve">If the interfacial mobility </w:t>
      </w:r>
      <w:r w:rsidR="00BD2004" w:rsidRPr="0049527D">
        <w:rPr>
          <w:rFonts w:ascii="Times New Roman" w:hAnsi="Times New Roman" w:cs="Times New Roman"/>
          <w:sz w:val="22"/>
          <w:szCs w:val="22"/>
        </w:rPr>
        <w:t xml:space="preserve">is defined </w:t>
      </w:r>
      <w:r w:rsidR="005D4654" w:rsidRPr="0049527D">
        <w:rPr>
          <w:rFonts w:ascii="Times New Roman" w:hAnsi="Times New Roman" w:cs="Times New Roman"/>
          <w:sz w:val="22"/>
          <w:szCs w:val="22"/>
        </w:rPr>
        <w:t>as follows: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6"/>
        <w:gridCol w:w="810"/>
      </w:tblGrid>
      <w:tr w:rsidR="00432065" w:rsidRPr="0049527D" w14:paraId="6FFA6200" w14:textId="77777777" w:rsidTr="006A4E43">
        <w:tc>
          <w:tcPr>
            <w:tcW w:w="8926" w:type="dxa"/>
            <w:vAlign w:val="center"/>
          </w:tcPr>
          <w:p w14:paraId="58EEADDE" w14:textId="36F42AAA" w:rsidR="00432065" w:rsidRPr="0049527D" w:rsidRDefault="004E22CA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/>
                <w:position w:val="-16"/>
                <w:sz w:val="22"/>
                <w:szCs w:val="24"/>
              </w:rPr>
              <w:object w:dxaOrig="4420" w:dyaOrig="420" w14:anchorId="16C8F88E">
                <v:shape id="_x0000_i1047" type="#_x0000_t75" style="width:218.8pt;height:21.9pt" o:ole="">
                  <v:imagedata r:id="rId52" o:title=""/>
                </v:shape>
                <o:OLEObject Type="Embed" ProgID="Equation.DSMT4" ShapeID="_x0000_i1047" DrawAspect="Content" ObjectID="_1595940616" r:id="rId53"/>
              </w:object>
            </w:r>
          </w:p>
        </w:tc>
        <w:tc>
          <w:tcPr>
            <w:tcW w:w="810" w:type="dxa"/>
            <w:vAlign w:val="center"/>
          </w:tcPr>
          <w:p w14:paraId="5790FB02" w14:textId="68EBA99D" w:rsidR="00432065" w:rsidRPr="0049527D" w:rsidRDefault="00432065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 w:hint="eastAsia"/>
                <w:sz w:val="22"/>
              </w:rPr>
              <w:t>(</w:t>
            </w:r>
            <w:r w:rsidR="00392C3C" w:rsidRPr="0049527D">
              <w:rPr>
                <w:rFonts w:ascii="Times New Roman" w:hAnsi="Times New Roman" w:cs="Times New Roman"/>
                <w:sz w:val="22"/>
              </w:rPr>
              <w:t>S2</w:t>
            </w:r>
            <w:r w:rsidRPr="0049527D">
              <w:rPr>
                <w:rFonts w:ascii="Times New Roman" w:hAnsi="Times New Roman" w:cs="Times New Roman" w:hint="eastAsia"/>
                <w:sz w:val="22"/>
              </w:rPr>
              <w:t>2)</w:t>
            </w:r>
          </w:p>
        </w:tc>
      </w:tr>
    </w:tbl>
    <w:p w14:paraId="02E4E76D" w14:textId="2AAB71EF" w:rsidR="00894E79" w:rsidRPr="0049527D" w:rsidRDefault="00BD2004" w:rsidP="0049527D">
      <w:pPr>
        <w:rPr>
          <w:rFonts w:ascii="Times New Roman" w:hAnsi="Times New Roman" w:cs="Times New Roman"/>
          <w:sz w:val="22"/>
          <w:szCs w:val="22"/>
        </w:rPr>
      </w:pPr>
      <w:r w:rsidRPr="0049527D">
        <w:rPr>
          <w:rFonts w:ascii="Times New Roman" w:hAnsi="Times New Roman" w:cs="Times New Roman"/>
          <w:sz w:val="22"/>
          <w:szCs w:val="22"/>
        </w:rPr>
        <w:t>Then</w:t>
      </w:r>
      <w:r w:rsidR="00894E79" w:rsidRPr="0049527D">
        <w:rPr>
          <w:rFonts w:ascii="Times New Roman" w:hAnsi="Times New Roman" w:cs="Times New Roman"/>
          <w:sz w:val="22"/>
          <w:szCs w:val="22"/>
        </w:rPr>
        <w:t>, Eq. (</w:t>
      </w:r>
      <w:r w:rsidR="00392C3C" w:rsidRPr="0049527D">
        <w:rPr>
          <w:rFonts w:ascii="Times New Roman" w:hAnsi="Times New Roman" w:cs="Times New Roman"/>
          <w:sz w:val="22"/>
          <w:szCs w:val="22"/>
        </w:rPr>
        <w:t>S2</w:t>
      </w:r>
      <w:r w:rsidR="00A96DE6" w:rsidRPr="0049527D">
        <w:rPr>
          <w:rFonts w:ascii="Times New Roman" w:hAnsi="Times New Roman" w:cs="Times New Roman"/>
          <w:sz w:val="22"/>
          <w:szCs w:val="22"/>
        </w:rPr>
        <w:t>0</w:t>
      </w:r>
      <w:r w:rsidR="00894E79" w:rsidRPr="0049527D">
        <w:rPr>
          <w:rFonts w:ascii="Times New Roman" w:hAnsi="Times New Roman" w:cs="Times New Roman"/>
          <w:sz w:val="22"/>
          <w:szCs w:val="22"/>
        </w:rPr>
        <w:t xml:space="preserve">) is </w:t>
      </w:r>
      <w:r w:rsidR="00823E94" w:rsidRPr="0049527D">
        <w:rPr>
          <w:rFonts w:ascii="Times New Roman" w:hAnsi="Times New Roman" w:cs="Times New Roman"/>
          <w:sz w:val="22"/>
          <w:szCs w:val="22"/>
        </w:rPr>
        <w:t>expressed</w:t>
      </w:r>
      <w:r w:rsidR="00894E79" w:rsidRPr="0049527D">
        <w:rPr>
          <w:rFonts w:ascii="Times New Roman" w:hAnsi="Times New Roman" w:cs="Times New Roman"/>
          <w:sz w:val="22"/>
          <w:szCs w:val="22"/>
        </w:rPr>
        <w:t xml:space="preserve"> </w:t>
      </w:r>
      <w:r w:rsidR="005D4654" w:rsidRPr="0049527D">
        <w:rPr>
          <w:rFonts w:ascii="Times New Roman" w:hAnsi="Times New Roman" w:cs="Times New Roman"/>
          <w:sz w:val="22"/>
          <w:szCs w:val="22"/>
        </w:rPr>
        <w:t>as follows: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6"/>
        <w:gridCol w:w="810"/>
      </w:tblGrid>
      <w:tr w:rsidR="00432065" w:rsidRPr="0049527D" w14:paraId="23100834" w14:textId="77777777" w:rsidTr="006A4E43">
        <w:tc>
          <w:tcPr>
            <w:tcW w:w="8926" w:type="dxa"/>
            <w:vAlign w:val="center"/>
          </w:tcPr>
          <w:p w14:paraId="40657292" w14:textId="77777777" w:rsidR="00432065" w:rsidRPr="0049527D" w:rsidRDefault="004E22CA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/>
                <w:position w:val="-42"/>
                <w:sz w:val="22"/>
                <w:szCs w:val="24"/>
              </w:rPr>
              <w:object w:dxaOrig="4380" w:dyaOrig="1060" w14:anchorId="1706A18D">
                <v:shape id="_x0000_i1048" type="#_x0000_t75" style="width:221.65pt;height:51.55pt" o:ole="">
                  <v:imagedata r:id="rId54" o:title=""/>
                </v:shape>
                <o:OLEObject Type="Embed" ProgID="Equation.DSMT4" ShapeID="_x0000_i1048" DrawAspect="Content" ObjectID="_1595940617" r:id="rId55"/>
              </w:object>
            </w:r>
          </w:p>
        </w:tc>
        <w:tc>
          <w:tcPr>
            <w:tcW w:w="810" w:type="dxa"/>
            <w:vAlign w:val="center"/>
          </w:tcPr>
          <w:p w14:paraId="0EE9312B" w14:textId="6F95CE20" w:rsidR="00432065" w:rsidRPr="0049527D" w:rsidRDefault="00432065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 w:hint="eastAsia"/>
                <w:sz w:val="22"/>
              </w:rPr>
              <w:t>(</w:t>
            </w:r>
            <w:r w:rsidR="00A96DE6" w:rsidRPr="0049527D">
              <w:rPr>
                <w:rFonts w:ascii="Times New Roman" w:hAnsi="Times New Roman" w:cs="Times New Roman"/>
                <w:sz w:val="22"/>
              </w:rPr>
              <w:t>S2</w:t>
            </w:r>
            <w:r w:rsidRPr="0049527D">
              <w:rPr>
                <w:rFonts w:ascii="Times New Roman" w:hAnsi="Times New Roman" w:cs="Times New Roman" w:hint="eastAsia"/>
                <w:sz w:val="22"/>
              </w:rPr>
              <w:t>3)</w:t>
            </w:r>
          </w:p>
        </w:tc>
      </w:tr>
    </w:tbl>
    <w:p w14:paraId="39C9C73D" w14:textId="34F7759E" w:rsidR="00994E79" w:rsidRPr="0049527D" w:rsidRDefault="00387AF0" w:rsidP="0049527D">
      <w:pPr>
        <w:rPr>
          <w:rFonts w:ascii="Times New Roman" w:hAnsi="Times New Roman" w:cs="Times New Roman"/>
          <w:sz w:val="22"/>
          <w:szCs w:val="22"/>
        </w:rPr>
      </w:pPr>
      <w:r w:rsidRPr="0049527D">
        <w:rPr>
          <w:rFonts w:ascii="Times New Roman" w:hAnsi="Times New Roman" w:cs="Times New Roman"/>
          <w:sz w:val="22"/>
          <w:szCs w:val="22"/>
        </w:rPr>
        <w:t>Given the</w:t>
      </w:r>
      <w:r w:rsidR="00994E79" w:rsidRPr="0049527D">
        <w:rPr>
          <w:rFonts w:ascii="Times New Roman" w:hAnsi="Times New Roman" w:cs="Times New Roman"/>
          <w:sz w:val="22"/>
          <w:szCs w:val="22"/>
        </w:rPr>
        <w:t xml:space="preserve"> definition of activity, Eq. (</w:t>
      </w:r>
      <w:r w:rsidR="00A96DE6" w:rsidRPr="0049527D">
        <w:rPr>
          <w:rFonts w:ascii="Times New Roman" w:hAnsi="Times New Roman" w:cs="Times New Roman"/>
          <w:sz w:val="22"/>
          <w:szCs w:val="22"/>
        </w:rPr>
        <w:t>S2</w:t>
      </w:r>
      <w:r w:rsidR="00994E79" w:rsidRPr="0049527D">
        <w:rPr>
          <w:rFonts w:ascii="Times New Roman" w:hAnsi="Times New Roman" w:cs="Times New Roman"/>
          <w:sz w:val="22"/>
          <w:szCs w:val="22"/>
        </w:rPr>
        <w:t xml:space="preserve">3) is reduced </w:t>
      </w:r>
      <w:r w:rsidR="00763A95" w:rsidRPr="0049527D">
        <w:rPr>
          <w:rFonts w:ascii="Times New Roman" w:hAnsi="Times New Roman" w:cs="Times New Roman"/>
          <w:sz w:val="22"/>
          <w:szCs w:val="22"/>
        </w:rPr>
        <w:t>as follows</w:t>
      </w:r>
      <w:r w:rsidR="009409D1" w:rsidRPr="0049527D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="00763A95" w:rsidRPr="0049527D">
        <w:rPr>
          <w:rFonts w:ascii="Times New Roman" w:hAnsi="Times New Roman" w:cs="Times New Roman"/>
          <w:sz w:val="22"/>
          <w:szCs w:val="22"/>
        </w:rPr>
        <w:t>:</w:t>
      </w:r>
      <w:r w:rsidR="00994E79" w:rsidRPr="0049527D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6"/>
        <w:gridCol w:w="810"/>
      </w:tblGrid>
      <w:tr w:rsidR="00432065" w:rsidRPr="0049527D" w14:paraId="28F3F6CE" w14:textId="77777777" w:rsidTr="006A4E43">
        <w:tc>
          <w:tcPr>
            <w:tcW w:w="8926" w:type="dxa"/>
            <w:vAlign w:val="center"/>
          </w:tcPr>
          <w:p w14:paraId="15022A12" w14:textId="77777777" w:rsidR="00432065" w:rsidRPr="0049527D" w:rsidRDefault="00BE036F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/>
                <w:position w:val="-36"/>
                <w:sz w:val="22"/>
                <w:szCs w:val="24"/>
              </w:rPr>
              <w:object w:dxaOrig="2000" w:dyaOrig="800" w14:anchorId="13ECB259">
                <v:shape id="_x0000_i1049" type="#_x0000_t75" style="width:98.1pt;height:38.8pt" o:ole="">
                  <v:imagedata r:id="rId56" o:title=""/>
                </v:shape>
                <o:OLEObject Type="Embed" ProgID="Equation.3" ShapeID="_x0000_i1049" DrawAspect="Content" ObjectID="_1595940618" r:id="rId57"/>
              </w:object>
            </w:r>
          </w:p>
        </w:tc>
        <w:tc>
          <w:tcPr>
            <w:tcW w:w="810" w:type="dxa"/>
            <w:vAlign w:val="center"/>
          </w:tcPr>
          <w:p w14:paraId="0F14B86D" w14:textId="3D1064E1" w:rsidR="00432065" w:rsidRPr="0049527D" w:rsidRDefault="00432065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 w:hint="eastAsia"/>
                <w:sz w:val="22"/>
              </w:rPr>
              <w:t>(</w:t>
            </w:r>
            <w:r w:rsidR="00A96DE6" w:rsidRPr="0049527D">
              <w:rPr>
                <w:rFonts w:ascii="Times New Roman" w:hAnsi="Times New Roman" w:cs="Times New Roman"/>
                <w:sz w:val="22"/>
              </w:rPr>
              <w:t>S24</w:t>
            </w:r>
            <w:r w:rsidRPr="0049527D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</w:tbl>
    <w:p w14:paraId="5325936C" w14:textId="567DCE84" w:rsidR="007D75AF" w:rsidRPr="0049527D" w:rsidRDefault="00BE036F" w:rsidP="0049527D">
      <w:pPr>
        <w:rPr>
          <w:rFonts w:ascii="Times New Roman" w:hAnsi="Times New Roman" w:cs="Times New Roman"/>
          <w:sz w:val="22"/>
          <w:szCs w:val="22"/>
        </w:rPr>
      </w:pPr>
      <w:r w:rsidRPr="0049527D">
        <w:rPr>
          <w:rFonts w:ascii="Times New Roman" w:hAnsi="Times New Roman" w:cs="Times New Roman"/>
          <w:sz w:val="22"/>
          <w:szCs w:val="22"/>
        </w:rPr>
        <w:t xml:space="preserve">where </w:t>
      </w:r>
      <w:r w:rsidRPr="0049527D">
        <w:rPr>
          <w:rFonts w:ascii="Times New Roman" w:hAnsi="Times New Roman" w:cs="Times New Roman"/>
          <w:i/>
          <w:sz w:val="22"/>
          <w:szCs w:val="22"/>
        </w:rPr>
        <w:t>g’</w:t>
      </w:r>
      <w:r w:rsidRPr="0049527D">
        <w:rPr>
          <w:rFonts w:ascii="Times New Roman" w:hAnsi="Times New Roman" w:cs="Times New Roman"/>
          <w:sz w:val="22"/>
          <w:szCs w:val="22"/>
        </w:rPr>
        <w:t>(</w:t>
      </w:r>
      <w:r w:rsidRPr="0049527D">
        <w:rPr>
          <w:rFonts w:ascii="Symbol" w:hAnsi="Symbol" w:cs="Times New Roman"/>
          <w:i/>
          <w:sz w:val="22"/>
          <w:szCs w:val="22"/>
        </w:rPr>
        <w:t></w:t>
      </w:r>
      <w:r w:rsidRPr="0049527D">
        <w:rPr>
          <w:rFonts w:ascii="Times New Roman" w:hAnsi="Times New Roman" w:cs="Times New Roman"/>
          <w:sz w:val="22"/>
          <w:szCs w:val="22"/>
        </w:rPr>
        <w:t xml:space="preserve">) denotes the double well potential function. </w:t>
      </w:r>
      <w:r w:rsidR="00387AF0" w:rsidRPr="0049527D">
        <w:rPr>
          <w:rFonts w:ascii="Times New Roman" w:hAnsi="Times New Roman" w:cs="Times New Roman"/>
          <w:sz w:val="22"/>
          <w:szCs w:val="22"/>
        </w:rPr>
        <w:t>Additionally</w:t>
      </w:r>
      <w:r w:rsidR="007D75AF" w:rsidRPr="0049527D">
        <w:rPr>
          <w:rFonts w:ascii="Times New Roman" w:hAnsi="Times New Roman" w:cs="Times New Roman"/>
          <w:sz w:val="22"/>
          <w:szCs w:val="22"/>
        </w:rPr>
        <w:t xml:space="preserve">, </w:t>
      </w:r>
      <w:r w:rsidR="00BD2004" w:rsidRPr="0049527D">
        <w:rPr>
          <w:rFonts w:ascii="Times New Roman" w:hAnsi="Times New Roman" w:cs="Times New Roman"/>
          <w:sz w:val="22"/>
          <w:szCs w:val="22"/>
        </w:rPr>
        <w:t xml:space="preserve">we </w:t>
      </w:r>
      <w:r w:rsidR="007D75AF" w:rsidRPr="0049527D">
        <w:rPr>
          <w:rFonts w:ascii="Times New Roman" w:hAnsi="Times New Roman" w:cs="Times New Roman"/>
          <w:sz w:val="22"/>
          <w:szCs w:val="22"/>
        </w:rPr>
        <w:t>substitut</w:t>
      </w:r>
      <w:r w:rsidR="00BD2004" w:rsidRPr="0049527D">
        <w:rPr>
          <w:rFonts w:ascii="Times New Roman" w:hAnsi="Times New Roman" w:cs="Times New Roman"/>
          <w:sz w:val="22"/>
          <w:szCs w:val="22"/>
        </w:rPr>
        <w:t>e</w:t>
      </w:r>
      <w:r w:rsidR="007D75AF" w:rsidRPr="0049527D">
        <w:rPr>
          <w:rFonts w:ascii="Times New Roman" w:hAnsi="Times New Roman" w:cs="Times New Roman"/>
          <w:sz w:val="22"/>
          <w:szCs w:val="22"/>
        </w:rPr>
        <w:t xml:space="preserve"> Eqs. (</w:t>
      </w:r>
      <w:r w:rsidR="00106F32" w:rsidRPr="0049527D">
        <w:rPr>
          <w:rFonts w:ascii="Times New Roman" w:hAnsi="Times New Roman" w:cs="Times New Roman"/>
          <w:sz w:val="22"/>
          <w:szCs w:val="22"/>
        </w:rPr>
        <w:t>S1</w:t>
      </w:r>
      <w:r w:rsidR="007D75AF" w:rsidRPr="0049527D">
        <w:rPr>
          <w:rFonts w:ascii="Times New Roman" w:hAnsi="Times New Roman" w:cs="Times New Roman"/>
          <w:sz w:val="22"/>
          <w:szCs w:val="22"/>
        </w:rPr>
        <w:t>5)</w:t>
      </w:r>
      <w:r w:rsidR="00BD2004" w:rsidRPr="0049527D">
        <w:rPr>
          <w:rFonts w:ascii="Times New Roman" w:hAnsi="Times New Roman" w:cs="Times New Roman"/>
          <w:sz w:val="22"/>
          <w:szCs w:val="22"/>
        </w:rPr>
        <w:t xml:space="preserve"> and </w:t>
      </w:r>
      <w:r w:rsidR="007D75AF" w:rsidRPr="0049527D">
        <w:rPr>
          <w:rFonts w:ascii="Times New Roman" w:hAnsi="Times New Roman" w:cs="Times New Roman"/>
          <w:sz w:val="22"/>
          <w:szCs w:val="22"/>
        </w:rPr>
        <w:t>(</w:t>
      </w:r>
      <w:r w:rsidR="00106F32" w:rsidRPr="0049527D">
        <w:rPr>
          <w:rFonts w:ascii="Times New Roman" w:hAnsi="Times New Roman" w:cs="Times New Roman"/>
          <w:sz w:val="22"/>
          <w:szCs w:val="22"/>
        </w:rPr>
        <w:t>S1</w:t>
      </w:r>
      <w:r w:rsidR="007D75AF" w:rsidRPr="0049527D">
        <w:rPr>
          <w:rFonts w:ascii="Times New Roman" w:hAnsi="Times New Roman" w:cs="Times New Roman"/>
          <w:sz w:val="22"/>
          <w:szCs w:val="22"/>
        </w:rPr>
        <w:t>7) into Eq. (</w:t>
      </w:r>
      <w:r w:rsidR="00106F32" w:rsidRPr="0049527D">
        <w:rPr>
          <w:rFonts w:ascii="Times New Roman" w:hAnsi="Times New Roman" w:cs="Times New Roman"/>
          <w:sz w:val="22"/>
          <w:szCs w:val="22"/>
        </w:rPr>
        <w:t>S2</w:t>
      </w:r>
      <w:r w:rsidR="007D75AF" w:rsidRPr="0049527D">
        <w:rPr>
          <w:rFonts w:ascii="Times New Roman" w:hAnsi="Times New Roman" w:cs="Times New Roman"/>
          <w:sz w:val="22"/>
          <w:szCs w:val="22"/>
        </w:rPr>
        <w:t>1)</w:t>
      </w:r>
      <w:r w:rsidR="00BD2004" w:rsidRPr="0049527D">
        <w:rPr>
          <w:rFonts w:ascii="Times New Roman" w:hAnsi="Times New Roman" w:cs="Times New Roman"/>
          <w:sz w:val="22"/>
          <w:szCs w:val="22"/>
        </w:rPr>
        <w:t xml:space="preserve"> and </w:t>
      </w:r>
      <w:r w:rsidR="007D75AF" w:rsidRPr="0049527D">
        <w:rPr>
          <w:rFonts w:ascii="Times New Roman" w:hAnsi="Times New Roman" w:cs="Times New Roman"/>
          <w:sz w:val="22"/>
          <w:szCs w:val="22"/>
        </w:rPr>
        <w:t xml:space="preserve">obtain the electrochemical reaction part </w:t>
      </w:r>
      <w:r w:rsidR="00380E32" w:rsidRPr="0049527D">
        <w:rPr>
          <w:rFonts w:ascii="Times New Roman" w:hAnsi="Times New Roman" w:cs="Times New Roman"/>
          <w:sz w:val="22"/>
          <w:szCs w:val="22"/>
        </w:rPr>
        <w:t xml:space="preserve">of the </w:t>
      </w:r>
      <w:r w:rsidR="00AA6B77" w:rsidRPr="0049527D">
        <w:rPr>
          <w:rFonts w:ascii="Times New Roman" w:hAnsi="Times New Roman" w:cs="Times New Roman"/>
          <w:sz w:val="22"/>
          <w:szCs w:val="22"/>
        </w:rPr>
        <w:t xml:space="preserve">reaction rate given </w:t>
      </w:r>
      <w:r w:rsidR="00763A95" w:rsidRPr="0049527D">
        <w:rPr>
          <w:rFonts w:ascii="Times New Roman" w:hAnsi="Times New Roman" w:cs="Times New Roman"/>
          <w:sz w:val="22"/>
          <w:szCs w:val="22"/>
        </w:rPr>
        <w:t>as follows:</w:t>
      </w:r>
      <w:r w:rsidR="007D75AF" w:rsidRPr="0049527D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6"/>
        <w:gridCol w:w="810"/>
      </w:tblGrid>
      <w:tr w:rsidR="00432065" w:rsidRPr="0049527D" w14:paraId="2511AD38" w14:textId="77777777" w:rsidTr="006A4E43">
        <w:tc>
          <w:tcPr>
            <w:tcW w:w="8926" w:type="dxa"/>
            <w:vAlign w:val="center"/>
          </w:tcPr>
          <w:p w14:paraId="426C4016" w14:textId="1DB8C576" w:rsidR="00432065" w:rsidRPr="0049527D" w:rsidRDefault="00067547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/>
                <w:position w:val="-146"/>
                <w:sz w:val="22"/>
                <w:szCs w:val="24"/>
              </w:rPr>
              <w:object w:dxaOrig="7420" w:dyaOrig="3019" w14:anchorId="7AF82BE4">
                <v:shape id="_x0000_i1050" type="#_x0000_t75" style="width:374.1pt;height:149.65pt" o:ole="">
                  <v:imagedata r:id="rId58" o:title=""/>
                </v:shape>
                <o:OLEObject Type="Embed" ProgID="Equation.DSMT4" ShapeID="_x0000_i1050" DrawAspect="Content" ObjectID="_1595940619" r:id="rId59"/>
              </w:object>
            </w:r>
          </w:p>
        </w:tc>
        <w:tc>
          <w:tcPr>
            <w:tcW w:w="810" w:type="dxa"/>
            <w:vAlign w:val="center"/>
          </w:tcPr>
          <w:p w14:paraId="4DE353C6" w14:textId="0393739B" w:rsidR="00432065" w:rsidRPr="0049527D" w:rsidRDefault="00432065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 w:hint="eastAsia"/>
                <w:sz w:val="22"/>
              </w:rPr>
              <w:t>(</w:t>
            </w:r>
            <w:r w:rsidR="00D923C2" w:rsidRPr="0049527D">
              <w:rPr>
                <w:rFonts w:ascii="Times New Roman" w:hAnsi="Times New Roman" w:cs="Times New Roman"/>
                <w:sz w:val="22"/>
              </w:rPr>
              <w:t>S2</w:t>
            </w:r>
            <w:r w:rsidRPr="0049527D">
              <w:rPr>
                <w:rFonts w:ascii="Times New Roman" w:hAnsi="Times New Roman" w:cs="Times New Roman"/>
                <w:sz w:val="22"/>
              </w:rPr>
              <w:t>6</w:t>
            </w:r>
            <w:r w:rsidRPr="0049527D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</w:tbl>
    <w:p w14:paraId="67C5E49D" w14:textId="42AD2593" w:rsidR="006E11A4" w:rsidRPr="0049527D" w:rsidRDefault="006E11A4" w:rsidP="0049527D">
      <w:pPr>
        <w:rPr>
          <w:rFonts w:ascii="Times New Roman" w:hAnsi="Times New Roman" w:cs="Times New Roman"/>
          <w:sz w:val="22"/>
          <w:szCs w:val="22"/>
        </w:rPr>
      </w:pPr>
      <w:r w:rsidRPr="0049527D">
        <w:rPr>
          <w:rFonts w:ascii="Times New Roman" w:hAnsi="Times New Roman" w:cs="Times New Roman"/>
          <w:sz w:val="22"/>
          <w:szCs w:val="22"/>
        </w:rPr>
        <w:t xml:space="preserve">where </w:t>
      </w:r>
      <w:r w:rsidRPr="0049527D">
        <w:rPr>
          <w:rFonts w:ascii="Times New Roman" w:hAnsi="Times New Roman" w:cs="Times New Roman" w:hint="eastAsia"/>
          <w:i/>
          <w:sz w:val="22"/>
          <w:szCs w:val="22"/>
        </w:rPr>
        <w:t>L</w:t>
      </w:r>
      <w:r w:rsidRPr="0049527D">
        <w:rPr>
          <w:rFonts w:ascii="Symbol" w:hAnsi="Symbol" w:cs="Times New Roman"/>
          <w:i/>
          <w:sz w:val="22"/>
          <w:szCs w:val="22"/>
          <w:vertAlign w:val="subscript"/>
        </w:rPr>
        <w:t></w:t>
      </w:r>
      <w:r w:rsidRPr="0049527D">
        <w:rPr>
          <w:rFonts w:ascii="Times New Roman" w:hAnsi="Times New Roman" w:cs="Times New Roman"/>
          <w:sz w:val="22"/>
          <w:szCs w:val="22"/>
        </w:rPr>
        <w:t xml:space="preserve"> is also the interfacial mobility</w:t>
      </w:r>
      <w:r w:rsidR="00664459" w:rsidRPr="0049527D">
        <w:rPr>
          <w:rFonts w:ascii="Times New Roman" w:hAnsi="Times New Roman" w:cs="Times New Roman"/>
          <w:sz w:val="22"/>
          <w:szCs w:val="22"/>
        </w:rPr>
        <w:t xml:space="preserve"> and</w:t>
      </w:r>
      <w:r w:rsidR="00BD2004" w:rsidRPr="0049527D">
        <w:rPr>
          <w:rFonts w:ascii="Times New Roman" w:hAnsi="Times New Roman" w:cs="Times New Roman"/>
          <w:sz w:val="22"/>
          <w:szCs w:val="22"/>
        </w:rPr>
        <w:t xml:space="preserve"> is</w:t>
      </w:r>
      <w:r w:rsidR="00664459" w:rsidRPr="0049527D">
        <w:rPr>
          <w:rFonts w:ascii="Times New Roman" w:hAnsi="Times New Roman" w:cs="Times New Roman"/>
          <w:sz w:val="22"/>
          <w:szCs w:val="22"/>
        </w:rPr>
        <w:t xml:space="preserve"> given </w:t>
      </w:r>
      <w:r w:rsidR="00763A95" w:rsidRPr="0049527D">
        <w:rPr>
          <w:rFonts w:ascii="Times New Roman" w:hAnsi="Times New Roman" w:cs="Times New Roman"/>
          <w:sz w:val="22"/>
          <w:szCs w:val="22"/>
        </w:rPr>
        <w:t>as follows:</w:t>
      </w:r>
      <w:r w:rsidRPr="0049527D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6"/>
        <w:gridCol w:w="810"/>
      </w:tblGrid>
      <w:tr w:rsidR="00664459" w:rsidRPr="0049527D" w14:paraId="0783BFFE" w14:textId="77777777" w:rsidTr="001975F4">
        <w:tc>
          <w:tcPr>
            <w:tcW w:w="8926" w:type="dxa"/>
            <w:vAlign w:val="center"/>
          </w:tcPr>
          <w:p w14:paraId="6B1934A4" w14:textId="77777777" w:rsidR="00664459" w:rsidRPr="0049527D" w:rsidRDefault="00664459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/>
                <w:position w:val="-12"/>
                <w:sz w:val="22"/>
                <w:szCs w:val="24"/>
              </w:rPr>
              <w:object w:dxaOrig="1219" w:dyaOrig="360" w14:anchorId="2F8A6388">
                <v:shape id="_x0000_i1051" type="#_x0000_t75" style="width:62.1pt;height:21.9pt" o:ole="">
                  <v:imagedata r:id="rId60" o:title=""/>
                </v:shape>
                <o:OLEObject Type="Embed" ProgID="Equation.DSMT4" ShapeID="_x0000_i1051" DrawAspect="Content" ObjectID="_1595940620" r:id="rId61"/>
              </w:object>
            </w:r>
          </w:p>
        </w:tc>
        <w:tc>
          <w:tcPr>
            <w:tcW w:w="810" w:type="dxa"/>
            <w:vAlign w:val="center"/>
          </w:tcPr>
          <w:p w14:paraId="4105686C" w14:textId="17063E09" w:rsidR="00664459" w:rsidRPr="0049527D" w:rsidRDefault="00664459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 w:hint="eastAsia"/>
                <w:sz w:val="22"/>
              </w:rPr>
              <w:t>(</w:t>
            </w:r>
            <w:r w:rsidR="00D923C2" w:rsidRPr="0049527D">
              <w:rPr>
                <w:rFonts w:ascii="Times New Roman" w:hAnsi="Times New Roman" w:cs="Times New Roman"/>
                <w:sz w:val="22"/>
              </w:rPr>
              <w:t>S2</w:t>
            </w:r>
            <w:r w:rsidRPr="0049527D">
              <w:rPr>
                <w:rFonts w:ascii="Times New Roman" w:hAnsi="Times New Roman" w:cs="Times New Roman"/>
                <w:sz w:val="22"/>
              </w:rPr>
              <w:t>7</w:t>
            </w:r>
            <w:r w:rsidRPr="0049527D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</w:tbl>
    <w:p w14:paraId="2A379F78" w14:textId="15D8F38D" w:rsidR="00C858B0" w:rsidRPr="0049527D" w:rsidRDefault="00C858B0" w:rsidP="0049527D">
      <w:pPr>
        <w:ind w:firstLine="220"/>
        <w:rPr>
          <w:rFonts w:ascii="Times New Roman" w:hAnsi="Times New Roman" w:cs="Times New Roman"/>
          <w:sz w:val="22"/>
          <w:szCs w:val="22"/>
        </w:rPr>
      </w:pPr>
      <w:r w:rsidRPr="0049527D">
        <w:rPr>
          <w:rFonts w:ascii="Times New Roman" w:hAnsi="Times New Roman" w:cs="Times New Roman"/>
          <w:sz w:val="22"/>
          <w:szCs w:val="22"/>
        </w:rPr>
        <w:t>Finally, the migration rate of the interface is equivalent to the total reaction rate given by Eq. (</w:t>
      </w:r>
      <w:r w:rsidR="005C0414" w:rsidRPr="0049527D">
        <w:rPr>
          <w:rFonts w:ascii="Times New Roman" w:hAnsi="Times New Roman" w:cs="Times New Roman"/>
          <w:sz w:val="22"/>
          <w:szCs w:val="22"/>
        </w:rPr>
        <w:t>S1</w:t>
      </w:r>
      <w:r w:rsidRPr="0049527D">
        <w:rPr>
          <w:rFonts w:ascii="Times New Roman" w:hAnsi="Times New Roman" w:cs="Times New Roman"/>
          <w:sz w:val="22"/>
          <w:szCs w:val="22"/>
        </w:rPr>
        <w:t xml:space="preserve">6), </w:t>
      </w:r>
      <w:r w:rsidR="00823E94" w:rsidRPr="0049527D">
        <w:rPr>
          <w:rFonts w:ascii="Times New Roman" w:hAnsi="Times New Roman" w:cs="Times New Roman"/>
          <w:sz w:val="22"/>
          <w:szCs w:val="22"/>
        </w:rPr>
        <w:t>and thus</w:t>
      </w:r>
      <w:r w:rsidRPr="0049527D">
        <w:rPr>
          <w:rFonts w:ascii="Times New Roman" w:hAnsi="Times New Roman" w:cs="Times New Roman"/>
          <w:sz w:val="22"/>
          <w:szCs w:val="22"/>
        </w:rPr>
        <w:t xml:space="preserve"> the time evolution equation of the phase field variable is expressed </w:t>
      </w:r>
      <w:r w:rsidR="00763A95" w:rsidRPr="0049527D">
        <w:rPr>
          <w:rFonts w:ascii="Times New Roman" w:hAnsi="Times New Roman" w:cs="Times New Roman"/>
          <w:sz w:val="22"/>
          <w:szCs w:val="22"/>
        </w:rPr>
        <w:t>as follows: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6"/>
        <w:gridCol w:w="810"/>
      </w:tblGrid>
      <w:tr w:rsidR="00432065" w:rsidRPr="0049527D" w14:paraId="2599071C" w14:textId="77777777" w:rsidTr="006A4E43">
        <w:tc>
          <w:tcPr>
            <w:tcW w:w="8926" w:type="dxa"/>
            <w:vAlign w:val="center"/>
          </w:tcPr>
          <w:p w14:paraId="47C27869" w14:textId="77777777" w:rsidR="00432065" w:rsidRPr="0049527D" w:rsidRDefault="00954F4B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/>
                <w:position w:val="-34"/>
                <w:sz w:val="22"/>
                <w:szCs w:val="24"/>
              </w:rPr>
              <w:object w:dxaOrig="7840" w:dyaOrig="780" w14:anchorId="05E83BE2">
                <v:shape id="_x0000_i1052" type="#_x0000_t75" style="width:396pt;height:41.65pt" o:ole="">
                  <v:imagedata r:id="rId62" o:title=""/>
                </v:shape>
                <o:OLEObject Type="Embed" ProgID="Equation.3" ShapeID="_x0000_i1052" DrawAspect="Content" ObjectID="_1595940621" r:id="rId63"/>
              </w:object>
            </w:r>
          </w:p>
        </w:tc>
        <w:tc>
          <w:tcPr>
            <w:tcW w:w="810" w:type="dxa"/>
            <w:vAlign w:val="center"/>
          </w:tcPr>
          <w:p w14:paraId="0A92321C" w14:textId="2D4B710B" w:rsidR="00432065" w:rsidRPr="0049527D" w:rsidRDefault="00432065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 w:hint="eastAsia"/>
                <w:sz w:val="22"/>
              </w:rPr>
              <w:t>(</w:t>
            </w:r>
            <w:r w:rsidR="00A1324B" w:rsidRPr="0049527D">
              <w:rPr>
                <w:rFonts w:ascii="Times New Roman" w:hAnsi="Times New Roman" w:cs="Times New Roman"/>
                <w:sz w:val="22"/>
              </w:rPr>
              <w:t>S2</w:t>
            </w:r>
            <w:r w:rsidRPr="0049527D">
              <w:rPr>
                <w:rFonts w:ascii="Times New Roman" w:hAnsi="Times New Roman" w:cs="Times New Roman"/>
                <w:sz w:val="22"/>
              </w:rPr>
              <w:t>8</w:t>
            </w:r>
            <w:r w:rsidRPr="0049527D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</w:tbl>
    <w:p w14:paraId="0B06BD8C" w14:textId="589C8B7B" w:rsidR="00FF7940" w:rsidRPr="0049527D" w:rsidRDefault="00DE5C4E" w:rsidP="0049527D">
      <w:pPr>
        <w:rPr>
          <w:rFonts w:ascii="Times New Roman" w:hAnsi="Times New Roman" w:cs="Times New Roman"/>
          <w:sz w:val="22"/>
          <w:szCs w:val="22"/>
        </w:rPr>
      </w:pPr>
      <w:r w:rsidRPr="0049527D">
        <w:rPr>
          <w:rFonts w:ascii="Times New Roman" w:hAnsi="Times New Roman" w:cs="Times New Roman"/>
          <w:sz w:val="22"/>
          <w:szCs w:val="22"/>
        </w:rPr>
        <w:t>where</w:t>
      </w:r>
      <w:r w:rsidR="00A96C49" w:rsidRPr="0049527D">
        <w:rPr>
          <w:rFonts w:ascii="Times New Roman" w:hAnsi="Times New Roman" w:cs="Times New Roman"/>
          <w:sz w:val="22"/>
          <w:szCs w:val="22"/>
        </w:rPr>
        <w:t xml:space="preserve"> </w:t>
      </w:r>
      <w:r w:rsidR="00E851A5" w:rsidRPr="0049527D">
        <w:rPr>
          <w:rFonts w:ascii="Times New Roman" w:hAnsi="Times New Roman" w:cs="Times New Roman"/>
          <w:i/>
          <w:sz w:val="22"/>
          <w:szCs w:val="22"/>
        </w:rPr>
        <w:t>L</w:t>
      </w:r>
      <w:r w:rsidR="00A96C49" w:rsidRPr="0049527D">
        <w:rPr>
          <w:rFonts w:ascii="Times New Roman" w:hAnsi="Times New Roman" w:cs="Times New Roman" w:hint="eastAsia"/>
          <w:sz w:val="22"/>
          <w:szCs w:val="22"/>
        </w:rPr>
        <w:t>(</w:t>
      </w:r>
      <w:r w:rsidR="00A96C49" w:rsidRPr="0049527D">
        <w:rPr>
          <w:rFonts w:ascii="Symbol" w:hAnsi="Symbol" w:cs="Times New Roman"/>
          <w:i/>
          <w:sz w:val="22"/>
          <w:szCs w:val="22"/>
        </w:rPr>
        <w:t></w:t>
      </w:r>
      <w:r w:rsidR="00A96C49" w:rsidRPr="0049527D">
        <w:rPr>
          <w:rFonts w:ascii="Times New Roman" w:hAnsi="Times New Roman" w:cs="Times New Roman" w:hint="eastAsia"/>
          <w:sz w:val="22"/>
          <w:szCs w:val="22"/>
        </w:rPr>
        <w:t>)</w:t>
      </w:r>
      <w:r w:rsidRPr="0049527D">
        <w:rPr>
          <w:rFonts w:ascii="Times New Roman" w:hAnsi="Times New Roman" w:cs="Times New Roman"/>
          <w:sz w:val="22"/>
          <w:szCs w:val="22"/>
        </w:rPr>
        <w:t xml:space="preserve"> is an interpolating function</w:t>
      </w:r>
      <w:r w:rsidR="007E3FB9" w:rsidRPr="0049527D">
        <w:rPr>
          <w:rFonts w:ascii="Times New Roman" w:hAnsi="Times New Roman" w:cs="Times New Roman"/>
          <w:sz w:val="22"/>
          <w:szCs w:val="22"/>
        </w:rPr>
        <w:t xml:space="preserve"> that</w:t>
      </w:r>
      <w:r w:rsidR="00FF7940" w:rsidRPr="0049527D">
        <w:rPr>
          <w:rFonts w:ascii="Times New Roman" w:hAnsi="Times New Roman" w:cs="Times New Roman"/>
          <w:sz w:val="22"/>
          <w:szCs w:val="22"/>
        </w:rPr>
        <w:t xml:space="preserve"> </w:t>
      </w:r>
      <w:r w:rsidR="00BD2004" w:rsidRPr="0049527D">
        <w:rPr>
          <w:rFonts w:ascii="Times New Roman" w:hAnsi="Times New Roman" w:cs="Times New Roman"/>
          <w:sz w:val="22"/>
          <w:szCs w:val="22"/>
        </w:rPr>
        <w:t xml:space="preserve">indicates </w:t>
      </w:r>
      <w:r w:rsidR="00FF7940" w:rsidRPr="0049527D">
        <w:rPr>
          <w:rFonts w:ascii="Times New Roman" w:hAnsi="Times New Roman" w:cs="Times New Roman"/>
          <w:sz w:val="22"/>
          <w:szCs w:val="22"/>
        </w:rPr>
        <w:t>that the electrochemical reaction occurs only at the surface of the electrode</w:t>
      </w:r>
      <w:r w:rsidR="00BD2004" w:rsidRPr="0049527D">
        <w:rPr>
          <w:rFonts w:ascii="Times New Roman" w:hAnsi="Times New Roman" w:cs="Times New Roman"/>
          <w:sz w:val="22"/>
          <w:szCs w:val="22"/>
        </w:rPr>
        <w:t xml:space="preserve"> and is </w:t>
      </w:r>
      <w:r w:rsidR="00FF7940" w:rsidRPr="0049527D">
        <w:rPr>
          <w:rFonts w:ascii="Times New Roman" w:hAnsi="Times New Roman" w:cs="Times New Roman"/>
          <w:sz w:val="22"/>
          <w:szCs w:val="22"/>
        </w:rPr>
        <w:t xml:space="preserve">given </w:t>
      </w:r>
      <w:r w:rsidR="00763A95" w:rsidRPr="0049527D">
        <w:rPr>
          <w:rFonts w:ascii="Times New Roman" w:hAnsi="Times New Roman" w:cs="Times New Roman"/>
          <w:sz w:val="22"/>
          <w:szCs w:val="22"/>
        </w:rPr>
        <w:t>as follows:</w:t>
      </w:r>
      <w:r w:rsidR="00FF7940" w:rsidRPr="0049527D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6"/>
        <w:gridCol w:w="810"/>
      </w:tblGrid>
      <w:tr w:rsidR="00FF7940" w:rsidRPr="0049527D" w14:paraId="61E4C51F" w14:textId="77777777" w:rsidTr="001975F4">
        <w:tc>
          <w:tcPr>
            <w:tcW w:w="8926" w:type="dxa"/>
            <w:vAlign w:val="center"/>
          </w:tcPr>
          <w:p w14:paraId="5E4DBC0F" w14:textId="59DF3764" w:rsidR="00FF7940" w:rsidRPr="0049527D" w:rsidRDefault="000101DC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eastAsia="ＭＳ Ｐ明朝" w:hAnsi="Times New Roman" w:cs="Times New Roman"/>
                <w:position w:val="-10"/>
                <w:sz w:val="22"/>
                <w:szCs w:val="24"/>
              </w:rPr>
              <w:object w:dxaOrig="1600" w:dyaOrig="320" w14:anchorId="391AF2BE">
                <v:shape id="_x0000_i1053" type="#_x0000_t75" style="width:79.05pt;height:15.55pt" o:ole="">
                  <v:imagedata r:id="rId64" o:title=""/>
                </v:shape>
                <o:OLEObject Type="Embed" ProgID="Equation.DSMT4" ShapeID="_x0000_i1053" DrawAspect="Content" ObjectID="_1595940622" r:id="rId65"/>
              </w:object>
            </w:r>
            <w:r w:rsidR="00FF7940" w:rsidRPr="0049527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67347120" w14:textId="43B4DE85" w:rsidR="00FF7940" w:rsidRPr="0049527D" w:rsidRDefault="00FF7940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 w:hint="eastAsia"/>
                <w:sz w:val="22"/>
              </w:rPr>
              <w:t>(</w:t>
            </w:r>
            <w:r w:rsidR="00A1324B" w:rsidRPr="0049527D">
              <w:rPr>
                <w:rFonts w:ascii="Times New Roman" w:hAnsi="Times New Roman" w:cs="Times New Roman"/>
                <w:sz w:val="22"/>
              </w:rPr>
              <w:t>S2</w:t>
            </w:r>
            <w:r w:rsidRPr="0049527D">
              <w:rPr>
                <w:rFonts w:ascii="Times New Roman" w:hAnsi="Times New Roman" w:cs="Times New Roman"/>
                <w:sz w:val="22"/>
              </w:rPr>
              <w:t>9</w:t>
            </w:r>
            <w:r w:rsidRPr="0049527D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</w:tbl>
    <w:p w14:paraId="5E410E1F" w14:textId="036DCA94" w:rsidR="001975F4" w:rsidRPr="0049527D" w:rsidRDefault="00C014F4" w:rsidP="0049527D">
      <w:pPr>
        <w:rPr>
          <w:rFonts w:ascii="Times New Roman" w:hAnsi="Times New Roman" w:cs="Times New Roman"/>
          <w:sz w:val="22"/>
          <w:szCs w:val="22"/>
        </w:rPr>
      </w:pPr>
      <w:r w:rsidRPr="0049527D">
        <w:rPr>
          <w:rFonts w:ascii="Times New Roman" w:hAnsi="Times New Roman" w:cs="Times New Roman"/>
          <w:sz w:val="22"/>
          <w:szCs w:val="22"/>
        </w:rPr>
        <w:t xml:space="preserve">  </w:t>
      </w:r>
      <w:r w:rsidR="004F6227" w:rsidRPr="0049527D">
        <w:rPr>
          <w:rFonts w:ascii="Times New Roman" w:hAnsi="Times New Roman" w:cs="Times New Roman"/>
          <w:sz w:val="22"/>
          <w:szCs w:val="22"/>
        </w:rPr>
        <w:t>It should be noted</w:t>
      </w:r>
      <w:r w:rsidR="001975F4" w:rsidRPr="0049527D">
        <w:rPr>
          <w:rFonts w:ascii="Times New Roman" w:hAnsi="Times New Roman" w:cs="Times New Roman"/>
          <w:sz w:val="22"/>
          <w:szCs w:val="22"/>
        </w:rPr>
        <w:t xml:space="preserve"> that although </w:t>
      </w:r>
      <w:r w:rsidR="00B977C9" w:rsidRPr="0049527D">
        <w:rPr>
          <w:rFonts w:ascii="Symbol" w:hAnsi="Symbol" w:cs="Times New Roman"/>
          <w:i/>
          <w:sz w:val="22"/>
          <w:szCs w:val="22"/>
        </w:rPr>
        <w:t></w:t>
      </w:r>
      <w:r w:rsidR="00B977C9" w:rsidRPr="0049527D">
        <w:rPr>
          <w:rFonts w:ascii="Times New Roman" w:hAnsi="Times New Roman" w:cs="Times New Roman"/>
          <w:sz w:val="22"/>
          <w:szCs w:val="22"/>
        </w:rPr>
        <w:t xml:space="preserve"> = </w:t>
      </w:r>
      <w:r w:rsidR="00B977C9" w:rsidRPr="0049527D">
        <w:rPr>
          <w:rFonts w:ascii="Symbol" w:hAnsi="Symbol" w:cs="Times New Roman"/>
          <w:i/>
          <w:sz w:val="22"/>
          <w:szCs w:val="22"/>
        </w:rPr>
        <w:t></w:t>
      </w:r>
      <w:r w:rsidR="00B977C9" w:rsidRPr="0049527D">
        <w:rPr>
          <w:rFonts w:ascii="Times New Roman" w:hAnsi="Times New Roman" w:cs="Times New Roman" w:hint="eastAsia"/>
          <w:sz w:val="22"/>
          <w:szCs w:val="22"/>
          <w:vertAlign w:val="subscript"/>
        </w:rPr>
        <w:t>a</w:t>
      </w:r>
      <w:r w:rsidR="00B977C9" w:rsidRPr="0049527D">
        <w:rPr>
          <w:rFonts w:ascii="Times New Roman" w:hAnsi="Times New Roman" w:cs="Times New Roman"/>
          <w:sz w:val="22"/>
          <w:szCs w:val="22"/>
          <w:vertAlign w:val="subscript"/>
        </w:rPr>
        <w:t xml:space="preserve"> </w:t>
      </w:r>
      <w:r w:rsidR="00B977C9" w:rsidRPr="0049527D">
        <w:rPr>
          <w:rFonts w:ascii="Times New Roman" w:hAnsi="Times New Roman" w:cs="Times New Roman"/>
          <w:sz w:val="22"/>
          <w:szCs w:val="22"/>
        </w:rPr>
        <w:t xml:space="preserve">+ </w:t>
      </w:r>
      <w:r w:rsidR="00B977C9" w:rsidRPr="0049527D">
        <w:rPr>
          <w:rFonts w:ascii="Symbol" w:hAnsi="Symbol" w:cs="Times New Roman"/>
          <w:i/>
          <w:sz w:val="22"/>
          <w:szCs w:val="22"/>
        </w:rPr>
        <w:t></w:t>
      </w:r>
      <w:r w:rsidR="00B977C9" w:rsidRPr="0049527D">
        <w:rPr>
          <w:rFonts w:ascii="Times New Roman" w:hAnsi="Times New Roman" w:cs="Times New Roman" w:hint="eastAsia"/>
          <w:sz w:val="22"/>
          <w:szCs w:val="22"/>
          <w:vertAlign w:val="subscript"/>
        </w:rPr>
        <w:t>c</w:t>
      </w:r>
      <w:r w:rsidR="00B977C9" w:rsidRPr="0049527D">
        <w:rPr>
          <w:rFonts w:ascii="Times New Roman" w:hAnsi="Times New Roman" w:cs="Times New Roman"/>
          <w:sz w:val="22"/>
          <w:szCs w:val="22"/>
        </w:rPr>
        <w:t xml:space="preserve"> is considered, we assume that the contribution of </w:t>
      </w:r>
      <w:r w:rsidR="00B977C9" w:rsidRPr="0049527D">
        <w:rPr>
          <w:rFonts w:ascii="Symbol" w:hAnsi="Symbol" w:cs="Times New Roman"/>
          <w:i/>
          <w:sz w:val="22"/>
          <w:szCs w:val="22"/>
        </w:rPr>
        <w:t></w:t>
      </w:r>
      <w:r w:rsidR="00B977C9" w:rsidRPr="0049527D">
        <w:rPr>
          <w:rFonts w:ascii="Times New Roman" w:hAnsi="Times New Roman" w:cs="Times New Roman"/>
          <w:sz w:val="22"/>
          <w:szCs w:val="22"/>
          <w:vertAlign w:val="subscript"/>
        </w:rPr>
        <w:t>a</w:t>
      </w:r>
      <w:r w:rsidR="00B977C9" w:rsidRPr="0049527D">
        <w:rPr>
          <w:rFonts w:ascii="Times New Roman" w:hAnsi="Times New Roman" w:cs="Times New Roman"/>
          <w:sz w:val="22"/>
          <w:szCs w:val="22"/>
        </w:rPr>
        <w:t xml:space="preserve"> on the total reaction rate </w:t>
      </w:r>
      <w:r w:rsidR="00B052B0" w:rsidRPr="0049527D">
        <w:rPr>
          <w:rFonts w:ascii="Times New Roman" w:hAnsi="Times New Roman" w:cs="Times New Roman"/>
          <w:sz w:val="22"/>
          <w:szCs w:val="22"/>
        </w:rPr>
        <w:t>significantly exceeds</w:t>
      </w:r>
      <w:r w:rsidR="00B977C9" w:rsidRPr="0049527D">
        <w:rPr>
          <w:rFonts w:ascii="Times New Roman" w:hAnsi="Times New Roman" w:cs="Times New Roman"/>
          <w:sz w:val="22"/>
          <w:szCs w:val="22"/>
        </w:rPr>
        <w:t xml:space="preserve"> that of </w:t>
      </w:r>
      <w:r w:rsidR="00B977C9" w:rsidRPr="0049527D">
        <w:rPr>
          <w:rFonts w:ascii="Symbol" w:hAnsi="Symbol" w:cs="Times New Roman"/>
          <w:i/>
          <w:sz w:val="22"/>
          <w:szCs w:val="22"/>
        </w:rPr>
        <w:t></w:t>
      </w:r>
      <w:r w:rsidR="00B977C9" w:rsidRPr="0049527D">
        <w:rPr>
          <w:rFonts w:ascii="Times New Roman" w:hAnsi="Times New Roman" w:cs="Times New Roman"/>
          <w:sz w:val="22"/>
          <w:szCs w:val="22"/>
          <w:vertAlign w:val="subscript"/>
        </w:rPr>
        <w:t>c</w:t>
      </w:r>
      <w:r w:rsidR="00B977C9" w:rsidRPr="0049527D">
        <w:rPr>
          <w:rFonts w:ascii="Times New Roman" w:hAnsi="Times New Roman" w:cs="Times New Roman"/>
          <w:sz w:val="22"/>
          <w:szCs w:val="22"/>
        </w:rPr>
        <w:t xml:space="preserve"> in th</w:t>
      </w:r>
      <w:r w:rsidR="00BD2004" w:rsidRPr="0049527D">
        <w:rPr>
          <w:rFonts w:ascii="Times New Roman" w:hAnsi="Times New Roman" w:cs="Times New Roman"/>
          <w:sz w:val="22"/>
          <w:szCs w:val="22"/>
        </w:rPr>
        <w:t>e</w:t>
      </w:r>
      <w:r w:rsidR="00B977C9" w:rsidRPr="0049527D">
        <w:rPr>
          <w:rFonts w:ascii="Times New Roman" w:hAnsi="Times New Roman" w:cs="Times New Roman"/>
          <w:sz w:val="22"/>
          <w:szCs w:val="22"/>
        </w:rPr>
        <w:t xml:space="preserve"> </w:t>
      </w:r>
      <w:r w:rsidR="004F6227" w:rsidRPr="0049527D">
        <w:rPr>
          <w:rFonts w:ascii="Times New Roman" w:hAnsi="Times New Roman" w:cs="Times New Roman"/>
          <w:sz w:val="22"/>
          <w:szCs w:val="22"/>
        </w:rPr>
        <w:t>study</w:t>
      </w:r>
      <w:r w:rsidR="00B977C9" w:rsidRPr="0049527D">
        <w:rPr>
          <w:rFonts w:ascii="Times New Roman" w:hAnsi="Times New Roman" w:cs="Times New Roman"/>
          <w:sz w:val="22"/>
          <w:szCs w:val="22"/>
        </w:rPr>
        <w:t>. Therefore, the total overpotential</w:t>
      </w:r>
      <w:r w:rsidR="00257504" w:rsidRPr="0049527D">
        <w:rPr>
          <w:rFonts w:ascii="Times New Roman" w:hAnsi="Times New Roman" w:cs="Times New Roman"/>
          <w:sz w:val="22"/>
          <w:szCs w:val="22"/>
        </w:rPr>
        <w:t xml:space="preserve"> </w:t>
      </w:r>
      <w:r w:rsidR="00257504" w:rsidRPr="0049527D">
        <w:rPr>
          <w:rFonts w:ascii="Symbol" w:hAnsi="Symbol" w:cs="Times New Roman"/>
          <w:i/>
          <w:sz w:val="22"/>
          <w:szCs w:val="22"/>
        </w:rPr>
        <w:t></w:t>
      </w:r>
      <w:r w:rsidR="00B977C9" w:rsidRPr="0049527D">
        <w:rPr>
          <w:rFonts w:ascii="Times New Roman" w:hAnsi="Times New Roman" w:cs="Times New Roman"/>
          <w:sz w:val="22"/>
          <w:szCs w:val="22"/>
        </w:rPr>
        <w:t xml:space="preserve"> is approximated </w:t>
      </w:r>
      <w:r w:rsidR="00763A95" w:rsidRPr="0049527D">
        <w:rPr>
          <w:rFonts w:ascii="Times New Roman" w:hAnsi="Times New Roman" w:cs="Times New Roman"/>
          <w:sz w:val="22"/>
          <w:szCs w:val="22"/>
        </w:rPr>
        <w:t>as follows: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6"/>
        <w:gridCol w:w="810"/>
      </w:tblGrid>
      <w:tr w:rsidR="00432065" w:rsidRPr="0049527D" w14:paraId="7CE737F8" w14:textId="77777777" w:rsidTr="006A4E43">
        <w:tc>
          <w:tcPr>
            <w:tcW w:w="8926" w:type="dxa"/>
            <w:vAlign w:val="center"/>
          </w:tcPr>
          <w:p w14:paraId="4CFB3AB0" w14:textId="77777777" w:rsidR="00432065" w:rsidRPr="0049527D" w:rsidRDefault="00257504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/>
                <w:position w:val="-14"/>
                <w:sz w:val="22"/>
                <w:szCs w:val="24"/>
              </w:rPr>
              <w:object w:dxaOrig="1360" w:dyaOrig="360" w14:anchorId="031C712C">
                <v:shape id="_x0000_i1054" type="#_x0000_t75" style="width:67.75pt;height:21.9pt" o:ole="">
                  <v:imagedata r:id="rId66" o:title=""/>
                </v:shape>
                <o:OLEObject Type="Embed" ProgID="Equation.3" ShapeID="_x0000_i1054" DrawAspect="Content" ObjectID="_1595940623" r:id="rId67"/>
              </w:object>
            </w:r>
          </w:p>
        </w:tc>
        <w:tc>
          <w:tcPr>
            <w:tcW w:w="810" w:type="dxa"/>
            <w:vAlign w:val="center"/>
          </w:tcPr>
          <w:p w14:paraId="5D075225" w14:textId="058A1148" w:rsidR="00432065" w:rsidRPr="0049527D" w:rsidRDefault="00432065" w:rsidP="0049527D">
            <w:pPr>
              <w:rPr>
                <w:rFonts w:ascii="Times New Roman" w:hAnsi="Times New Roman" w:cs="Times New Roman"/>
                <w:sz w:val="22"/>
              </w:rPr>
            </w:pPr>
            <w:r w:rsidRPr="0049527D">
              <w:rPr>
                <w:rFonts w:ascii="Times New Roman" w:hAnsi="Times New Roman" w:cs="Times New Roman" w:hint="eastAsia"/>
                <w:sz w:val="22"/>
              </w:rPr>
              <w:t>(</w:t>
            </w:r>
            <w:r w:rsidR="00A1324B" w:rsidRPr="0049527D">
              <w:rPr>
                <w:rFonts w:ascii="Times New Roman" w:hAnsi="Times New Roman" w:cs="Times New Roman"/>
                <w:sz w:val="22"/>
              </w:rPr>
              <w:t>S30</w:t>
            </w:r>
            <w:r w:rsidRPr="0049527D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</w:tbl>
    <w:p w14:paraId="2A0B88C8" w14:textId="77777777" w:rsidR="00616B37" w:rsidRPr="0049527D" w:rsidRDefault="00616B37" w:rsidP="0049527D">
      <w:pPr>
        <w:rPr>
          <w:rFonts w:ascii="Times New Roman" w:eastAsia="ＭＳ Ｐ明朝" w:hAnsi="Times New Roman" w:cs="Times New Roman"/>
          <w:b/>
          <w:sz w:val="22"/>
          <w:szCs w:val="22"/>
        </w:rPr>
      </w:pPr>
    </w:p>
    <w:p w14:paraId="5AED2C77" w14:textId="77861B4D" w:rsidR="00CB123E" w:rsidRPr="0049527D" w:rsidRDefault="00B07EB3" w:rsidP="0049527D">
      <w:pPr>
        <w:rPr>
          <w:rFonts w:ascii="Times New Roman" w:eastAsia="ＭＳ Ｐ明朝" w:hAnsi="Times New Roman" w:cs="Times New Roman"/>
          <w:b/>
          <w:sz w:val="22"/>
          <w:szCs w:val="22"/>
        </w:rPr>
      </w:pPr>
      <w:r w:rsidRPr="0049527D">
        <w:rPr>
          <w:rFonts w:ascii="Times New Roman" w:eastAsia="ＭＳ Ｐ明朝" w:hAnsi="Times New Roman" w:cs="Times New Roman"/>
          <w:b/>
          <w:sz w:val="22"/>
          <w:szCs w:val="22"/>
        </w:rPr>
        <w:lastRenderedPageBreak/>
        <w:t>2</w:t>
      </w:r>
      <w:r w:rsidR="00CB123E" w:rsidRPr="0049527D">
        <w:rPr>
          <w:rFonts w:ascii="Times New Roman" w:eastAsia="ＭＳ Ｐ明朝" w:hAnsi="Times New Roman" w:cs="Times New Roman"/>
          <w:b/>
          <w:sz w:val="22"/>
          <w:szCs w:val="22"/>
        </w:rPr>
        <w:t xml:space="preserve">. </w:t>
      </w:r>
      <w:r w:rsidRPr="0049527D">
        <w:rPr>
          <w:rFonts w:ascii="Times New Roman" w:eastAsia="ＭＳ Ｐ明朝" w:hAnsi="Times New Roman" w:cs="Times New Roman"/>
          <w:b/>
          <w:sz w:val="22"/>
          <w:szCs w:val="22"/>
        </w:rPr>
        <w:t>Effect of pass</w:t>
      </w:r>
      <w:r w:rsidR="00CD5C0F" w:rsidRPr="0049527D">
        <w:rPr>
          <w:rFonts w:ascii="Times New Roman" w:eastAsia="ＭＳ Ｐ明朝" w:hAnsi="Times New Roman" w:cs="Times New Roman"/>
          <w:b/>
          <w:sz w:val="22"/>
          <w:szCs w:val="22"/>
        </w:rPr>
        <w:t>ive film on pH distribution</w:t>
      </w:r>
    </w:p>
    <w:p w14:paraId="0D3B98AA" w14:textId="7095DE68" w:rsidR="00B808C3" w:rsidRPr="0049527D" w:rsidRDefault="004056E1" w:rsidP="0049527D">
      <w:pPr>
        <w:rPr>
          <w:rFonts w:ascii="Times New Roman" w:eastAsia="ＭＳ 明朝" w:hAnsi="Times New Roman" w:cs="Times New Roman"/>
          <w:color w:val="000000" w:themeColor="text1"/>
          <w:kern w:val="0"/>
          <w:sz w:val="22"/>
        </w:rPr>
      </w:pPr>
      <w:r w:rsidRPr="0049527D">
        <w:rPr>
          <w:rFonts w:ascii="Times New Roman" w:eastAsia="ＭＳ Ｐ明朝" w:hAnsi="Times New Roman" w:cs="Times New Roman"/>
          <w:sz w:val="22"/>
          <w:szCs w:val="22"/>
        </w:rPr>
        <w:t xml:space="preserve">  </w:t>
      </w:r>
      <w:r w:rsidR="00624D26" w:rsidRPr="0049527D">
        <w:rPr>
          <w:rFonts w:ascii="Times New Roman" w:eastAsia="ＭＳ Ｐ明朝" w:hAnsi="Times New Roman" w:cs="Times New Roman"/>
          <w:sz w:val="22"/>
          <w:szCs w:val="22"/>
        </w:rPr>
        <w:t>In order to investigate the effect of passive film</w:t>
      </w:r>
      <w:r w:rsidR="00FE0D39" w:rsidRPr="0049527D">
        <w:rPr>
          <w:rFonts w:ascii="Times New Roman" w:eastAsia="ＭＳ Ｐ明朝" w:hAnsi="Times New Roman" w:cs="Times New Roman"/>
          <w:sz w:val="22"/>
          <w:szCs w:val="22"/>
        </w:rPr>
        <w:t xml:space="preserve"> which covers</w:t>
      </w:r>
      <w:r w:rsidR="00607379" w:rsidRPr="0049527D">
        <w:rPr>
          <w:rFonts w:ascii="Times New Roman" w:eastAsia="ＭＳ Ｐ明朝" w:hAnsi="Times New Roman" w:cs="Times New Roman"/>
          <w:sz w:val="22"/>
          <w:szCs w:val="22"/>
        </w:rPr>
        <w:t xml:space="preserve"> the pit mouth</w:t>
      </w:r>
      <w:r w:rsidR="00624D26" w:rsidRPr="0049527D">
        <w:rPr>
          <w:rFonts w:ascii="Times New Roman" w:eastAsia="ＭＳ Ｐ明朝" w:hAnsi="Times New Roman" w:cs="Times New Roman"/>
          <w:sz w:val="22"/>
          <w:szCs w:val="22"/>
        </w:rPr>
        <w:t xml:space="preserve"> on the pH distribution</w:t>
      </w:r>
      <w:r w:rsidR="00615D77" w:rsidRPr="0049527D">
        <w:rPr>
          <w:rFonts w:ascii="Times New Roman" w:eastAsia="ＭＳ Ｐ明朝" w:hAnsi="Times New Roman" w:cs="Times New Roman"/>
          <w:sz w:val="22"/>
          <w:szCs w:val="22"/>
        </w:rPr>
        <w:t xml:space="preserve"> inside the pit</w:t>
      </w:r>
      <w:r w:rsidR="00624D26" w:rsidRPr="0049527D">
        <w:rPr>
          <w:rFonts w:ascii="Times New Roman" w:eastAsia="ＭＳ Ｐ明朝" w:hAnsi="Times New Roman" w:cs="Times New Roman"/>
          <w:sz w:val="22"/>
          <w:szCs w:val="22"/>
        </w:rPr>
        <w:t xml:space="preserve">, </w:t>
      </w:r>
      <w:r w:rsidR="00D31923" w:rsidRPr="0049527D">
        <w:rPr>
          <w:rFonts w:ascii="Times New Roman" w:eastAsia="ＭＳ Ｐ明朝" w:hAnsi="Times New Roman" w:cs="Times New Roman"/>
          <w:sz w:val="22"/>
          <w:szCs w:val="22"/>
        </w:rPr>
        <w:t xml:space="preserve">the pitting corrosion is simulated </w:t>
      </w:r>
      <w:r w:rsidR="00B1743F" w:rsidRPr="0049527D">
        <w:rPr>
          <w:rFonts w:ascii="Times New Roman" w:eastAsia="ＭＳ Ｐ明朝" w:hAnsi="Times New Roman" w:cs="Times New Roman"/>
          <w:sz w:val="22"/>
          <w:szCs w:val="22"/>
        </w:rPr>
        <w:t>with and without the passive film</w:t>
      </w:r>
      <w:r w:rsidR="00FF1634" w:rsidRPr="0049527D">
        <w:rPr>
          <w:rFonts w:ascii="Times New Roman" w:eastAsia="ＭＳ Ｐ明朝" w:hAnsi="Times New Roman" w:cs="Times New Roman"/>
          <w:sz w:val="22"/>
          <w:szCs w:val="22"/>
        </w:rPr>
        <w:t>.</w:t>
      </w:r>
      <w:r w:rsidR="00624D26" w:rsidRPr="0049527D">
        <w:rPr>
          <w:rFonts w:ascii="Times New Roman" w:eastAsia="ＭＳ Ｐ明朝" w:hAnsi="Times New Roman" w:cs="Times New Roman"/>
          <w:sz w:val="22"/>
          <w:szCs w:val="22"/>
        </w:rPr>
        <w:t xml:space="preserve"> </w:t>
      </w:r>
      <w:r w:rsidRPr="0049527D">
        <w:rPr>
          <w:rFonts w:ascii="Times New Roman" w:eastAsia="ＭＳ Ｐ明朝" w:hAnsi="Times New Roman" w:cs="Times New Roman"/>
          <w:b/>
          <w:sz w:val="22"/>
          <w:szCs w:val="22"/>
        </w:rPr>
        <w:t xml:space="preserve">Figure </w:t>
      </w:r>
      <w:r w:rsidR="001D032A" w:rsidRPr="0049527D">
        <w:rPr>
          <w:rFonts w:ascii="Times New Roman" w:eastAsia="ＭＳ Ｐ明朝" w:hAnsi="Times New Roman" w:cs="Times New Roman"/>
          <w:b/>
          <w:sz w:val="22"/>
          <w:szCs w:val="22"/>
        </w:rPr>
        <w:t>1</w:t>
      </w:r>
      <w:r w:rsidRPr="0049527D">
        <w:rPr>
          <w:rFonts w:ascii="Times New Roman" w:eastAsia="ＭＳ Ｐ明朝" w:hAnsi="Times New Roman" w:cs="Times New Roman"/>
          <w:sz w:val="22"/>
          <w:szCs w:val="22"/>
        </w:rPr>
        <w:t xml:space="preserve"> </w:t>
      </w:r>
      <w:r w:rsidR="00B94157" w:rsidRPr="0049527D">
        <w:rPr>
          <w:rFonts w:ascii="Times New Roman" w:eastAsia="ＭＳ Ｐ明朝" w:hAnsi="Times New Roman" w:cs="Times New Roman"/>
          <w:sz w:val="22"/>
          <w:szCs w:val="22"/>
        </w:rPr>
        <w:t>compares</w:t>
      </w:r>
      <w:r w:rsidR="002B2CB1" w:rsidRPr="0049527D">
        <w:rPr>
          <w:rFonts w:ascii="Times New Roman" w:eastAsia="ＭＳ Ｐ明朝" w:hAnsi="Times New Roman" w:cs="Times New Roman"/>
          <w:sz w:val="22"/>
          <w:szCs w:val="22"/>
        </w:rPr>
        <w:t xml:space="preserve"> the distribution</w:t>
      </w:r>
      <w:r w:rsidR="00B94157" w:rsidRPr="0049527D">
        <w:rPr>
          <w:rFonts w:ascii="Times New Roman" w:eastAsia="ＭＳ Ｐ明朝" w:hAnsi="Times New Roman" w:cs="Times New Roman"/>
          <w:sz w:val="22"/>
          <w:szCs w:val="22"/>
        </w:rPr>
        <w:t>s</w:t>
      </w:r>
      <w:r w:rsidR="002B2CB1" w:rsidRPr="0049527D">
        <w:rPr>
          <w:rFonts w:ascii="Times New Roman" w:eastAsia="ＭＳ Ｐ明朝" w:hAnsi="Times New Roman" w:cs="Times New Roman"/>
          <w:sz w:val="22"/>
          <w:szCs w:val="22"/>
        </w:rPr>
        <w:t xml:space="preserve"> of pH in</w:t>
      </w:r>
      <w:r w:rsidR="00B94157" w:rsidRPr="0049527D">
        <w:rPr>
          <w:rFonts w:ascii="Times New Roman" w:eastAsia="ＭＳ Ｐ明朝" w:hAnsi="Times New Roman" w:cs="Times New Roman"/>
          <w:sz w:val="22"/>
          <w:szCs w:val="22"/>
        </w:rPr>
        <w:t>side</w:t>
      </w:r>
      <w:r w:rsidR="002B2CB1" w:rsidRPr="0049527D">
        <w:rPr>
          <w:rFonts w:ascii="Times New Roman" w:eastAsia="ＭＳ Ｐ明朝" w:hAnsi="Times New Roman" w:cs="Times New Roman"/>
          <w:sz w:val="22"/>
          <w:szCs w:val="22"/>
        </w:rPr>
        <w:t xml:space="preserve"> the pit</w:t>
      </w:r>
      <w:r w:rsidR="0059446D" w:rsidRPr="0049527D">
        <w:rPr>
          <w:rFonts w:ascii="Times New Roman" w:eastAsia="ＭＳ Ｐ明朝" w:hAnsi="Times New Roman" w:cs="Times New Roman"/>
          <w:sz w:val="22"/>
          <w:szCs w:val="22"/>
        </w:rPr>
        <w:t xml:space="preserve"> for the case </w:t>
      </w:r>
      <w:r w:rsidR="00B94157" w:rsidRPr="0049527D">
        <w:rPr>
          <w:rFonts w:ascii="Times New Roman" w:eastAsia="ＭＳ Ｐ明朝" w:hAnsi="Times New Roman" w:cs="Times New Roman"/>
          <w:sz w:val="22"/>
          <w:szCs w:val="22"/>
        </w:rPr>
        <w:t>with and without the passive film</w:t>
      </w:r>
      <w:r w:rsidR="002B2CB1" w:rsidRPr="0049527D">
        <w:rPr>
          <w:rFonts w:ascii="Times New Roman" w:eastAsia="ＭＳ Ｐ明朝" w:hAnsi="Times New Roman" w:cs="Times New Roman"/>
          <w:sz w:val="22"/>
          <w:szCs w:val="22"/>
        </w:rPr>
        <w:t xml:space="preserve">. </w:t>
      </w:r>
      <w:r w:rsidR="009720FB" w:rsidRPr="0049527D">
        <w:rPr>
          <w:rFonts w:ascii="Times New Roman" w:eastAsia="ＭＳ Ｐ明朝" w:hAnsi="Times New Roman" w:cs="Times New Roman"/>
          <w:sz w:val="22"/>
          <w:szCs w:val="22"/>
        </w:rPr>
        <w:t>I</w:t>
      </w:r>
      <w:r w:rsidR="004772FA" w:rsidRPr="0049527D">
        <w:rPr>
          <w:rFonts w:ascii="Times New Roman" w:eastAsia="ＭＳ Ｐ明朝" w:hAnsi="Times New Roman" w:cs="Times New Roman"/>
          <w:sz w:val="22"/>
          <w:szCs w:val="22"/>
        </w:rPr>
        <w:t xml:space="preserve">t is clearly seen in </w:t>
      </w:r>
      <w:r w:rsidR="004772FA" w:rsidRPr="0049527D">
        <w:rPr>
          <w:rFonts w:ascii="Times New Roman" w:eastAsia="ＭＳ Ｐ明朝" w:hAnsi="Times New Roman" w:cs="Times New Roman"/>
          <w:b/>
          <w:sz w:val="22"/>
          <w:szCs w:val="22"/>
        </w:rPr>
        <w:t xml:space="preserve">Fig. </w:t>
      </w:r>
      <w:r w:rsidR="001D032A" w:rsidRPr="0049527D">
        <w:rPr>
          <w:rFonts w:ascii="Times New Roman" w:eastAsia="ＭＳ Ｐ明朝" w:hAnsi="Times New Roman" w:cs="Times New Roman"/>
          <w:b/>
          <w:sz w:val="22"/>
          <w:szCs w:val="22"/>
        </w:rPr>
        <w:t>1</w:t>
      </w:r>
      <w:r w:rsidR="004772FA" w:rsidRPr="0049527D">
        <w:rPr>
          <w:rFonts w:ascii="Times New Roman" w:eastAsia="ＭＳ Ｐ明朝" w:hAnsi="Times New Roman" w:cs="Times New Roman"/>
          <w:sz w:val="22"/>
          <w:szCs w:val="22"/>
        </w:rPr>
        <w:t xml:space="preserve">(b) that </w:t>
      </w:r>
      <w:r w:rsidR="004772FA" w:rsidRPr="0049527D">
        <w:rPr>
          <w:rFonts w:ascii="Times New Roman" w:eastAsia="ＭＳ 明朝" w:hAnsi="Times New Roman" w:cs="Times New Roman"/>
          <w:color w:val="000000" w:themeColor="text1"/>
          <w:kern w:val="0"/>
          <w:sz w:val="22"/>
        </w:rPr>
        <w:t>the pH in the pit decreases along the depth direction. This pH distribution shows a qualitative agreement with</w:t>
      </w:r>
      <w:r w:rsidR="00B62076" w:rsidRPr="0049527D">
        <w:rPr>
          <w:rFonts w:ascii="Times New Roman" w:eastAsia="ＭＳ 明朝" w:hAnsi="Times New Roman" w:cs="Times New Roman"/>
          <w:color w:val="000000" w:themeColor="text1"/>
          <w:kern w:val="0"/>
          <w:sz w:val="22"/>
        </w:rPr>
        <w:t xml:space="preserve"> that reported by</w:t>
      </w:r>
      <w:r w:rsidR="004772FA" w:rsidRPr="0049527D">
        <w:rPr>
          <w:rFonts w:ascii="Times New Roman" w:eastAsia="ＭＳ 明朝" w:hAnsi="Times New Roman" w:cs="Times New Roman"/>
          <w:color w:val="000000" w:themeColor="text1"/>
          <w:kern w:val="0"/>
          <w:sz w:val="22"/>
        </w:rPr>
        <w:t xml:space="preserve"> the previous study by Xiao et al.</w:t>
      </w:r>
      <w:r w:rsidR="004772FA" w:rsidRPr="0049527D">
        <w:rPr>
          <w:rFonts w:ascii="Times New Roman" w:eastAsia="ＭＳ 明朝" w:hAnsi="Times New Roman" w:cs="Times New Roman"/>
          <w:color w:val="000000" w:themeColor="text1"/>
          <w:kern w:val="0"/>
          <w:sz w:val="22"/>
          <w:vertAlign w:val="superscript"/>
        </w:rPr>
        <w:t>32</w:t>
      </w:r>
      <w:r w:rsidR="004772FA" w:rsidRPr="0049527D">
        <w:rPr>
          <w:rFonts w:ascii="Times New Roman" w:eastAsia="ＭＳ 明朝" w:hAnsi="Times New Roman" w:cs="Times New Roman"/>
          <w:color w:val="000000" w:themeColor="text1"/>
          <w:kern w:val="0"/>
          <w:sz w:val="22"/>
        </w:rPr>
        <w:t xml:space="preserve">. </w:t>
      </w:r>
      <w:r w:rsidR="00A61C8F" w:rsidRPr="0049527D">
        <w:rPr>
          <w:rFonts w:ascii="Times New Roman" w:eastAsia="ＭＳ 明朝" w:hAnsi="Times New Roman" w:cs="Times New Roman"/>
          <w:color w:val="000000" w:themeColor="text1"/>
          <w:kern w:val="0"/>
          <w:sz w:val="22"/>
        </w:rPr>
        <w:t xml:space="preserve"> </w:t>
      </w:r>
    </w:p>
    <w:p w14:paraId="7C5F1FD7" w14:textId="77777777" w:rsidR="0044767D" w:rsidRPr="0049527D" w:rsidRDefault="0044767D" w:rsidP="0049527D">
      <w:pPr>
        <w:rPr>
          <w:rFonts w:ascii="Times New Roman" w:eastAsia="ＭＳ Ｐ明朝" w:hAnsi="Times New Roman" w:cs="Times New Roman"/>
          <w:sz w:val="22"/>
          <w:szCs w:val="22"/>
        </w:rPr>
      </w:pPr>
    </w:p>
    <w:p w14:paraId="7AEF931D" w14:textId="432D2710" w:rsidR="00522B00" w:rsidRPr="0049527D" w:rsidRDefault="00114E3B" w:rsidP="0049527D">
      <w:pPr>
        <w:jc w:val="center"/>
        <w:rPr>
          <w:rFonts w:ascii="Times New Roman" w:eastAsia="ＭＳ Ｐ明朝" w:hAnsi="Times New Roman" w:cs="Times New Roman"/>
          <w:sz w:val="22"/>
          <w:szCs w:val="22"/>
        </w:rPr>
      </w:pPr>
      <w:r w:rsidRPr="0049527D">
        <w:rPr>
          <w:rFonts w:ascii="Times New Roman" w:eastAsia="ＭＳ Ｐ明朝" w:hAnsi="Times New Roman" w:cs="Times New Roman"/>
          <w:noProof/>
          <w:sz w:val="22"/>
          <w:szCs w:val="22"/>
        </w:rPr>
        <w:drawing>
          <wp:inline distT="0" distB="0" distL="0" distR="0" wp14:anchorId="475152DC" wp14:editId="23FE33CE">
            <wp:extent cx="3369883" cy="1805369"/>
            <wp:effectExtent l="0" t="0" r="8890" b="0"/>
            <wp:docPr id="1" name="図 1" descr="../Figures/pH_passive_fil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 descr="../Figures/pH_passive_film.jpg"/>
                    <pic:cNvPicPr>
                      <a:picLocks noChangeAspect="1" noChangeArrowheads="1"/>
                    </pic:cNvPicPr>
                  </pic:nvPicPr>
                  <pic:blipFill>
                    <a:blip r:embed="rId6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1302" cy="18168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008FA6" w14:textId="3A8508B0" w:rsidR="00F74AF5" w:rsidRPr="0049527D" w:rsidRDefault="00F74AF5" w:rsidP="0049527D">
      <w:pPr>
        <w:rPr>
          <w:rFonts w:ascii="Times New Roman" w:eastAsia="ＭＳ Ｐ明朝" w:hAnsi="Times New Roman" w:cs="Times New Roman"/>
          <w:sz w:val="22"/>
          <w:szCs w:val="22"/>
        </w:rPr>
      </w:pPr>
      <w:r w:rsidRPr="0049527D">
        <w:rPr>
          <w:rFonts w:ascii="Times New Roman" w:eastAsia="ＭＳ Ｐ明朝" w:hAnsi="Times New Roman" w:cs="Times New Roman"/>
          <w:b/>
          <w:sz w:val="22"/>
          <w:szCs w:val="22"/>
        </w:rPr>
        <w:t xml:space="preserve">Fig. </w:t>
      </w:r>
      <w:r w:rsidR="00746179" w:rsidRPr="0049527D">
        <w:rPr>
          <w:rFonts w:ascii="Times New Roman" w:eastAsia="ＭＳ Ｐ明朝" w:hAnsi="Times New Roman" w:cs="Times New Roman"/>
          <w:b/>
          <w:sz w:val="22"/>
          <w:szCs w:val="22"/>
        </w:rPr>
        <w:t>1</w:t>
      </w:r>
      <w:r w:rsidRPr="0049527D">
        <w:rPr>
          <w:rFonts w:ascii="Times New Roman" w:eastAsia="ＭＳ Ｐ明朝" w:hAnsi="Times New Roman" w:cs="Times New Roman"/>
          <w:b/>
          <w:sz w:val="22"/>
          <w:szCs w:val="22"/>
        </w:rPr>
        <w:t xml:space="preserve"> </w:t>
      </w:r>
      <w:r w:rsidR="00CD5C0F" w:rsidRPr="0049527D">
        <w:rPr>
          <w:rFonts w:ascii="Times New Roman" w:eastAsia="ＭＳ Ｐ明朝" w:hAnsi="Times New Roman" w:cs="Times New Roman"/>
          <w:sz w:val="22"/>
          <w:szCs w:val="22"/>
        </w:rPr>
        <w:t xml:space="preserve">Distribution of pH in the </w:t>
      </w:r>
      <w:r w:rsidR="00301B82" w:rsidRPr="0049527D">
        <w:rPr>
          <w:rFonts w:ascii="Times New Roman" w:eastAsia="ＭＳ Ｐ明朝" w:hAnsi="Times New Roman" w:cs="Times New Roman"/>
          <w:sz w:val="22"/>
          <w:szCs w:val="22"/>
        </w:rPr>
        <w:t>pit</w:t>
      </w:r>
      <w:r w:rsidR="00CD5C0F" w:rsidRPr="0049527D">
        <w:rPr>
          <w:rFonts w:ascii="Times New Roman" w:eastAsia="ＭＳ Ｐ明朝" w:hAnsi="Times New Roman" w:cs="Times New Roman"/>
          <w:sz w:val="22"/>
          <w:szCs w:val="22"/>
        </w:rPr>
        <w:t xml:space="preserve"> (a) covered by the passive film</w:t>
      </w:r>
      <w:r w:rsidR="00141004" w:rsidRPr="0049527D">
        <w:rPr>
          <w:rFonts w:ascii="Times New Roman" w:eastAsia="ＭＳ Ｐ明朝" w:hAnsi="Times New Roman" w:cs="Times New Roman"/>
          <w:sz w:val="22"/>
          <w:szCs w:val="22"/>
        </w:rPr>
        <w:t xml:space="preserve"> which is same as </w:t>
      </w:r>
      <w:r w:rsidR="00DB2401" w:rsidRPr="0049527D">
        <w:rPr>
          <w:rFonts w:ascii="Times New Roman" w:eastAsia="ＭＳ Ｐ明朝" w:hAnsi="Times New Roman" w:cs="Times New Roman"/>
          <w:sz w:val="22"/>
          <w:szCs w:val="22"/>
        </w:rPr>
        <w:t>Fig. 6</w:t>
      </w:r>
      <w:r w:rsidR="00490CB1" w:rsidRPr="0049527D">
        <w:rPr>
          <w:rFonts w:ascii="Times New Roman" w:eastAsia="ＭＳ Ｐ明朝" w:hAnsi="Times New Roman" w:cs="Times New Roman"/>
          <w:sz w:val="22"/>
          <w:szCs w:val="22"/>
        </w:rPr>
        <w:t>(c)</w:t>
      </w:r>
      <w:r w:rsidR="00DB2401" w:rsidRPr="0049527D">
        <w:rPr>
          <w:rFonts w:ascii="Times New Roman" w:eastAsia="ＭＳ Ｐ明朝" w:hAnsi="Times New Roman" w:cs="Times New Roman"/>
          <w:sz w:val="22"/>
          <w:szCs w:val="22"/>
        </w:rPr>
        <w:t xml:space="preserve"> in the paper</w:t>
      </w:r>
      <w:r w:rsidR="00CD5C0F" w:rsidRPr="0049527D">
        <w:rPr>
          <w:rFonts w:ascii="Times New Roman" w:eastAsia="ＭＳ Ｐ明朝" w:hAnsi="Times New Roman" w:cs="Times New Roman"/>
          <w:sz w:val="22"/>
          <w:szCs w:val="22"/>
        </w:rPr>
        <w:t xml:space="preserve"> and (b) without the passive film</w:t>
      </w:r>
      <w:r w:rsidR="00C574E9" w:rsidRPr="0049527D">
        <w:rPr>
          <w:rFonts w:ascii="Times New Roman" w:eastAsia="ＭＳ Ｐ明朝" w:hAnsi="Times New Roman" w:cs="Times New Roman"/>
          <w:sz w:val="22"/>
          <w:szCs w:val="22"/>
        </w:rPr>
        <w:t xml:space="preserve"> after the pitting corrosion for 2.4 s</w:t>
      </w:r>
      <w:r w:rsidR="00CD5C0F" w:rsidRPr="0049527D">
        <w:rPr>
          <w:rFonts w:ascii="Times New Roman" w:eastAsia="ＭＳ Ｐ明朝" w:hAnsi="Times New Roman" w:cs="Times New Roman"/>
          <w:sz w:val="22"/>
          <w:szCs w:val="22"/>
        </w:rPr>
        <w:t>.</w:t>
      </w:r>
    </w:p>
    <w:p w14:paraId="36E22E22" w14:textId="77777777" w:rsidR="00451CED" w:rsidRPr="0040420F" w:rsidRDefault="00451CED" w:rsidP="0049527D">
      <w:pPr>
        <w:rPr>
          <w:rFonts w:ascii="Times New Roman" w:eastAsia="ＭＳ Ｐ明朝" w:hAnsi="Times New Roman" w:cs="Times New Roman"/>
          <w:sz w:val="22"/>
          <w:szCs w:val="22"/>
        </w:rPr>
      </w:pPr>
    </w:p>
    <w:p w14:paraId="0B28DF6C" w14:textId="099F28C9" w:rsidR="006D2915" w:rsidRPr="0049527D" w:rsidRDefault="006D2915" w:rsidP="0049527D">
      <w:pPr>
        <w:rPr>
          <w:rFonts w:ascii="Times New Roman" w:eastAsia="ＭＳ Ｐ明朝" w:hAnsi="Times New Roman" w:cs="Times New Roman"/>
          <w:b/>
          <w:sz w:val="22"/>
          <w:szCs w:val="22"/>
        </w:rPr>
      </w:pPr>
      <w:r w:rsidRPr="0049527D">
        <w:rPr>
          <w:rFonts w:ascii="Times New Roman" w:eastAsia="ＭＳ Ｐ明朝" w:hAnsi="Times New Roman" w:cs="Times New Roman"/>
          <w:b/>
          <w:sz w:val="22"/>
          <w:szCs w:val="22"/>
        </w:rPr>
        <w:t xml:space="preserve">3. </w:t>
      </w:r>
      <w:r w:rsidR="007929FC" w:rsidRPr="0049527D">
        <w:rPr>
          <w:rFonts w:ascii="Times New Roman" w:eastAsia="ＭＳ Ｐ明朝" w:hAnsi="Times New Roman" w:cs="Times New Roman"/>
          <w:b/>
          <w:sz w:val="22"/>
          <w:szCs w:val="22"/>
        </w:rPr>
        <w:t>S</w:t>
      </w:r>
      <w:r w:rsidR="00220A87" w:rsidRPr="0049527D">
        <w:rPr>
          <w:rFonts w:ascii="Times New Roman" w:eastAsia="ＭＳ Ｐ明朝" w:hAnsi="Times New Roman" w:cs="Times New Roman"/>
          <w:b/>
          <w:sz w:val="22"/>
          <w:szCs w:val="22"/>
        </w:rPr>
        <w:t>imulation</w:t>
      </w:r>
      <w:r w:rsidR="007929FC" w:rsidRPr="0049527D">
        <w:rPr>
          <w:rFonts w:ascii="Times New Roman" w:eastAsia="ＭＳ Ｐ明朝" w:hAnsi="Times New Roman" w:cs="Times New Roman"/>
          <w:b/>
          <w:sz w:val="22"/>
          <w:szCs w:val="22"/>
        </w:rPr>
        <w:t xml:space="preserve"> flow chart</w:t>
      </w:r>
    </w:p>
    <w:p w14:paraId="2B092CD3" w14:textId="77777777" w:rsidR="00220A87" w:rsidRPr="0049527D" w:rsidRDefault="00220A87" w:rsidP="0049527D">
      <w:pPr>
        <w:rPr>
          <w:rFonts w:ascii="Times New Roman" w:eastAsia="ＭＳ Ｐ明朝" w:hAnsi="Times New Roman" w:cs="Times New Roman"/>
          <w:sz w:val="22"/>
          <w:szCs w:val="22"/>
        </w:rPr>
      </w:pPr>
    </w:p>
    <w:p w14:paraId="06315B17" w14:textId="7E86FC93" w:rsidR="00220A87" w:rsidRPr="0049527D" w:rsidRDefault="00220A87" w:rsidP="0049527D">
      <w:pPr>
        <w:jc w:val="center"/>
        <w:rPr>
          <w:rFonts w:ascii="Times New Roman" w:eastAsia="ＭＳ Ｐ明朝" w:hAnsi="Times New Roman" w:cs="Times New Roman"/>
          <w:sz w:val="22"/>
          <w:szCs w:val="22"/>
        </w:rPr>
      </w:pPr>
      <w:r w:rsidRPr="0049527D">
        <w:rPr>
          <w:rFonts w:ascii="Times New Roman" w:eastAsia="ＭＳ Ｐ明朝" w:hAnsi="Times New Roman" w:cs="Times New Roman"/>
          <w:noProof/>
          <w:sz w:val="22"/>
          <w:szCs w:val="22"/>
        </w:rPr>
        <w:drawing>
          <wp:inline distT="0" distB="0" distL="0" distR="0" wp14:anchorId="6EFD3C88" wp14:editId="77CDEF67">
            <wp:extent cx="5068300" cy="3378866"/>
            <wp:effectExtent l="0" t="0" r="12065" b="0"/>
            <wp:docPr id="2" name="図 2" descr="../Figures/flowchar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 descr="../Figures/flowchart.jpg"/>
                    <pic:cNvPicPr>
                      <a:picLocks noChangeAspect="1" noChangeArrowheads="1"/>
                    </pic:cNvPicPr>
                  </pic:nvPicPr>
                  <pic:blipFill>
                    <a:blip r:embed="rId6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1602" cy="339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2F145B" w14:textId="2ABC870E" w:rsidR="006D2915" w:rsidRPr="0049527D" w:rsidRDefault="00220A87" w:rsidP="0049527D">
      <w:pPr>
        <w:rPr>
          <w:rFonts w:ascii="Times New Roman" w:eastAsia="ＭＳ Ｐ明朝" w:hAnsi="Times New Roman" w:cs="Times New Roman"/>
          <w:sz w:val="22"/>
          <w:szCs w:val="22"/>
        </w:rPr>
      </w:pPr>
      <w:r w:rsidRPr="0049527D">
        <w:rPr>
          <w:rFonts w:ascii="Times New Roman" w:eastAsia="ＭＳ Ｐ明朝" w:hAnsi="Times New Roman" w:cs="Times New Roman"/>
          <w:b/>
          <w:sz w:val="22"/>
          <w:szCs w:val="22"/>
        </w:rPr>
        <w:t xml:space="preserve">Fig. </w:t>
      </w:r>
      <w:r w:rsidR="001E30F0" w:rsidRPr="0049527D">
        <w:rPr>
          <w:rFonts w:ascii="Times New Roman" w:eastAsia="ＭＳ Ｐ明朝" w:hAnsi="Times New Roman" w:cs="Times New Roman"/>
          <w:b/>
          <w:sz w:val="22"/>
          <w:szCs w:val="22"/>
        </w:rPr>
        <w:t>2</w:t>
      </w:r>
      <w:r w:rsidRPr="0049527D">
        <w:rPr>
          <w:rFonts w:ascii="Times New Roman" w:eastAsia="ＭＳ Ｐ明朝" w:hAnsi="Times New Roman" w:cs="Times New Roman"/>
          <w:sz w:val="22"/>
          <w:szCs w:val="22"/>
        </w:rPr>
        <w:t xml:space="preserve"> Flow chart showing the sequence of a </w:t>
      </w:r>
      <w:r w:rsidR="00A231D1" w:rsidRPr="0049527D">
        <w:rPr>
          <w:rFonts w:ascii="Times New Roman" w:eastAsia="ＭＳ Ｐ明朝" w:hAnsi="Times New Roman" w:cs="Times New Roman"/>
          <w:sz w:val="22"/>
          <w:szCs w:val="22"/>
        </w:rPr>
        <w:t>corrosion</w:t>
      </w:r>
      <w:r w:rsidRPr="0049527D">
        <w:rPr>
          <w:rFonts w:ascii="Times New Roman" w:eastAsia="ＭＳ Ｐ明朝" w:hAnsi="Times New Roman" w:cs="Times New Roman"/>
          <w:sz w:val="22"/>
          <w:szCs w:val="22"/>
        </w:rPr>
        <w:t xml:space="preserve"> simulation</w:t>
      </w:r>
      <w:r w:rsidR="00A231D1" w:rsidRPr="0049527D">
        <w:rPr>
          <w:rFonts w:ascii="Times New Roman" w:eastAsia="ＭＳ Ｐ明朝" w:hAnsi="Times New Roman" w:cs="Times New Roman"/>
          <w:sz w:val="22"/>
          <w:szCs w:val="22"/>
        </w:rPr>
        <w:t xml:space="preserve"> using the phase-field model proposed in this paper. </w:t>
      </w:r>
    </w:p>
    <w:p w14:paraId="19F76E31" w14:textId="01A02498" w:rsidR="00F10288" w:rsidRPr="0049527D" w:rsidRDefault="00F10288" w:rsidP="0049527D">
      <w:pPr>
        <w:rPr>
          <w:rFonts w:ascii="Times New Roman" w:eastAsia="ＭＳ Ｐ明朝" w:hAnsi="Times New Roman" w:cs="Times New Roman"/>
          <w:b/>
          <w:sz w:val="22"/>
          <w:szCs w:val="22"/>
        </w:rPr>
      </w:pPr>
      <w:r w:rsidRPr="0049527D">
        <w:rPr>
          <w:rFonts w:ascii="Times New Roman" w:eastAsia="ＭＳ Ｐ明朝" w:hAnsi="Times New Roman" w:cs="Times New Roman"/>
          <w:b/>
          <w:sz w:val="22"/>
          <w:szCs w:val="22"/>
        </w:rPr>
        <w:lastRenderedPageBreak/>
        <w:t xml:space="preserve">4. </w:t>
      </w:r>
      <w:r w:rsidR="00693869" w:rsidRPr="0049527D">
        <w:rPr>
          <w:rFonts w:ascii="Times New Roman" w:eastAsia="ＭＳ Ｐ明朝" w:hAnsi="Times New Roman" w:cs="Times New Roman"/>
          <w:b/>
          <w:sz w:val="22"/>
          <w:szCs w:val="22"/>
        </w:rPr>
        <w:t>Influence of hydrogen activity coefficient on pH</w:t>
      </w:r>
    </w:p>
    <w:p w14:paraId="54DFBE20" w14:textId="77777777" w:rsidR="00F10288" w:rsidRPr="0049527D" w:rsidRDefault="00F10288" w:rsidP="0049527D">
      <w:pPr>
        <w:rPr>
          <w:rFonts w:ascii="Times New Roman" w:eastAsia="ＭＳ Ｐ明朝" w:hAnsi="Times New Roman" w:cs="Times New Roman"/>
          <w:sz w:val="22"/>
          <w:szCs w:val="22"/>
        </w:rPr>
      </w:pP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3"/>
        <w:gridCol w:w="4358"/>
      </w:tblGrid>
      <w:tr w:rsidR="000C22C1" w:rsidRPr="0049527D" w14:paraId="68314551" w14:textId="77777777" w:rsidTr="000C22C1">
        <w:trPr>
          <w:jc w:val="center"/>
        </w:trPr>
        <w:tc>
          <w:tcPr>
            <w:tcW w:w="4243" w:type="dxa"/>
          </w:tcPr>
          <w:p w14:paraId="32E1CB9A" w14:textId="2B99CF4C" w:rsidR="000C22C1" w:rsidRPr="0049527D" w:rsidRDefault="000C22C1" w:rsidP="0049527D">
            <w:pPr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49527D">
              <w:rPr>
                <w:rFonts w:ascii="Times New Roman" w:eastAsia="ＭＳ 明朝" w:hAnsi="Times New Roman" w:cs="Times New Roman"/>
                <w:noProof/>
                <w:kern w:val="0"/>
                <w:sz w:val="22"/>
              </w:rPr>
              <w:drawing>
                <wp:inline distT="0" distB="0" distL="0" distR="0" wp14:anchorId="46B267AF" wp14:editId="038C9B09">
                  <wp:extent cx="2422766" cy="2484940"/>
                  <wp:effectExtent l="0" t="0" r="0" b="4445"/>
                  <wp:docPr id="4" name="図 4" descr="../../../../../../../../Desktop/Papers/Scientific_Reports(露木)/Figures/activity.j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../../../../../../../../Desktop/Papers/Scientific_Reports(露木)/Figures/activity.j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7607" cy="25104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8" w:type="dxa"/>
          </w:tcPr>
          <w:p w14:paraId="1B4CB10F" w14:textId="605617C5" w:rsidR="000C22C1" w:rsidRPr="0049527D" w:rsidRDefault="000C22C1" w:rsidP="0049527D">
            <w:pPr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49527D">
              <w:rPr>
                <w:rFonts w:ascii="Times New Roman" w:eastAsia="ＭＳ 明朝" w:hAnsi="Times New Roman" w:cs="Times New Roman"/>
                <w:noProof/>
                <w:kern w:val="0"/>
                <w:sz w:val="22"/>
              </w:rPr>
              <w:drawing>
                <wp:inline distT="0" distB="0" distL="0" distR="0" wp14:anchorId="61DAC232" wp14:editId="481F8DFA">
                  <wp:extent cx="2536752" cy="2514953"/>
                  <wp:effectExtent l="0" t="0" r="3810" b="0"/>
                  <wp:docPr id="3" name="図 3" descr="../../../../../../../../Desktop/Papers/Scientific_Reports(露木)/Figures/pH_compare.j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../../../../../../../../Desktop/Papers/Scientific_Reports(露木)/Figures/pH_compare.j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1129" cy="25292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C22C1" w:rsidRPr="0049527D" w14:paraId="12E231D5" w14:textId="77777777" w:rsidTr="000C22C1">
        <w:trPr>
          <w:trHeight w:val="393"/>
          <w:jc w:val="center"/>
        </w:trPr>
        <w:tc>
          <w:tcPr>
            <w:tcW w:w="4243" w:type="dxa"/>
          </w:tcPr>
          <w:p w14:paraId="453D2F75" w14:textId="539F7974" w:rsidR="000C22C1" w:rsidRPr="0049527D" w:rsidRDefault="000C22C1" w:rsidP="0049527D">
            <w:pPr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49527D">
              <w:rPr>
                <w:rFonts w:ascii="Times New Roman" w:eastAsia="ＭＳ Ｐ明朝" w:hAnsi="Times New Roman" w:cs="Times New Roman"/>
                <w:sz w:val="22"/>
              </w:rPr>
              <w:t>(a)</w:t>
            </w:r>
          </w:p>
        </w:tc>
        <w:tc>
          <w:tcPr>
            <w:tcW w:w="4358" w:type="dxa"/>
          </w:tcPr>
          <w:p w14:paraId="57527F15" w14:textId="47B0B8BA" w:rsidR="000C22C1" w:rsidRPr="0049527D" w:rsidRDefault="000C22C1" w:rsidP="0049527D">
            <w:pPr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49527D">
              <w:rPr>
                <w:rFonts w:ascii="Times New Roman" w:eastAsia="ＭＳ Ｐ明朝" w:hAnsi="Times New Roman" w:cs="Times New Roman"/>
                <w:sz w:val="22"/>
              </w:rPr>
              <w:t>(b)</w:t>
            </w:r>
          </w:p>
        </w:tc>
      </w:tr>
    </w:tbl>
    <w:p w14:paraId="2E56A730" w14:textId="7BD34ABC" w:rsidR="000C22C1" w:rsidRPr="0049527D" w:rsidRDefault="000C22C1" w:rsidP="0049527D">
      <w:pPr>
        <w:rPr>
          <w:rFonts w:ascii="Times New Roman" w:eastAsia="ＭＳ Ｐ明朝" w:hAnsi="Times New Roman" w:cs="Times New Roman"/>
          <w:b/>
          <w:sz w:val="22"/>
          <w:szCs w:val="22"/>
        </w:rPr>
      </w:pPr>
      <w:r w:rsidRPr="0049527D">
        <w:rPr>
          <w:rFonts w:ascii="Times New Roman" w:eastAsia="ＭＳ Ｐ明朝" w:hAnsi="Times New Roman" w:cs="Times New Roman"/>
          <w:b/>
          <w:sz w:val="22"/>
          <w:szCs w:val="22"/>
        </w:rPr>
        <w:t xml:space="preserve">Fig. 3 </w:t>
      </w:r>
      <w:r w:rsidRPr="0049527D">
        <w:rPr>
          <w:rFonts w:ascii="Times New Roman" w:eastAsia="ＭＳ 明朝" w:hAnsi="Times New Roman" w:cs="Times New Roman"/>
          <w:kern w:val="0"/>
          <w:sz w:val="22"/>
        </w:rPr>
        <w:t xml:space="preserve">Variations of (a) </w:t>
      </w:r>
      <w:r w:rsidR="004037C0" w:rsidRPr="0049527D">
        <w:rPr>
          <w:rFonts w:ascii="Times New Roman" w:eastAsia="ＭＳ 明朝" w:hAnsi="Times New Roman" w:cs="Times New Roman"/>
          <w:kern w:val="0"/>
          <w:sz w:val="22"/>
        </w:rPr>
        <w:t xml:space="preserve">the </w:t>
      </w:r>
      <w:r w:rsidRPr="0049527D">
        <w:rPr>
          <w:rFonts w:ascii="Times New Roman" w:eastAsia="ＭＳ 明朝" w:hAnsi="Times New Roman" w:cs="Times New Roman"/>
          <w:kern w:val="0"/>
          <w:sz w:val="22"/>
        </w:rPr>
        <w:t xml:space="preserve">hydrogen ion activity coefficient as a function of pH calculated by Corrosion Analyzer </w:t>
      </w:r>
      <w:r w:rsidR="00C71A2D" w:rsidRPr="0049527D">
        <w:rPr>
          <w:rFonts w:ascii="Times New Roman" w:eastAsia="ＭＳ 明朝" w:hAnsi="Times New Roman" w:cs="Times New Roman"/>
          <w:kern w:val="0"/>
          <w:sz w:val="22"/>
        </w:rPr>
        <w:t>(</w:t>
      </w:r>
      <w:r w:rsidR="00C71A2D" w:rsidRPr="0049527D">
        <w:rPr>
          <w:rFonts w:ascii="Times New Roman" w:eastAsia="ＭＳ 明朝" w:hAnsi="Times New Roman" w:cs="Times New Roman"/>
          <w:i/>
          <w:kern w:val="0"/>
          <w:sz w:val="22"/>
        </w:rPr>
        <w:t>T</w:t>
      </w:r>
      <w:r w:rsidR="00C71A2D" w:rsidRPr="0049527D">
        <w:rPr>
          <w:rFonts w:ascii="Times New Roman" w:eastAsia="ＭＳ 明朝" w:hAnsi="Times New Roman" w:cs="Times New Roman"/>
          <w:kern w:val="0"/>
          <w:sz w:val="22"/>
        </w:rPr>
        <w:t xml:space="preserve">=60 </w:t>
      </w:r>
      <w:r w:rsidR="00C71A2D" w:rsidRPr="0049527D">
        <w:rPr>
          <w:rFonts w:ascii="Times New Roman" w:eastAsia="ＭＳ 明朝" w:hAnsi="Times New Roman" w:cs="Times New Roman"/>
          <w:kern w:val="0"/>
          <w:sz w:val="22"/>
          <w:vertAlign w:val="superscript"/>
        </w:rPr>
        <w:t>o</w:t>
      </w:r>
      <w:r w:rsidR="00C71A2D" w:rsidRPr="0049527D">
        <w:rPr>
          <w:rFonts w:ascii="Times New Roman" w:eastAsia="ＭＳ 明朝" w:hAnsi="Times New Roman" w:cs="Times New Roman"/>
          <w:kern w:val="0"/>
          <w:sz w:val="22"/>
        </w:rPr>
        <w:t xml:space="preserve">C, 1M NaCl) </w:t>
      </w:r>
      <w:r w:rsidRPr="0049527D">
        <w:rPr>
          <w:rFonts w:ascii="Times New Roman" w:eastAsia="ＭＳ 明朝" w:hAnsi="Times New Roman" w:cs="Times New Roman"/>
          <w:kern w:val="0"/>
          <w:sz w:val="22"/>
        </w:rPr>
        <w:t xml:space="preserve">and (b) pH as a function of hydrogen </w:t>
      </w:r>
      <w:r w:rsidR="00BB0138" w:rsidRPr="0049527D">
        <w:rPr>
          <w:rFonts w:ascii="Times New Roman" w:eastAsia="ＭＳ 明朝" w:hAnsi="Times New Roman" w:cs="Times New Roman"/>
          <w:kern w:val="0"/>
          <w:sz w:val="22"/>
        </w:rPr>
        <w:t>ion</w:t>
      </w:r>
      <w:r w:rsidRPr="0049527D">
        <w:rPr>
          <w:rFonts w:ascii="Times New Roman" w:eastAsia="ＭＳ 明朝" w:hAnsi="Times New Roman" w:cs="Times New Roman"/>
          <w:kern w:val="0"/>
          <w:sz w:val="22"/>
        </w:rPr>
        <w:t xml:space="preserve"> concentration, </w:t>
      </w:r>
      <w:r w:rsidRPr="0049527D">
        <w:rPr>
          <w:rFonts w:ascii="Times New Roman" w:eastAsia="ＭＳ 明朝" w:hAnsi="Times New Roman" w:cs="Times New Roman"/>
          <w:i/>
          <w:kern w:val="0"/>
          <w:sz w:val="22"/>
        </w:rPr>
        <w:t>c</w:t>
      </w:r>
      <w:r w:rsidRPr="0049527D">
        <w:rPr>
          <w:rFonts w:ascii="Times New Roman" w:eastAsia="ＭＳ 明朝" w:hAnsi="Times New Roman" w:cs="Times New Roman"/>
          <w:kern w:val="0"/>
          <w:sz w:val="22"/>
          <w:vertAlign w:val="subscript"/>
        </w:rPr>
        <w:t>H+</w:t>
      </w:r>
      <w:r w:rsidRPr="0049527D">
        <w:rPr>
          <w:rFonts w:ascii="Times New Roman" w:eastAsia="ＭＳ 明朝" w:hAnsi="Times New Roman" w:cs="Times New Roman"/>
          <w:kern w:val="0"/>
          <w:sz w:val="22"/>
        </w:rPr>
        <w:t>, using the constant hydrogen</w:t>
      </w:r>
      <w:r w:rsidR="00984C4F">
        <w:rPr>
          <w:rFonts w:ascii="Times New Roman" w:eastAsia="ＭＳ 明朝" w:hAnsi="Times New Roman" w:cs="Times New Roman"/>
          <w:kern w:val="0"/>
          <w:sz w:val="22"/>
        </w:rPr>
        <w:t xml:space="preserve"> i</w:t>
      </w:r>
      <w:bookmarkStart w:id="0" w:name="_GoBack"/>
      <w:bookmarkEnd w:id="0"/>
      <w:r w:rsidRPr="0049527D">
        <w:rPr>
          <w:rFonts w:ascii="Times New Roman" w:eastAsia="ＭＳ 明朝" w:hAnsi="Times New Roman" w:cs="Times New Roman"/>
          <w:kern w:val="0"/>
          <w:sz w:val="22"/>
        </w:rPr>
        <w:t>on activity coefficient (</w:t>
      </w:r>
      <w:r w:rsidRPr="0049527D">
        <w:rPr>
          <w:rFonts w:ascii="Times New Roman" w:eastAsia="ＭＳ 明朝" w:hAnsi="Times New Roman" w:cs="Times New Roman"/>
          <w:i/>
          <w:kern w:val="0"/>
          <w:sz w:val="22"/>
        </w:rPr>
        <w:t>f</w:t>
      </w:r>
      <w:r w:rsidRPr="0049527D">
        <w:rPr>
          <w:rFonts w:ascii="Times New Roman" w:eastAsia="ＭＳ 明朝" w:hAnsi="Times New Roman" w:cs="Times New Roman"/>
          <w:kern w:val="0"/>
          <w:sz w:val="22"/>
          <w:vertAlign w:val="subscript"/>
        </w:rPr>
        <w:t>H+</w:t>
      </w:r>
      <w:r w:rsidRPr="0049527D">
        <w:rPr>
          <w:rFonts w:ascii="Times New Roman" w:eastAsia="ＭＳ 明朝" w:hAnsi="Times New Roman" w:cs="Times New Roman"/>
          <w:kern w:val="0"/>
          <w:sz w:val="22"/>
        </w:rPr>
        <w:t xml:space="preserve"> = 1) and the pH-dependent one shown in (a).</w:t>
      </w:r>
    </w:p>
    <w:p w14:paraId="65AA5E5C" w14:textId="77777777" w:rsidR="00F10288" w:rsidRPr="0049527D" w:rsidRDefault="00F10288" w:rsidP="0049527D">
      <w:pPr>
        <w:rPr>
          <w:rFonts w:ascii="Times New Roman" w:eastAsia="ＭＳ Ｐ明朝" w:hAnsi="Times New Roman" w:cs="Times New Roman"/>
          <w:sz w:val="22"/>
          <w:szCs w:val="22"/>
        </w:rPr>
      </w:pPr>
    </w:p>
    <w:p w14:paraId="17D9EB48" w14:textId="742F407D" w:rsidR="00796C1C" w:rsidRPr="0049527D" w:rsidRDefault="00796C1C" w:rsidP="0049527D">
      <w:pPr>
        <w:rPr>
          <w:rFonts w:ascii="Times New Roman" w:eastAsia="ＭＳ Ｐ明朝" w:hAnsi="Times New Roman" w:cs="Times New Roman"/>
          <w:b/>
          <w:sz w:val="22"/>
          <w:szCs w:val="22"/>
        </w:rPr>
      </w:pPr>
      <w:r w:rsidRPr="0049527D">
        <w:rPr>
          <w:rFonts w:ascii="Times New Roman" w:eastAsia="ＭＳ Ｐ明朝" w:hAnsi="Times New Roman" w:cs="Times New Roman"/>
          <w:b/>
          <w:sz w:val="22"/>
          <w:szCs w:val="22"/>
        </w:rPr>
        <w:t>References</w:t>
      </w:r>
    </w:p>
    <w:p w14:paraId="1F0A9628" w14:textId="0486EFA2" w:rsidR="00796C1C" w:rsidRPr="0049527D" w:rsidRDefault="00796C1C" w:rsidP="0049527D">
      <w:pPr>
        <w:pStyle w:val="a8"/>
        <w:numPr>
          <w:ilvl w:val="0"/>
          <w:numId w:val="3"/>
        </w:numPr>
        <w:ind w:leftChars="0"/>
        <w:rPr>
          <w:rFonts w:ascii="Times New Roman" w:eastAsia="ＭＳ Ｐ明朝" w:hAnsi="Times New Roman" w:cs="Times New Roman"/>
          <w:sz w:val="22"/>
          <w:szCs w:val="22"/>
        </w:rPr>
      </w:pPr>
      <w:r w:rsidRPr="0049527D">
        <w:rPr>
          <w:rFonts w:ascii="Times New Roman" w:hAnsi="Times New Roman" w:cs="Times New Roman"/>
          <w:sz w:val="22"/>
          <w:szCs w:val="22"/>
        </w:rPr>
        <w:t>Chen,</w:t>
      </w:r>
      <w:r w:rsidR="004E37BA" w:rsidRPr="0049527D">
        <w:rPr>
          <w:rFonts w:ascii="Times New Roman" w:hAnsi="Times New Roman" w:cs="Times New Roman"/>
          <w:sz w:val="22"/>
          <w:szCs w:val="22"/>
        </w:rPr>
        <w:t xml:space="preserve"> L., </w:t>
      </w:r>
      <w:r w:rsidRPr="0049527D">
        <w:rPr>
          <w:rFonts w:ascii="Times New Roman" w:hAnsi="Times New Roman" w:cs="Times New Roman"/>
          <w:sz w:val="22"/>
          <w:szCs w:val="22"/>
        </w:rPr>
        <w:t>Zhang,</w:t>
      </w:r>
      <w:r w:rsidR="004E37BA" w:rsidRPr="0049527D">
        <w:rPr>
          <w:rFonts w:ascii="Times New Roman" w:hAnsi="Times New Roman" w:cs="Times New Roman"/>
          <w:sz w:val="22"/>
          <w:szCs w:val="22"/>
        </w:rPr>
        <w:t xml:space="preserve"> H. W., </w:t>
      </w:r>
      <w:r w:rsidRPr="0049527D">
        <w:rPr>
          <w:rFonts w:ascii="Times New Roman" w:hAnsi="Times New Roman" w:cs="Times New Roman"/>
          <w:sz w:val="22"/>
          <w:szCs w:val="22"/>
        </w:rPr>
        <w:t>Liang,</w:t>
      </w:r>
      <w:r w:rsidR="004E37BA" w:rsidRPr="0049527D">
        <w:rPr>
          <w:rFonts w:ascii="Times New Roman" w:hAnsi="Times New Roman" w:cs="Times New Roman"/>
          <w:sz w:val="22"/>
          <w:szCs w:val="22"/>
        </w:rPr>
        <w:t xml:space="preserve"> L. Y., </w:t>
      </w:r>
      <w:r w:rsidRPr="0049527D">
        <w:rPr>
          <w:rFonts w:ascii="Times New Roman" w:hAnsi="Times New Roman" w:cs="Times New Roman"/>
          <w:sz w:val="22"/>
          <w:szCs w:val="22"/>
        </w:rPr>
        <w:t>Liu,</w:t>
      </w:r>
      <w:r w:rsidR="004E37BA" w:rsidRPr="0049527D">
        <w:rPr>
          <w:rFonts w:ascii="Times New Roman" w:hAnsi="Times New Roman" w:cs="Times New Roman"/>
          <w:sz w:val="22"/>
          <w:szCs w:val="22"/>
        </w:rPr>
        <w:t xml:space="preserve"> Z., </w:t>
      </w:r>
      <w:r w:rsidRPr="0049527D">
        <w:rPr>
          <w:rFonts w:ascii="Times New Roman" w:hAnsi="Times New Roman" w:cs="Times New Roman"/>
          <w:sz w:val="22"/>
          <w:szCs w:val="22"/>
        </w:rPr>
        <w:t>Qi,</w:t>
      </w:r>
      <w:r w:rsidR="004E37BA" w:rsidRPr="0049527D">
        <w:rPr>
          <w:rFonts w:ascii="Times New Roman" w:hAnsi="Times New Roman" w:cs="Times New Roman"/>
          <w:sz w:val="22"/>
          <w:szCs w:val="22"/>
        </w:rPr>
        <w:t xml:space="preserve"> Y.,</w:t>
      </w:r>
      <w:r w:rsidRPr="0049527D">
        <w:rPr>
          <w:rFonts w:ascii="Times New Roman" w:hAnsi="Times New Roman" w:cs="Times New Roman"/>
          <w:sz w:val="22"/>
          <w:szCs w:val="22"/>
        </w:rPr>
        <w:t xml:space="preserve"> Lu,</w:t>
      </w:r>
      <w:r w:rsidR="004E37BA" w:rsidRPr="0049527D">
        <w:rPr>
          <w:rFonts w:ascii="Times New Roman" w:hAnsi="Times New Roman" w:cs="Times New Roman"/>
          <w:sz w:val="22"/>
          <w:szCs w:val="22"/>
        </w:rPr>
        <w:t xml:space="preserve"> P.,</w:t>
      </w:r>
      <w:r w:rsidRPr="0049527D">
        <w:rPr>
          <w:rFonts w:ascii="Times New Roman" w:hAnsi="Times New Roman" w:cs="Times New Roman"/>
          <w:sz w:val="22"/>
          <w:szCs w:val="22"/>
        </w:rPr>
        <w:t xml:space="preserve"> Chen,</w:t>
      </w:r>
      <w:r w:rsidR="004E37BA" w:rsidRPr="0049527D">
        <w:rPr>
          <w:rFonts w:ascii="Times New Roman" w:hAnsi="Times New Roman" w:cs="Times New Roman"/>
          <w:sz w:val="22"/>
          <w:szCs w:val="22"/>
        </w:rPr>
        <w:t xml:space="preserve"> J.,</w:t>
      </w:r>
      <w:r w:rsidRPr="0049527D">
        <w:rPr>
          <w:rFonts w:ascii="Times New Roman" w:hAnsi="Times New Roman" w:cs="Times New Roman"/>
          <w:sz w:val="22"/>
          <w:szCs w:val="22"/>
        </w:rPr>
        <w:t xml:space="preserve"> </w:t>
      </w:r>
      <w:r w:rsidR="004E37BA" w:rsidRPr="0049527D">
        <w:rPr>
          <w:rFonts w:ascii="Times New Roman" w:hAnsi="Times New Roman" w:cs="Times New Roman"/>
          <w:sz w:val="22"/>
          <w:szCs w:val="22"/>
        </w:rPr>
        <w:t xml:space="preserve">&amp; </w:t>
      </w:r>
      <w:r w:rsidRPr="0049527D">
        <w:rPr>
          <w:rFonts w:ascii="Times New Roman" w:hAnsi="Times New Roman" w:cs="Times New Roman"/>
          <w:sz w:val="22"/>
          <w:szCs w:val="22"/>
        </w:rPr>
        <w:t>Chen,</w:t>
      </w:r>
      <w:r w:rsidR="004E37BA" w:rsidRPr="0049527D">
        <w:rPr>
          <w:rFonts w:ascii="Times New Roman" w:hAnsi="Times New Roman" w:cs="Times New Roman"/>
          <w:sz w:val="22"/>
          <w:szCs w:val="22"/>
        </w:rPr>
        <w:t xml:space="preserve"> L.-Q.</w:t>
      </w:r>
      <w:r w:rsidRPr="0049527D">
        <w:rPr>
          <w:rFonts w:ascii="Times New Roman" w:hAnsi="Times New Roman" w:cs="Times New Roman"/>
          <w:sz w:val="22"/>
          <w:szCs w:val="22"/>
        </w:rPr>
        <w:t xml:space="preserve"> Modulation of </w:t>
      </w:r>
      <w:r w:rsidR="004E37BA" w:rsidRPr="0049527D">
        <w:rPr>
          <w:rFonts w:ascii="Times New Roman" w:hAnsi="Times New Roman" w:cs="Times New Roman"/>
          <w:sz w:val="22"/>
          <w:szCs w:val="22"/>
        </w:rPr>
        <w:t>d</w:t>
      </w:r>
      <w:r w:rsidRPr="0049527D">
        <w:rPr>
          <w:rFonts w:ascii="Times New Roman" w:hAnsi="Times New Roman" w:cs="Times New Roman"/>
          <w:sz w:val="22"/>
          <w:szCs w:val="22"/>
        </w:rPr>
        <w:t xml:space="preserve">endritic </w:t>
      </w:r>
      <w:r w:rsidR="004E37BA" w:rsidRPr="0049527D">
        <w:rPr>
          <w:rFonts w:ascii="Times New Roman" w:hAnsi="Times New Roman" w:cs="Times New Roman"/>
          <w:sz w:val="22"/>
          <w:szCs w:val="22"/>
        </w:rPr>
        <w:t>p</w:t>
      </w:r>
      <w:r w:rsidRPr="0049527D">
        <w:rPr>
          <w:rFonts w:ascii="Times New Roman" w:hAnsi="Times New Roman" w:cs="Times New Roman"/>
          <w:sz w:val="22"/>
          <w:szCs w:val="22"/>
        </w:rPr>
        <w:t xml:space="preserve">atterns during </w:t>
      </w:r>
      <w:r w:rsidR="004E37BA" w:rsidRPr="0049527D">
        <w:rPr>
          <w:rFonts w:ascii="Times New Roman" w:hAnsi="Times New Roman" w:cs="Times New Roman"/>
          <w:sz w:val="22"/>
          <w:szCs w:val="22"/>
        </w:rPr>
        <w:t>e</w:t>
      </w:r>
      <w:r w:rsidRPr="0049527D">
        <w:rPr>
          <w:rFonts w:ascii="Times New Roman" w:hAnsi="Times New Roman" w:cs="Times New Roman"/>
          <w:sz w:val="22"/>
          <w:szCs w:val="22"/>
        </w:rPr>
        <w:t xml:space="preserve">lectrodeposition: A </w:t>
      </w:r>
      <w:r w:rsidR="004E37BA" w:rsidRPr="0049527D">
        <w:rPr>
          <w:rFonts w:ascii="Times New Roman" w:hAnsi="Times New Roman" w:cs="Times New Roman"/>
          <w:sz w:val="22"/>
          <w:szCs w:val="22"/>
        </w:rPr>
        <w:t>n</w:t>
      </w:r>
      <w:r w:rsidRPr="0049527D">
        <w:rPr>
          <w:rFonts w:ascii="Times New Roman" w:hAnsi="Times New Roman" w:cs="Times New Roman"/>
          <w:sz w:val="22"/>
          <w:szCs w:val="22"/>
        </w:rPr>
        <w:t xml:space="preserve">onlinear </w:t>
      </w:r>
      <w:r w:rsidR="004E37BA" w:rsidRPr="0049527D">
        <w:rPr>
          <w:rFonts w:ascii="Times New Roman" w:hAnsi="Times New Roman" w:cs="Times New Roman"/>
          <w:sz w:val="22"/>
          <w:szCs w:val="22"/>
        </w:rPr>
        <w:t>p</w:t>
      </w:r>
      <w:r w:rsidRPr="0049527D">
        <w:rPr>
          <w:rFonts w:ascii="Times New Roman" w:hAnsi="Times New Roman" w:cs="Times New Roman"/>
          <w:sz w:val="22"/>
          <w:szCs w:val="22"/>
        </w:rPr>
        <w:t>hase-</w:t>
      </w:r>
      <w:r w:rsidR="004E37BA" w:rsidRPr="0049527D">
        <w:rPr>
          <w:rFonts w:ascii="Times New Roman" w:hAnsi="Times New Roman" w:cs="Times New Roman"/>
          <w:sz w:val="22"/>
          <w:szCs w:val="22"/>
        </w:rPr>
        <w:t>f</w:t>
      </w:r>
      <w:r w:rsidRPr="0049527D">
        <w:rPr>
          <w:rFonts w:ascii="Times New Roman" w:hAnsi="Times New Roman" w:cs="Times New Roman"/>
          <w:sz w:val="22"/>
          <w:szCs w:val="22"/>
        </w:rPr>
        <w:t xml:space="preserve">ield </w:t>
      </w:r>
      <w:r w:rsidR="004E37BA" w:rsidRPr="0049527D">
        <w:rPr>
          <w:rFonts w:ascii="Times New Roman" w:hAnsi="Times New Roman" w:cs="Times New Roman"/>
          <w:sz w:val="22"/>
          <w:szCs w:val="22"/>
        </w:rPr>
        <w:t>m</w:t>
      </w:r>
      <w:r w:rsidRPr="0049527D">
        <w:rPr>
          <w:rFonts w:ascii="Times New Roman" w:hAnsi="Times New Roman" w:cs="Times New Roman"/>
          <w:sz w:val="22"/>
          <w:szCs w:val="22"/>
        </w:rPr>
        <w:t>odel</w:t>
      </w:r>
      <w:r w:rsidR="004E37BA" w:rsidRPr="0049527D">
        <w:rPr>
          <w:rFonts w:ascii="Times New Roman" w:hAnsi="Times New Roman" w:cs="Times New Roman"/>
          <w:sz w:val="22"/>
          <w:szCs w:val="22"/>
        </w:rPr>
        <w:t>.</w:t>
      </w:r>
      <w:r w:rsidRPr="0049527D">
        <w:rPr>
          <w:rFonts w:ascii="Times New Roman" w:hAnsi="Times New Roman" w:cs="Times New Roman"/>
          <w:sz w:val="22"/>
          <w:szCs w:val="22"/>
        </w:rPr>
        <w:t xml:space="preserve"> </w:t>
      </w:r>
      <w:r w:rsidRPr="0049527D">
        <w:rPr>
          <w:rFonts w:ascii="Times New Roman" w:hAnsi="Times New Roman" w:cs="Times New Roman"/>
          <w:i/>
          <w:sz w:val="22"/>
          <w:szCs w:val="22"/>
        </w:rPr>
        <w:t>Journal of Power Sources</w:t>
      </w:r>
      <w:r w:rsidRPr="0049527D">
        <w:rPr>
          <w:rFonts w:ascii="Times New Roman" w:hAnsi="Times New Roman" w:cs="Times New Roman"/>
          <w:sz w:val="22"/>
          <w:szCs w:val="22"/>
        </w:rPr>
        <w:t xml:space="preserve"> </w:t>
      </w:r>
      <w:r w:rsidRPr="0049527D">
        <w:rPr>
          <w:rFonts w:ascii="Times New Roman" w:hAnsi="Times New Roman" w:cs="Times New Roman"/>
          <w:b/>
          <w:sz w:val="22"/>
          <w:szCs w:val="22"/>
        </w:rPr>
        <w:t>300</w:t>
      </w:r>
      <w:r w:rsidRPr="0049527D">
        <w:rPr>
          <w:rFonts w:ascii="Times New Roman" w:hAnsi="Times New Roman" w:cs="Times New Roman"/>
          <w:sz w:val="22"/>
          <w:szCs w:val="22"/>
        </w:rPr>
        <w:t xml:space="preserve"> 376</w:t>
      </w:r>
      <w:r w:rsidR="004E37BA" w:rsidRPr="0049527D">
        <w:rPr>
          <w:rFonts w:ascii="Times New Roman" w:hAnsi="Times New Roman" w:cs="Times New Roman"/>
          <w:sz w:val="22"/>
          <w:szCs w:val="22"/>
        </w:rPr>
        <w:t>–</w:t>
      </w:r>
      <w:r w:rsidRPr="0049527D">
        <w:rPr>
          <w:rFonts w:ascii="Times New Roman" w:hAnsi="Times New Roman" w:cs="Times New Roman"/>
          <w:sz w:val="22"/>
          <w:szCs w:val="22"/>
        </w:rPr>
        <w:t>385</w:t>
      </w:r>
      <w:r w:rsidR="004E37BA" w:rsidRPr="0049527D">
        <w:rPr>
          <w:rFonts w:ascii="Times New Roman" w:hAnsi="Times New Roman" w:cs="Times New Roman"/>
          <w:sz w:val="22"/>
          <w:szCs w:val="22"/>
        </w:rPr>
        <w:t xml:space="preserve"> (2015)</w:t>
      </w:r>
      <w:r w:rsidRPr="0049527D">
        <w:rPr>
          <w:rFonts w:ascii="Times New Roman" w:hAnsi="Times New Roman" w:cs="Times New Roman"/>
          <w:sz w:val="22"/>
          <w:szCs w:val="22"/>
        </w:rPr>
        <w:t>.</w:t>
      </w:r>
    </w:p>
    <w:sectPr w:rsidR="00796C1C" w:rsidRPr="0049527D" w:rsidSect="00445BFD">
      <w:headerReference w:type="even" r:id="rId72"/>
      <w:headerReference w:type="default" r:id="rId73"/>
      <w:footerReference w:type="even" r:id="rId74"/>
      <w:footerReference w:type="default" r:id="rId75"/>
      <w:headerReference w:type="first" r:id="rId76"/>
      <w:footerReference w:type="first" r:id="rId77"/>
      <w:pgSz w:w="11900" w:h="16840"/>
      <w:pgMar w:top="1134" w:right="1077" w:bottom="1134" w:left="1077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E9D067" w14:textId="77777777" w:rsidR="009E22FA" w:rsidRDefault="009E22FA" w:rsidP="004C7F16">
      <w:r>
        <w:separator/>
      </w:r>
    </w:p>
  </w:endnote>
  <w:endnote w:type="continuationSeparator" w:id="0">
    <w:p w14:paraId="56FE17A3" w14:textId="77777777" w:rsidR="009E22FA" w:rsidRDefault="009E22FA" w:rsidP="004C7F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ＭＳ Ｐ明朝">
    <w:charset w:val="80"/>
    <w:family w:val="auto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0A613A" w14:textId="77777777" w:rsidR="00E579D6" w:rsidRDefault="00E579D6" w:rsidP="006A4E43">
    <w:pPr>
      <w:pStyle w:val="a6"/>
      <w:framePr w:wrap="none" w:vAnchor="text" w:hAnchor="margin" w:xAlign="center" w:y="1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PAGE  </w:instrText>
    </w:r>
    <w:r>
      <w:rPr>
        <w:rStyle w:val="af0"/>
      </w:rPr>
      <w:fldChar w:fldCharType="end"/>
    </w:r>
  </w:p>
  <w:p w14:paraId="57EAE970" w14:textId="77777777" w:rsidR="00E579D6" w:rsidRDefault="00E579D6">
    <w:pPr>
      <w:pStyle w:val="a6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C68ECA" w14:textId="06A3E70F" w:rsidR="00E579D6" w:rsidRPr="00121221" w:rsidRDefault="00E579D6" w:rsidP="006A4E43">
    <w:pPr>
      <w:pStyle w:val="a6"/>
      <w:framePr w:wrap="none" w:vAnchor="text" w:hAnchor="margin" w:xAlign="center" w:y="1"/>
      <w:rPr>
        <w:rStyle w:val="af0"/>
        <w:rFonts w:ascii="Times New Roman" w:hAnsi="Times New Roman" w:cs="Times New Roman"/>
      </w:rPr>
    </w:pPr>
    <w:r w:rsidRPr="00121221">
      <w:rPr>
        <w:rStyle w:val="af0"/>
        <w:rFonts w:ascii="Times New Roman" w:hAnsi="Times New Roman" w:cs="Times New Roman"/>
      </w:rPr>
      <w:fldChar w:fldCharType="begin"/>
    </w:r>
    <w:r w:rsidRPr="00121221">
      <w:rPr>
        <w:rStyle w:val="af0"/>
        <w:rFonts w:ascii="Times New Roman" w:hAnsi="Times New Roman" w:cs="Times New Roman"/>
      </w:rPr>
      <w:instrText xml:space="preserve">PAGE  </w:instrText>
    </w:r>
    <w:r w:rsidRPr="00121221">
      <w:rPr>
        <w:rStyle w:val="af0"/>
        <w:rFonts w:ascii="Times New Roman" w:hAnsi="Times New Roman" w:cs="Times New Roman"/>
      </w:rPr>
      <w:fldChar w:fldCharType="separate"/>
    </w:r>
    <w:r w:rsidR="00984C4F">
      <w:rPr>
        <w:rStyle w:val="af0"/>
        <w:rFonts w:ascii="Times New Roman" w:hAnsi="Times New Roman" w:cs="Times New Roman"/>
        <w:noProof/>
      </w:rPr>
      <w:t>4</w:t>
    </w:r>
    <w:r w:rsidRPr="00121221">
      <w:rPr>
        <w:rStyle w:val="af0"/>
        <w:rFonts w:ascii="Times New Roman" w:hAnsi="Times New Roman" w:cs="Times New Roman"/>
      </w:rPr>
      <w:fldChar w:fldCharType="end"/>
    </w:r>
  </w:p>
  <w:p w14:paraId="6FC6415D" w14:textId="77777777" w:rsidR="00E579D6" w:rsidRPr="00121221" w:rsidRDefault="00E579D6">
    <w:pPr>
      <w:pStyle w:val="a6"/>
      <w:rPr>
        <w:rFonts w:ascii="Times New Roman" w:hAnsi="Times New Roman" w:cs="Times New Roman"/>
      </w:rPr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7DCE6D" w14:textId="77777777" w:rsidR="00E579D6" w:rsidRPr="00121221" w:rsidRDefault="00E579D6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41FD2A" w14:textId="77777777" w:rsidR="009E22FA" w:rsidRDefault="009E22FA" w:rsidP="004C7F16">
      <w:r>
        <w:separator/>
      </w:r>
    </w:p>
  </w:footnote>
  <w:footnote w:type="continuationSeparator" w:id="0">
    <w:p w14:paraId="3174404A" w14:textId="77777777" w:rsidR="009E22FA" w:rsidRDefault="009E22FA" w:rsidP="004C7F1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FB6EB0" w14:textId="77777777" w:rsidR="00E579D6" w:rsidRDefault="00E579D6">
    <w:pPr>
      <w:pStyle w:val="a4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79F73A" w14:textId="77777777" w:rsidR="00E579D6" w:rsidRPr="00121221" w:rsidRDefault="00E579D6">
    <w:pPr>
      <w:pStyle w:val="a4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080215" w14:textId="77777777" w:rsidR="00E579D6" w:rsidRPr="00121221" w:rsidRDefault="00E579D6">
    <w:pPr>
      <w:pStyle w:val="a4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76425D1"/>
    <w:multiLevelType w:val="hybridMultilevel"/>
    <w:tmpl w:val="9B3007CE"/>
    <w:lvl w:ilvl="0" w:tplc="4052D9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6FD92E5E"/>
    <w:multiLevelType w:val="hybridMultilevel"/>
    <w:tmpl w:val="0B9A7B3E"/>
    <w:lvl w:ilvl="0" w:tplc="6AB8708A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7FA6691D"/>
    <w:multiLevelType w:val="hybridMultilevel"/>
    <w:tmpl w:val="752C7DE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6" w:nlCheck="1" w:checkStyle="1"/>
  <w:activeWritingStyle w:appName="MSWord" w:lang="ja-JP" w:vendorID="64" w:dllVersion="6" w:nlCheck="1" w:checkStyle="1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204"/>
    <w:rsid w:val="000001DB"/>
    <w:rsid w:val="000006AD"/>
    <w:rsid w:val="00000BC7"/>
    <w:rsid w:val="00001301"/>
    <w:rsid w:val="00001E3B"/>
    <w:rsid w:val="000021CB"/>
    <w:rsid w:val="0000260E"/>
    <w:rsid w:val="00002B18"/>
    <w:rsid w:val="00003587"/>
    <w:rsid w:val="00003864"/>
    <w:rsid w:val="00003C44"/>
    <w:rsid w:val="00004124"/>
    <w:rsid w:val="000041FE"/>
    <w:rsid w:val="000048C6"/>
    <w:rsid w:val="000049B6"/>
    <w:rsid w:val="00004EFA"/>
    <w:rsid w:val="00004F2D"/>
    <w:rsid w:val="00005CD6"/>
    <w:rsid w:val="00006231"/>
    <w:rsid w:val="0000630C"/>
    <w:rsid w:val="0000655D"/>
    <w:rsid w:val="00006644"/>
    <w:rsid w:val="000066FE"/>
    <w:rsid w:val="0000688B"/>
    <w:rsid w:val="00006F94"/>
    <w:rsid w:val="00007189"/>
    <w:rsid w:val="00007292"/>
    <w:rsid w:val="00007529"/>
    <w:rsid w:val="00007A67"/>
    <w:rsid w:val="00007B24"/>
    <w:rsid w:val="00007ED8"/>
    <w:rsid w:val="00007F3D"/>
    <w:rsid w:val="000101DC"/>
    <w:rsid w:val="0001031B"/>
    <w:rsid w:val="000109B7"/>
    <w:rsid w:val="000113FF"/>
    <w:rsid w:val="000115F0"/>
    <w:rsid w:val="00011912"/>
    <w:rsid w:val="00011EC6"/>
    <w:rsid w:val="0001227F"/>
    <w:rsid w:val="00012630"/>
    <w:rsid w:val="000130B1"/>
    <w:rsid w:val="00013C4E"/>
    <w:rsid w:val="000149A8"/>
    <w:rsid w:val="000149D2"/>
    <w:rsid w:val="00014A55"/>
    <w:rsid w:val="00014B0E"/>
    <w:rsid w:val="00014D36"/>
    <w:rsid w:val="0001566C"/>
    <w:rsid w:val="00015788"/>
    <w:rsid w:val="000157F8"/>
    <w:rsid w:val="00015C15"/>
    <w:rsid w:val="00015D91"/>
    <w:rsid w:val="00015FDC"/>
    <w:rsid w:val="00016228"/>
    <w:rsid w:val="00016407"/>
    <w:rsid w:val="00016B30"/>
    <w:rsid w:val="00016C90"/>
    <w:rsid w:val="00016F66"/>
    <w:rsid w:val="00017845"/>
    <w:rsid w:val="000178BF"/>
    <w:rsid w:val="00017E50"/>
    <w:rsid w:val="00020956"/>
    <w:rsid w:val="000214AF"/>
    <w:rsid w:val="00021FB3"/>
    <w:rsid w:val="000223CF"/>
    <w:rsid w:val="00022699"/>
    <w:rsid w:val="000230B5"/>
    <w:rsid w:val="00023137"/>
    <w:rsid w:val="0002343F"/>
    <w:rsid w:val="000235F0"/>
    <w:rsid w:val="0002451A"/>
    <w:rsid w:val="0002465D"/>
    <w:rsid w:val="00024E95"/>
    <w:rsid w:val="00024F93"/>
    <w:rsid w:val="00025BD9"/>
    <w:rsid w:val="000263EC"/>
    <w:rsid w:val="00026A5B"/>
    <w:rsid w:val="00027215"/>
    <w:rsid w:val="00027DE0"/>
    <w:rsid w:val="00030337"/>
    <w:rsid w:val="00030BC0"/>
    <w:rsid w:val="00031AD5"/>
    <w:rsid w:val="00031DCA"/>
    <w:rsid w:val="00031E95"/>
    <w:rsid w:val="00032988"/>
    <w:rsid w:val="00032BC1"/>
    <w:rsid w:val="000330E5"/>
    <w:rsid w:val="000332EB"/>
    <w:rsid w:val="000334E2"/>
    <w:rsid w:val="00033B60"/>
    <w:rsid w:val="0003416E"/>
    <w:rsid w:val="000341A1"/>
    <w:rsid w:val="00034BCB"/>
    <w:rsid w:val="000366C6"/>
    <w:rsid w:val="0003686A"/>
    <w:rsid w:val="00036915"/>
    <w:rsid w:val="00036F75"/>
    <w:rsid w:val="0003721E"/>
    <w:rsid w:val="00037CF3"/>
    <w:rsid w:val="00037ED5"/>
    <w:rsid w:val="00040EB0"/>
    <w:rsid w:val="00040FCB"/>
    <w:rsid w:val="000412D3"/>
    <w:rsid w:val="00041780"/>
    <w:rsid w:val="00041A90"/>
    <w:rsid w:val="00041B7B"/>
    <w:rsid w:val="00041DF1"/>
    <w:rsid w:val="00042240"/>
    <w:rsid w:val="00042776"/>
    <w:rsid w:val="00042B64"/>
    <w:rsid w:val="00042D70"/>
    <w:rsid w:val="0004314A"/>
    <w:rsid w:val="0004321F"/>
    <w:rsid w:val="00043ABA"/>
    <w:rsid w:val="0004428A"/>
    <w:rsid w:val="00044300"/>
    <w:rsid w:val="000444FC"/>
    <w:rsid w:val="0004507A"/>
    <w:rsid w:val="000454C5"/>
    <w:rsid w:val="000454CC"/>
    <w:rsid w:val="00045661"/>
    <w:rsid w:val="00045950"/>
    <w:rsid w:val="00046623"/>
    <w:rsid w:val="00046C7C"/>
    <w:rsid w:val="00047088"/>
    <w:rsid w:val="00047605"/>
    <w:rsid w:val="0004785B"/>
    <w:rsid w:val="0005154A"/>
    <w:rsid w:val="00052AF0"/>
    <w:rsid w:val="00054092"/>
    <w:rsid w:val="00054265"/>
    <w:rsid w:val="000548AA"/>
    <w:rsid w:val="00054A99"/>
    <w:rsid w:val="00054E2E"/>
    <w:rsid w:val="0005505A"/>
    <w:rsid w:val="00055E17"/>
    <w:rsid w:val="00055ED2"/>
    <w:rsid w:val="0005627D"/>
    <w:rsid w:val="0005710D"/>
    <w:rsid w:val="00057BF7"/>
    <w:rsid w:val="000608D5"/>
    <w:rsid w:val="0006141D"/>
    <w:rsid w:val="00061BED"/>
    <w:rsid w:val="0006267D"/>
    <w:rsid w:val="00062CB4"/>
    <w:rsid w:val="0006307B"/>
    <w:rsid w:val="00063871"/>
    <w:rsid w:val="00063A6D"/>
    <w:rsid w:val="00063F40"/>
    <w:rsid w:val="00064769"/>
    <w:rsid w:val="00065BF5"/>
    <w:rsid w:val="000660C8"/>
    <w:rsid w:val="0006639B"/>
    <w:rsid w:val="0006718E"/>
    <w:rsid w:val="00067547"/>
    <w:rsid w:val="00067A64"/>
    <w:rsid w:val="00070653"/>
    <w:rsid w:val="0007170D"/>
    <w:rsid w:val="00072070"/>
    <w:rsid w:val="0007247D"/>
    <w:rsid w:val="00072BC8"/>
    <w:rsid w:val="000731D6"/>
    <w:rsid w:val="00073214"/>
    <w:rsid w:val="00074402"/>
    <w:rsid w:val="000744EB"/>
    <w:rsid w:val="0007592A"/>
    <w:rsid w:val="00075AF6"/>
    <w:rsid w:val="00075C15"/>
    <w:rsid w:val="00075EEF"/>
    <w:rsid w:val="00075F12"/>
    <w:rsid w:val="0007617E"/>
    <w:rsid w:val="00076D3E"/>
    <w:rsid w:val="00076FE9"/>
    <w:rsid w:val="000776E0"/>
    <w:rsid w:val="00077BFC"/>
    <w:rsid w:val="00080178"/>
    <w:rsid w:val="00080686"/>
    <w:rsid w:val="00080A79"/>
    <w:rsid w:val="0008103D"/>
    <w:rsid w:val="00081282"/>
    <w:rsid w:val="00081376"/>
    <w:rsid w:val="00081A04"/>
    <w:rsid w:val="0008204E"/>
    <w:rsid w:val="000826A2"/>
    <w:rsid w:val="00082894"/>
    <w:rsid w:val="0008340A"/>
    <w:rsid w:val="00085CE8"/>
    <w:rsid w:val="00085EA3"/>
    <w:rsid w:val="0008647C"/>
    <w:rsid w:val="000865D1"/>
    <w:rsid w:val="000870F7"/>
    <w:rsid w:val="00087578"/>
    <w:rsid w:val="00090200"/>
    <w:rsid w:val="00090A2F"/>
    <w:rsid w:val="00091353"/>
    <w:rsid w:val="0009177C"/>
    <w:rsid w:val="00092C88"/>
    <w:rsid w:val="00092FBD"/>
    <w:rsid w:val="000931B9"/>
    <w:rsid w:val="0009331E"/>
    <w:rsid w:val="000933AE"/>
    <w:rsid w:val="00093CF4"/>
    <w:rsid w:val="000949A2"/>
    <w:rsid w:val="00095DC9"/>
    <w:rsid w:val="00096F08"/>
    <w:rsid w:val="000975B1"/>
    <w:rsid w:val="000978D9"/>
    <w:rsid w:val="00097CB7"/>
    <w:rsid w:val="000A07CE"/>
    <w:rsid w:val="000A0941"/>
    <w:rsid w:val="000A0AD6"/>
    <w:rsid w:val="000A13FC"/>
    <w:rsid w:val="000A22C9"/>
    <w:rsid w:val="000A2E3E"/>
    <w:rsid w:val="000A30C6"/>
    <w:rsid w:val="000A35C9"/>
    <w:rsid w:val="000A39FF"/>
    <w:rsid w:val="000A4A2B"/>
    <w:rsid w:val="000A4F8C"/>
    <w:rsid w:val="000A513E"/>
    <w:rsid w:val="000A5526"/>
    <w:rsid w:val="000A5966"/>
    <w:rsid w:val="000A680D"/>
    <w:rsid w:val="000A6BF9"/>
    <w:rsid w:val="000A70CE"/>
    <w:rsid w:val="000A7378"/>
    <w:rsid w:val="000A7582"/>
    <w:rsid w:val="000A763C"/>
    <w:rsid w:val="000A7646"/>
    <w:rsid w:val="000A7652"/>
    <w:rsid w:val="000A78D6"/>
    <w:rsid w:val="000A7C5D"/>
    <w:rsid w:val="000B0083"/>
    <w:rsid w:val="000B00F7"/>
    <w:rsid w:val="000B02FA"/>
    <w:rsid w:val="000B0A92"/>
    <w:rsid w:val="000B0B61"/>
    <w:rsid w:val="000B0CCD"/>
    <w:rsid w:val="000B0E5C"/>
    <w:rsid w:val="000B1C90"/>
    <w:rsid w:val="000B24D1"/>
    <w:rsid w:val="000B2896"/>
    <w:rsid w:val="000B34C4"/>
    <w:rsid w:val="000B385D"/>
    <w:rsid w:val="000B4200"/>
    <w:rsid w:val="000B4330"/>
    <w:rsid w:val="000B451E"/>
    <w:rsid w:val="000B4604"/>
    <w:rsid w:val="000B4871"/>
    <w:rsid w:val="000B4C7F"/>
    <w:rsid w:val="000B577E"/>
    <w:rsid w:val="000B626A"/>
    <w:rsid w:val="000B646F"/>
    <w:rsid w:val="000B7555"/>
    <w:rsid w:val="000C10D4"/>
    <w:rsid w:val="000C14C8"/>
    <w:rsid w:val="000C1818"/>
    <w:rsid w:val="000C1861"/>
    <w:rsid w:val="000C1FF9"/>
    <w:rsid w:val="000C22C1"/>
    <w:rsid w:val="000C2C74"/>
    <w:rsid w:val="000C2ED0"/>
    <w:rsid w:val="000C30AB"/>
    <w:rsid w:val="000C3463"/>
    <w:rsid w:val="000C3578"/>
    <w:rsid w:val="000C4001"/>
    <w:rsid w:val="000C4694"/>
    <w:rsid w:val="000C4C31"/>
    <w:rsid w:val="000C5302"/>
    <w:rsid w:val="000C5343"/>
    <w:rsid w:val="000C5711"/>
    <w:rsid w:val="000C583D"/>
    <w:rsid w:val="000C5EB0"/>
    <w:rsid w:val="000C6970"/>
    <w:rsid w:val="000C6D7D"/>
    <w:rsid w:val="000C6F0B"/>
    <w:rsid w:val="000C768E"/>
    <w:rsid w:val="000C77E2"/>
    <w:rsid w:val="000D11D4"/>
    <w:rsid w:val="000D17AA"/>
    <w:rsid w:val="000D2BB6"/>
    <w:rsid w:val="000D2EAA"/>
    <w:rsid w:val="000D3216"/>
    <w:rsid w:val="000D40FD"/>
    <w:rsid w:val="000D45F9"/>
    <w:rsid w:val="000D65A8"/>
    <w:rsid w:val="000D65B1"/>
    <w:rsid w:val="000D65E8"/>
    <w:rsid w:val="000D6C7B"/>
    <w:rsid w:val="000D6F9C"/>
    <w:rsid w:val="000D7195"/>
    <w:rsid w:val="000D7B67"/>
    <w:rsid w:val="000D7BE5"/>
    <w:rsid w:val="000D7D0C"/>
    <w:rsid w:val="000D7D0F"/>
    <w:rsid w:val="000E0158"/>
    <w:rsid w:val="000E04F7"/>
    <w:rsid w:val="000E114E"/>
    <w:rsid w:val="000E18D6"/>
    <w:rsid w:val="000E1DF6"/>
    <w:rsid w:val="000E28BF"/>
    <w:rsid w:val="000E29F0"/>
    <w:rsid w:val="000E3084"/>
    <w:rsid w:val="000E368D"/>
    <w:rsid w:val="000E374E"/>
    <w:rsid w:val="000E4481"/>
    <w:rsid w:val="000E48D7"/>
    <w:rsid w:val="000E4901"/>
    <w:rsid w:val="000E4AC8"/>
    <w:rsid w:val="000E4DAB"/>
    <w:rsid w:val="000E5453"/>
    <w:rsid w:val="000E5775"/>
    <w:rsid w:val="000E5971"/>
    <w:rsid w:val="000E5CB8"/>
    <w:rsid w:val="000E5CF3"/>
    <w:rsid w:val="000E5D71"/>
    <w:rsid w:val="000E654B"/>
    <w:rsid w:val="000E66B1"/>
    <w:rsid w:val="000E6C00"/>
    <w:rsid w:val="000E767E"/>
    <w:rsid w:val="000E789F"/>
    <w:rsid w:val="000E7E1F"/>
    <w:rsid w:val="000F017C"/>
    <w:rsid w:val="000F05E2"/>
    <w:rsid w:val="000F15B3"/>
    <w:rsid w:val="000F1892"/>
    <w:rsid w:val="000F22A7"/>
    <w:rsid w:val="000F2849"/>
    <w:rsid w:val="000F2E0B"/>
    <w:rsid w:val="000F2F33"/>
    <w:rsid w:val="000F30A2"/>
    <w:rsid w:val="000F31E3"/>
    <w:rsid w:val="000F4B86"/>
    <w:rsid w:val="000F5942"/>
    <w:rsid w:val="000F5EA2"/>
    <w:rsid w:val="000F63AC"/>
    <w:rsid w:val="000F647D"/>
    <w:rsid w:val="000F65CD"/>
    <w:rsid w:val="000F6D98"/>
    <w:rsid w:val="000F6EE7"/>
    <w:rsid w:val="000F6FFA"/>
    <w:rsid w:val="000F7421"/>
    <w:rsid w:val="000F763F"/>
    <w:rsid w:val="001000BA"/>
    <w:rsid w:val="00100341"/>
    <w:rsid w:val="00100733"/>
    <w:rsid w:val="0010075A"/>
    <w:rsid w:val="00100BF6"/>
    <w:rsid w:val="00101366"/>
    <w:rsid w:val="001014C5"/>
    <w:rsid w:val="0010151F"/>
    <w:rsid w:val="001025A1"/>
    <w:rsid w:val="00103282"/>
    <w:rsid w:val="001034C7"/>
    <w:rsid w:val="00103C75"/>
    <w:rsid w:val="00103CBA"/>
    <w:rsid w:val="0010455C"/>
    <w:rsid w:val="00104566"/>
    <w:rsid w:val="00104B82"/>
    <w:rsid w:val="00106D47"/>
    <w:rsid w:val="00106F32"/>
    <w:rsid w:val="0010709E"/>
    <w:rsid w:val="001070A7"/>
    <w:rsid w:val="001070C6"/>
    <w:rsid w:val="00110243"/>
    <w:rsid w:val="00110328"/>
    <w:rsid w:val="00110720"/>
    <w:rsid w:val="00110FE5"/>
    <w:rsid w:val="00111007"/>
    <w:rsid w:val="001113E1"/>
    <w:rsid w:val="0011145A"/>
    <w:rsid w:val="001118D3"/>
    <w:rsid w:val="001119BA"/>
    <w:rsid w:val="001119E2"/>
    <w:rsid w:val="00111E35"/>
    <w:rsid w:val="001125AA"/>
    <w:rsid w:val="001128FE"/>
    <w:rsid w:val="00112F4C"/>
    <w:rsid w:val="00112FDD"/>
    <w:rsid w:val="0011325A"/>
    <w:rsid w:val="00114127"/>
    <w:rsid w:val="0011495B"/>
    <w:rsid w:val="00114AE9"/>
    <w:rsid w:val="00114E3B"/>
    <w:rsid w:val="00114FCC"/>
    <w:rsid w:val="001157C4"/>
    <w:rsid w:val="001167EA"/>
    <w:rsid w:val="00117B2F"/>
    <w:rsid w:val="00117FB1"/>
    <w:rsid w:val="001203C4"/>
    <w:rsid w:val="001207C2"/>
    <w:rsid w:val="00120A6D"/>
    <w:rsid w:val="00120FA4"/>
    <w:rsid w:val="00121132"/>
    <w:rsid w:val="00121221"/>
    <w:rsid w:val="00121541"/>
    <w:rsid w:val="00121E08"/>
    <w:rsid w:val="001220BE"/>
    <w:rsid w:val="0012256E"/>
    <w:rsid w:val="001228C8"/>
    <w:rsid w:val="00122D67"/>
    <w:rsid w:val="00124904"/>
    <w:rsid w:val="00124C2F"/>
    <w:rsid w:val="00126640"/>
    <w:rsid w:val="0012689D"/>
    <w:rsid w:val="001270DB"/>
    <w:rsid w:val="00127490"/>
    <w:rsid w:val="0012784E"/>
    <w:rsid w:val="00127B00"/>
    <w:rsid w:val="00127D8E"/>
    <w:rsid w:val="00130318"/>
    <w:rsid w:val="0013049B"/>
    <w:rsid w:val="00130630"/>
    <w:rsid w:val="00130676"/>
    <w:rsid w:val="00130A08"/>
    <w:rsid w:val="001315A2"/>
    <w:rsid w:val="00131B46"/>
    <w:rsid w:val="00132964"/>
    <w:rsid w:val="00132FC5"/>
    <w:rsid w:val="001336A3"/>
    <w:rsid w:val="0013474D"/>
    <w:rsid w:val="00134751"/>
    <w:rsid w:val="0013539F"/>
    <w:rsid w:val="00135450"/>
    <w:rsid w:val="001354E3"/>
    <w:rsid w:val="0013589D"/>
    <w:rsid w:val="00135F3C"/>
    <w:rsid w:val="001368E6"/>
    <w:rsid w:val="001368EB"/>
    <w:rsid w:val="00136B7B"/>
    <w:rsid w:val="00136EF8"/>
    <w:rsid w:val="00137220"/>
    <w:rsid w:val="0013743C"/>
    <w:rsid w:val="00137791"/>
    <w:rsid w:val="00137AE1"/>
    <w:rsid w:val="00140438"/>
    <w:rsid w:val="001405D5"/>
    <w:rsid w:val="00140885"/>
    <w:rsid w:val="00140E42"/>
    <w:rsid w:val="00141004"/>
    <w:rsid w:val="00141065"/>
    <w:rsid w:val="00141B0F"/>
    <w:rsid w:val="00143632"/>
    <w:rsid w:val="0014389D"/>
    <w:rsid w:val="001443AB"/>
    <w:rsid w:val="00145015"/>
    <w:rsid w:val="00145517"/>
    <w:rsid w:val="00145B34"/>
    <w:rsid w:val="00146230"/>
    <w:rsid w:val="0014673B"/>
    <w:rsid w:val="001468FE"/>
    <w:rsid w:val="00146A9A"/>
    <w:rsid w:val="00146FF0"/>
    <w:rsid w:val="00147587"/>
    <w:rsid w:val="001500A6"/>
    <w:rsid w:val="0015089E"/>
    <w:rsid w:val="00150B4F"/>
    <w:rsid w:val="00150C85"/>
    <w:rsid w:val="00151E76"/>
    <w:rsid w:val="00152E01"/>
    <w:rsid w:val="0015335A"/>
    <w:rsid w:val="001539D1"/>
    <w:rsid w:val="00154408"/>
    <w:rsid w:val="00154643"/>
    <w:rsid w:val="0015585A"/>
    <w:rsid w:val="00155BF3"/>
    <w:rsid w:val="00155CD8"/>
    <w:rsid w:val="00155D68"/>
    <w:rsid w:val="00155E08"/>
    <w:rsid w:val="00156147"/>
    <w:rsid w:val="00156AC8"/>
    <w:rsid w:val="00156CFA"/>
    <w:rsid w:val="0015770D"/>
    <w:rsid w:val="001603DC"/>
    <w:rsid w:val="001609EC"/>
    <w:rsid w:val="00160B00"/>
    <w:rsid w:val="00160F6F"/>
    <w:rsid w:val="0016101B"/>
    <w:rsid w:val="00162533"/>
    <w:rsid w:val="00163987"/>
    <w:rsid w:val="001639DA"/>
    <w:rsid w:val="00163A09"/>
    <w:rsid w:val="00163C44"/>
    <w:rsid w:val="00163D7E"/>
    <w:rsid w:val="001647E8"/>
    <w:rsid w:val="00165002"/>
    <w:rsid w:val="001651E3"/>
    <w:rsid w:val="001656FC"/>
    <w:rsid w:val="001658A6"/>
    <w:rsid w:val="00165D12"/>
    <w:rsid w:val="00165F2E"/>
    <w:rsid w:val="0016683D"/>
    <w:rsid w:val="001671FC"/>
    <w:rsid w:val="001675C0"/>
    <w:rsid w:val="001676B0"/>
    <w:rsid w:val="0016771D"/>
    <w:rsid w:val="0016786F"/>
    <w:rsid w:val="001679FD"/>
    <w:rsid w:val="00167C4B"/>
    <w:rsid w:val="001702AB"/>
    <w:rsid w:val="00170FD9"/>
    <w:rsid w:val="00171E34"/>
    <w:rsid w:val="00172FDE"/>
    <w:rsid w:val="0017314B"/>
    <w:rsid w:val="00173809"/>
    <w:rsid w:val="00173AB3"/>
    <w:rsid w:val="0017522C"/>
    <w:rsid w:val="00175E23"/>
    <w:rsid w:val="00177AC0"/>
    <w:rsid w:val="00177AED"/>
    <w:rsid w:val="001815DB"/>
    <w:rsid w:val="00181A9A"/>
    <w:rsid w:val="00181DF1"/>
    <w:rsid w:val="00181F4A"/>
    <w:rsid w:val="001824A9"/>
    <w:rsid w:val="00182AAB"/>
    <w:rsid w:val="001832A9"/>
    <w:rsid w:val="00183742"/>
    <w:rsid w:val="001842CB"/>
    <w:rsid w:val="00184B44"/>
    <w:rsid w:val="00184CE7"/>
    <w:rsid w:val="0018519D"/>
    <w:rsid w:val="0018529E"/>
    <w:rsid w:val="001854FE"/>
    <w:rsid w:val="001856B7"/>
    <w:rsid w:val="001857AA"/>
    <w:rsid w:val="001858F0"/>
    <w:rsid w:val="00185A0C"/>
    <w:rsid w:val="00185A3F"/>
    <w:rsid w:val="00185C05"/>
    <w:rsid w:val="00185EB5"/>
    <w:rsid w:val="00186C3C"/>
    <w:rsid w:val="00186D0A"/>
    <w:rsid w:val="001870F1"/>
    <w:rsid w:val="0018731C"/>
    <w:rsid w:val="00187639"/>
    <w:rsid w:val="0018771C"/>
    <w:rsid w:val="00187777"/>
    <w:rsid w:val="001877E3"/>
    <w:rsid w:val="00187FF1"/>
    <w:rsid w:val="00190741"/>
    <w:rsid w:val="0019085A"/>
    <w:rsid w:val="001909E2"/>
    <w:rsid w:val="00190AE3"/>
    <w:rsid w:val="00190FA2"/>
    <w:rsid w:val="0019127B"/>
    <w:rsid w:val="00191E7F"/>
    <w:rsid w:val="001920D3"/>
    <w:rsid w:val="001931E2"/>
    <w:rsid w:val="001937F7"/>
    <w:rsid w:val="00193803"/>
    <w:rsid w:val="00193C72"/>
    <w:rsid w:val="00194523"/>
    <w:rsid w:val="00194D7C"/>
    <w:rsid w:val="00194F88"/>
    <w:rsid w:val="001955AD"/>
    <w:rsid w:val="001958FB"/>
    <w:rsid w:val="00196203"/>
    <w:rsid w:val="00196877"/>
    <w:rsid w:val="001975F4"/>
    <w:rsid w:val="001977BA"/>
    <w:rsid w:val="001978FC"/>
    <w:rsid w:val="001A04B9"/>
    <w:rsid w:val="001A069E"/>
    <w:rsid w:val="001A0A66"/>
    <w:rsid w:val="001A28BC"/>
    <w:rsid w:val="001A29CC"/>
    <w:rsid w:val="001A3411"/>
    <w:rsid w:val="001A38E9"/>
    <w:rsid w:val="001A3BE7"/>
    <w:rsid w:val="001A4BAE"/>
    <w:rsid w:val="001A4FFA"/>
    <w:rsid w:val="001A52B2"/>
    <w:rsid w:val="001A531A"/>
    <w:rsid w:val="001A56D2"/>
    <w:rsid w:val="001A59E5"/>
    <w:rsid w:val="001A5BC4"/>
    <w:rsid w:val="001A5DFB"/>
    <w:rsid w:val="001A5FB9"/>
    <w:rsid w:val="001A6217"/>
    <w:rsid w:val="001A6CB7"/>
    <w:rsid w:val="001A7193"/>
    <w:rsid w:val="001A7500"/>
    <w:rsid w:val="001B003C"/>
    <w:rsid w:val="001B056D"/>
    <w:rsid w:val="001B0647"/>
    <w:rsid w:val="001B11DC"/>
    <w:rsid w:val="001B1761"/>
    <w:rsid w:val="001B2295"/>
    <w:rsid w:val="001B2CB7"/>
    <w:rsid w:val="001B3179"/>
    <w:rsid w:val="001B38B7"/>
    <w:rsid w:val="001B422E"/>
    <w:rsid w:val="001B4E8B"/>
    <w:rsid w:val="001B4E9D"/>
    <w:rsid w:val="001B56FA"/>
    <w:rsid w:val="001B5AE0"/>
    <w:rsid w:val="001B6107"/>
    <w:rsid w:val="001B63BC"/>
    <w:rsid w:val="001B63CA"/>
    <w:rsid w:val="001B657C"/>
    <w:rsid w:val="001B7DDA"/>
    <w:rsid w:val="001B7F65"/>
    <w:rsid w:val="001C0AAE"/>
    <w:rsid w:val="001C141E"/>
    <w:rsid w:val="001C1998"/>
    <w:rsid w:val="001C2E07"/>
    <w:rsid w:val="001C2FFB"/>
    <w:rsid w:val="001C42DF"/>
    <w:rsid w:val="001C43F6"/>
    <w:rsid w:val="001C4437"/>
    <w:rsid w:val="001C448B"/>
    <w:rsid w:val="001C486F"/>
    <w:rsid w:val="001C4E1B"/>
    <w:rsid w:val="001C4F32"/>
    <w:rsid w:val="001C60B7"/>
    <w:rsid w:val="001C6270"/>
    <w:rsid w:val="001D032A"/>
    <w:rsid w:val="001D07DE"/>
    <w:rsid w:val="001D0D93"/>
    <w:rsid w:val="001D1435"/>
    <w:rsid w:val="001D1B7A"/>
    <w:rsid w:val="001D1CDF"/>
    <w:rsid w:val="001D2D73"/>
    <w:rsid w:val="001D2FC9"/>
    <w:rsid w:val="001D3D30"/>
    <w:rsid w:val="001D4160"/>
    <w:rsid w:val="001D45C3"/>
    <w:rsid w:val="001D47EF"/>
    <w:rsid w:val="001D4CA0"/>
    <w:rsid w:val="001D52F4"/>
    <w:rsid w:val="001D6030"/>
    <w:rsid w:val="001D6435"/>
    <w:rsid w:val="001D68FF"/>
    <w:rsid w:val="001D6B30"/>
    <w:rsid w:val="001D6C7A"/>
    <w:rsid w:val="001D6F2B"/>
    <w:rsid w:val="001E011D"/>
    <w:rsid w:val="001E0555"/>
    <w:rsid w:val="001E11C5"/>
    <w:rsid w:val="001E171C"/>
    <w:rsid w:val="001E1929"/>
    <w:rsid w:val="001E194A"/>
    <w:rsid w:val="001E2272"/>
    <w:rsid w:val="001E22A7"/>
    <w:rsid w:val="001E246E"/>
    <w:rsid w:val="001E26FB"/>
    <w:rsid w:val="001E272E"/>
    <w:rsid w:val="001E30F0"/>
    <w:rsid w:val="001E3134"/>
    <w:rsid w:val="001E3C80"/>
    <w:rsid w:val="001E43EA"/>
    <w:rsid w:val="001E4713"/>
    <w:rsid w:val="001E4B5F"/>
    <w:rsid w:val="001E4D48"/>
    <w:rsid w:val="001E4D4E"/>
    <w:rsid w:val="001E5377"/>
    <w:rsid w:val="001E546B"/>
    <w:rsid w:val="001E5690"/>
    <w:rsid w:val="001E5AFB"/>
    <w:rsid w:val="001E5F6C"/>
    <w:rsid w:val="001E6D82"/>
    <w:rsid w:val="001E6ECD"/>
    <w:rsid w:val="001E74CC"/>
    <w:rsid w:val="001F0820"/>
    <w:rsid w:val="001F0AD1"/>
    <w:rsid w:val="001F0CDA"/>
    <w:rsid w:val="001F10B0"/>
    <w:rsid w:val="001F10C3"/>
    <w:rsid w:val="001F10C8"/>
    <w:rsid w:val="001F1153"/>
    <w:rsid w:val="001F1694"/>
    <w:rsid w:val="001F1A61"/>
    <w:rsid w:val="001F1E65"/>
    <w:rsid w:val="001F2177"/>
    <w:rsid w:val="001F21D2"/>
    <w:rsid w:val="001F2732"/>
    <w:rsid w:val="001F29F0"/>
    <w:rsid w:val="001F3562"/>
    <w:rsid w:val="001F3594"/>
    <w:rsid w:val="001F35D7"/>
    <w:rsid w:val="001F3A4B"/>
    <w:rsid w:val="001F43B8"/>
    <w:rsid w:val="001F4634"/>
    <w:rsid w:val="001F4B6D"/>
    <w:rsid w:val="001F4F64"/>
    <w:rsid w:val="001F5DA6"/>
    <w:rsid w:val="001F62A2"/>
    <w:rsid w:val="001F6686"/>
    <w:rsid w:val="001F6CE8"/>
    <w:rsid w:val="001F6E80"/>
    <w:rsid w:val="001F7B0B"/>
    <w:rsid w:val="001F7DFD"/>
    <w:rsid w:val="00201251"/>
    <w:rsid w:val="00201C17"/>
    <w:rsid w:val="00201D24"/>
    <w:rsid w:val="002022C9"/>
    <w:rsid w:val="002022FC"/>
    <w:rsid w:val="00202BF5"/>
    <w:rsid w:val="0020305F"/>
    <w:rsid w:val="00203191"/>
    <w:rsid w:val="00203697"/>
    <w:rsid w:val="00203CD9"/>
    <w:rsid w:val="00203F39"/>
    <w:rsid w:val="00204652"/>
    <w:rsid w:val="00204789"/>
    <w:rsid w:val="00206C23"/>
    <w:rsid w:val="00206C33"/>
    <w:rsid w:val="00207271"/>
    <w:rsid w:val="00207336"/>
    <w:rsid w:val="00207616"/>
    <w:rsid w:val="002079D7"/>
    <w:rsid w:val="00207AD0"/>
    <w:rsid w:val="00207E2A"/>
    <w:rsid w:val="002102AC"/>
    <w:rsid w:val="002110E3"/>
    <w:rsid w:val="00212072"/>
    <w:rsid w:val="00212086"/>
    <w:rsid w:val="002123FE"/>
    <w:rsid w:val="0021242F"/>
    <w:rsid w:val="00212AE8"/>
    <w:rsid w:val="00212B6E"/>
    <w:rsid w:val="00212F4F"/>
    <w:rsid w:val="0021342F"/>
    <w:rsid w:val="00213617"/>
    <w:rsid w:val="00213848"/>
    <w:rsid w:val="002144E3"/>
    <w:rsid w:val="00214768"/>
    <w:rsid w:val="00214D30"/>
    <w:rsid w:val="002162E2"/>
    <w:rsid w:val="00216420"/>
    <w:rsid w:val="00216F37"/>
    <w:rsid w:val="00217489"/>
    <w:rsid w:val="00217B41"/>
    <w:rsid w:val="002205C9"/>
    <w:rsid w:val="00220823"/>
    <w:rsid w:val="00220958"/>
    <w:rsid w:val="00220A87"/>
    <w:rsid w:val="00220B32"/>
    <w:rsid w:val="00220F6A"/>
    <w:rsid w:val="00221585"/>
    <w:rsid w:val="00221FB3"/>
    <w:rsid w:val="002243B7"/>
    <w:rsid w:val="00224537"/>
    <w:rsid w:val="002246AD"/>
    <w:rsid w:val="002248DD"/>
    <w:rsid w:val="00224E1E"/>
    <w:rsid w:val="002254D3"/>
    <w:rsid w:val="00226448"/>
    <w:rsid w:val="00226774"/>
    <w:rsid w:val="002269A9"/>
    <w:rsid w:val="00227177"/>
    <w:rsid w:val="002301F6"/>
    <w:rsid w:val="0023021A"/>
    <w:rsid w:val="002302E3"/>
    <w:rsid w:val="002309A4"/>
    <w:rsid w:val="00230BE7"/>
    <w:rsid w:val="00230FAA"/>
    <w:rsid w:val="002315C5"/>
    <w:rsid w:val="00232084"/>
    <w:rsid w:val="00232E74"/>
    <w:rsid w:val="002331C7"/>
    <w:rsid w:val="00233368"/>
    <w:rsid w:val="002334DF"/>
    <w:rsid w:val="00234CBF"/>
    <w:rsid w:val="002363D9"/>
    <w:rsid w:val="0024009E"/>
    <w:rsid w:val="002408E1"/>
    <w:rsid w:val="00242477"/>
    <w:rsid w:val="0024259E"/>
    <w:rsid w:val="00242D85"/>
    <w:rsid w:val="00243361"/>
    <w:rsid w:val="00243A0B"/>
    <w:rsid w:val="00243D9C"/>
    <w:rsid w:val="00243F9E"/>
    <w:rsid w:val="00244158"/>
    <w:rsid w:val="002443BC"/>
    <w:rsid w:val="002443E7"/>
    <w:rsid w:val="00244F3C"/>
    <w:rsid w:val="002454EB"/>
    <w:rsid w:val="0024576F"/>
    <w:rsid w:val="002457B5"/>
    <w:rsid w:val="00245A1E"/>
    <w:rsid w:val="00246322"/>
    <w:rsid w:val="00247AF7"/>
    <w:rsid w:val="00247DBE"/>
    <w:rsid w:val="00251107"/>
    <w:rsid w:val="00251134"/>
    <w:rsid w:val="00251307"/>
    <w:rsid w:val="002518F4"/>
    <w:rsid w:val="00251EFC"/>
    <w:rsid w:val="002523F9"/>
    <w:rsid w:val="00253AB2"/>
    <w:rsid w:val="002540E2"/>
    <w:rsid w:val="0025423A"/>
    <w:rsid w:val="002542B2"/>
    <w:rsid w:val="002545ED"/>
    <w:rsid w:val="00254666"/>
    <w:rsid w:val="00254774"/>
    <w:rsid w:val="00254D33"/>
    <w:rsid w:val="0025574E"/>
    <w:rsid w:val="00256365"/>
    <w:rsid w:val="00257504"/>
    <w:rsid w:val="00260091"/>
    <w:rsid w:val="0026023F"/>
    <w:rsid w:val="0026190F"/>
    <w:rsid w:val="002625DF"/>
    <w:rsid w:val="0026265D"/>
    <w:rsid w:val="00262D92"/>
    <w:rsid w:val="00262F47"/>
    <w:rsid w:val="00263F61"/>
    <w:rsid w:val="00264CF8"/>
    <w:rsid w:val="0026586E"/>
    <w:rsid w:val="00265DFF"/>
    <w:rsid w:val="00266403"/>
    <w:rsid w:val="00266589"/>
    <w:rsid w:val="0026681E"/>
    <w:rsid w:val="002669BE"/>
    <w:rsid w:val="00267062"/>
    <w:rsid w:val="00267305"/>
    <w:rsid w:val="0027014B"/>
    <w:rsid w:val="002704DC"/>
    <w:rsid w:val="00270608"/>
    <w:rsid w:val="0027062C"/>
    <w:rsid w:val="00270676"/>
    <w:rsid w:val="00270808"/>
    <w:rsid w:val="00270C74"/>
    <w:rsid w:val="00270EF7"/>
    <w:rsid w:val="002715E2"/>
    <w:rsid w:val="00271D44"/>
    <w:rsid w:val="00271E18"/>
    <w:rsid w:val="00272235"/>
    <w:rsid w:val="00273396"/>
    <w:rsid w:val="00273828"/>
    <w:rsid w:val="0027386D"/>
    <w:rsid w:val="0027404A"/>
    <w:rsid w:val="00275596"/>
    <w:rsid w:val="002757AB"/>
    <w:rsid w:val="00275E79"/>
    <w:rsid w:val="002769D0"/>
    <w:rsid w:val="002771A9"/>
    <w:rsid w:val="00277E9B"/>
    <w:rsid w:val="00280707"/>
    <w:rsid w:val="0028071E"/>
    <w:rsid w:val="00280952"/>
    <w:rsid w:val="00280CA2"/>
    <w:rsid w:val="002816BC"/>
    <w:rsid w:val="00282333"/>
    <w:rsid w:val="00282B40"/>
    <w:rsid w:val="00282DE6"/>
    <w:rsid w:val="002831CF"/>
    <w:rsid w:val="00283416"/>
    <w:rsid w:val="002848D5"/>
    <w:rsid w:val="00284B94"/>
    <w:rsid w:val="00284D66"/>
    <w:rsid w:val="002856D7"/>
    <w:rsid w:val="00285B39"/>
    <w:rsid w:val="00285DF9"/>
    <w:rsid w:val="0028737F"/>
    <w:rsid w:val="00287755"/>
    <w:rsid w:val="00287C12"/>
    <w:rsid w:val="00290F48"/>
    <w:rsid w:val="00291866"/>
    <w:rsid w:val="0029290F"/>
    <w:rsid w:val="00292F6A"/>
    <w:rsid w:val="00293F29"/>
    <w:rsid w:val="002940E6"/>
    <w:rsid w:val="0029419A"/>
    <w:rsid w:val="0029433A"/>
    <w:rsid w:val="0029434A"/>
    <w:rsid w:val="00294C1B"/>
    <w:rsid w:val="0029546D"/>
    <w:rsid w:val="00295B57"/>
    <w:rsid w:val="00295F8E"/>
    <w:rsid w:val="00296937"/>
    <w:rsid w:val="0029742B"/>
    <w:rsid w:val="00297780"/>
    <w:rsid w:val="002979DC"/>
    <w:rsid w:val="002A073C"/>
    <w:rsid w:val="002A0745"/>
    <w:rsid w:val="002A0902"/>
    <w:rsid w:val="002A09C1"/>
    <w:rsid w:val="002A1592"/>
    <w:rsid w:val="002A17CC"/>
    <w:rsid w:val="002A1827"/>
    <w:rsid w:val="002A29B8"/>
    <w:rsid w:val="002A327C"/>
    <w:rsid w:val="002A3917"/>
    <w:rsid w:val="002A4664"/>
    <w:rsid w:val="002A472C"/>
    <w:rsid w:val="002A4826"/>
    <w:rsid w:val="002A49F4"/>
    <w:rsid w:val="002A4A53"/>
    <w:rsid w:val="002A552F"/>
    <w:rsid w:val="002A58A5"/>
    <w:rsid w:val="002A5BC4"/>
    <w:rsid w:val="002A5E08"/>
    <w:rsid w:val="002A5EFB"/>
    <w:rsid w:val="002A6126"/>
    <w:rsid w:val="002A6383"/>
    <w:rsid w:val="002A6431"/>
    <w:rsid w:val="002B0C13"/>
    <w:rsid w:val="002B1ABD"/>
    <w:rsid w:val="002B271D"/>
    <w:rsid w:val="002B2CB1"/>
    <w:rsid w:val="002B2E56"/>
    <w:rsid w:val="002B32AE"/>
    <w:rsid w:val="002B352F"/>
    <w:rsid w:val="002B39B9"/>
    <w:rsid w:val="002B3EF0"/>
    <w:rsid w:val="002B44D2"/>
    <w:rsid w:val="002B4C0E"/>
    <w:rsid w:val="002B4D57"/>
    <w:rsid w:val="002B5396"/>
    <w:rsid w:val="002B59F9"/>
    <w:rsid w:val="002B5B1D"/>
    <w:rsid w:val="002B5EB0"/>
    <w:rsid w:val="002B64A0"/>
    <w:rsid w:val="002B6A17"/>
    <w:rsid w:val="002B75A0"/>
    <w:rsid w:val="002B7C0D"/>
    <w:rsid w:val="002C035A"/>
    <w:rsid w:val="002C04DF"/>
    <w:rsid w:val="002C1597"/>
    <w:rsid w:val="002C1DC2"/>
    <w:rsid w:val="002C3049"/>
    <w:rsid w:val="002C363F"/>
    <w:rsid w:val="002C380C"/>
    <w:rsid w:val="002C39EB"/>
    <w:rsid w:val="002C39FB"/>
    <w:rsid w:val="002C3D17"/>
    <w:rsid w:val="002C3D21"/>
    <w:rsid w:val="002C3EC9"/>
    <w:rsid w:val="002C3FD6"/>
    <w:rsid w:val="002C46DB"/>
    <w:rsid w:val="002C4A39"/>
    <w:rsid w:val="002C4D99"/>
    <w:rsid w:val="002C4DF9"/>
    <w:rsid w:val="002C563A"/>
    <w:rsid w:val="002C5BDE"/>
    <w:rsid w:val="002C5F2E"/>
    <w:rsid w:val="002C6525"/>
    <w:rsid w:val="002C7027"/>
    <w:rsid w:val="002C70F8"/>
    <w:rsid w:val="002C7570"/>
    <w:rsid w:val="002C77F7"/>
    <w:rsid w:val="002C7AED"/>
    <w:rsid w:val="002C7D4F"/>
    <w:rsid w:val="002C7DD9"/>
    <w:rsid w:val="002D02C1"/>
    <w:rsid w:val="002D091E"/>
    <w:rsid w:val="002D0DC1"/>
    <w:rsid w:val="002D0EE1"/>
    <w:rsid w:val="002D0FCE"/>
    <w:rsid w:val="002D10B8"/>
    <w:rsid w:val="002D16B6"/>
    <w:rsid w:val="002D2E91"/>
    <w:rsid w:val="002D3357"/>
    <w:rsid w:val="002D37B7"/>
    <w:rsid w:val="002D3DB5"/>
    <w:rsid w:val="002D4352"/>
    <w:rsid w:val="002D470D"/>
    <w:rsid w:val="002D4CFC"/>
    <w:rsid w:val="002D4FAF"/>
    <w:rsid w:val="002D5800"/>
    <w:rsid w:val="002D7260"/>
    <w:rsid w:val="002D7A3D"/>
    <w:rsid w:val="002E011D"/>
    <w:rsid w:val="002E01DF"/>
    <w:rsid w:val="002E1079"/>
    <w:rsid w:val="002E1372"/>
    <w:rsid w:val="002E21A2"/>
    <w:rsid w:val="002E24B0"/>
    <w:rsid w:val="002E3180"/>
    <w:rsid w:val="002E31DD"/>
    <w:rsid w:val="002E327D"/>
    <w:rsid w:val="002E38C8"/>
    <w:rsid w:val="002E441C"/>
    <w:rsid w:val="002E4D93"/>
    <w:rsid w:val="002E53C5"/>
    <w:rsid w:val="002E68C4"/>
    <w:rsid w:val="002E68F9"/>
    <w:rsid w:val="002E69F1"/>
    <w:rsid w:val="002E6B35"/>
    <w:rsid w:val="002E7043"/>
    <w:rsid w:val="002E72DD"/>
    <w:rsid w:val="002E78A5"/>
    <w:rsid w:val="002F0020"/>
    <w:rsid w:val="002F0722"/>
    <w:rsid w:val="002F0A98"/>
    <w:rsid w:val="002F0AFA"/>
    <w:rsid w:val="002F194A"/>
    <w:rsid w:val="002F3463"/>
    <w:rsid w:val="002F372F"/>
    <w:rsid w:val="002F3F01"/>
    <w:rsid w:val="002F4888"/>
    <w:rsid w:val="002F4A23"/>
    <w:rsid w:val="002F55E0"/>
    <w:rsid w:val="002F5E70"/>
    <w:rsid w:val="002F634F"/>
    <w:rsid w:val="002F6E2B"/>
    <w:rsid w:val="002F6ED2"/>
    <w:rsid w:val="002F7823"/>
    <w:rsid w:val="00300AC6"/>
    <w:rsid w:val="00300C5F"/>
    <w:rsid w:val="003012A3"/>
    <w:rsid w:val="00301930"/>
    <w:rsid w:val="00301B82"/>
    <w:rsid w:val="00301C4E"/>
    <w:rsid w:val="00303189"/>
    <w:rsid w:val="0030385B"/>
    <w:rsid w:val="0030412B"/>
    <w:rsid w:val="003045DA"/>
    <w:rsid w:val="00304BDC"/>
    <w:rsid w:val="00304D17"/>
    <w:rsid w:val="00304EE2"/>
    <w:rsid w:val="00304FB7"/>
    <w:rsid w:val="00305093"/>
    <w:rsid w:val="003055B0"/>
    <w:rsid w:val="00305A7C"/>
    <w:rsid w:val="003064C9"/>
    <w:rsid w:val="00306762"/>
    <w:rsid w:val="00306AAF"/>
    <w:rsid w:val="00307218"/>
    <w:rsid w:val="00307261"/>
    <w:rsid w:val="0030750A"/>
    <w:rsid w:val="00310B21"/>
    <w:rsid w:val="00311179"/>
    <w:rsid w:val="003114A2"/>
    <w:rsid w:val="00311CCA"/>
    <w:rsid w:val="00311E5D"/>
    <w:rsid w:val="003120A9"/>
    <w:rsid w:val="0031325E"/>
    <w:rsid w:val="00313353"/>
    <w:rsid w:val="00314127"/>
    <w:rsid w:val="00314442"/>
    <w:rsid w:val="00314476"/>
    <w:rsid w:val="003144E7"/>
    <w:rsid w:val="00314BD7"/>
    <w:rsid w:val="00314ECC"/>
    <w:rsid w:val="00315BA9"/>
    <w:rsid w:val="00315E0C"/>
    <w:rsid w:val="00316080"/>
    <w:rsid w:val="00316617"/>
    <w:rsid w:val="003169AE"/>
    <w:rsid w:val="00316A3C"/>
    <w:rsid w:val="003178D2"/>
    <w:rsid w:val="00317B15"/>
    <w:rsid w:val="00320BB1"/>
    <w:rsid w:val="00320E36"/>
    <w:rsid w:val="00320F09"/>
    <w:rsid w:val="00320F14"/>
    <w:rsid w:val="00322D36"/>
    <w:rsid w:val="00323093"/>
    <w:rsid w:val="00323F6F"/>
    <w:rsid w:val="00324493"/>
    <w:rsid w:val="00324575"/>
    <w:rsid w:val="00324654"/>
    <w:rsid w:val="00324D2F"/>
    <w:rsid w:val="00325341"/>
    <w:rsid w:val="00325DD0"/>
    <w:rsid w:val="0032655C"/>
    <w:rsid w:val="003268E3"/>
    <w:rsid w:val="00326BEB"/>
    <w:rsid w:val="00326F48"/>
    <w:rsid w:val="00326FC4"/>
    <w:rsid w:val="00327325"/>
    <w:rsid w:val="00327990"/>
    <w:rsid w:val="003304CE"/>
    <w:rsid w:val="0033055C"/>
    <w:rsid w:val="0033061C"/>
    <w:rsid w:val="00331013"/>
    <w:rsid w:val="00331767"/>
    <w:rsid w:val="00331AF1"/>
    <w:rsid w:val="00331C81"/>
    <w:rsid w:val="00332224"/>
    <w:rsid w:val="00332305"/>
    <w:rsid w:val="0033245A"/>
    <w:rsid w:val="00332B95"/>
    <w:rsid w:val="00333926"/>
    <w:rsid w:val="00333959"/>
    <w:rsid w:val="003341F0"/>
    <w:rsid w:val="003343CA"/>
    <w:rsid w:val="0033449B"/>
    <w:rsid w:val="003350B3"/>
    <w:rsid w:val="003350E5"/>
    <w:rsid w:val="00336EBB"/>
    <w:rsid w:val="003377B2"/>
    <w:rsid w:val="00337815"/>
    <w:rsid w:val="00337C3C"/>
    <w:rsid w:val="00337FF2"/>
    <w:rsid w:val="003403F5"/>
    <w:rsid w:val="00340673"/>
    <w:rsid w:val="00340785"/>
    <w:rsid w:val="0034127C"/>
    <w:rsid w:val="0034236C"/>
    <w:rsid w:val="0034247D"/>
    <w:rsid w:val="003433A9"/>
    <w:rsid w:val="003440F7"/>
    <w:rsid w:val="00344A74"/>
    <w:rsid w:val="00344D1A"/>
    <w:rsid w:val="00344FDC"/>
    <w:rsid w:val="0034530E"/>
    <w:rsid w:val="00345394"/>
    <w:rsid w:val="0034589F"/>
    <w:rsid w:val="00345A91"/>
    <w:rsid w:val="00345BA7"/>
    <w:rsid w:val="00345BF2"/>
    <w:rsid w:val="003462D0"/>
    <w:rsid w:val="003467FE"/>
    <w:rsid w:val="00346856"/>
    <w:rsid w:val="003472AE"/>
    <w:rsid w:val="0034783F"/>
    <w:rsid w:val="003479C0"/>
    <w:rsid w:val="00347C50"/>
    <w:rsid w:val="00347C84"/>
    <w:rsid w:val="00347D96"/>
    <w:rsid w:val="00347EC5"/>
    <w:rsid w:val="00350F01"/>
    <w:rsid w:val="003510E4"/>
    <w:rsid w:val="00351E75"/>
    <w:rsid w:val="003525EB"/>
    <w:rsid w:val="00353535"/>
    <w:rsid w:val="0035414D"/>
    <w:rsid w:val="003541C1"/>
    <w:rsid w:val="003541C7"/>
    <w:rsid w:val="00354240"/>
    <w:rsid w:val="003543DB"/>
    <w:rsid w:val="00354D27"/>
    <w:rsid w:val="00354FAB"/>
    <w:rsid w:val="00355A2A"/>
    <w:rsid w:val="00355F71"/>
    <w:rsid w:val="00355FC5"/>
    <w:rsid w:val="00357582"/>
    <w:rsid w:val="00357587"/>
    <w:rsid w:val="00357630"/>
    <w:rsid w:val="00357779"/>
    <w:rsid w:val="00357A05"/>
    <w:rsid w:val="00357B9E"/>
    <w:rsid w:val="00357CA1"/>
    <w:rsid w:val="00360061"/>
    <w:rsid w:val="00360A5B"/>
    <w:rsid w:val="0036141A"/>
    <w:rsid w:val="0036192B"/>
    <w:rsid w:val="003630A8"/>
    <w:rsid w:val="0036553B"/>
    <w:rsid w:val="00365731"/>
    <w:rsid w:val="00366537"/>
    <w:rsid w:val="0037140E"/>
    <w:rsid w:val="00371643"/>
    <w:rsid w:val="00371755"/>
    <w:rsid w:val="00372118"/>
    <w:rsid w:val="003734C1"/>
    <w:rsid w:val="00373BFC"/>
    <w:rsid w:val="0037497B"/>
    <w:rsid w:val="0037545A"/>
    <w:rsid w:val="003755A2"/>
    <w:rsid w:val="003755F2"/>
    <w:rsid w:val="00375A4A"/>
    <w:rsid w:val="00376355"/>
    <w:rsid w:val="003764A2"/>
    <w:rsid w:val="00376F0A"/>
    <w:rsid w:val="0037790F"/>
    <w:rsid w:val="00377FC5"/>
    <w:rsid w:val="00380497"/>
    <w:rsid w:val="00380E32"/>
    <w:rsid w:val="003811EA"/>
    <w:rsid w:val="00381A94"/>
    <w:rsid w:val="003828CA"/>
    <w:rsid w:val="00382E34"/>
    <w:rsid w:val="0038379A"/>
    <w:rsid w:val="00383B96"/>
    <w:rsid w:val="0038403C"/>
    <w:rsid w:val="003841CE"/>
    <w:rsid w:val="00384645"/>
    <w:rsid w:val="00384C11"/>
    <w:rsid w:val="00384CAB"/>
    <w:rsid w:val="00384E54"/>
    <w:rsid w:val="003850AB"/>
    <w:rsid w:val="00386611"/>
    <w:rsid w:val="00386AE4"/>
    <w:rsid w:val="00386F7F"/>
    <w:rsid w:val="0038747E"/>
    <w:rsid w:val="003874B0"/>
    <w:rsid w:val="00387561"/>
    <w:rsid w:val="00387594"/>
    <w:rsid w:val="00387AF0"/>
    <w:rsid w:val="0039001C"/>
    <w:rsid w:val="0039051A"/>
    <w:rsid w:val="0039106D"/>
    <w:rsid w:val="00391490"/>
    <w:rsid w:val="0039161C"/>
    <w:rsid w:val="00391BAB"/>
    <w:rsid w:val="003920D9"/>
    <w:rsid w:val="00392C3C"/>
    <w:rsid w:val="00392E01"/>
    <w:rsid w:val="003935EB"/>
    <w:rsid w:val="00393611"/>
    <w:rsid w:val="00393CC6"/>
    <w:rsid w:val="00393F8B"/>
    <w:rsid w:val="00394C47"/>
    <w:rsid w:val="00395724"/>
    <w:rsid w:val="003966F0"/>
    <w:rsid w:val="0039689D"/>
    <w:rsid w:val="0039698A"/>
    <w:rsid w:val="00396FE1"/>
    <w:rsid w:val="00397135"/>
    <w:rsid w:val="00397603"/>
    <w:rsid w:val="0039778D"/>
    <w:rsid w:val="00397B27"/>
    <w:rsid w:val="00397E38"/>
    <w:rsid w:val="00397FF9"/>
    <w:rsid w:val="003A089F"/>
    <w:rsid w:val="003A0CFE"/>
    <w:rsid w:val="003A0DAE"/>
    <w:rsid w:val="003A1D6E"/>
    <w:rsid w:val="003A27D6"/>
    <w:rsid w:val="003A3683"/>
    <w:rsid w:val="003A3CCA"/>
    <w:rsid w:val="003A4902"/>
    <w:rsid w:val="003A5171"/>
    <w:rsid w:val="003A5CB6"/>
    <w:rsid w:val="003A5D68"/>
    <w:rsid w:val="003A6B3D"/>
    <w:rsid w:val="003A6D21"/>
    <w:rsid w:val="003A6D94"/>
    <w:rsid w:val="003B0786"/>
    <w:rsid w:val="003B0C1B"/>
    <w:rsid w:val="003B0FA6"/>
    <w:rsid w:val="003B1810"/>
    <w:rsid w:val="003B1862"/>
    <w:rsid w:val="003B394F"/>
    <w:rsid w:val="003B41BB"/>
    <w:rsid w:val="003B455C"/>
    <w:rsid w:val="003B4D59"/>
    <w:rsid w:val="003B4D78"/>
    <w:rsid w:val="003B5797"/>
    <w:rsid w:val="003B5F53"/>
    <w:rsid w:val="003B6906"/>
    <w:rsid w:val="003B6B01"/>
    <w:rsid w:val="003B6C76"/>
    <w:rsid w:val="003B6DC2"/>
    <w:rsid w:val="003B6E72"/>
    <w:rsid w:val="003B76B1"/>
    <w:rsid w:val="003B77AA"/>
    <w:rsid w:val="003B78B6"/>
    <w:rsid w:val="003C059D"/>
    <w:rsid w:val="003C0887"/>
    <w:rsid w:val="003C1195"/>
    <w:rsid w:val="003C1633"/>
    <w:rsid w:val="003C16AD"/>
    <w:rsid w:val="003C1958"/>
    <w:rsid w:val="003C1991"/>
    <w:rsid w:val="003C19B9"/>
    <w:rsid w:val="003C2A28"/>
    <w:rsid w:val="003C2B65"/>
    <w:rsid w:val="003C3039"/>
    <w:rsid w:val="003C33AA"/>
    <w:rsid w:val="003C3840"/>
    <w:rsid w:val="003C3952"/>
    <w:rsid w:val="003C3991"/>
    <w:rsid w:val="003C4213"/>
    <w:rsid w:val="003C43FA"/>
    <w:rsid w:val="003C549E"/>
    <w:rsid w:val="003C5712"/>
    <w:rsid w:val="003C5801"/>
    <w:rsid w:val="003C6068"/>
    <w:rsid w:val="003C6A39"/>
    <w:rsid w:val="003C6D66"/>
    <w:rsid w:val="003C6ECB"/>
    <w:rsid w:val="003C7148"/>
    <w:rsid w:val="003C7CD4"/>
    <w:rsid w:val="003D07B3"/>
    <w:rsid w:val="003D13F4"/>
    <w:rsid w:val="003D1987"/>
    <w:rsid w:val="003D1F23"/>
    <w:rsid w:val="003D2FC0"/>
    <w:rsid w:val="003D2FFE"/>
    <w:rsid w:val="003D3414"/>
    <w:rsid w:val="003D34E0"/>
    <w:rsid w:val="003D3647"/>
    <w:rsid w:val="003D413A"/>
    <w:rsid w:val="003D42FB"/>
    <w:rsid w:val="003D48ED"/>
    <w:rsid w:val="003D4BB7"/>
    <w:rsid w:val="003D5254"/>
    <w:rsid w:val="003D5EBC"/>
    <w:rsid w:val="003D659B"/>
    <w:rsid w:val="003D7A8A"/>
    <w:rsid w:val="003D7B4F"/>
    <w:rsid w:val="003E044A"/>
    <w:rsid w:val="003E086F"/>
    <w:rsid w:val="003E0D70"/>
    <w:rsid w:val="003E0DAB"/>
    <w:rsid w:val="003E0E29"/>
    <w:rsid w:val="003E2005"/>
    <w:rsid w:val="003E2E11"/>
    <w:rsid w:val="003E327A"/>
    <w:rsid w:val="003E3508"/>
    <w:rsid w:val="003E35C1"/>
    <w:rsid w:val="003E3CED"/>
    <w:rsid w:val="003E3D40"/>
    <w:rsid w:val="003E4577"/>
    <w:rsid w:val="003E4AA5"/>
    <w:rsid w:val="003E4AC1"/>
    <w:rsid w:val="003E50F4"/>
    <w:rsid w:val="003E5394"/>
    <w:rsid w:val="003E53F0"/>
    <w:rsid w:val="003E59CC"/>
    <w:rsid w:val="003E5A51"/>
    <w:rsid w:val="003E5EAC"/>
    <w:rsid w:val="003E61E3"/>
    <w:rsid w:val="003E6F0C"/>
    <w:rsid w:val="003E72EC"/>
    <w:rsid w:val="003E7FA2"/>
    <w:rsid w:val="003F0268"/>
    <w:rsid w:val="003F0322"/>
    <w:rsid w:val="003F0C04"/>
    <w:rsid w:val="003F1DCE"/>
    <w:rsid w:val="003F28B0"/>
    <w:rsid w:val="003F2DE4"/>
    <w:rsid w:val="003F2F3B"/>
    <w:rsid w:val="003F3135"/>
    <w:rsid w:val="003F364D"/>
    <w:rsid w:val="003F3EC4"/>
    <w:rsid w:val="003F48D4"/>
    <w:rsid w:val="003F51D7"/>
    <w:rsid w:val="003F539F"/>
    <w:rsid w:val="003F53A6"/>
    <w:rsid w:val="003F5930"/>
    <w:rsid w:val="003F5B89"/>
    <w:rsid w:val="003F6351"/>
    <w:rsid w:val="003F69CC"/>
    <w:rsid w:val="003F6D61"/>
    <w:rsid w:val="003F7970"/>
    <w:rsid w:val="003F7A9B"/>
    <w:rsid w:val="00400225"/>
    <w:rsid w:val="00400485"/>
    <w:rsid w:val="00400954"/>
    <w:rsid w:val="00401B17"/>
    <w:rsid w:val="004031CC"/>
    <w:rsid w:val="0040331F"/>
    <w:rsid w:val="004037C0"/>
    <w:rsid w:val="00403D82"/>
    <w:rsid w:val="00403E91"/>
    <w:rsid w:val="0040420F"/>
    <w:rsid w:val="00404317"/>
    <w:rsid w:val="0040489C"/>
    <w:rsid w:val="00404CF8"/>
    <w:rsid w:val="00405154"/>
    <w:rsid w:val="004052AE"/>
    <w:rsid w:val="004056E1"/>
    <w:rsid w:val="00405B19"/>
    <w:rsid w:val="00405E2D"/>
    <w:rsid w:val="0040661C"/>
    <w:rsid w:val="00407099"/>
    <w:rsid w:val="004072BE"/>
    <w:rsid w:val="00410252"/>
    <w:rsid w:val="004104A4"/>
    <w:rsid w:val="00410799"/>
    <w:rsid w:val="00410A89"/>
    <w:rsid w:val="00410CFC"/>
    <w:rsid w:val="00410E12"/>
    <w:rsid w:val="004111C8"/>
    <w:rsid w:val="004114FC"/>
    <w:rsid w:val="00411F4A"/>
    <w:rsid w:val="00412177"/>
    <w:rsid w:val="00412D3C"/>
    <w:rsid w:val="00412F33"/>
    <w:rsid w:val="00413401"/>
    <w:rsid w:val="00414605"/>
    <w:rsid w:val="00414804"/>
    <w:rsid w:val="00414FBF"/>
    <w:rsid w:val="004152D0"/>
    <w:rsid w:val="004157ED"/>
    <w:rsid w:val="00416B81"/>
    <w:rsid w:val="0041793C"/>
    <w:rsid w:val="004200D5"/>
    <w:rsid w:val="00420171"/>
    <w:rsid w:val="004210B2"/>
    <w:rsid w:val="00421270"/>
    <w:rsid w:val="004216A0"/>
    <w:rsid w:val="004226C2"/>
    <w:rsid w:val="00422934"/>
    <w:rsid w:val="00422F2E"/>
    <w:rsid w:val="00423930"/>
    <w:rsid w:val="00424314"/>
    <w:rsid w:val="00424A00"/>
    <w:rsid w:val="00424E26"/>
    <w:rsid w:val="00425C15"/>
    <w:rsid w:val="004261F6"/>
    <w:rsid w:val="0042657A"/>
    <w:rsid w:val="00426E7A"/>
    <w:rsid w:val="00426F31"/>
    <w:rsid w:val="00427449"/>
    <w:rsid w:val="0043025E"/>
    <w:rsid w:val="004311B1"/>
    <w:rsid w:val="004319B1"/>
    <w:rsid w:val="00432065"/>
    <w:rsid w:val="00432178"/>
    <w:rsid w:val="00433032"/>
    <w:rsid w:val="00433848"/>
    <w:rsid w:val="0043385E"/>
    <w:rsid w:val="00434068"/>
    <w:rsid w:val="00434B3A"/>
    <w:rsid w:val="00434D58"/>
    <w:rsid w:val="004354A2"/>
    <w:rsid w:val="004356E5"/>
    <w:rsid w:val="00435779"/>
    <w:rsid w:val="00435861"/>
    <w:rsid w:val="0043660F"/>
    <w:rsid w:val="0043725C"/>
    <w:rsid w:val="00440311"/>
    <w:rsid w:val="00440EC7"/>
    <w:rsid w:val="00440F09"/>
    <w:rsid w:val="004413DA"/>
    <w:rsid w:val="00441C42"/>
    <w:rsid w:val="00442156"/>
    <w:rsid w:val="00442314"/>
    <w:rsid w:val="0044308C"/>
    <w:rsid w:val="0044309D"/>
    <w:rsid w:val="004434E7"/>
    <w:rsid w:val="00443713"/>
    <w:rsid w:val="004438E7"/>
    <w:rsid w:val="00443B11"/>
    <w:rsid w:val="004449CB"/>
    <w:rsid w:val="00445BFD"/>
    <w:rsid w:val="00445DAD"/>
    <w:rsid w:val="00445E7C"/>
    <w:rsid w:val="004465E0"/>
    <w:rsid w:val="00446821"/>
    <w:rsid w:val="0044767D"/>
    <w:rsid w:val="00447C50"/>
    <w:rsid w:val="00447C5E"/>
    <w:rsid w:val="00447CEF"/>
    <w:rsid w:val="00450A37"/>
    <w:rsid w:val="00450A44"/>
    <w:rsid w:val="00450F30"/>
    <w:rsid w:val="00450F86"/>
    <w:rsid w:val="00451BEE"/>
    <w:rsid w:val="00451CED"/>
    <w:rsid w:val="00451D4D"/>
    <w:rsid w:val="0045202E"/>
    <w:rsid w:val="0045266F"/>
    <w:rsid w:val="00453B83"/>
    <w:rsid w:val="004540E2"/>
    <w:rsid w:val="004542EF"/>
    <w:rsid w:val="004544E2"/>
    <w:rsid w:val="00454C36"/>
    <w:rsid w:val="00454F49"/>
    <w:rsid w:val="00455DC8"/>
    <w:rsid w:val="0045703F"/>
    <w:rsid w:val="0045726C"/>
    <w:rsid w:val="0045785F"/>
    <w:rsid w:val="00457B76"/>
    <w:rsid w:val="00460289"/>
    <w:rsid w:val="00460609"/>
    <w:rsid w:val="00460EDA"/>
    <w:rsid w:val="00461C93"/>
    <w:rsid w:val="00461DA0"/>
    <w:rsid w:val="004620FB"/>
    <w:rsid w:val="0046252F"/>
    <w:rsid w:val="0046269C"/>
    <w:rsid w:val="00462951"/>
    <w:rsid w:val="00462A8E"/>
    <w:rsid w:val="00462B44"/>
    <w:rsid w:val="004637F8"/>
    <w:rsid w:val="00463888"/>
    <w:rsid w:val="0046388C"/>
    <w:rsid w:val="00463A7B"/>
    <w:rsid w:val="00465063"/>
    <w:rsid w:val="00465F93"/>
    <w:rsid w:val="00467872"/>
    <w:rsid w:val="004707C2"/>
    <w:rsid w:val="0047096B"/>
    <w:rsid w:val="00470A77"/>
    <w:rsid w:val="00470DFA"/>
    <w:rsid w:val="004714B2"/>
    <w:rsid w:val="00471BDC"/>
    <w:rsid w:val="00471FDA"/>
    <w:rsid w:val="0047252A"/>
    <w:rsid w:val="00472C32"/>
    <w:rsid w:val="00472E6C"/>
    <w:rsid w:val="0047313D"/>
    <w:rsid w:val="00473430"/>
    <w:rsid w:val="00473AB4"/>
    <w:rsid w:val="00473C6C"/>
    <w:rsid w:val="004740EF"/>
    <w:rsid w:val="004748B0"/>
    <w:rsid w:val="004759A3"/>
    <w:rsid w:val="00476186"/>
    <w:rsid w:val="004772FA"/>
    <w:rsid w:val="0047764A"/>
    <w:rsid w:val="0048069C"/>
    <w:rsid w:val="00480BC2"/>
    <w:rsid w:val="00480F7F"/>
    <w:rsid w:val="0048186A"/>
    <w:rsid w:val="004827CC"/>
    <w:rsid w:val="00482CE3"/>
    <w:rsid w:val="00483956"/>
    <w:rsid w:val="00483E58"/>
    <w:rsid w:val="00484431"/>
    <w:rsid w:val="00484567"/>
    <w:rsid w:val="00486A51"/>
    <w:rsid w:val="00487334"/>
    <w:rsid w:val="0048742D"/>
    <w:rsid w:val="00487CF2"/>
    <w:rsid w:val="00490128"/>
    <w:rsid w:val="00490CB1"/>
    <w:rsid w:val="004911B3"/>
    <w:rsid w:val="00492CE2"/>
    <w:rsid w:val="00492D0D"/>
    <w:rsid w:val="004936E2"/>
    <w:rsid w:val="00493E01"/>
    <w:rsid w:val="00494496"/>
    <w:rsid w:val="004944AD"/>
    <w:rsid w:val="00494AC0"/>
    <w:rsid w:val="00495152"/>
    <w:rsid w:val="0049527D"/>
    <w:rsid w:val="004957C8"/>
    <w:rsid w:val="00496204"/>
    <w:rsid w:val="004967DE"/>
    <w:rsid w:val="00496CE8"/>
    <w:rsid w:val="0049715A"/>
    <w:rsid w:val="00497AC2"/>
    <w:rsid w:val="00497C67"/>
    <w:rsid w:val="004A014F"/>
    <w:rsid w:val="004A1606"/>
    <w:rsid w:val="004A1C83"/>
    <w:rsid w:val="004A21A6"/>
    <w:rsid w:val="004A22B3"/>
    <w:rsid w:val="004A2852"/>
    <w:rsid w:val="004A2A9E"/>
    <w:rsid w:val="004A2AE7"/>
    <w:rsid w:val="004A2E97"/>
    <w:rsid w:val="004A3334"/>
    <w:rsid w:val="004A3570"/>
    <w:rsid w:val="004A45C2"/>
    <w:rsid w:val="004A4895"/>
    <w:rsid w:val="004A54B9"/>
    <w:rsid w:val="004A5A04"/>
    <w:rsid w:val="004A6742"/>
    <w:rsid w:val="004A68F0"/>
    <w:rsid w:val="004A70D0"/>
    <w:rsid w:val="004A70F7"/>
    <w:rsid w:val="004B0F2D"/>
    <w:rsid w:val="004B1CFC"/>
    <w:rsid w:val="004B2019"/>
    <w:rsid w:val="004B23E9"/>
    <w:rsid w:val="004B257A"/>
    <w:rsid w:val="004B2C3F"/>
    <w:rsid w:val="004B30DC"/>
    <w:rsid w:val="004B3475"/>
    <w:rsid w:val="004B3D0D"/>
    <w:rsid w:val="004B49D4"/>
    <w:rsid w:val="004B4D83"/>
    <w:rsid w:val="004B5008"/>
    <w:rsid w:val="004B5B6E"/>
    <w:rsid w:val="004B6B24"/>
    <w:rsid w:val="004C0A70"/>
    <w:rsid w:val="004C0E3C"/>
    <w:rsid w:val="004C124B"/>
    <w:rsid w:val="004C1A04"/>
    <w:rsid w:val="004C1CAD"/>
    <w:rsid w:val="004C214C"/>
    <w:rsid w:val="004C2207"/>
    <w:rsid w:val="004C235D"/>
    <w:rsid w:val="004C266F"/>
    <w:rsid w:val="004C2B49"/>
    <w:rsid w:val="004C2B5C"/>
    <w:rsid w:val="004C3300"/>
    <w:rsid w:val="004C34C9"/>
    <w:rsid w:val="004C54ED"/>
    <w:rsid w:val="004C567F"/>
    <w:rsid w:val="004C57E7"/>
    <w:rsid w:val="004C5938"/>
    <w:rsid w:val="004C5B5A"/>
    <w:rsid w:val="004C5BAA"/>
    <w:rsid w:val="004C656E"/>
    <w:rsid w:val="004C66D9"/>
    <w:rsid w:val="004C6864"/>
    <w:rsid w:val="004C6BD9"/>
    <w:rsid w:val="004C6CB2"/>
    <w:rsid w:val="004C7877"/>
    <w:rsid w:val="004C7ADF"/>
    <w:rsid w:val="004C7F16"/>
    <w:rsid w:val="004D0716"/>
    <w:rsid w:val="004D105A"/>
    <w:rsid w:val="004D1129"/>
    <w:rsid w:val="004D131B"/>
    <w:rsid w:val="004D15C5"/>
    <w:rsid w:val="004D1947"/>
    <w:rsid w:val="004D1A9E"/>
    <w:rsid w:val="004D27D1"/>
    <w:rsid w:val="004D3291"/>
    <w:rsid w:val="004D36A2"/>
    <w:rsid w:val="004D381C"/>
    <w:rsid w:val="004D3BBA"/>
    <w:rsid w:val="004D3FF3"/>
    <w:rsid w:val="004D4295"/>
    <w:rsid w:val="004D46A2"/>
    <w:rsid w:val="004D48A7"/>
    <w:rsid w:val="004D5BE0"/>
    <w:rsid w:val="004D5D24"/>
    <w:rsid w:val="004D7DA5"/>
    <w:rsid w:val="004E08D9"/>
    <w:rsid w:val="004E0D53"/>
    <w:rsid w:val="004E1B8B"/>
    <w:rsid w:val="004E1DB1"/>
    <w:rsid w:val="004E22CA"/>
    <w:rsid w:val="004E23EA"/>
    <w:rsid w:val="004E25A7"/>
    <w:rsid w:val="004E32AA"/>
    <w:rsid w:val="004E3508"/>
    <w:rsid w:val="004E37BA"/>
    <w:rsid w:val="004E3A09"/>
    <w:rsid w:val="004E3EBE"/>
    <w:rsid w:val="004E41E6"/>
    <w:rsid w:val="004E4877"/>
    <w:rsid w:val="004E4E52"/>
    <w:rsid w:val="004E506F"/>
    <w:rsid w:val="004E5313"/>
    <w:rsid w:val="004E56D9"/>
    <w:rsid w:val="004E57F4"/>
    <w:rsid w:val="004E5AE3"/>
    <w:rsid w:val="004E5C86"/>
    <w:rsid w:val="004E5FFA"/>
    <w:rsid w:val="004E679B"/>
    <w:rsid w:val="004E6B42"/>
    <w:rsid w:val="004E6E24"/>
    <w:rsid w:val="004E6F13"/>
    <w:rsid w:val="004E7008"/>
    <w:rsid w:val="004E7456"/>
    <w:rsid w:val="004F03BB"/>
    <w:rsid w:val="004F0856"/>
    <w:rsid w:val="004F0A3C"/>
    <w:rsid w:val="004F0C61"/>
    <w:rsid w:val="004F0E2E"/>
    <w:rsid w:val="004F1C6A"/>
    <w:rsid w:val="004F23FC"/>
    <w:rsid w:val="004F2400"/>
    <w:rsid w:val="004F50E9"/>
    <w:rsid w:val="004F6177"/>
    <w:rsid w:val="004F6227"/>
    <w:rsid w:val="004F6539"/>
    <w:rsid w:val="004F6B09"/>
    <w:rsid w:val="004F6BC9"/>
    <w:rsid w:val="004F6D4E"/>
    <w:rsid w:val="004F6E0C"/>
    <w:rsid w:val="004F7A97"/>
    <w:rsid w:val="004F7D92"/>
    <w:rsid w:val="00500E86"/>
    <w:rsid w:val="0050148E"/>
    <w:rsid w:val="00501A17"/>
    <w:rsid w:val="00501D13"/>
    <w:rsid w:val="00501E0E"/>
    <w:rsid w:val="00501EC3"/>
    <w:rsid w:val="00502314"/>
    <w:rsid w:val="005025E5"/>
    <w:rsid w:val="00502F61"/>
    <w:rsid w:val="00503114"/>
    <w:rsid w:val="005032A3"/>
    <w:rsid w:val="0050360C"/>
    <w:rsid w:val="00503F0D"/>
    <w:rsid w:val="00504020"/>
    <w:rsid w:val="005040A1"/>
    <w:rsid w:val="0050452D"/>
    <w:rsid w:val="005049F0"/>
    <w:rsid w:val="00504BE3"/>
    <w:rsid w:val="005053CB"/>
    <w:rsid w:val="00505D61"/>
    <w:rsid w:val="005060BB"/>
    <w:rsid w:val="00507541"/>
    <w:rsid w:val="00507796"/>
    <w:rsid w:val="00507A09"/>
    <w:rsid w:val="00507E6B"/>
    <w:rsid w:val="00507FCE"/>
    <w:rsid w:val="005104C4"/>
    <w:rsid w:val="0051104B"/>
    <w:rsid w:val="00511698"/>
    <w:rsid w:val="0051185D"/>
    <w:rsid w:val="0051274E"/>
    <w:rsid w:val="00512C28"/>
    <w:rsid w:val="00512D6B"/>
    <w:rsid w:val="00513479"/>
    <w:rsid w:val="00513A94"/>
    <w:rsid w:val="00513BFF"/>
    <w:rsid w:val="00514199"/>
    <w:rsid w:val="0051475B"/>
    <w:rsid w:val="00514B4E"/>
    <w:rsid w:val="00514BD4"/>
    <w:rsid w:val="00515513"/>
    <w:rsid w:val="00516447"/>
    <w:rsid w:val="00516565"/>
    <w:rsid w:val="00516B16"/>
    <w:rsid w:val="00516C62"/>
    <w:rsid w:val="00517006"/>
    <w:rsid w:val="00517076"/>
    <w:rsid w:val="00517990"/>
    <w:rsid w:val="005203D7"/>
    <w:rsid w:val="005203ED"/>
    <w:rsid w:val="00520889"/>
    <w:rsid w:val="00520A0A"/>
    <w:rsid w:val="00520F80"/>
    <w:rsid w:val="00521364"/>
    <w:rsid w:val="00521597"/>
    <w:rsid w:val="0052170A"/>
    <w:rsid w:val="00521A9C"/>
    <w:rsid w:val="005220B2"/>
    <w:rsid w:val="005222CE"/>
    <w:rsid w:val="00522AE5"/>
    <w:rsid w:val="00522B00"/>
    <w:rsid w:val="005232C7"/>
    <w:rsid w:val="00523CC3"/>
    <w:rsid w:val="00524447"/>
    <w:rsid w:val="0052469F"/>
    <w:rsid w:val="00524928"/>
    <w:rsid w:val="00524C5A"/>
    <w:rsid w:val="00526FE7"/>
    <w:rsid w:val="0052707A"/>
    <w:rsid w:val="00527F04"/>
    <w:rsid w:val="005302EF"/>
    <w:rsid w:val="005306DE"/>
    <w:rsid w:val="00530896"/>
    <w:rsid w:val="005308B1"/>
    <w:rsid w:val="00530A52"/>
    <w:rsid w:val="00530CAE"/>
    <w:rsid w:val="00531576"/>
    <w:rsid w:val="00531CA0"/>
    <w:rsid w:val="00532131"/>
    <w:rsid w:val="0053330A"/>
    <w:rsid w:val="00533747"/>
    <w:rsid w:val="005342B7"/>
    <w:rsid w:val="005344CA"/>
    <w:rsid w:val="00534CF0"/>
    <w:rsid w:val="0053534B"/>
    <w:rsid w:val="00535476"/>
    <w:rsid w:val="005355F2"/>
    <w:rsid w:val="00536C1B"/>
    <w:rsid w:val="005373E3"/>
    <w:rsid w:val="00537583"/>
    <w:rsid w:val="00537A0C"/>
    <w:rsid w:val="00537A7C"/>
    <w:rsid w:val="005405DB"/>
    <w:rsid w:val="00540EFB"/>
    <w:rsid w:val="00541126"/>
    <w:rsid w:val="005419B1"/>
    <w:rsid w:val="00541A41"/>
    <w:rsid w:val="00541CD5"/>
    <w:rsid w:val="00542411"/>
    <w:rsid w:val="00542572"/>
    <w:rsid w:val="00542B9D"/>
    <w:rsid w:val="00542D42"/>
    <w:rsid w:val="0054341D"/>
    <w:rsid w:val="0054385F"/>
    <w:rsid w:val="00544E3D"/>
    <w:rsid w:val="00544E89"/>
    <w:rsid w:val="00544F5C"/>
    <w:rsid w:val="00545138"/>
    <w:rsid w:val="005452F7"/>
    <w:rsid w:val="00545454"/>
    <w:rsid w:val="005459D1"/>
    <w:rsid w:val="00545BB5"/>
    <w:rsid w:val="00545E77"/>
    <w:rsid w:val="00546201"/>
    <w:rsid w:val="00546CCE"/>
    <w:rsid w:val="00547C02"/>
    <w:rsid w:val="00550407"/>
    <w:rsid w:val="00550439"/>
    <w:rsid w:val="005509F2"/>
    <w:rsid w:val="00550E23"/>
    <w:rsid w:val="00551291"/>
    <w:rsid w:val="00551A48"/>
    <w:rsid w:val="00551F7E"/>
    <w:rsid w:val="00552C17"/>
    <w:rsid w:val="00552E05"/>
    <w:rsid w:val="00552F00"/>
    <w:rsid w:val="00552F27"/>
    <w:rsid w:val="00553465"/>
    <w:rsid w:val="0055384D"/>
    <w:rsid w:val="00553DC1"/>
    <w:rsid w:val="00554261"/>
    <w:rsid w:val="005549D9"/>
    <w:rsid w:val="00554EDF"/>
    <w:rsid w:val="0055507C"/>
    <w:rsid w:val="00555426"/>
    <w:rsid w:val="0055610A"/>
    <w:rsid w:val="00556E7A"/>
    <w:rsid w:val="00556F7A"/>
    <w:rsid w:val="005572BF"/>
    <w:rsid w:val="0055769F"/>
    <w:rsid w:val="00557891"/>
    <w:rsid w:val="00557ABC"/>
    <w:rsid w:val="00557E38"/>
    <w:rsid w:val="0056058B"/>
    <w:rsid w:val="0056079D"/>
    <w:rsid w:val="005609BA"/>
    <w:rsid w:val="005611AD"/>
    <w:rsid w:val="005620E5"/>
    <w:rsid w:val="005623DD"/>
    <w:rsid w:val="005623EA"/>
    <w:rsid w:val="00564FA6"/>
    <w:rsid w:val="00565456"/>
    <w:rsid w:val="005655C1"/>
    <w:rsid w:val="0056708E"/>
    <w:rsid w:val="00567FD2"/>
    <w:rsid w:val="00570B41"/>
    <w:rsid w:val="00570EBB"/>
    <w:rsid w:val="00570F6B"/>
    <w:rsid w:val="005718AE"/>
    <w:rsid w:val="005720C7"/>
    <w:rsid w:val="00572717"/>
    <w:rsid w:val="00573435"/>
    <w:rsid w:val="005734A5"/>
    <w:rsid w:val="005736BA"/>
    <w:rsid w:val="00573B3C"/>
    <w:rsid w:val="00573D0F"/>
    <w:rsid w:val="00574307"/>
    <w:rsid w:val="0057445C"/>
    <w:rsid w:val="00574AA0"/>
    <w:rsid w:val="00574E85"/>
    <w:rsid w:val="0057518A"/>
    <w:rsid w:val="00576970"/>
    <w:rsid w:val="00577BDA"/>
    <w:rsid w:val="005808BD"/>
    <w:rsid w:val="00580F92"/>
    <w:rsid w:val="0058151B"/>
    <w:rsid w:val="00581930"/>
    <w:rsid w:val="00581D1F"/>
    <w:rsid w:val="00582084"/>
    <w:rsid w:val="005823AC"/>
    <w:rsid w:val="00583E18"/>
    <w:rsid w:val="00583E7E"/>
    <w:rsid w:val="00584296"/>
    <w:rsid w:val="00584462"/>
    <w:rsid w:val="00584499"/>
    <w:rsid w:val="00584685"/>
    <w:rsid w:val="0058468B"/>
    <w:rsid w:val="00584DE5"/>
    <w:rsid w:val="0058542A"/>
    <w:rsid w:val="00585738"/>
    <w:rsid w:val="00585B70"/>
    <w:rsid w:val="00585E17"/>
    <w:rsid w:val="00585E1E"/>
    <w:rsid w:val="00586111"/>
    <w:rsid w:val="005869CD"/>
    <w:rsid w:val="00586C01"/>
    <w:rsid w:val="00587008"/>
    <w:rsid w:val="00587397"/>
    <w:rsid w:val="0058767F"/>
    <w:rsid w:val="005877FF"/>
    <w:rsid w:val="00587F0C"/>
    <w:rsid w:val="00590ECC"/>
    <w:rsid w:val="005913C3"/>
    <w:rsid w:val="00591920"/>
    <w:rsid w:val="00592010"/>
    <w:rsid w:val="00592680"/>
    <w:rsid w:val="0059282F"/>
    <w:rsid w:val="00592937"/>
    <w:rsid w:val="00593850"/>
    <w:rsid w:val="005938B7"/>
    <w:rsid w:val="0059446D"/>
    <w:rsid w:val="00595206"/>
    <w:rsid w:val="00595B9D"/>
    <w:rsid w:val="005977D9"/>
    <w:rsid w:val="00597C6C"/>
    <w:rsid w:val="00597F61"/>
    <w:rsid w:val="005A01CE"/>
    <w:rsid w:val="005A02B1"/>
    <w:rsid w:val="005A0596"/>
    <w:rsid w:val="005A1109"/>
    <w:rsid w:val="005A1856"/>
    <w:rsid w:val="005A1B85"/>
    <w:rsid w:val="005A1E7B"/>
    <w:rsid w:val="005A25D2"/>
    <w:rsid w:val="005A2EEB"/>
    <w:rsid w:val="005A3144"/>
    <w:rsid w:val="005A3E77"/>
    <w:rsid w:val="005A40CE"/>
    <w:rsid w:val="005A40F3"/>
    <w:rsid w:val="005A46BF"/>
    <w:rsid w:val="005A519E"/>
    <w:rsid w:val="005A5722"/>
    <w:rsid w:val="005A5978"/>
    <w:rsid w:val="005A709D"/>
    <w:rsid w:val="005A78A1"/>
    <w:rsid w:val="005A7A59"/>
    <w:rsid w:val="005A7EDC"/>
    <w:rsid w:val="005A7FD5"/>
    <w:rsid w:val="005B0362"/>
    <w:rsid w:val="005B07E9"/>
    <w:rsid w:val="005B0937"/>
    <w:rsid w:val="005B0976"/>
    <w:rsid w:val="005B0C09"/>
    <w:rsid w:val="005B0C5F"/>
    <w:rsid w:val="005B13DE"/>
    <w:rsid w:val="005B14DC"/>
    <w:rsid w:val="005B1895"/>
    <w:rsid w:val="005B1AEB"/>
    <w:rsid w:val="005B242C"/>
    <w:rsid w:val="005B2786"/>
    <w:rsid w:val="005B2D28"/>
    <w:rsid w:val="005B3105"/>
    <w:rsid w:val="005B339D"/>
    <w:rsid w:val="005B3767"/>
    <w:rsid w:val="005B37B4"/>
    <w:rsid w:val="005B39FA"/>
    <w:rsid w:val="005B4009"/>
    <w:rsid w:val="005B471C"/>
    <w:rsid w:val="005B529F"/>
    <w:rsid w:val="005B535A"/>
    <w:rsid w:val="005B5BF4"/>
    <w:rsid w:val="005B66AB"/>
    <w:rsid w:val="005B6977"/>
    <w:rsid w:val="005B6CCB"/>
    <w:rsid w:val="005B6E98"/>
    <w:rsid w:val="005B6EAD"/>
    <w:rsid w:val="005B793B"/>
    <w:rsid w:val="005B7BFA"/>
    <w:rsid w:val="005B7CDF"/>
    <w:rsid w:val="005B7EC3"/>
    <w:rsid w:val="005C0414"/>
    <w:rsid w:val="005C0A30"/>
    <w:rsid w:val="005C0BAF"/>
    <w:rsid w:val="005C0BC0"/>
    <w:rsid w:val="005C0E80"/>
    <w:rsid w:val="005C20A5"/>
    <w:rsid w:val="005C232A"/>
    <w:rsid w:val="005C26D9"/>
    <w:rsid w:val="005C3E0F"/>
    <w:rsid w:val="005C3F63"/>
    <w:rsid w:val="005C45FA"/>
    <w:rsid w:val="005C47D6"/>
    <w:rsid w:val="005C4B2E"/>
    <w:rsid w:val="005C4FB0"/>
    <w:rsid w:val="005C501B"/>
    <w:rsid w:val="005C57FA"/>
    <w:rsid w:val="005C5B1F"/>
    <w:rsid w:val="005C5EAA"/>
    <w:rsid w:val="005C70B3"/>
    <w:rsid w:val="005C78A2"/>
    <w:rsid w:val="005D1D88"/>
    <w:rsid w:val="005D27FF"/>
    <w:rsid w:val="005D2885"/>
    <w:rsid w:val="005D2D13"/>
    <w:rsid w:val="005D3120"/>
    <w:rsid w:val="005D312D"/>
    <w:rsid w:val="005D3DD7"/>
    <w:rsid w:val="005D408E"/>
    <w:rsid w:val="005D44EC"/>
    <w:rsid w:val="005D4559"/>
    <w:rsid w:val="005D4654"/>
    <w:rsid w:val="005D4E79"/>
    <w:rsid w:val="005D5105"/>
    <w:rsid w:val="005D58E8"/>
    <w:rsid w:val="005D5ECC"/>
    <w:rsid w:val="005D5F6B"/>
    <w:rsid w:val="005D6333"/>
    <w:rsid w:val="005D6C41"/>
    <w:rsid w:val="005D6D3E"/>
    <w:rsid w:val="005D6E66"/>
    <w:rsid w:val="005D6F12"/>
    <w:rsid w:val="005D70F7"/>
    <w:rsid w:val="005D7219"/>
    <w:rsid w:val="005D796C"/>
    <w:rsid w:val="005E0259"/>
    <w:rsid w:val="005E03F2"/>
    <w:rsid w:val="005E06F4"/>
    <w:rsid w:val="005E080D"/>
    <w:rsid w:val="005E09EB"/>
    <w:rsid w:val="005E0FC6"/>
    <w:rsid w:val="005E146D"/>
    <w:rsid w:val="005E1B5B"/>
    <w:rsid w:val="005E1D00"/>
    <w:rsid w:val="005E3016"/>
    <w:rsid w:val="005E301D"/>
    <w:rsid w:val="005E3686"/>
    <w:rsid w:val="005E36E2"/>
    <w:rsid w:val="005E3EDB"/>
    <w:rsid w:val="005E4C9A"/>
    <w:rsid w:val="005E5D16"/>
    <w:rsid w:val="005E5ECF"/>
    <w:rsid w:val="005E7873"/>
    <w:rsid w:val="005E7DA9"/>
    <w:rsid w:val="005E7F36"/>
    <w:rsid w:val="005F0361"/>
    <w:rsid w:val="005F0760"/>
    <w:rsid w:val="005F0C9E"/>
    <w:rsid w:val="005F0E5E"/>
    <w:rsid w:val="005F1BAE"/>
    <w:rsid w:val="005F2075"/>
    <w:rsid w:val="005F2735"/>
    <w:rsid w:val="005F28FD"/>
    <w:rsid w:val="005F2998"/>
    <w:rsid w:val="005F2DA8"/>
    <w:rsid w:val="005F32A5"/>
    <w:rsid w:val="005F3B9E"/>
    <w:rsid w:val="005F3F31"/>
    <w:rsid w:val="005F3FFA"/>
    <w:rsid w:val="005F4226"/>
    <w:rsid w:val="005F4D1D"/>
    <w:rsid w:val="005F4D8D"/>
    <w:rsid w:val="005F53F7"/>
    <w:rsid w:val="005F5522"/>
    <w:rsid w:val="005F5C6E"/>
    <w:rsid w:val="005F5E4D"/>
    <w:rsid w:val="005F626D"/>
    <w:rsid w:val="005F6DA0"/>
    <w:rsid w:val="005F6E5B"/>
    <w:rsid w:val="005F7312"/>
    <w:rsid w:val="005F7526"/>
    <w:rsid w:val="005F7B72"/>
    <w:rsid w:val="0060014D"/>
    <w:rsid w:val="006007B2"/>
    <w:rsid w:val="006009CF"/>
    <w:rsid w:val="00600B46"/>
    <w:rsid w:val="00600E6C"/>
    <w:rsid w:val="006014A8"/>
    <w:rsid w:val="00601608"/>
    <w:rsid w:val="00601DBE"/>
    <w:rsid w:val="0060229F"/>
    <w:rsid w:val="00602416"/>
    <w:rsid w:val="00602C21"/>
    <w:rsid w:val="00602FD7"/>
    <w:rsid w:val="00603326"/>
    <w:rsid w:val="006033A3"/>
    <w:rsid w:val="00603405"/>
    <w:rsid w:val="00603797"/>
    <w:rsid w:val="006038DC"/>
    <w:rsid w:val="00604A52"/>
    <w:rsid w:val="00604E34"/>
    <w:rsid w:val="00605083"/>
    <w:rsid w:val="006051D9"/>
    <w:rsid w:val="0060598C"/>
    <w:rsid w:val="006068FB"/>
    <w:rsid w:val="00606AAC"/>
    <w:rsid w:val="00606AE8"/>
    <w:rsid w:val="00606F5B"/>
    <w:rsid w:val="0060726B"/>
    <w:rsid w:val="00607379"/>
    <w:rsid w:val="006078ED"/>
    <w:rsid w:val="00610464"/>
    <w:rsid w:val="0061049D"/>
    <w:rsid w:val="006105BE"/>
    <w:rsid w:val="006108B9"/>
    <w:rsid w:val="00610DA5"/>
    <w:rsid w:val="00610DB5"/>
    <w:rsid w:val="006113FE"/>
    <w:rsid w:val="006121E8"/>
    <w:rsid w:val="00612267"/>
    <w:rsid w:val="00612CE5"/>
    <w:rsid w:val="00614196"/>
    <w:rsid w:val="00614871"/>
    <w:rsid w:val="00614B53"/>
    <w:rsid w:val="00614DBC"/>
    <w:rsid w:val="00615D77"/>
    <w:rsid w:val="006162B1"/>
    <w:rsid w:val="00616782"/>
    <w:rsid w:val="00616B37"/>
    <w:rsid w:val="00617EA0"/>
    <w:rsid w:val="00620632"/>
    <w:rsid w:val="00620759"/>
    <w:rsid w:val="00620A0D"/>
    <w:rsid w:val="00620B0B"/>
    <w:rsid w:val="006216D5"/>
    <w:rsid w:val="00621879"/>
    <w:rsid w:val="00621B37"/>
    <w:rsid w:val="00621E63"/>
    <w:rsid w:val="00622DC0"/>
    <w:rsid w:val="00623492"/>
    <w:rsid w:val="00623CF5"/>
    <w:rsid w:val="00624297"/>
    <w:rsid w:val="0062440A"/>
    <w:rsid w:val="00624D26"/>
    <w:rsid w:val="00624F1A"/>
    <w:rsid w:val="0062504C"/>
    <w:rsid w:val="00625326"/>
    <w:rsid w:val="00625A61"/>
    <w:rsid w:val="00625A7B"/>
    <w:rsid w:val="006260A7"/>
    <w:rsid w:val="00626635"/>
    <w:rsid w:val="00630250"/>
    <w:rsid w:val="00630E5F"/>
    <w:rsid w:val="006311A6"/>
    <w:rsid w:val="00631B7A"/>
    <w:rsid w:val="0063201E"/>
    <w:rsid w:val="006320F4"/>
    <w:rsid w:val="006326DA"/>
    <w:rsid w:val="00632C24"/>
    <w:rsid w:val="00632F37"/>
    <w:rsid w:val="00633A0F"/>
    <w:rsid w:val="00633CB6"/>
    <w:rsid w:val="006342C3"/>
    <w:rsid w:val="00634577"/>
    <w:rsid w:val="0063473A"/>
    <w:rsid w:val="00634CB6"/>
    <w:rsid w:val="006352B1"/>
    <w:rsid w:val="00635888"/>
    <w:rsid w:val="006361E9"/>
    <w:rsid w:val="006366DF"/>
    <w:rsid w:val="0063672F"/>
    <w:rsid w:val="006374BB"/>
    <w:rsid w:val="0063751A"/>
    <w:rsid w:val="0063754D"/>
    <w:rsid w:val="0064016C"/>
    <w:rsid w:val="00640C1B"/>
    <w:rsid w:val="0064133A"/>
    <w:rsid w:val="00641611"/>
    <w:rsid w:val="00643378"/>
    <w:rsid w:val="00643817"/>
    <w:rsid w:val="0064397B"/>
    <w:rsid w:val="00643C7E"/>
    <w:rsid w:val="00643EF1"/>
    <w:rsid w:val="00644327"/>
    <w:rsid w:val="006443C8"/>
    <w:rsid w:val="006447BF"/>
    <w:rsid w:val="00644A7B"/>
    <w:rsid w:val="00644F42"/>
    <w:rsid w:val="00645690"/>
    <w:rsid w:val="006456B2"/>
    <w:rsid w:val="00645919"/>
    <w:rsid w:val="00646A0F"/>
    <w:rsid w:val="00646D05"/>
    <w:rsid w:val="00646E7A"/>
    <w:rsid w:val="00646FAD"/>
    <w:rsid w:val="00647384"/>
    <w:rsid w:val="0064755D"/>
    <w:rsid w:val="00647582"/>
    <w:rsid w:val="0064762C"/>
    <w:rsid w:val="0065038E"/>
    <w:rsid w:val="006505A6"/>
    <w:rsid w:val="00650F05"/>
    <w:rsid w:val="006512C7"/>
    <w:rsid w:val="006513EF"/>
    <w:rsid w:val="00652175"/>
    <w:rsid w:val="0065219C"/>
    <w:rsid w:val="00652C36"/>
    <w:rsid w:val="006533B8"/>
    <w:rsid w:val="00654201"/>
    <w:rsid w:val="00654BE5"/>
    <w:rsid w:val="00655CFC"/>
    <w:rsid w:val="00655F04"/>
    <w:rsid w:val="006560EA"/>
    <w:rsid w:val="0065628B"/>
    <w:rsid w:val="00656900"/>
    <w:rsid w:val="0065697F"/>
    <w:rsid w:val="00657A11"/>
    <w:rsid w:val="00657AF0"/>
    <w:rsid w:val="00657DF9"/>
    <w:rsid w:val="00660250"/>
    <w:rsid w:val="00660CFE"/>
    <w:rsid w:val="00660F77"/>
    <w:rsid w:val="006610DC"/>
    <w:rsid w:val="00661F0D"/>
    <w:rsid w:val="0066220E"/>
    <w:rsid w:val="006626E8"/>
    <w:rsid w:val="00662908"/>
    <w:rsid w:val="00663001"/>
    <w:rsid w:val="00663041"/>
    <w:rsid w:val="00663829"/>
    <w:rsid w:val="00663E3C"/>
    <w:rsid w:val="00664459"/>
    <w:rsid w:val="0066448A"/>
    <w:rsid w:val="006649AD"/>
    <w:rsid w:val="00664B46"/>
    <w:rsid w:val="00664E6F"/>
    <w:rsid w:val="0066549D"/>
    <w:rsid w:val="006656C3"/>
    <w:rsid w:val="006658BE"/>
    <w:rsid w:val="00666249"/>
    <w:rsid w:val="0066638C"/>
    <w:rsid w:val="00666D22"/>
    <w:rsid w:val="006671CC"/>
    <w:rsid w:val="0067042D"/>
    <w:rsid w:val="006706B6"/>
    <w:rsid w:val="00670759"/>
    <w:rsid w:val="00670FDD"/>
    <w:rsid w:val="00671194"/>
    <w:rsid w:val="00671550"/>
    <w:rsid w:val="006726AB"/>
    <w:rsid w:val="00672B4D"/>
    <w:rsid w:val="00673281"/>
    <w:rsid w:val="006735DF"/>
    <w:rsid w:val="00674315"/>
    <w:rsid w:val="006745DD"/>
    <w:rsid w:val="00674FEC"/>
    <w:rsid w:val="00675638"/>
    <w:rsid w:val="00675683"/>
    <w:rsid w:val="00675A5A"/>
    <w:rsid w:val="00675B3C"/>
    <w:rsid w:val="00675B4E"/>
    <w:rsid w:val="00675B82"/>
    <w:rsid w:val="00675EB7"/>
    <w:rsid w:val="00676376"/>
    <w:rsid w:val="006764D1"/>
    <w:rsid w:val="006768C0"/>
    <w:rsid w:val="00676E3D"/>
    <w:rsid w:val="00676E56"/>
    <w:rsid w:val="0067721D"/>
    <w:rsid w:val="0067770C"/>
    <w:rsid w:val="00677E40"/>
    <w:rsid w:val="00680408"/>
    <w:rsid w:val="00680671"/>
    <w:rsid w:val="00680AC1"/>
    <w:rsid w:val="00680E78"/>
    <w:rsid w:val="006816A1"/>
    <w:rsid w:val="00681FF1"/>
    <w:rsid w:val="00682099"/>
    <w:rsid w:val="00682406"/>
    <w:rsid w:val="006828C4"/>
    <w:rsid w:val="00682B99"/>
    <w:rsid w:val="00683059"/>
    <w:rsid w:val="00683614"/>
    <w:rsid w:val="00683A1B"/>
    <w:rsid w:val="00683BA1"/>
    <w:rsid w:val="006848AE"/>
    <w:rsid w:val="00685544"/>
    <w:rsid w:val="00687161"/>
    <w:rsid w:val="006871C0"/>
    <w:rsid w:val="00687CA9"/>
    <w:rsid w:val="00687E60"/>
    <w:rsid w:val="00687F0D"/>
    <w:rsid w:val="006900EA"/>
    <w:rsid w:val="006903C1"/>
    <w:rsid w:val="0069097D"/>
    <w:rsid w:val="006915C7"/>
    <w:rsid w:val="00692444"/>
    <w:rsid w:val="0069263E"/>
    <w:rsid w:val="00692675"/>
    <w:rsid w:val="00692E6E"/>
    <w:rsid w:val="00692F3C"/>
    <w:rsid w:val="0069328A"/>
    <w:rsid w:val="00693869"/>
    <w:rsid w:val="00693EED"/>
    <w:rsid w:val="006954DA"/>
    <w:rsid w:val="00695A06"/>
    <w:rsid w:val="00695A3D"/>
    <w:rsid w:val="0069664F"/>
    <w:rsid w:val="00697859"/>
    <w:rsid w:val="006A0068"/>
    <w:rsid w:val="006A0503"/>
    <w:rsid w:val="006A085F"/>
    <w:rsid w:val="006A0B4F"/>
    <w:rsid w:val="006A101E"/>
    <w:rsid w:val="006A1C17"/>
    <w:rsid w:val="006A1D69"/>
    <w:rsid w:val="006A215F"/>
    <w:rsid w:val="006A2417"/>
    <w:rsid w:val="006A27B2"/>
    <w:rsid w:val="006A2AC3"/>
    <w:rsid w:val="006A364E"/>
    <w:rsid w:val="006A37B9"/>
    <w:rsid w:val="006A3C97"/>
    <w:rsid w:val="006A4E43"/>
    <w:rsid w:val="006A4F87"/>
    <w:rsid w:val="006A52A9"/>
    <w:rsid w:val="006A56A6"/>
    <w:rsid w:val="006A65D0"/>
    <w:rsid w:val="006A76B1"/>
    <w:rsid w:val="006A76BC"/>
    <w:rsid w:val="006B0FF2"/>
    <w:rsid w:val="006B12F3"/>
    <w:rsid w:val="006B1C03"/>
    <w:rsid w:val="006B1C90"/>
    <w:rsid w:val="006B3374"/>
    <w:rsid w:val="006B3CB2"/>
    <w:rsid w:val="006B5992"/>
    <w:rsid w:val="006B5D9F"/>
    <w:rsid w:val="006B6069"/>
    <w:rsid w:val="006B6112"/>
    <w:rsid w:val="006B628C"/>
    <w:rsid w:val="006B643A"/>
    <w:rsid w:val="006B69DC"/>
    <w:rsid w:val="006B6F33"/>
    <w:rsid w:val="006B6F62"/>
    <w:rsid w:val="006B7745"/>
    <w:rsid w:val="006B78CE"/>
    <w:rsid w:val="006C0A8E"/>
    <w:rsid w:val="006C1464"/>
    <w:rsid w:val="006C21B4"/>
    <w:rsid w:val="006C296F"/>
    <w:rsid w:val="006C3159"/>
    <w:rsid w:val="006C31AF"/>
    <w:rsid w:val="006C36AB"/>
    <w:rsid w:val="006C3C2B"/>
    <w:rsid w:val="006C52F0"/>
    <w:rsid w:val="006C5F7B"/>
    <w:rsid w:val="006C6317"/>
    <w:rsid w:val="006C6B53"/>
    <w:rsid w:val="006C6FB0"/>
    <w:rsid w:val="006C72A3"/>
    <w:rsid w:val="006C7369"/>
    <w:rsid w:val="006D030B"/>
    <w:rsid w:val="006D054C"/>
    <w:rsid w:val="006D05AA"/>
    <w:rsid w:val="006D0841"/>
    <w:rsid w:val="006D12C5"/>
    <w:rsid w:val="006D12F9"/>
    <w:rsid w:val="006D1626"/>
    <w:rsid w:val="006D1E80"/>
    <w:rsid w:val="006D2915"/>
    <w:rsid w:val="006D2FB0"/>
    <w:rsid w:val="006D2FE9"/>
    <w:rsid w:val="006D374B"/>
    <w:rsid w:val="006D4FA8"/>
    <w:rsid w:val="006D5036"/>
    <w:rsid w:val="006D58DE"/>
    <w:rsid w:val="006D5C00"/>
    <w:rsid w:val="006D6140"/>
    <w:rsid w:val="006D6752"/>
    <w:rsid w:val="006D67FE"/>
    <w:rsid w:val="006D758D"/>
    <w:rsid w:val="006D7E17"/>
    <w:rsid w:val="006E0238"/>
    <w:rsid w:val="006E0BBA"/>
    <w:rsid w:val="006E0BD1"/>
    <w:rsid w:val="006E11A4"/>
    <w:rsid w:val="006E13F0"/>
    <w:rsid w:val="006E1C90"/>
    <w:rsid w:val="006E1F6A"/>
    <w:rsid w:val="006E2663"/>
    <w:rsid w:val="006E288D"/>
    <w:rsid w:val="006E2D10"/>
    <w:rsid w:val="006E3822"/>
    <w:rsid w:val="006E3BCA"/>
    <w:rsid w:val="006E41B3"/>
    <w:rsid w:val="006E41CC"/>
    <w:rsid w:val="006E5553"/>
    <w:rsid w:val="006E790F"/>
    <w:rsid w:val="006E7989"/>
    <w:rsid w:val="006E7A0D"/>
    <w:rsid w:val="006F1244"/>
    <w:rsid w:val="006F1297"/>
    <w:rsid w:val="006F14B2"/>
    <w:rsid w:val="006F1E70"/>
    <w:rsid w:val="006F208B"/>
    <w:rsid w:val="006F2973"/>
    <w:rsid w:val="006F2D1C"/>
    <w:rsid w:val="006F3D5F"/>
    <w:rsid w:val="006F472D"/>
    <w:rsid w:val="006F4BD6"/>
    <w:rsid w:val="006F4C12"/>
    <w:rsid w:val="006F531D"/>
    <w:rsid w:val="006F5981"/>
    <w:rsid w:val="006F6740"/>
    <w:rsid w:val="006F6E3A"/>
    <w:rsid w:val="006F6E43"/>
    <w:rsid w:val="006F6E4F"/>
    <w:rsid w:val="006F735A"/>
    <w:rsid w:val="006F771E"/>
    <w:rsid w:val="006F7EF4"/>
    <w:rsid w:val="006F7F0C"/>
    <w:rsid w:val="00700847"/>
    <w:rsid w:val="00700C37"/>
    <w:rsid w:val="00700D48"/>
    <w:rsid w:val="007019C0"/>
    <w:rsid w:val="00701E0D"/>
    <w:rsid w:val="00702BE1"/>
    <w:rsid w:val="00702CFB"/>
    <w:rsid w:val="00702EF6"/>
    <w:rsid w:val="007032DA"/>
    <w:rsid w:val="0070364B"/>
    <w:rsid w:val="0070410D"/>
    <w:rsid w:val="0070445F"/>
    <w:rsid w:val="00705319"/>
    <w:rsid w:val="007056A8"/>
    <w:rsid w:val="0070589C"/>
    <w:rsid w:val="00705AA5"/>
    <w:rsid w:val="00705C09"/>
    <w:rsid w:val="00706102"/>
    <w:rsid w:val="00706BE8"/>
    <w:rsid w:val="00706FB5"/>
    <w:rsid w:val="0070737B"/>
    <w:rsid w:val="007079D2"/>
    <w:rsid w:val="00707A9D"/>
    <w:rsid w:val="00710E83"/>
    <w:rsid w:val="00711562"/>
    <w:rsid w:val="00711954"/>
    <w:rsid w:val="00711EA2"/>
    <w:rsid w:val="00711EEC"/>
    <w:rsid w:val="007124DD"/>
    <w:rsid w:val="0071301A"/>
    <w:rsid w:val="00713023"/>
    <w:rsid w:val="00713030"/>
    <w:rsid w:val="00713785"/>
    <w:rsid w:val="00713899"/>
    <w:rsid w:val="00713AF8"/>
    <w:rsid w:val="00714284"/>
    <w:rsid w:val="00714BD1"/>
    <w:rsid w:val="007166C2"/>
    <w:rsid w:val="00716775"/>
    <w:rsid w:val="00717BCB"/>
    <w:rsid w:val="00717FAA"/>
    <w:rsid w:val="0072035F"/>
    <w:rsid w:val="00720886"/>
    <w:rsid w:val="00720C9B"/>
    <w:rsid w:val="00720D4B"/>
    <w:rsid w:val="00720DA6"/>
    <w:rsid w:val="00721570"/>
    <w:rsid w:val="00722099"/>
    <w:rsid w:val="007225B4"/>
    <w:rsid w:val="0072263D"/>
    <w:rsid w:val="007227AC"/>
    <w:rsid w:val="007232C8"/>
    <w:rsid w:val="0072413D"/>
    <w:rsid w:val="0072509F"/>
    <w:rsid w:val="00725355"/>
    <w:rsid w:val="00725A45"/>
    <w:rsid w:val="007261D0"/>
    <w:rsid w:val="00726CFC"/>
    <w:rsid w:val="00730A49"/>
    <w:rsid w:val="00730FCC"/>
    <w:rsid w:val="00731980"/>
    <w:rsid w:val="00731DDF"/>
    <w:rsid w:val="0073220B"/>
    <w:rsid w:val="00733185"/>
    <w:rsid w:val="007331ED"/>
    <w:rsid w:val="0073330D"/>
    <w:rsid w:val="007333AD"/>
    <w:rsid w:val="007338F9"/>
    <w:rsid w:val="007339D0"/>
    <w:rsid w:val="0073400F"/>
    <w:rsid w:val="00734D20"/>
    <w:rsid w:val="00734D3F"/>
    <w:rsid w:val="00735716"/>
    <w:rsid w:val="0073580B"/>
    <w:rsid w:val="00735F0C"/>
    <w:rsid w:val="007368FC"/>
    <w:rsid w:val="007370E1"/>
    <w:rsid w:val="007371A4"/>
    <w:rsid w:val="00737E1F"/>
    <w:rsid w:val="00737E6B"/>
    <w:rsid w:val="007407E0"/>
    <w:rsid w:val="00740EA3"/>
    <w:rsid w:val="007410A1"/>
    <w:rsid w:val="0074170D"/>
    <w:rsid w:val="00741BBF"/>
    <w:rsid w:val="00741C2C"/>
    <w:rsid w:val="00742637"/>
    <w:rsid w:val="0074277A"/>
    <w:rsid w:val="007427CD"/>
    <w:rsid w:val="00742F7E"/>
    <w:rsid w:val="0074411B"/>
    <w:rsid w:val="00744365"/>
    <w:rsid w:val="00744537"/>
    <w:rsid w:val="0074504E"/>
    <w:rsid w:val="007452E1"/>
    <w:rsid w:val="00745D31"/>
    <w:rsid w:val="00746179"/>
    <w:rsid w:val="007466BE"/>
    <w:rsid w:val="00746FF2"/>
    <w:rsid w:val="00747049"/>
    <w:rsid w:val="0074741E"/>
    <w:rsid w:val="00747566"/>
    <w:rsid w:val="00747718"/>
    <w:rsid w:val="00747887"/>
    <w:rsid w:val="00747D37"/>
    <w:rsid w:val="00750076"/>
    <w:rsid w:val="00750192"/>
    <w:rsid w:val="00750200"/>
    <w:rsid w:val="00750E36"/>
    <w:rsid w:val="00751502"/>
    <w:rsid w:val="0075160F"/>
    <w:rsid w:val="00751C31"/>
    <w:rsid w:val="00751DAE"/>
    <w:rsid w:val="00752156"/>
    <w:rsid w:val="00754171"/>
    <w:rsid w:val="007542EA"/>
    <w:rsid w:val="007545B5"/>
    <w:rsid w:val="00754D3A"/>
    <w:rsid w:val="00754E3D"/>
    <w:rsid w:val="0075516C"/>
    <w:rsid w:val="00755BA5"/>
    <w:rsid w:val="00755CB9"/>
    <w:rsid w:val="0075608F"/>
    <w:rsid w:val="007560A6"/>
    <w:rsid w:val="007560D8"/>
    <w:rsid w:val="0075616F"/>
    <w:rsid w:val="0075642B"/>
    <w:rsid w:val="00756BDA"/>
    <w:rsid w:val="00756CC9"/>
    <w:rsid w:val="00756D5E"/>
    <w:rsid w:val="00756F38"/>
    <w:rsid w:val="00760033"/>
    <w:rsid w:val="00761199"/>
    <w:rsid w:val="0076131C"/>
    <w:rsid w:val="00761718"/>
    <w:rsid w:val="0076251E"/>
    <w:rsid w:val="00762850"/>
    <w:rsid w:val="007629CB"/>
    <w:rsid w:val="007632B0"/>
    <w:rsid w:val="007634CD"/>
    <w:rsid w:val="00763A95"/>
    <w:rsid w:val="00764868"/>
    <w:rsid w:val="00764910"/>
    <w:rsid w:val="007649CE"/>
    <w:rsid w:val="00765712"/>
    <w:rsid w:val="0076594A"/>
    <w:rsid w:val="00765CD8"/>
    <w:rsid w:val="00766974"/>
    <w:rsid w:val="00766C26"/>
    <w:rsid w:val="00766EAC"/>
    <w:rsid w:val="0076773F"/>
    <w:rsid w:val="007704A3"/>
    <w:rsid w:val="00770AC2"/>
    <w:rsid w:val="00770DD8"/>
    <w:rsid w:val="00770F02"/>
    <w:rsid w:val="0077185B"/>
    <w:rsid w:val="007734C7"/>
    <w:rsid w:val="00773B67"/>
    <w:rsid w:val="007742D1"/>
    <w:rsid w:val="00774395"/>
    <w:rsid w:val="00774704"/>
    <w:rsid w:val="00774B92"/>
    <w:rsid w:val="00775F19"/>
    <w:rsid w:val="007762DC"/>
    <w:rsid w:val="00776797"/>
    <w:rsid w:val="007772C3"/>
    <w:rsid w:val="00777362"/>
    <w:rsid w:val="007801FA"/>
    <w:rsid w:val="00780CC9"/>
    <w:rsid w:val="00781975"/>
    <w:rsid w:val="00781E07"/>
    <w:rsid w:val="00781EFC"/>
    <w:rsid w:val="007824F3"/>
    <w:rsid w:val="00782503"/>
    <w:rsid w:val="007829A7"/>
    <w:rsid w:val="00782E2C"/>
    <w:rsid w:val="0078332C"/>
    <w:rsid w:val="007838A5"/>
    <w:rsid w:val="00783BB8"/>
    <w:rsid w:val="00783C17"/>
    <w:rsid w:val="00783E0F"/>
    <w:rsid w:val="007841BD"/>
    <w:rsid w:val="00784A79"/>
    <w:rsid w:val="00784FD8"/>
    <w:rsid w:val="0078513A"/>
    <w:rsid w:val="0078577D"/>
    <w:rsid w:val="00785C93"/>
    <w:rsid w:val="00786064"/>
    <w:rsid w:val="00786100"/>
    <w:rsid w:val="007864D8"/>
    <w:rsid w:val="007865F4"/>
    <w:rsid w:val="007867BF"/>
    <w:rsid w:val="00786C74"/>
    <w:rsid w:val="007873EB"/>
    <w:rsid w:val="00787A4D"/>
    <w:rsid w:val="00787C64"/>
    <w:rsid w:val="00790750"/>
    <w:rsid w:val="0079075D"/>
    <w:rsid w:val="00790838"/>
    <w:rsid w:val="00790BA7"/>
    <w:rsid w:val="00790CA2"/>
    <w:rsid w:val="00790CD8"/>
    <w:rsid w:val="00790FDD"/>
    <w:rsid w:val="007913AD"/>
    <w:rsid w:val="007918D9"/>
    <w:rsid w:val="00791C47"/>
    <w:rsid w:val="007922A5"/>
    <w:rsid w:val="00792905"/>
    <w:rsid w:val="007929FC"/>
    <w:rsid w:val="00792C8F"/>
    <w:rsid w:val="00792D33"/>
    <w:rsid w:val="007931B9"/>
    <w:rsid w:val="00794D5B"/>
    <w:rsid w:val="007964C0"/>
    <w:rsid w:val="00796A1B"/>
    <w:rsid w:val="00796C1C"/>
    <w:rsid w:val="00796E4B"/>
    <w:rsid w:val="00797CE6"/>
    <w:rsid w:val="007A0B30"/>
    <w:rsid w:val="007A1289"/>
    <w:rsid w:val="007A1773"/>
    <w:rsid w:val="007A1E8C"/>
    <w:rsid w:val="007A2ADF"/>
    <w:rsid w:val="007A381F"/>
    <w:rsid w:val="007A4583"/>
    <w:rsid w:val="007A58E4"/>
    <w:rsid w:val="007A5F06"/>
    <w:rsid w:val="007A6944"/>
    <w:rsid w:val="007A6B1C"/>
    <w:rsid w:val="007A6E99"/>
    <w:rsid w:val="007A7832"/>
    <w:rsid w:val="007B13AB"/>
    <w:rsid w:val="007B2D57"/>
    <w:rsid w:val="007B3161"/>
    <w:rsid w:val="007B31FD"/>
    <w:rsid w:val="007B408B"/>
    <w:rsid w:val="007B44B8"/>
    <w:rsid w:val="007B4C2A"/>
    <w:rsid w:val="007B54DE"/>
    <w:rsid w:val="007B5C2B"/>
    <w:rsid w:val="007B6213"/>
    <w:rsid w:val="007B6FAA"/>
    <w:rsid w:val="007B71DE"/>
    <w:rsid w:val="007B799D"/>
    <w:rsid w:val="007C0038"/>
    <w:rsid w:val="007C0CD4"/>
    <w:rsid w:val="007C1C86"/>
    <w:rsid w:val="007C1FE7"/>
    <w:rsid w:val="007C33C1"/>
    <w:rsid w:val="007C3686"/>
    <w:rsid w:val="007C378A"/>
    <w:rsid w:val="007C3CB1"/>
    <w:rsid w:val="007C475F"/>
    <w:rsid w:val="007C4846"/>
    <w:rsid w:val="007C4AEF"/>
    <w:rsid w:val="007C54CC"/>
    <w:rsid w:val="007C54F2"/>
    <w:rsid w:val="007C55C2"/>
    <w:rsid w:val="007C6145"/>
    <w:rsid w:val="007C6B19"/>
    <w:rsid w:val="007C6EC8"/>
    <w:rsid w:val="007C70B3"/>
    <w:rsid w:val="007C735F"/>
    <w:rsid w:val="007C76A2"/>
    <w:rsid w:val="007D000D"/>
    <w:rsid w:val="007D0D39"/>
    <w:rsid w:val="007D0D8C"/>
    <w:rsid w:val="007D0DD5"/>
    <w:rsid w:val="007D159B"/>
    <w:rsid w:val="007D1674"/>
    <w:rsid w:val="007D17A4"/>
    <w:rsid w:val="007D2A23"/>
    <w:rsid w:val="007D36F3"/>
    <w:rsid w:val="007D378E"/>
    <w:rsid w:val="007D5005"/>
    <w:rsid w:val="007D5103"/>
    <w:rsid w:val="007D5206"/>
    <w:rsid w:val="007D54DD"/>
    <w:rsid w:val="007D602F"/>
    <w:rsid w:val="007D62DC"/>
    <w:rsid w:val="007D6407"/>
    <w:rsid w:val="007D6840"/>
    <w:rsid w:val="007D726B"/>
    <w:rsid w:val="007D75AF"/>
    <w:rsid w:val="007E085D"/>
    <w:rsid w:val="007E0C49"/>
    <w:rsid w:val="007E0DE6"/>
    <w:rsid w:val="007E0E67"/>
    <w:rsid w:val="007E102C"/>
    <w:rsid w:val="007E1203"/>
    <w:rsid w:val="007E16A4"/>
    <w:rsid w:val="007E17D3"/>
    <w:rsid w:val="007E1EDE"/>
    <w:rsid w:val="007E2156"/>
    <w:rsid w:val="007E21D0"/>
    <w:rsid w:val="007E298F"/>
    <w:rsid w:val="007E2AF1"/>
    <w:rsid w:val="007E2E80"/>
    <w:rsid w:val="007E337B"/>
    <w:rsid w:val="007E33BD"/>
    <w:rsid w:val="007E380E"/>
    <w:rsid w:val="007E3FB9"/>
    <w:rsid w:val="007E3FED"/>
    <w:rsid w:val="007E4143"/>
    <w:rsid w:val="007E4CBD"/>
    <w:rsid w:val="007E4D22"/>
    <w:rsid w:val="007E5117"/>
    <w:rsid w:val="007E588F"/>
    <w:rsid w:val="007E59AC"/>
    <w:rsid w:val="007E5A4E"/>
    <w:rsid w:val="007E5BCD"/>
    <w:rsid w:val="007E5F15"/>
    <w:rsid w:val="007E5F48"/>
    <w:rsid w:val="007E602C"/>
    <w:rsid w:val="007E63DA"/>
    <w:rsid w:val="007E6441"/>
    <w:rsid w:val="007E6CC3"/>
    <w:rsid w:val="007E6D05"/>
    <w:rsid w:val="007E6D62"/>
    <w:rsid w:val="007E6F90"/>
    <w:rsid w:val="007E7029"/>
    <w:rsid w:val="007F0054"/>
    <w:rsid w:val="007F021C"/>
    <w:rsid w:val="007F1554"/>
    <w:rsid w:val="007F2060"/>
    <w:rsid w:val="007F20CC"/>
    <w:rsid w:val="007F2216"/>
    <w:rsid w:val="007F24B8"/>
    <w:rsid w:val="007F2676"/>
    <w:rsid w:val="007F2984"/>
    <w:rsid w:val="007F29AC"/>
    <w:rsid w:val="007F2BA7"/>
    <w:rsid w:val="007F32CF"/>
    <w:rsid w:val="007F406D"/>
    <w:rsid w:val="007F44E9"/>
    <w:rsid w:val="007F4CC0"/>
    <w:rsid w:val="007F5D05"/>
    <w:rsid w:val="007F5D38"/>
    <w:rsid w:val="007F6A69"/>
    <w:rsid w:val="007F6E14"/>
    <w:rsid w:val="007F723D"/>
    <w:rsid w:val="00800254"/>
    <w:rsid w:val="00800828"/>
    <w:rsid w:val="008009A8"/>
    <w:rsid w:val="00800B5B"/>
    <w:rsid w:val="00800BC5"/>
    <w:rsid w:val="00800C11"/>
    <w:rsid w:val="00800F74"/>
    <w:rsid w:val="00800FCB"/>
    <w:rsid w:val="008018E7"/>
    <w:rsid w:val="00802FB7"/>
    <w:rsid w:val="008031A3"/>
    <w:rsid w:val="00804B47"/>
    <w:rsid w:val="00805ADA"/>
    <w:rsid w:val="00805EDE"/>
    <w:rsid w:val="00806B61"/>
    <w:rsid w:val="00807AF4"/>
    <w:rsid w:val="0081056A"/>
    <w:rsid w:val="008110EA"/>
    <w:rsid w:val="00811EBF"/>
    <w:rsid w:val="00812107"/>
    <w:rsid w:val="0081252C"/>
    <w:rsid w:val="008128E1"/>
    <w:rsid w:val="00812B1E"/>
    <w:rsid w:val="00815133"/>
    <w:rsid w:val="008153CE"/>
    <w:rsid w:val="008155D8"/>
    <w:rsid w:val="00815605"/>
    <w:rsid w:val="00815ABD"/>
    <w:rsid w:val="00816323"/>
    <w:rsid w:val="00816AE9"/>
    <w:rsid w:val="00816F0D"/>
    <w:rsid w:val="00817075"/>
    <w:rsid w:val="008171F4"/>
    <w:rsid w:val="00817277"/>
    <w:rsid w:val="00817A2A"/>
    <w:rsid w:val="00821032"/>
    <w:rsid w:val="008215DF"/>
    <w:rsid w:val="008216B0"/>
    <w:rsid w:val="00821C17"/>
    <w:rsid w:val="00822136"/>
    <w:rsid w:val="008224DB"/>
    <w:rsid w:val="00822972"/>
    <w:rsid w:val="0082335D"/>
    <w:rsid w:val="0082384C"/>
    <w:rsid w:val="00823E94"/>
    <w:rsid w:val="0082436B"/>
    <w:rsid w:val="008263F2"/>
    <w:rsid w:val="00826D46"/>
    <w:rsid w:val="00826EC8"/>
    <w:rsid w:val="0082705A"/>
    <w:rsid w:val="00827092"/>
    <w:rsid w:val="00827DF8"/>
    <w:rsid w:val="0083010E"/>
    <w:rsid w:val="00830CC7"/>
    <w:rsid w:val="0083126A"/>
    <w:rsid w:val="00831D46"/>
    <w:rsid w:val="00832677"/>
    <w:rsid w:val="00833169"/>
    <w:rsid w:val="00833344"/>
    <w:rsid w:val="008336B8"/>
    <w:rsid w:val="00833AA4"/>
    <w:rsid w:val="00833C46"/>
    <w:rsid w:val="00833D8B"/>
    <w:rsid w:val="00833F4C"/>
    <w:rsid w:val="00834469"/>
    <w:rsid w:val="00834893"/>
    <w:rsid w:val="00835974"/>
    <w:rsid w:val="00835BAC"/>
    <w:rsid w:val="00835CA6"/>
    <w:rsid w:val="00836491"/>
    <w:rsid w:val="00836494"/>
    <w:rsid w:val="00836870"/>
    <w:rsid w:val="00837540"/>
    <w:rsid w:val="0084022E"/>
    <w:rsid w:val="008407A2"/>
    <w:rsid w:val="008419BD"/>
    <w:rsid w:val="00841C3D"/>
    <w:rsid w:val="00841DC3"/>
    <w:rsid w:val="0084209B"/>
    <w:rsid w:val="008424F0"/>
    <w:rsid w:val="00842CFB"/>
    <w:rsid w:val="00842D30"/>
    <w:rsid w:val="00842D5C"/>
    <w:rsid w:val="00842FA1"/>
    <w:rsid w:val="00842FCA"/>
    <w:rsid w:val="00843541"/>
    <w:rsid w:val="0084360D"/>
    <w:rsid w:val="00843714"/>
    <w:rsid w:val="0084490E"/>
    <w:rsid w:val="008449E2"/>
    <w:rsid w:val="008457BB"/>
    <w:rsid w:val="00845885"/>
    <w:rsid w:val="00846134"/>
    <w:rsid w:val="00846AA2"/>
    <w:rsid w:val="00846C8A"/>
    <w:rsid w:val="008516E1"/>
    <w:rsid w:val="00851995"/>
    <w:rsid w:val="00851DE8"/>
    <w:rsid w:val="00851EE9"/>
    <w:rsid w:val="00851FB4"/>
    <w:rsid w:val="008522ED"/>
    <w:rsid w:val="008524BE"/>
    <w:rsid w:val="00852ADE"/>
    <w:rsid w:val="00853469"/>
    <w:rsid w:val="00854462"/>
    <w:rsid w:val="00854CA9"/>
    <w:rsid w:val="00854D82"/>
    <w:rsid w:val="00854F8E"/>
    <w:rsid w:val="00855681"/>
    <w:rsid w:val="00855C58"/>
    <w:rsid w:val="00856762"/>
    <w:rsid w:val="0085697D"/>
    <w:rsid w:val="00856B71"/>
    <w:rsid w:val="00856DC5"/>
    <w:rsid w:val="00856FA8"/>
    <w:rsid w:val="008577FA"/>
    <w:rsid w:val="00860B8C"/>
    <w:rsid w:val="00860C46"/>
    <w:rsid w:val="00860FFF"/>
    <w:rsid w:val="008611D4"/>
    <w:rsid w:val="0086148A"/>
    <w:rsid w:val="008625DA"/>
    <w:rsid w:val="008628F8"/>
    <w:rsid w:val="00863059"/>
    <w:rsid w:val="0086399D"/>
    <w:rsid w:val="00863C45"/>
    <w:rsid w:val="008640CD"/>
    <w:rsid w:val="00864ABA"/>
    <w:rsid w:val="00864BDA"/>
    <w:rsid w:val="00864E12"/>
    <w:rsid w:val="00865B7E"/>
    <w:rsid w:val="0086709F"/>
    <w:rsid w:val="008670B5"/>
    <w:rsid w:val="00867FE4"/>
    <w:rsid w:val="00870350"/>
    <w:rsid w:val="00870373"/>
    <w:rsid w:val="00870572"/>
    <w:rsid w:val="00871623"/>
    <w:rsid w:val="008724E7"/>
    <w:rsid w:val="0087250C"/>
    <w:rsid w:val="00872633"/>
    <w:rsid w:val="008733E8"/>
    <w:rsid w:val="008738BD"/>
    <w:rsid w:val="00873A74"/>
    <w:rsid w:val="00873B6B"/>
    <w:rsid w:val="00873CFE"/>
    <w:rsid w:val="00874483"/>
    <w:rsid w:val="00874647"/>
    <w:rsid w:val="00874BC8"/>
    <w:rsid w:val="00875E70"/>
    <w:rsid w:val="00876132"/>
    <w:rsid w:val="00876CBF"/>
    <w:rsid w:val="00876E66"/>
    <w:rsid w:val="00877690"/>
    <w:rsid w:val="0087786B"/>
    <w:rsid w:val="00877A20"/>
    <w:rsid w:val="00881248"/>
    <w:rsid w:val="008812EA"/>
    <w:rsid w:val="0088130D"/>
    <w:rsid w:val="00881C19"/>
    <w:rsid w:val="00881FA9"/>
    <w:rsid w:val="0088217F"/>
    <w:rsid w:val="008821CA"/>
    <w:rsid w:val="00882571"/>
    <w:rsid w:val="00882B60"/>
    <w:rsid w:val="00883BA6"/>
    <w:rsid w:val="00883F16"/>
    <w:rsid w:val="00884D2B"/>
    <w:rsid w:val="00884FFE"/>
    <w:rsid w:val="008850B0"/>
    <w:rsid w:val="008851F7"/>
    <w:rsid w:val="00885F08"/>
    <w:rsid w:val="0088608E"/>
    <w:rsid w:val="008866B5"/>
    <w:rsid w:val="00886909"/>
    <w:rsid w:val="00886E4D"/>
    <w:rsid w:val="0088772F"/>
    <w:rsid w:val="00887CEE"/>
    <w:rsid w:val="00890A36"/>
    <w:rsid w:val="00890C15"/>
    <w:rsid w:val="00891211"/>
    <w:rsid w:val="00891450"/>
    <w:rsid w:val="0089167B"/>
    <w:rsid w:val="00891988"/>
    <w:rsid w:val="00891A29"/>
    <w:rsid w:val="008922A0"/>
    <w:rsid w:val="00892300"/>
    <w:rsid w:val="00892509"/>
    <w:rsid w:val="0089381A"/>
    <w:rsid w:val="00893920"/>
    <w:rsid w:val="00893DF9"/>
    <w:rsid w:val="00894108"/>
    <w:rsid w:val="00894236"/>
    <w:rsid w:val="00894E79"/>
    <w:rsid w:val="0089548B"/>
    <w:rsid w:val="00895AB7"/>
    <w:rsid w:val="00895C78"/>
    <w:rsid w:val="008969A6"/>
    <w:rsid w:val="00896FF3"/>
    <w:rsid w:val="00897B90"/>
    <w:rsid w:val="00897DD9"/>
    <w:rsid w:val="008A0266"/>
    <w:rsid w:val="008A02DB"/>
    <w:rsid w:val="008A0663"/>
    <w:rsid w:val="008A06D4"/>
    <w:rsid w:val="008A084E"/>
    <w:rsid w:val="008A0A2F"/>
    <w:rsid w:val="008A11F4"/>
    <w:rsid w:val="008A1908"/>
    <w:rsid w:val="008A1A6B"/>
    <w:rsid w:val="008A2BBF"/>
    <w:rsid w:val="008A319A"/>
    <w:rsid w:val="008A369F"/>
    <w:rsid w:val="008A3733"/>
    <w:rsid w:val="008A3A1A"/>
    <w:rsid w:val="008A5023"/>
    <w:rsid w:val="008A6ECC"/>
    <w:rsid w:val="008A702E"/>
    <w:rsid w:val="008A72FA"/>
    <w:rsid w:val="008A75D3"/>
    <w:rsid w:val="008A79FC"/>
    <w:rsid w:val="008B01AB"/>
    <w:rsid w:val="008B0576"/>
    <w:rsid w:val="008B0B80"/>
    <w:rsid w:val="008B0C58"/>
    <w:rsid w:val="008B0E9C"/>
    <w:rsid w:val="008B0F22"/>
    <w:rsid w:val="008B0FE5"/>
    <w:rsid w:val="008B17B9"/>
    <w:rsid w:val="008B2626"/>
    <w:rsid w:val="008B344B"/>
    <w:rsid w:val="008B3663"/>
    <w:rsid w:val="008B3939"/>
    <w:rsid w:val="008B3CD9"/>
    <w:rsid w:val="008B4A32"/>
    <w:rsid w:val="008B553E"/>
    <w:rsid w:val="008B5AB0"/>
    <w:rsid w:val="008B5ADC"/>
    <w:rsid w:val="008B5B1C"/>
    <w:rsid w:val="008B5EC8"/>
    <w:rsid w:val="008B6C40"/>
    <w:rsid w:val="008B6D9D"/>
    <w:rsid w:val="008B72EF"/>
    <w:rsid w:val="008B7C57"/>
    <w:rsid w:val="008C004E"/>
    <w:rsid w:val="008C0155"/>
    <w:rsid w:val="008C01EB"/>
    <w:rsid w:val="008C028D"/>
    <w:rsid w:val="008C1038"/>
    <w:rsid w:val="008C10BB"/>
    <w:rsid w:val="008C10BF"/>
    <w:rsid w:val="008C1C79"/>
    <w:rsid w:val="008C22D1"/>
    <w:rsid w:val="008C2B1E"/>
    <w:rsid w:val="008C2C05"/>
    <w:rsid w:val="008C2D4E"/>
    <w:rsid w:val="008C39DD"/>
    <w:rsid w:val="008C3D22"/>
    <w:rsid w:val="008C4683"/>
    <w:rsid w:val="008C5A55"/>
    <w:rsid w:val="008C5F36"/>
    <w:rsid w:val="008C61BB"/>
    <w:rsid w:val="008C68AB"/>
    <w:rsid w:val="008C6CB2"/>
    <w:rsid w:val="008C7B13"/>
    <w:rsid w:val="008D044A"/>
    <w:rsid w:val="008D0466"/>
    <w:rsid w:val="008D0C7F"/>
    <w:rsid w:val="008D0F84"/>
    <w:rsid w:val="008D25D6"/>
    <w:rsid w:val="008D28C7"/>
    <w:rsid w:val="008D2AFA"/>
    <w:rsid w:val="008D2B20"/>
    <w:rsid w:val="008D2D74"/>
    <w:rsid w:val="008D2DDA"/>
    <w:rsid w:val="008D3046"/>
    <w:rsid w:val="008D30A4"/>
    <w:rsid w:val="008D34F8"/>
    <w:rsid w:val="008D3BE5"/>
    <w:rsid w:val="008D3D9A"/>
    <w:rsid w:val="008D3F82"/>
    <w:rsid w:val="008D46C8"/>
    <w:rsid w:val="008D4D93"/>
    <w:rsid w:val="008D5052"/>
    <w:rsid w:val="008D51C1"/>
    <w:rsid w:val="008D54C3"/>
    <w:rsid w:val="008D5BF0"/>
    <w:rsid w:val="008E0115"/>
    <w:rsid w:val="008E0660"/>
    <w:rsid w:val="008E0A73"/>
    <w:rsid w:val="008E0D4A"/>
    <w:rsid w:val="008E1701"/>
    <w:rsid w:val="008E2735"/>
    <w:rsid w:val="008E3E8E"/>
    <w:rsid w:val="008E45E0"/>
    <w:rsid w:val="008E57B3"/>
    <w:rsid w:val="008E5BB4"/>
    <w:rsid w:val="008E5DCE"/>
    <w:rsid w:val="008E614E"/>
    <w:rsid w:val="008E62DF"/>
    <w:rsid w:val="008E757C"/>
    <w:rsid w:val="008F078A"/>
    <w:rsid w:val="008F0806"/>
    <w:rsid w:val="008F1321"/>
    <w:rsid w:val="008F1C47"/>
    <w:rsid w:val="008F22E5"/>
    <w:rsid w:val="008F2AFA"/>
    <w:rsid w:val="008F3A01"/>
    <w:rsid w:val="008F3BC9"/>
    <w:rsid w:val="008F456A"/>
    <w:rsid w:val="008F5326"/>
    <w:rsid w:val="008F5B65"/>
    <w:rsid w:val="008F661F"/>
    <w:rsid w:val="008F6B12"/>
    <w:rsid w:val="008F72F2"/>
    <w:rsid w:val="008F7C6E"/>
    <w:rsid w:val="009000FF"/>
    <w:rsid w:val="00900F55"/>
    <w:rsid w:val="0090120B"/>
    <w:rsid w:val="009018C7"/>
    <w:rsid w:val="0090195F"/>
    <w:rsid w:val="00902237"/>
    <w:rsid w:val="00902341"/>
    <w:rsid w:val="00902B59"/>
    <w:rsid w:val="009034FF"/>
    <w:rsid w:val="0090394E"/>
    <w:rsid w:val="00903B6D"/>
    <w:rsid w:val="00904B96"/>
    <w:rsid w:val="00904C4D"/>
    <w:rsid w:val="00904CCE"/>
    <w:rsid w:val="00904DC8"/>
    <w:rsid w:val="00905198"/>
    <w:rsid w:val="009057A7"/>
    <w:rsid w:val="00905805"/>
    <w:rsid w:val="00905870"/>
    <w:rsid w:val="0090612A"/>
    <w:rsid w:val="00906282"/>
    <w:rsid w:val="00906B33"/>
    <w:rsid w:val="009071C2"/>
    <w:rsid w:val="009073E2"/>
    <w:rsid w:val="009073FE"/>
    <w:rsid w:val="00907692"/>
    <w:rsid w:val="00910603"/>
    <w:rsid w:val="00910A21"/>
    <w:rsid w:val="009117D9"/>
    <w:rsid w:val="00911951"/>
    <w:rsid w:val="00911A1F"/>
    <w:rsid w:val="00911BAB"/>
    <w:rsid w:val="009120C7"/>
    <w:rsid w:val="00912A80"/>
    <w:rsid w:val="0091364F"/>
    <w:rsid w:val="0091424D"/>
    <w:rsid w:val="0091435F"/>
    <w:rsid w:val="00914591"/>
    <w:rsid w:val="00914715"/>
    <w:rsid w:val="00914EC9"/>
    <w:rsid w:val="00914FBF"/>
    <w:rsid w:val="00915150"/>
    <w:rsid w:val="009155F2"/>
    <w:rsid w:val="0091579D"/>
    <w:rsid w:val="00915FDB"/>
    <w:rsid w:val="00916003"/>
    <w:rsid w:val="00916113"/>
    <w:rsid w:val="00916119"/>
    <w:rsid w:val="009162DC"/>
    <w:rsid w:val="00916656"/>
    <w:rsid w:val="00916667"/>
    <w:rsid w:val="00916F4C"/>
    <w:rsid w:val="009172D6"/>
    <w:rsid w:val="00917DCB"/>
    <w:rsid w:val="00917E6B"/>
    <w:rsid w:val="009204D7"/>
    <w:rsid w:val="0092056F"/>
    <w:rsid w:val="0092107F"/>
    <w:rsid w:val="009210A6"/>
    <w:rsid w:val="009211AF"/>
    <w:rsid w:val="009219AB"/>
    <w:rsid w:val="00922706"/>
    <w:rsid w:val="00922854"/>
    <w:rsid w:val="00923B3C"/>
    <w:rsid w:val="009249BF"/>
    <w:rsid w:val="00924C38"/>
    <w:rsid w:val="00924F73"/>
    <w:rsid w:val="00925366"/>
    <w:rsid w:val="00926449"/>
    <w:rsid w:val="00926C01"/>
    <w:rsid w:val="00926DAA"/>
    <w:rsid w:val="009272EB"/>
    <w:rsid w:val="00927921"/>
    <w:rsid w:val="00927A9E"/>
    <w:rsid w:val="009304A6"/>
    <w:rsid w:val="009316B8"/>
    <w:rsid w:val="00932009"/>
    <w:rsid w:val="00932346"/>
    <w:rsid w:val="00932410"/>
    <w:rsid w:val="009328CA"/>
    <w:rsid w:val="00932D61"/>
    <w:rsid w:val="00934205"/>
    <w:rsid w:val="0093426E"/>
    <w:rsid w:val="009347E3"/>
    <w:rsid w:val="009357D4"/>
    <w:rsid w:val="009359CC"/>
    <w:rsid w:val="00935B20"/>
    <w:rsid w:val="00936A02"/>
    <w:rsid w:val="00937057"/>
    <w:rsid w:val="009373D4"/>
    <w:rsid w:val="00937920"/>
    <w:rsid w:val="00937E34"/>
    <w:rsid w:val="0094038B"/>
    <w:rsid w:val="009404FC"/>
    <w:rsid w:val="0094051F"/>
    <w:rsid w:val="009409D1"/>
    <w:rsid w:val="009414E0"/>
    <w:rsid w:val="00942EF6"/>
    <w:rsid w:val="009432DC"/>
    <w:rsid w:val="00943D29"/>
    <w:rsid w:val="009440BC"/>
    <w:rsid w:val="009440D9"/>
    <w:rsid w:val="00944353"/>
    <w:rsid w:val="00944608"/>
    <w:rsid w:val="00944D4D"/>
    <w:rsid w:val="00945170"/>
    <w:rsid w:val="00945D3E"/>
    <w:rsid w:val="00945E0E"/>
    <w:rsid w:val="009460CB"/>
    <w:rsid w:val="009464E1"/>
    <w:rsid w:val="0094679B"/>
    <w:rsid w:val="00946CF3"/>
    <w:rsid w:val="00946FEB"/>
    <w:rsid w:val="0094730F"/>
    <w:rsid w:val="009476CD"/>
    <w:rsid w:val="00947784"/>
    <w:rsid w:val="00947CFE"/>
    <w:rsid w:val="00950043"/>
    <w:rsid w:val="00950A0F"/>
    <w:rsid w:val="00950DAB"/>
    <w:rsid w:val="00951627"/>
    <w:rsid w:val="0095166D"/>
    <w:rsid w:val="0095223B"/>
    <w:rsid w:val="00952A5B"/>
    <w:rsid w:val="00952AEB"/>
    <w:rsid w:val="00953E83"/>
    <w:rsid w:val="00954927"/>
    <w:rsid w:val="00954ED0"/>
    <w:rsid w:val="00954F4B"/>
    <w:rsid w:val="009552FE"/>
    <w:rsid w:val="00955472"/>
    <w:rsid w:val="00955B93"/>
    <w:rsid w:val="00956315"/>
    <w:rsid w:val="0095645D"/>
    <w:rsid w:val="0095676A"/>
    <w:rsid w:val="00956D26"/>
    <w:rsid w:val="009572AF"/>
    <w:rsid w:val="009576AF"/>
    <w:rsid w:val="0095783C"/>
    <w:rsid w:val="009579A6"/>
    <w:rsid w:val="00960BBB"/>
    <w:rsid w:val="009614FD"/>
    <w:rsid w:val="009617AF"/>
    <w:rsid w:val="0096226E"/>
    <w:rsid w:val="00962978"/>
    <w:rsid w:val="00962ACA"/>
    <w:rsid w:val="00962BB7"/>
    <w:rsid w:val="00962D6F"/>
    <w:rsid w:val="00962D9C"/>
    <w:rsid w:val="009635B9"/>
    <w:rsid w:val="009640C7"/>
    <w:rsid w:val="009641E3"/>
    <w:rsid w:val="00964A33"/>
    <w:rsid w:val="00965475"/>
    <w:rsid w:val="0096586F"/>
    <w:rsid w:val="0096638F"/>
    <w:rsid w:val="009665C6"/>
    <w:rsid w:val="00966B15"/>
    <w:rsid w:val="00966EB9"/>
    <w:rsid w:val="00967D09"/>
    <w:rsid w:val="00970ECC"/>
    <w:rsid w:val="0097126D"/>
    <w:rsid w:val="009713BA"/>
    <w:rsid w:val="00971890"/>
    <w:rsid w:val="009720FB"/>
    <w:rsid w:val="00972DA8"/>
    <w:rsid w:val="00972EC5"/>
    <w:rsid w:val="00973112"/>
    <w:rsid w:val="00973BAF"/>
    <w:rsid w:val="00973C2D"/>
    <w:rsid w:val="00973C55"/>
    <w:rsid w:val="009757DA"/>
    <w:rsid w:val="009757F3"/>
    <w:rsid w:val="00976453"/>
    <w:rsid w:val="00976DC1"/>
    <w:rsid w:val="00976F00"/>
    <w:rsid w:val="009771B0"/>
    <w:rsid w:val="00977552"/>
    <w:rsid w:val="009778A3"/>
    <w:rsid w:val="00977C9C"/>
    <w:rsid w:val="00981475"/>
    <w:rsid w:val="00981D47"/>
    <w:rsid w:val="00981EE3"/>
    <w:rsid w:val="0098320F"/>
    <w:rsid w:val="00983335"/>
    <w:rsid w:val="009834D0"/>
    <w:rsid w:val="00983F22"/>
    <w:rsid w:val="00984C4F"/>
    <w:rsid w:val="0098534F"/>
    <w:rsid w:val="009855BA"/>
    <w:rsid w:val="00986220"/>
    <w:rsid w:val="009866B0"/>
    <w:rsid w:val="0098783A"/>
    <w:rsid w:val="00987A97"/>
    <w:rsid w:val="00990CC7"/>
    <w:rsid w:val="00991587"/>
    <w:rsid w:val="00991927"/>
    <w:rsid w:val="00991CBE"/>
    <w:rsid w:val="00991F0A"/>
    <w:rsid w:val="00992334"/>
    <w:rsid w:val="00992F77"/>
    <w:rsid w:val="0099305C"/>
    <w:rsid w:val="009935CF"/>
    <w:rsid w:val="00993D2C"/>
    <w:rsid w:val="00994E79"/>
    <w:rsid w:val="00995D5B"/>
    <w:rsid w:val="0099680B"/>
    <w:rsid w:val="00996FF5"/>
    <w:rsid w:val="009972EA"/>
    <w:rsid w:val="00997664"/>
    <w:rsid w:val="00997AA3"/>
    <w:rsid w:val="009A0FA2"/>
    <w:rsid w:val="009A2139"/>
    <w:rsid w:val="009A3121"/>
    <w:rsid w:val="009A3584"/>
    <w:rsid w:val="009A42EF"/>
    <w:rsid w:val="009A4920"/>
    <w:rsid w:val="009A4CC6"/>
    <w:rsid w:val="009A53A3"/>
    <w:rsid w:val="009A6CD2"/>
    <w:rsid w:val="009A7047"/>
    <w:rsid w:val="009A7552"/>
    <w:rsid w:val="009A7650"/>
    <w:rsid w:val="009A7C95"/>
    <w:rsid w:val="009B034A"/>
    <w:rsid w:val="009B0AC6"/>
    <w:rsid w:val="009B0C2F"/>
    <w:rsid w:val="009B11D0"/>
    <w:rsid w:val="009B2281"/>
    <w:rsid w:val="009B2886"/>
    <w:rsid w:val="009B28E1"/>
    <w:rsid w:val="009B2C8C"/>
    <w:rsid w:val="009B4014"/>
    <w:rsid w:val="009B48DD"/>
    <w:rsid w:val="009B4BB8"/>
    <w:rsid w:val="009B5049"/>
    <w:rsid w:val="009B5804"/>
    <w:rsid w:val="009B60E1"/>
    <w:rsid w:val="009B618B"/>
    <w:rsid w:val="009B6546"/>
    <w:rsid w:val="009B686E"/>
    <w:rsid w:val="009B6A09"/>
    <w:rsid w:val="009B6E01"/>
    <w:rsid w:val="009B762A"/>
    <w:rsid w:val="009C074F"/>
    <w:rsid w:val="009C0DE2"/>
    <w:rsid w:val="009C0F1E"/>
    <w:rsid w:val="009C1E7E"/>
    <w:rsid w:val="009C2405"/>
    <w:rsid w:val="009C289B"/>
    <w:rsid w:val="009C28A4"/>
    <w:rsid w:val="009C2B83"/>
    <w:rsid w:val="009C397F"/>
    <w:rsid w:val="009C472C"/>
    <w:rsid w:val="009C4956"/>
    <w:rsid w:val="009C4F44"/>
    <w:rsid w:val="009C5539"/>
    <w:rsid w:val="009C56D4"/>
    <w:rsid w:val="009C5A65"/>
    <w:rsid w:val="009C5F5F"/>
    <w:rsid w:val="009C617F"/>
    <w:rsid w:val="009C67FD"/>
    <w:rsid w:val="009C68EA"/>
    <w:rsid w:val="009C6FB6"/>
    <w:rsid w:val="009C7F1C"/>
    <w:rsid w:val="009D0549"/>
    <w:rsid w:val="009D0801"/>
    <w:rsid w:val="009D126D"/>
    <w:rsid w:val="009D12FD"/>
    <w:rsid w:val="009D151E"/>
    <w:rsid w:val="009D1538"/>
    <w:rsid w:val="009D1885"/>
    <w:rsid w:val="009D1A95"/>
    <w:rsid w:val="009D2448"/>
    <w:rsid w:val="009D3A4B"/>
    <w:rsid w:val="009D3A9C"/>
    <w:rsid w:val="009D3C00"/>
    <w:rsid w:val="009D4204"/>
    <w:rsid w:val="009D47B6"/>
    <w:rsid w:val="009D5564"/>
    <w:rsid w:val="009D55FA"/>
    <w:rsid w:val="009D5ED0"/>
    <w:rsid w:val="009D6061"/>
    <w:rsid w:val="009D6083"/>
    <w:rsid w:val="009D6CC5"/>
    <w:rsid w:val="009D7F10"/>
    <w:rsid w:val="009E0759"/>
    <w:rsid w:val="009E0987"/>
    <w:rsid w:val="009E1667"/>
    <w:rsid w:val="009E1B89"/>
    <w:rsid w:val="009E22FA"/>
    <w:rsid w:val="009E2ADA"/>
    <w:rsid w:val="009E30A5"/>
    <w:rsid w:val="009E31CE"/>
    <w:rsid w:val="009E3743"/>
    <w:rsid w:val="009E4CE4"/>
    <w:rsid w:val="009E5F59"/>
    <w:rsid w:val="009E63B5"/>
    <w:rsid w:val="009E64A0"/>
    <w:rsid w:val="009E667D"/>
    <w:rsid w:val="009F0551"/>
    <w:rsid w:val="009F0A81"/>
    <w:rsid w:val="009F0B74"/>
    <w:rsid w:val="009F1081"/>
    <w:rsid w:val="009F140A"/>
    <w:rsid w:val="009F2124"/>
    <w:rsid w:val="009F21A2"/>
    <w:rsid w:val="009F22E5"/>
    <w:rsid w:val="009F2567"/>
    <w:rsid w:val="009F2A1D"/>
    <w:rsid w:val="009F2A50"/>
    <w:rsid w:val="009F2BF0"/>
    <w:rsid w:val="009F37F8"/>
    <w:rsid w:val="009F3820"/>
    <w:rsid w:val="009F3B62"/>
    <w:rsid w:val="009F45BD"/>
    <w:rsid w:val="009F4DF4"/>
    <w:rsid w:val="009F5C2B"/>
    <w:rsid w:val="009F61C6"/>
    <w:rsid w:val="009F72D5"/>
    <w:rsid w:val="009F75D3"/>
    <w:rsid w:val="009F7E8D"/>
    <w:rsid w:val="00A00436"/>
    <w:rsid w:val="00A004FC"/>
    <w:rsid w:val="00A00FBD"/>
    <w:rsid w:val="00A01530"/>
    <w:rsid w:val="00A023D0"/>
    <w:rsid w:val="00A029DC"/>
    <w:rsid w:val="00A02AD4"/>
    <w:rsid w:val="00A03285"/>
    <w:rsid w:val="00A03630"/>
    <w:rsid w:val="00A03642"/>
    <w:rsid w:val="00A03A8C"/>
    <w:rsid w:val="00A040C7"/>
    <w:rsid w:val="00A0453B"/>
    <w:rsid w:val="00A04888"/>
    <w:rsid w:val="00A05349"/>
    <w:rsid w:val="00A0576C"/>
    <w:rsid w:val="00A06957"/>
    <w:rsid w:val="00A06D64"/>
    <w:rsid w:val="00A0708E"/>
    <w:rsid w:val="00A071F5"/>
    <w:rsid w:val="00A07BAE"/>
    <w:rsid w:val="00A10911"/>
    <w:rsid w:val="00A10BA6"/>
    <w:rsid w:val="00A10CC5"/>
    <w:rsid w:val="00A1147D"/>
    <w:rsid w:val="00A11657"/>
    <w:rsid w:val="00A1168F"/>
    <w:rsid w:val="00A11E6D"/>
    <w:rsid w:val="00A12048"/>
    <w:rsid w:val="00A125F4"/>
    <w:rsid w:val="00A1289E"/>
    <w:rsid w:val="00A128ED"/>
    <w:rsid w:val="00A1324B"/>
    <w:rsid w:val="00A14283"/>
    <w:rsid w:val="00A152C2"/>
    <w:rsid w:val="00A154D5"/>
    <w:rsid w:val="00A1554A"/>
    <w:rsid w:val="00A156D3"/>
    <w:rsid w:val="00A15B8E"/>
    <w:rsid w:val="00A15CB1"/>
    <w:rsid w:val="00A169A3"/>
    <w:rsid w:val="00A17485"/>
    <w:rsid w:val="00A20085"/>
    <w:rsid w:val="00A209A5"/>
    <w:rsid w:val="00A21005"/>
    <w:rsid w:val="00A2207B"/>
    <w:rsid w:val="00A22231"/>
    <w:rsid w:val="00A22C20"/>
    <w:rsid w:val="00A22F19"/>
    <w:rsid w:val="00A231D1"/>
    <w:rsid w:val="00A24465"/>
    <w:rsid w:val="00A257BC"/>
    <w:rsid w:val="00A25C36"/>
    <w:rsid w:val="00A270CE"/>
    <w:rsid w:val="00A2712D"/>
    <w:rsid w:val="00A30B0F"/>
    <w:rsid w:val="00A310CD"/>
    <w:rsid w:val="00A3161C"/>
    <w:rsid w:val="00A317FA"/>
    <w:rsid w:val="00A318E7"/>
    <w:rsid w:val="00A31FCF"/>
    <w:rsid w:val="00A321BA"/>
    <w:rsid w:val="00A33306"/>
    <w:rsid w:val="00A3462D"/>
    <w:rsid w:val="00A34E35"/>
    <w:rsid w:val="00A358E7"/>
    <w:rsid w:val="00A36726"/>
    <w:rsid w:val="00A40235"/>
    <w:rsid w:val="00A41FC3"/>
    <w:rsid w:val="00A4384B"/>
    <w:rsid w:val="00A4458D"/>
    <w:rsid w:val="00A446C5"/>
    <w:rsid w:val="00A44AE0"/>
    <w:rsid w:val="00A4569C"/>
    <w:rsid w:val="00A45DB0"/>
    <w:rsid w:val="00A461B2"/>
    <w:rsid w:val="00A46996"/>
    <w:rsid w:val="00A46998"/>
    <w:rsid w:val="00A46AF8"/>
    <w:rsid w:val="00A47108"/>
    <w:rsid w:val="00A474EE"/>
    <w:rsid w:val="00A47BBF"/>
    <w:rsid w:val="00A47CDE"/>
    <w:rsid w:val="00A502D3"/>
    <w:rsid w:val="00A508F4"/>
    <w:rsid w:val="00A50F82"/>
    <w:rsid w:val="00A5112A"/>
    <w:rsid w:val="00A512F0"/>
    <w:rsid w:val="00A51A10"/>
    <w:rsid w:val="00A51FDD"/>
    <w:rsid w:val="00A52B33"/>
    <w:rsid w:val="00A532D1"/>
    <w:rsid w:val="00A53302"/>
    <w:rsid w:val="00A5338D"/>
    <w:rsid w:val="00A53739"/>
    <w:rsid w:val="00A539F9"/>
    <w:rsid w:val="00A53B14"/>
    <w:rsid w:val="00A54924"/>
    <w:rsid w:val="00A54EC6"/>
    <w:rsid w:val="00A5557D"/>
    <w:rsid w:val="00A557C2"/>
    <w:rsid w:val="00A560E8"/>
    <w:rsid w:val="00A5717F"/>
    <w:rsid w:val="00A571ED"/>
    <w:rsid w:val="00A60229"/>
    <w:rsid w:val="00A607BB"/>
    <w:rsid w:val="00A60929"/>
    <w:rsid w:val="00A611EA"/>
    <w:rsid w:val="00A61959"/>
    <w:rsid w:val="00A61B2A"/>
    <w:rsid w:val="00A61C8F"/>
    <w:rsid w:val="00A621BB"/>
    <w:rsid w:val="00A6242B"/>
    <w:rsid w:val="00A62854"/>
    <w:rsid w:val="00A62D6E"/>
    <w:rsid w:val="00A62E5D"/>
    <w:rsid w:val="00A632C5"/>
    <w:rsid w:val="00A632F7"/>
    <w:rsid w:val="00A6465F"/>
    <w:rsid w:val="00A64C71"/>
    <w:rsid w:val="00A65706"/>
    <w:rsid w:val="00A65963"/>
    <w:rsid w:val="00A6606D"/>
    <w:rsid w:val="00A6685F"/>
    <w:rsid w:val="00A66FB0"/>
    <w:rsid w:val="00A670C0"/>
    <w:rsid w:val="00A67679"/>
    <w:rsid w:val="00A70030"/>
    <w:rsid w:val="00A700D6"/>
    <w:rsid w:val="00A701B2"/>
    <w:rsid w:val="00A7083F"/>
    <w:rsid w:val="00A70C2D"/>
    <w:rsid w:val="00A70C32"/>
    <w:rsid w:val="00A70D30"/>
    <w:rsid w:val="00A71032"/>
    <w:rsid w:val="00A719A7"/>
    <w:rsid w:val="00A719E9"/>
    <w:rsid w:val="00A72198"/>
    <w:rsid w:val="00A72C67"/>
    <w:rsid w:val="00A72DAC"/>
    <w:rsid w:val="00A730FC"/>
    <w:rsid w:val="00A73311"/>
    <w:rsid w:val="00A73B7A"/>
    <w:rsid w:val="00A743A7"/>
    <w:rsid w:val="00A74ADD"/>
    <w:rsid w:val="00A74BAD"/>
    <w:rsid w:val="00A75FC8"/>
    <w:rsid w:val="00A763E3"/>
    <w:rsid w:val="00A77150"/>
    <w:rsid w:val="00A77332"/>
    <w:rsid w:val="00A77DF8"/>
    <w:rsid w:val="00A80380"/>
    <w:rsid w:val="00A8056C"/>
    <w:rsid w:val="00A808AA"/>
    <w:rsid w:val="00A815F2"/>
    <w:rsid w:val="00A816D2"/>
    <w:rsid w:val="00A8287E"/>
    <w:rsid w:val="00A83144"/>
    <w:rsid w:val="00A83229"/>
    <w:rsid w:val="00A839E1"/>
    <w:rsid w:val="00A8415C"/>
    <w:rsid w:val="00A85950"/>
    <w:rsid w:val="00A8607C"/>
    <w:rsid w:val="00A865D1"/>
    <w:rsid w:val="00A867DA"/>
    <w:rsid w:val="00A86D66"/>
    <w:rsid w:val="00A874BE"/>
    <w:rsid w:val="00A87892"/>
    <w:rsid w:val="00A879FC"/>
    <w:rsid w:val="00A9084D"/>
    <w:rsid w:val="00A90A2D"/>
    <w:rsid w:val="00A91123"/>
    <w:rsid w:val="00A9139F"/>
    <w:rsid w:val="00A91F27"/>
    <w:rsid w:val="00A92263"/>
    <w:rsid w:val="00A925F8"/>
    <w:rsid w:val="00A929A2"/>
    <w:rsid w:val="00A92D1D"/>
    <w:rsid w:val="00A9311B"/>
    <w:rsid w:val="00A9328B"/>
    <w:rsid w:val="00A935C8"/>
    <w:rsid w:val="00A93D02"/>
    <w:rsid w:val="00A93EF2"/>
    <w:rsid w:val="00A94045"/>
    <w:rsid w:val="00A9430B"/>
    <w:rsid w:val="00A94D24"/>
    <w:rsid w:val="00A94FCC"/>
    <w:rsid w:val="00A9667E"/>
    <w:rsid w:val="00A9687F"/>
    <w:rsid w:val="00A96C49"/>
    <w:rsid w:val="00A96DB5"/>
    <w:rsid w:val="00A96DC5"/>
    <w:rsid w:val="00A96DE6"/>
    <w:rsid w:val="00A96F12"/>
    <w:rsid w:val="00A9709C"/>
    <w:rsid w:val="00A977D9"/>
    <w:rsid w:val="00AA0053"/>
    <w:rsid w:val="00AA03CF"/>
    <w:rsid w:val="00AA0784"/>
    <w:rsid w:val="00AA08E2"/>
    <w:rsid w:val="00AA0C57"/>
    <w:rsid w:val="00AA109C"/>
    <w:rsid w:val="00AA16DA"/>
    <w:rsid w:val="00AA1C7A"/>
    <w:rsid w:val="00AA1EAE"/>
    <w:rsid w:val="00AA2CCA"/>
    <w:rsid w:val="00AA36E2"/>
    <w:rsid w:val="00AA46EB"/>
    <w:rsid w:val="00AA494A"/>
    <w:rsid w:val="00AA4DDC"/>
    <w:rsid w:val="00AA51FB"/>
    <w:rsid w:val="00AA5E2F"/>
    <w:rsid w:val="00AA638D"/>
    <w:rsid w:val="00AA6A18"/>
    <w:rsid w:val="00AA6B77"/>
    <w:rsid w:val="00AA713E"/>
    <w:rsid w:val="00AA7CA6"/>
    <w:rsid w:val="00AB028A"/>
    <w:rsid w:val="00AB045A"/>
    <w:rsid w:val="00AB0D85"/>
    <w:rsid w:val="00AB0E22"/>
    <w:rsid w:val="00AB0ED9"/>
    <w:rsid w:val="00AB1780"/>
    <w:rsid w:val="00AB1AE5"/>
    <w:rsid w:val="00AB1ECE"/>
    <w:rsid w:val="00AB2351"/>
    <w:rsid w:val="00AB2E82"/>
    <w:rsid w:val="00AB317F"/>
    <w:rsid w:val="00AB3375"/>
    <w:rsid w:val="00AB348E"/>
    <w:rsid w:val="00AB3EBD"/>
    <w:rsid w:val="00AB4AE3"/>
    <w:rsid w:val="00AB4DE1"/>
    <w:rsid w:val="00AB55A3"/>
    <w:rsid w:val="00AB59E4"/>
    <w:rsid w:val="00AB5A22"/>
    <w:rsid w:val="00AB6765"/>
    <w:rsid w:val="00AB74BF"/>
    <w:rsid w:val="00AB7FEC"/>
    <w:rsid w:val="00AC001B"/>
    <w:rsid w:val="00AC15ED"/>
    <w:rsid w:val="00AC188F"/>
    <w:rsid w:val="00AC19D3"/>
    <w:rsid w:val="00AC1A7B"/>
    <w:rsid w:val="00AC1F19"/>
    <w:rsid w:val="00AC21BC"/>
    <w:rsid w:val="00AC247A"/>
    <w:rsid w:val="00AC2D36"/>
    <w:rsid w:val="00AC31E5"/>
    <w:rsid w:val="00AC3DC0"/>
    <w:rsid w:val="00AC4188"/>
    <w:rsid w:val="00AC453C"/>
    <w:rsid w:val="00AC5B64"/>
    <w:rsid w:val="00AC5CDE"/>
    <w:rsid w:val="00AC66AF"/>
    <w:rsid w:val="00AC6DC8"/>
    <w:rsid w:val="00AC7222"/>
    <w:rsid w:val="00AC7373"/>
    <w:rsid w:val="00AC7E22"/>
    <w:rsid w:val="00AD0267"/>
    <w:rsid w:val="00AD13BE"/>
    <w:rsid w:val="00AD13DB"/>
    <w:rsid w:val="00AD140C"/>
    <w:rsid w:val="00AD1E7F"/>
    <w:rsid w:val="00AD2602"/>
    <w:rsid w:val="00AD312C"/>
    <w:rsid w:val="00AD395E"/>
    <w:rsid w:val="00AD47AB"/>
    <w:rsid w:val="00AD4AD5"/>
    <w:rsid w:val="00AD5543"/>
    <w:rsid w:val="00AD6173"/>
    <w:rsid w:val="00AD7415"/>
    <w:rsid w:val="00AD7A3B"/>
    <w:rsid w:val="00AD7CA8"/>
    <w:rsid w:val="00AD7E5E"/>
    <w:rsid w:val="00AE085C"/>
    <w:rsid w:val="00AE0DE2"/>
    <w:rsid w:val="00AE1861"/>
    <w:rsid w:val="00AE18DD"/>
    <w:rsid w:val="00AE1B0F"/>
    <w:rsid w:val="00AE1C04"/>
    <w:rsid w:val="00AE1C0F"/>
    <w:rsid w:val="00AE1E26"/>
    <w:rsid w:val="00AE272A"/>
    <w:rsid w:val="00AE2E1D"/>
    <w:rsid w:val="00AE3079"/>
    <w:rsid w:val="00AE32BC"/>
    <w:rsid w:val="00AE3605"/>
    <w:rsid w:val="00AE3A4A"/>
    <w:rsid w:val="00AE3E33"/>
    <w:rsid w:val="00AE42E4"/>
    <w:rsid w:val="00AE4D8B"/>
    <w:rsid w:val="00AE58B5"/>
    <w:rsid w:val="00AE7DFE"/>
    <w:rsid w:val="00AE7EF2"/>
    <w:rsid w:val="00AF08E9"/>
    <w:rsid w:val="00AF11BD"/>
    <w:rsid w:val="00AF12F6"/>
    <w:rsid w:val="00AF14D9"/>
    <w:rsid w:val="00AF1C6B"/>
    <w:rsid w:val="00AF1DC2"/>
    <w:rsid w:val="00AF2101"/>
    <w:rsid w:val="00AF2E1A"/>
    <w:rsid w:val="00AF2FAB"/>
    <w:rsid w:val="00AF32A1"/>
    <w:rsid w:val="00AF39E1"/>
    <w:rsid w:val="00AF3F09"/>
    <w:rsid w:val="00AF401A"/>
    <w:rsid w:val="00AF41C5"/>
    <w:rsid w:val="00AF43F1"/>
    <w:rsid w:val="00AF48DF"/>
    <w:rsid w:val="00AF4B39"/>
    <w:rsid w:val="00AF5169"/>
    <w:rsid w:val="00AF54B8"/>
    <w:rsid w:val="00AF567D"/>
    <w:rsid w:val="00AF5A8C"/>
    <w:rsid w:val="00AF5EC6"/>
    <w:rsid w:val="00AF6601"/>
    <w:rsid w:val="00AF6862"/>
    <w:rsid w:val="00AF6F32"/>
    <w:rsid w:val="00AF71B4"/>
    <w:rsid w:val="00AF7965"/>
    <w:rsid w:val="00AF7B1B"/>
    <w:rsid w:val="00AF7B5C"/>
    <w:rsid w:val="00AF7D95"/>
    <w:rsid w:val="00B00374"/>
    <w:rsid w:val="00B006BD"/>
    <w:rsid w:val="00B01113"/>
    <w:rsid w:val="00B011F8"/>
    <w:rsid w:val="00B01564"/>
    <w:rsid w:val="00B01942"/>
    <w:rsid w:val="00B01C4B"/>
    <w:rsid w:val="00B01CF5"/>
    <w:rsid w:val="00B021F1"/>
    <w:rsid w:val="00B0228E"/>
    <w:rsid w:val="00B023A5"/>
    <w:rsid w:val="00B025E4"/>
    <w:rsid w:val="00B0284C"/>
    <w:rsid w:val="00B029E4"/>
    <w:rsid w:val="00B0342A"/>
    <w:rsid w:val="00B03431"/>
    <w:rsid w:val="00B03451"/>
    <w:rsid w:val="00B0350F"/>
    <w:rsid w:val="00B03DF4"/>
    <w:rsid w:val="00B0449B"/>
    <w:rsid w:val="00B046D6"/>
    <w:rsid w:val="00B048C5"/>
    <w:rsid w:val="00B04E75"/>
    <w:rsid w:val="00B052B0"/>
    <w:rsid w:val="00B0683A"/>
    <w:rsid w:val="00B069A8"/>
    <w:rsid w:val="00B06B32"/>
    <w:rsid w:val="00B07439"/>
    <w:rsid w:val="00B07588"/>
    <w:rsid w:val="00B0780D"/>
    <w:rsid w:val="00B07EB3"/>
    <w:rsid w:val="00B1004B"/>
    <w:rsid w:val="00B1157E"/>
    <w:rsid w:val="00B116FB"/>
    <w:rsid w:val="00B12770"/>
    <w:rsid w:val="00B13FB3"/>
    <w:rsid w:val="00B15AB0"/>
    <w:rsid w:val="00B16993"/>
    <w:rsid w:val="00B16B73"/>
    <w:rsid w:val="00B17342"/>
    <w:rsid w:val="00B1743F"/>
    <w:rsid w:val="00B200C7"/>
    <w:rsid w:val="00B21BF8"/>
    <w:rsid w:val="00B21C43"/>
    <w:rsid w:val="00B22738"/>
    <w:rsid w:val="00B22FC1"/>
    <w:rsid w:val="00B2314F"/>
    <w:rsid w:val="00B24DB1"/>
    <w:rsid w:val="00B24E09"/>
    <w:rsid w:val="00B25E65"/>
    <w:rsid w:val="00B26044"/>
    <w:rsid w:val="00B2614B"/>
    <w:rsid w:val="00B267E5"/>
    <w:rsid w:val="00B272C9"/>
    <w:rsid w:val="00B27DBA"/>
    <w:rsid w:val="00B305C5"/>
    <w:rsid w:val="00B3071E"/>
    <w:rsid w:val="00B30D3F"/>
    <w:rsid w:val="00B30E09"/>
    <w:rsid w:val="00B30ED9"/>
    <w:rsid w:val="00B31338"/>
    <w:rsid w:val="00B31DC4"/>
    <w:rsid w:val="00B3293E"/>
    <w:rsid w:val="00B32ADA"/>
    <w:rsid w:val="00B32B07"/>
    <w:rsid w:val="00B3331D"/>
    <w:rsid w:val="00B33AB0"/>
    <w:rsid w:val="00B34105"/>
    <w:rsid w:val="00B3423B"/>
    <w:rsid w:val="00B3442A"/>
    <w:rsid w:val="00B346D2"/>
    <w:rsid w:val="00B359DC"/>
    <w:rsid w:val="00B3638C"/>
    <w:rsid w:val="00B370E6"/>
    <w:rsid w:val="00B372E5"/>
    <w:rsid w:val="00B37C29"/>
    <w:rsid w:val="00B4007C"/>
    <w:rsid w:val="00B4020E"/>
    <w:rsid w:val="00B404B5"/>
    <w:rsid w:val="00B40C17"/>
    <w:rsid w:val="00B41398"/>
    <w:rsid w:val="00B41F7B"/>
    <w:rsid w:val="00B422B2"/>
    <w:rsid w:val="00B42EC6"/>
    <w:rsid w:val="00B432B0"/>
    <w:rsid w:val="00B43774"/>
    <w:rsid w:val="00B43B66"/>
    <w:rsid w:val="00B43F66"/>
    <w:rsid w:val="00B444D5"/>
    <w:rsid w:val="00B4460A"/>
    <w:rsid w:val="00B45291"/>
    <w:rsid w:val="00B45E6C"/>
    <w:rsid w:val="00B46A24"/>
    <w:rsid w:val="00B471C9"/>
    <w:rsid w:val="00B47659"/>
    <w:rsid w:val="00B478BC"/>
    <w:rsid w:val="00B5081B"/>
    <w:rsid w:val="00B50AA3"/>
    <w:rsid w:val="00B51254"/>
    <w:rsid w:val="00B51521"/>
    <w:rsid w:val="00B523CA"/>
    <w:rsid w:val="00B52A12"/>
    <w:rsid w:val="00B52A9D"/>
    <w:rsid w:val="00B52DC6"/>
    <w:rsid w:val="00B53116"/>
    <w:rsid w:val="00B5338E"/>
    <w:rsid w:val="00B53740"/>
    <w:rsid w:val="00B5380C"/>
    <w:rsid w:val="00B5383B"/>
    <w:rsid w:val="00B53DDB"/>
    <w:rsid w:val="00B544DD"/>
    <w:rsid w:val="00B5484A"/>
    <w:rsid w:val="00B54950"/>
    <w:rsid w:val="00B55739"/>
    <w:rsid w:val="00B5576F"/>
    <w:rsid w:val="00B55B35"/>
    <w:rsid w:val="00B55D67"/>
    <w:rsid w:val="00B561C8"/>
    <w:rsid w:val="00B57014"/>
    <w:rsid w:val="00B57B58"/>
    <w:rsid w:val="00B57E35"/>
    <w:rsid w:val="00B6037A"/>
    <w:rsid w:val="00B6089B"/>
    <w:rsid w:val="00B60D75"/>
    <w:rsid w:val="00B6123B"/>
    <w:rsid w:val="00B61424"/>
    <w:rsid w:val="00B61ADA"/>
    <w:rsid w:val="00B61EEC"/>
    <w:rsid w:val="00B62076"/>
    <w:rsid w:val="00B6213B"/>
    <w:rsid w:val="00B622B1"/>
    <w:rsid w:val="00B6290A"/>
    <w:rsid w:val="00B638C1"/>
    <w:rsid w:val="00B643B3"/>
    <w:rsid w:val="00B660B9"/>
    <w:rsid w:val="00B66301"/>
    <w:rsid w:val="00B6676F"/>
    <w:rsid w:val="00B668AB"/>
    <w:rsid w:val="00B670B4"/>
    <w:rsid w:val="00B676E7"/>
    <w:rsid w:val="00B67B20"/>
    <w:rsid w:val="00B70078"/>
    <w:rsid w:val="00B707F3"/>
    <w:rsid w:val="00B709A9"/>
    <w:rsid w:val="00B71209"/>
    <w:rsid w:val="00B71675"/>
    <w:rsid w:val="00B71BF7"/>
    <w:rsid w:val="00B72376"/>
    <w:rsid w:val="00B72FE8"/>
    <w:rsid w:val="00B73DE6"/>
    <w:rsid w:val="00B74580"/>
    <w:rsid w:val="00B74607"/>
    <w:rsid w:val="00B74DCE"/>
    <w:rsid w:val="00B75DC0"/>
    <w:rsid w:val="00B7734B"/>
    <w:rsid w:val="00B773A4"/>
    <w:rsid w:val="00B774ED"/>
    <w:rsid w:val="00B777B4"/>
    <w:rsid w:val="00B7785A"/>
    <w:rsid w:val="00B80011"/>
    <w:rsid w:val="00B8009B"/>
    <w:rsid w:val="00B80591"/>
    <w:rsid w:val="00B808C3"/>
    <w:rsid w:val="00B80AC4"/>
    <w:rsid w:val="00B81002"/>
    <w:rsid w:val="00B81029"/>
    <w:rsid w:val="00B81130"/>
    <w:rsid w:val="00B8144C"/>
    <w:rsid w:val="00B816F2"/>
    <w:rsid w:val="00B817A8"/>
    <w:rsid w:val="00B81BE3"/>
    <w:rsid w:val="00B82162"/>
    <w:rsid w:val="00B82B3A"/>
    <w:rsid w:val="00B82FD3"/>
    <w:rsid w:val="00B82FEC"/>
    <w:rsid w:val="00B83265"/>
    <w:rsid w:val="00B832E1"/>
    <w:rsid w:val="00B83628"/>
    <w:rsid w:val="00B83C59"/>
    <w:rsid w:val="00B84138"/>
    <w:rsid w:val="00B842C1"/>
    <w:rsid w:val="00B8493F"/>
    <w:rsid w:val="00B84B71"/>
    <w:rsid w:val="00B84C7F"/>
    <w:rsid w:val="00B85343"/>
    <w:rsid w:val="00B85547"/>
    <w:rsid w:val="00B868E6"/>
    <w:rsid w:val="00B873E9"/>
    <w:rsid w:val="00B87D96"/>
    <w:rsid w:val="00B9180B"/>
    <w:rsid w:val="00B92076"/>
    <w:rsid w:val="00B92859"/>
    <w:rsid w:val="00B92A14"/>
    <w:rsid w:val="00B92F82"/>
    <w:rsid w:val="00B93050"/>
    <w:rsid w:val="00B9362C"/>
    <w:rsid w:val="00B93854"/>
    <w:rsid w:val="00B94157"/>
    <w:rsid w:val="00B94282"/>
    <w:rsid w:val="00B94466"/>
    <w:rsid w:val="00B94A1F"/>
    <w:rsid w:val="00B94DBF"/>
    <w:rsid w:val="00B955DB"/>
    <w:rsid w:val="00B95800"/>
    <w:rsid w:val="00B96074"/>
    <w:rsid w:val="00B965FA"/>
    <w:rsid w:val="00B96AC4"/>
    <w:rsid w:val="00B96E55"/>
    <w:rsid w:val="00B97401"/>
    <w:rsid w:val="00B9749A"/>
    <w:rsid w:val="00B977C9"/>
    <w:rsid w:val="00BA10D4"/>
    <w:rsid w:val="00BA13E6"/>
    <w:rsid w:val="00BA168C"/>
    <w:rsid w:val="00BA1E69"/>
    <w:rsid w:val="00BA25D8"/>
    <w:rsid w:val="00BA3081"/>
    <w:rsid w:val="00BA30DA"/>
    <w:rsid w:val="00BA31F4"/>
    <w:rsid w:val="00BA3311"/>
    <w:rsid w:val="00BA35D8"/>
    <w:rsid w:val="00BA3746"/>
    <w:rsid w:val="00BA3864"/>
    <w:rsid w:val="00BA3D33"/>
    <w:rsid w:val="00BA3F76"/>
    <w:rsid w:val="00BA43A5"/>
    <w:rsid w:val="00BA43E1"/>
    <w:rsid w:val="00BA488E"/>
    <w:rsid w:val="00BA4C39"/>
    <w:rsid w:val="00BA4EBF"/>
    <w:rsid w:val="00BA4EDE"/>
    <w:rsid w:val="00BA5149"/>
    <w:rsid w:val="00BA5386"/>
    <w:rsid w:val="00BA57C1"/>
    <w:rsid w:val="00BA5B08"/>
    <w:rsid w:val="00BA5B09"/>
    <w:rsid w:val="00BA5E8A"/>
    <w:rsid w:val="00BA70B4"/>
    <w:rsid w:val="00BA7152"/>
    <w:rsid w:val="00BA720F"/>
    <w:rsid w:val="00BA7680"/>
    <w:rsid w:val="00BA7826"/>
    <w:rsid w:val="00BA782C"/>
    <w:rsid w:val="00BB012C"/>
    <w:rsid w:val="00BB0138"/>
    <w:rsid w:val="00BB0326"/>
    <w:rsid w:val="00BB05B9"/>
    <w:rsid w:val="00BB0D7A"/>
    <w:rsid w:val="00BB10A8"/>
    <w:rsid w:val="00BB1167"/>
    <w:rsid w:val="00BB11A8"/>
    <w:rsid w:val="00BB1A30"/>
    <w:rsid w:val="00BB1DA6"/>
    <w:rsid w:val="00BB1E43"/>
    <w:rsid w:val="00BB2426"/>
    <w:rsid w:val="00BB2913"/>
    <w:rsid w:val="00BB34B0"/>
    <w:rsid w:val="00BB48FB"/>
    <w:rsid w:val="00BB4F09"/>
    <w:rsid w:val="00BB510A"/>
    <w:rsid w:val="00BB522F"/>
    <w:rsid w:val="00BB544E"/>
    <w:rsid w:val="00BB54D3"/>
    <w:rsid w:val="00BB579A"/>
    <w:rsid w:val="00BB5A06"/>
    <w:rsid w:val="00BB5D05"/>
    <w:rsid w:val="00BB5D3E"/>
    <w:rsid w:val="00BB678D"/>
    <w:rsid w:val="00BB6A34"/>
    <w:rsid w:val="00BB6F5B"/>
    <w:rsid w:val="00BB716A"/>
    <w:rsid w:val="00BB7186"/>
    <w:rsid w:val="00BB7368"/>
    <w:rsid w:val="00BB7E56"/>
    <w:rsid w:val="00BC0654"/>
    <w:rsid w:val="00BC1417"/>
    <w:rsid w:val="00BC16D3"/>
    <w:rsid w:val="00BC1AC8"/>
    <w:rsid w:val="00BC2264"/>
    <w:rsid w:val="00BC2C39"/>
    <w:rsid w:val="00BC356F"/>
    <w:rsid w:val="00BC365D"/>
    <w:rsid w:val="00BC4A9D"/>
    <w:rsid w:val="00BC4F04"/>
    <w:rsid w:val="00BC5A7A"/>
    <w:rsid w:val="00BC5DCD"/>
    <w:rsid w:val="00BC5F2B"/>
    <w:rsid w:val="00BC72E1"/>
    <w:rsid w:val="00BC731E"/>
    <w:rsid w:val="00BC7F36"/>
    <w:rsid w:val="00BD0222"/>
    <w:rsid w:val="00BD0EE2"/>
    <w:rsid w:val="00BD2004"/>
    <w:rsid w:val="00BD2155"/>
    <w:rsid w:val="00BD2F04"/>
    <w:rsid w:val="00BD2F42"/>
    <w:rsid w:val="00BD46D6"/>
    <w:rsid w:val="00BD564E"/>
    <w:rsid w:val="00BD6524"/>
    <w:rsid w:val="00BD6B67"/>
    <w:rsid w:val="00BD716F"/>
    <w:rsid w:val="00BD76AE"/>
    <w:rsid w:val="00BE036F"/>
    <w:rsid w:val="00BE06EA"/>
    <w:rsid w:val="00BE1B84"/>
    <w:rsid w:val="00BE2055"/>
    <w:rsid w:val="00BE2293"/>
    <w:rsid w:val="00BE2775"/>
    <w:rsid w:val="00BE279B"/>
    <w:rsid w:val="00BE3341"/>
    <w:rsid w:val="00BE4AF8"/>
    <w:rsid w:val="00BE5167"/>
    <w:rsid w:val="00BE5ED8"/>
    <w:rsid w:val="00BE6355"/>
    <w:rsid w:val="00BE7295"/>
    <w:rsid w:val="00BE7755"/>
    <w:rsid w:val="00BE77C6"/>
    <w:rsid w:val="00BF10D7"/>
    <w:rsid w:val="00BF1F7A"/>
    <w:rsid w:val="00BF464E"/>
    <w:rsid w:val="00BF489A"/>
    <w:rsid w:val="00BF4CF6"/>
    <w:rsid w:val="00BF5219"/>
    <w:rsid w:val="00BF550A"/>
    <w:rsid w:val="00BF6181"/>
    <w:rsid w:val="00BF666A"/>
    <w:rsid w:val="00BF66A0"/>
    <w:rsid w:val="00BF687A"/>
    <w:rsid w:val="00BF7006"/>
    <w:rsid w:val="00BF74FF"/>
    <w:rsid w:val="00BF76C6"/>
    <w:rsid w:val="00BF77BC"/>
    <w:rsid w:val="00BF7961"/>
    <w:rsid w:val="00C0015A"/>
    <w:rsid w:val="00C0025D"/>
    <w:rsid w:val="00C004AF"/>
    <w:rsid w:val="00C004CF"/>
    <w:rsid w:val="00C00750"/>
    <w:rsid w:val="00C0077B"/>
    <w:rsid w:val="00C008DA"/>
    <w:rsid w:val="00C00DCB"/>
    <w:rsid w:val="00C00F71"/>
    <w:rsid w:val="00C014F4"/>
    <w:rsid w:val="00C018E0"/>
    <w:rsid w:val="00C0237D"/>
    <w:rsid w:val="00C028B9"/>
    <w:rsid w:val="00C02B48"/>
    <w:rsid w:val="00C03CDD"/>
    <w:rsid w:val="00C04150"/>
    <w:rsid w:val="00C057D4"/>
    <w:rsid w:val="00C059D2"/>
    <w:rsid w:val="00C0636A"/>
    <w:rsid w:val="00C06516"/>
    <w:rsid w:val="00C06680"/>
    <w:rsid w:val="00C06960"/>
    <w:rsid w:val="00C06AF4"/>
    <w:rsid w:val="00C07109"/>
    <w:rsid w:val="00C0784F"/>
    <w:rsid w:val="00C106DF"/>
    <w:rsid w:val="00C1112C"/>
    <w:rsid w:val="00C116F2"/>
    <w:rsid w:val="00C11AC3"/>
    <w:rsid w:val="00C12605"/>
    <w:rsid w:val="00C12CD4"/>
    <w:rsid w:val="00C13790"/>
    <w:rsid w:val="00C13A1E"/>
    <w:rsid w:val="00C13ED2"/>
    <w:rsid w:val="00C149E9"/>
    <w:rsid w:val="00C14F99"/>
    <w:rsid w:val="00C15CCD"/>
    <w:rsid w:val="00C15F24"/>
    <w:rsid w:val="00C16895"/>
    <w:rsid w:val="00C16984"/>
    <w:rsid w:val="00C17073"/>
    <w:rsid w:val="00C17C91"/>
    <w:rsid w:val="00C17F6E"/>
    <w:rsid w:val="00C206B9"/>
    <w:rsid w:val="00C20DEF"/>
    <w:rsid w:val="00C21110"/>
    <w:rsid w:val="00C215F1"/>
    <w:rsid w:val="00C21FB4"/>
    <w:rsid w:val="00C21FC2"/>
    <w:rsid w:val="00C22550"/>
    <w:rsid w:val="00C22960"/>
    <w:rsid w:val="00C22D41"/>
    <w:rsid w:val="00C2360C"/>
    <w:rsid w:val="00C23A18"/>
    <w:rsid w:val="00C2445D"/>
    <w:rsid w:val="00C254E3"/>
    <w:rsid w:val="00C268C8"/>
    <w:rsid w:val="00C26A49"/>
    <w:rsid w:val="00C26B33"/>
    <w:rsid w:val="00C273E9"/>
    <w:rsid w:val="00C27B4C"/>
    <w:rsid w:val="00C30AA6"/>
    <w:rsid w:val="00C30ECA"/>
    <w:rsid w:val="00C30EF1"/>
    <w:rsid w:val="00C31088"/>
    <w:rsid w:val="00C31D07"/>
    <w:rsid w:val="00C326A2"/>
    <w:rsid w:val="00C32AAD"/>
    <w:rsid w:val="00C32B48"/>
    <w:rsid w:val="00C330DA"/>
    <w:rsid w:val="00C331CC"/>
    <w:rsid w:val="00C33407"/>
    <w:rsid w:val="00C33639"/>
    <w:rsid w:val="00C3399C"/>
    <w:rsid w:val="00C339F9"/>
    <w:rsid w:val="00C34764"/>
    <w:rsid w:val="00C353E2"/>
    <w:rsid w:val="00C354BD"/>
    <w:rsid w:val="00C36507"/>
    <w:rsid w:val="00C366DF"/>
    <w:rsid w:val="00C368FE"/>
    <w:rsid w:val="00C3703B"/>
    <w:rsid w:val="00C3754F"/>
    <w:rsid w:val="00C37554"/>
    <w:rsid w:val="00C37A2C"/>
    <w:rsid w:val="00C37AD3"/>
    <w:rsid w:val="00C37D30"/>
    <w:rsid w:val="00C40515"/>
    <w:rsid w:val="00C40517"/>
    <w:rsid w:val="00C406EB"/>
    <w:rsid w:val="00C40FC3"/>
    <w:rsid w:val="00C41710"/>
    <w:rsid w:val="00C41824"/>
    <w:rsid w:val="00C41960"/>
    <w:rsid w:val="00C41AB1"/>
    <w:rsid w:val="00C41E1E"/>
    <w:rsid w:val="00C41F1A"/>
    <w:rsid w:val="00C42209"/>
    <w:rsid w:val="00C423E4"/>
    <w:rsid w:val="00C42AB7"/>
    <w:rsid w:val="00C42ACA"/>
    <w:rsid w:val="00C42E8B"/>
    <w:rsid w:val="00C43127"/>
    <w:rsid w:val="00C43518"/>
    <w:rsid w:val="00C438C7"/>
    <w:rsid w:val="00C4445F"/>
    <w:rsid w:val="00C44E7C"/>
    <w:rsid w:val="00C45010"/>
    <w:rsid w:val="00C45789"/>
    <w:rsid w:val="00C458E9"/>
    <w:rsid w:val="00C46331"/>
    <w:rsid w:val="00C4745E"/>
    <w:rsid w:val="00C476B9"/>
    <w:rsid w:val="00C47715"/>
    <w:rsid w:val="00C507BD"/>
    <w:rsid w:val="00C50980"/>
    <w:rsid w:val="00C509A0"/>
    <w:rsid w:val="00C509CD"/>
    <w:rsid w:val="00C50F4B"/>
    <w:rsid w:val="00C51532"/>
    <w:rsid w:val="00C51820"/>
    <w:rsid w:val="00C51F9B"/>
    <w:rsid w:val="00C52271"/>
    <w:rsid w:val="00C524A4"/>
    <w:rsid w:val="00C524E3"/>
    <w:rsid w:val="00C526BD"/>
    <w:rsid w:val="00C527BC"/>
    <w:rsid w:val="00C52DBA"/>
    <w:rsid w:val="00C52F3A"/>
    <w:rsid w:val="00C5302A"/>
    <w:rsid w:val="00C53B8A"/>
    <w:rsid w:val="00C53ECD"/>
    <w:rsid w:val="00C543F1"/>
    <w:rsid w:val="00C5441E"/>
    <w:rsid w:val="00C55A61"/>
    <w:rsid w:val="00C56704"/>
    <w:rsid w:val="00C56D6A"/>
    <w:rsid w:val="00C571AF"/>
    <w:rsid w:val="00C574E9"/>
    <w:rsid w:val="00C57DBA"/>
    <w:rsid w:val="00C602A1"/>
    <w:rsid w:val="00C6054C"/>
    <w:rsid w:val="00C60670"/>
    <w:rsid w:val="00C60852"/>
    <w:rsid w:val="00C61A70"/>
    <w:rsid w:val="00C61AD3"/>
    <w:rsid w:val="00C61F8C"/>
    <w:rsid w:val="00C62466"/>
    <w:rsid w:val="00C62D57"/>
    <w:rsid w:val="00C6358F"/>
    <w:rsid w:val="00C636A1"/>
    <w:rsid w:val="00C63927"/>
    <w:rsid w:val="00C63AB6"/>
    <w:rsid w:val="00C6482D"/>
    <w:rsid w:val="00C649E7"/>
    <w:rsid w:val="00C65288"/>
    <w:rsid w:val="00C65638"/>
    <w:rsid w:val="00C65F3A"/>
    <w:rsid w:val="00C67417"/>
    <w:rsid w:val="00C67600"/>
    <w:rsid w:val="00C67E70"/>
    <w:rsid w:val="00C71878"/>
    <w:rsid w:val="00C71A2D"/>
    <w:rsid w:val="00C71C7B"/>
    <w:rsid w:val="00C71D64"/>
    <w:rsid w:val="00C72622"/>
    <w:rsid w:val="00C72F66"/>
    <w:rsid w:val="00C73659"/>
    <w:rsid w:val="00C7476D"/>
    <w:rsid w:val="00C74D45"/>
    <w:rsid w:val="00C75472"/>
    <w:rsid w:val="00C754ED"/>
    <w:rsid w:val="00C75920"/>
    <w:rsid w:val="00C75961"/>
    <w:rsid w:val="00C76C53"/>
    <w:rsid w:val="00C7739E"/>
    <w:rsid w:val="00C80121"/>
    <w:rsid w:val="00C805E3"/>
    <w:rsid w:val="00C806C0"/>
    <w:rsid w:val="00C80740"/>
    <w:rsid w:val="00C808FA"/>
    <w:rsid w:val="00C80E86"/>
    <w:rsid w:val="00C81581"/>
    <w:rsid w:val="00C81715"/>
    <w:rsid w:val="00C8180B"/>
    <w:rsid w:val="00C81E82"/>
    <w:rsid w:val="00C81EBC"/>
    <w:rsid w:val="00C83BF2"/>
    <w:rsid w:val="00C83D5D"/>
    <w:rsid w:val="00C8403C"/>
    <w:rsid w:val="00C84277"/>
    <w:rsid w:val="00C84340"/>
    <w:rsid w:val="00C84CC6"/>
    <w:rsid w:val="00C8507A"/>
    <w:rsid w:val="00C85225"/>
    <w:rsid w:val="00C858B0"/>
    <w:rsid w:val="00C8749A"/>
    <w:rsid w:val="00C87DB7"/>
    <w:rsid w:val="00C87E78"/>
    <w:rsid w:val="00C87E9D"/>
    <w:rsid w:val="00C902B2"/>
    <w:rsid w:val="00C912DE"/>
    <w:rsid w:val="00C91D68"/>
    <w:rsid w:val="00C92118"/>
    <w:rsid w:val="00C92258"/>
    <w:rsid w:val="00C928CC"/>
    <w:rsid w:val="00C92D0B"/>
    <w:rsid w:val="00C93285"/>
    <w:rsid w:val="00C939C2"/>
    <w:rsid w:val="00C946BF"/>
    <w:rsid w:val="00C94A2F"/>
    <w:rsid w:val="00C94DAF"/>
    <w:rsid w:val="00C955EC"/>
    <w:rsid w:val="00C967D2"/>
    <w:rsid w:val="00C9714E"/>
    <w:rsid w:val="00C97402"/>
    <w:rsid w:val="00C97A33"/>
    <w:rsid w:val="00C97C80"/>
    <w:rsid w:val="00CA011F"/>
    <w:rsid w:val="00CA0481"/>
    <w:rsid w:val="00CA0B10"/>
    <w:rsid w:val="00CA0EA8"/>
    <w:rsid w:val="00CA10CD"/>
    <w:rsid w:val="00CA1680"/>
    <w:rsid w:val="00CA2252"/>
    <w:rsid w:val="00CA310B"/>
    <w:rsid w:val="00CA3534"/>
    <w:rsid w:val="00CA4E60"/>
    <w:rsid w:val="00CA5585"/>
    <w:rsid w:val="00CA5A0F"/>
    <w:rsid w:val="00CA5EEB"/>
    <w:rsid w:val="00CA6343"/>
    <w:rsid w:val="00CB0491"/>
    <w:rsid w:val="00CB0B35"/>
    <w:rsid w:val="00CB0BE1"/>
    <w:rsid w:val="00CB123E"/>
    <w:rsid w:val="00CB1325"/>
    <w:rsid w:val="00CB1970"/>
    <w:rsid w:val="00CB1B81"/>
    <w:rsid w:val="00CB1FD6"/>
    <w:rsid w:val="00CB2082"/>
    <w:rsid w:val="00CB2583"/>
    <w:rsid w:val="00CB312A"/>
    <w:rsid w:val="00CB34DF"/>
    <w:rsid w:val="00CB400E"/>
    <w:rsid w:val="00CB450F"/>
    <w:rsid w:val="00CB4718"/>
    <w:rsid w:val="00CB55A1"/>
    <w:rsid w:val="00CB5624"/>
    <w:rsid w:val="00CB5D8B"/>
    <w:rsid w:val="00CB6CC1"/>
    <w:rsid w:val="00CB713C"/>
    <w:rsid w:val="00CC01E6"/>
    <w:rsid w:val="00CC03D4"/>
    <w:rsid w:val="00CC07F0"/>
    <w:rsid w:val="00CC0D12"/>
    <w:rsid w:val="00CC11D6"/>
    <w:rsid w:val="00CC1841"/>
    <w:rsid w:val="00CC18BB"/>
    <w:rsid w:val="00CC2B5C"/>
    <w:rsid w:val="00CC2EAB"/>
    <w:rsid w:val="00CC3893"/>
    <w:rsid w:val="00CC39DD"/>
    <w:rsid w:val="00CC432B"/>
    <w:rsid w:val="00CC4376"/>
    <w:rsid w:val="00CC4703"/>
    <w:rsid w:val="00CC47FD"/>
    <w:rsid w:val="00CC4A2C"/>
    <w:rsid w:val="00CC4D83"/>
    <w:rsid w:val="00CC55DB"/>
    <w:rsid w:val="00CC5E6C"/>
    <w:rsid w:val="00CC6137"/>
    <w:rsid w:val="00CC6182"/>
    <w:rsid w:val="00CC6A0B"/>
    <w:rsid w:val="00CC7698"/>
    <w:rsid w:val="00CD0818"/>
    <w:rsid w:val="00CD0881"/>
    <w:rsid w:val="00CD0D2D"/>
    <w:rsid w:val="00CD0F40"/>
    <w:rsid w:val="00CD162E"/>
    <w:rsid w:val="00CD17DF"/>
    <w:rsid w:val="00CD1B36"/>
    <w:rsid w:val="00CD25F3"/>
    <w:rsid w:val="00CD299C"/>
    <w:rsid w:val="00CD2B49"/>
    <w:rsid w:val="00CD342F"/>
    <w:rsid w:val="00CD3B14"/>
    <w:rsid w:val="00CD4D5A"/>
    <w:rsid w:val="00CD5691"/>
    <w:rsid w:val="00CD5816"/>
    <w:rsid w:val="00CD5881"/>
    <w:rsid w:val="00CD5C0F"/>
    <w:rsid w:val="00CD661D"/>
    <w:rsid w:val="00CD6E5B"/>
    <w:rsid w:val="00CD74EE"/>
    <w:rsid w:val="00CD78FC"/>
    <w:rsid w:val="00CD7A01"/>
    <w:rsid w:val="00CD7C07"/>
    <w:rsid w:val="00CD7E6E"/>
    <w:rsid w:val="00CD7FA9"/>
    <w:rsid w:val="00CE0A94"/>
    <w:rsid w:val="00CE0DA4"/>
    <w:rsid w:val="00CE11FC"/>
    <w:rsid w:val="00CE1B20"/>
    <w:rsid w:val="00CE2F17"/>
    <w:rsid w:val="00CE4A03"/>
    <w:rsid w:val="00CE4BDB"/>
    <w:rsid w:val="00CE5391"/>
    <w:rsid w:val="00CE5C8B"/>
    <w:rsid w:val="00CE60A0"/>
    <w:rsid w:val="00CE69F9"/>
    <w:rsid w:val="00CE6A47"/>
    <w:rsid w:val="00CE6BA5"/>
    <w:rsid w:val="00CE6D97"/>
    <w:rsid w:val="00CE6FC6"/>
    <w:rsid w:val="00CE7149"/>
    <w:rsid w:val="00CE73EF"/>
    <w:rsid w:val="00CE7640"/>
    <w:rsid w:val="00CE774F"/>
    <w:rsid w:val="00CE7901"/>
    <w:rsid w:val="00CE79AD"/>
    <w:rsid w:val="00CE7BBA"/>
    <w:rsid w:val="00CF015B"/>
    <w:rsid w:val="00CF06A1"/>
    <w:rsid w:val="00CF098F"/>
    <w:rsid w:val="00CF2300"/>
    <w:rsid w:val="00CF2F53"/>
    <w:rsid w:val="00CF301C"/>
    <w:rsid w:val="00CF3525"/>
    <w:rsid w:val="00CF372F"/>
    <w:rsid w:val="00CF3995"/>
    <w:rsid w:val="00CF3BCE"/>
    <w:rsid w:val="00CF4ADD"/>
    <w:rsid w:val="00CF5434"/>
    <w:rsid w:val="00CF57B9"/>
    <w:rsid w:val="00CF59DA"/>
    <w:rsid w:val="00CF5F33"/>
    <w:rsid w:val="00CF6001"/>
    <w:rsid w:val="00CF6412"/>
    <w:rsid w:val="00CF6CF9"/>
    <w:rsid w:val="00CF6FA5"/>
    <w:rsid w:val="00CF72F1"/>
    <w:rsid w:val="00CF79D2"/>
    <w:rsid w:val="00CF7DA3"/>
    <w:rsid w:val="00D006CE"/>
    <w:rsid w:val="00D00C2C"/>
    <w:rsid w:val="00D00D90"/>
    <w:rsid w:val="00D014BB"/>
    <w:rsid w:val="00D02AC2"/>
    <w:rsid w:val="00D02B09"/>
    <w:rsid w:val="00D02D35"/>
    <w:rsid w:val="00D02EFD"/>
    <w:rsid w:val="00D03595"/>
    <w:rsid w:val="00D035A2"/>
    <w:rsid w:val="00D039FD"/>
    <w:rsid w:val="00D049C9"/>
    <w:rsid w:val="00D064B6"/>
    <w:rsid w:val="00D06985"/>
    <w:rsid w:val="00D070F1"/>
    <w:rsid w:val="00D0789A"/>
    <w:rsid w:val="00D07C7A"/>
    <w:rsid w:val="00D10B07"/>
    <w:rsid w:val="00D11930"/>
    <w:rsid w:val="00D11ABF"/>
    <w:rsid w:val="00D12157"/>
    <w:rsid w:val="00D125DC"/>
    <w:rsid w:val="00D12705"/>
    <w:rsid w:val="00D12D95"/>
    <w:rsid w:val="00D12FCC"/>
    <w:rsid w:val="00D1319F"/>
    <w:rsid w:val="00D1352E"/>
    <w:rsid w:val="00D14791"/>
    <w:rsid w:val="00D14BCC"/>
    <w:rsid w:val="00D15119"/>
    <w:rsid w:val="00D15760"/>
    <w:rsid w:val="00D1581E"/>
    <w:rsid w:val="00D16080"/>
    <w:rsid w:val="00D162FD"/>
    <w:rsid w:val="00D16627"/>
    <w:rsid w:val="00D1670A"/>
    <w:rsid w:val="00D16736"/>
    <w:rsid w:val="00D16D2D"/>
    <w:rsid w:val="00D170B7"/>
    <w:rsid w:val="00D1784D"/>
    <w:rsid w:val="00D20328"/>
    <w:rsid w:val="00D20571"/>
    <w:rsid w:val="00D20687"/>
    <w:rsid w:val="00D20866"/>
    <w:rsid w:val="00D20B2E"/>
    <w:rsid w:val="00D20B3D"/>
    <w:rsid w:val="00D20EAC"/>
    <w:rsid w:val="00D215D4"/>
    <w:rsid w:val="00D2171B"/>
    <w:rsid w:val="00D21CA2"/>
    <w:rsid w:val="00D21D43"/>
    <w:rsid w:val="00D239ED"/>
    <w:rsid w:val="00D23A41"/>
    <w:rsid w:val="00D23AAC"/>
    <w:rsid w:val="00D246FA"/>
    <w:rsid w:val="00D25968"/>
    <w:rsid w:val="00D25FB1"/>
    <w:rsid w:val="00D26F02"/>
    <w:rsid w:val="00D277DA"/>
    <w:rsid w:val="00D31438"/>
    <w:rsid w:val="00D314BA"/>
    <w:rsid w:val="00D316A1"/>
    <w:rsid w:val="00D31923"/>
    <w:rsid w:val="00D31D70"/>
    <w:rsid w:val="00D31F5B"/>
    <w:rsid w:val="00D32121"/>
    <w:rsid w:val="00D32E22"/>
    <w:rsid w:val="00D33165"/>
    <w:rsid w:val="00D3361A"/>
    <w:rsid w:val="00D33715"/>
    <w:rsid w:val="00D337E7"/>
    <w:rsid w:val="00D34321"/>
    <w:rsid w:val="00D35030"/>
    <w:rsid w:val="00D355C2"/>
    <w:rsid w:val="00D364B3"/>
    <w:rsid w:val="00D367B7"/>
    <w:rsid w:val="00D36840"/>
    <w:rsid w:val="00D3773C"/>
    <w:rsid w:val="00D405F2"/>
    <w:rsid w:val="00D410D2"/>
    <w:rsid w:val="00D41CE4"/>
    <w:rsid w:val="00D421DE"/>
    <w:rsid w:val="00D42226"/>
    <w:rsid w:val="00D42814"/>
    <w:rsid w:val="00D4298F"/>
    <w:rsid w:val="00D44416"/>
    <w:rsid w:val="00D446BA"/>
    <w:rsid w:val="00D44EB5"/>
    <w:rsid w:val="00D45176"/>
    <w:rsid w:val="00D45D7F"/>
    <w:rsid w:val="00D45F80"/>
    <w:rsid w:val="00D466B6"/>
    <w:rsid w:val="00D466F4"/>
    <w:rsid w:val="00D467E0"/>
    <w:rsid w:val="00D46EFA"/>
    <w:rsid w:val="00D47104"/>
    <w:rsid w:val="00D47B4E"/>
    <w:rsid w:val="00D47ED2"/>
    <w:rsid w:val="00D501F5"/>
    <w:rsid w:val="00D5061F"/>
    <w:rsid w:val="00D50A2C"/>
    <w:rsid w:val="00D50A45"/>
    <w:rsid w:val="00D51D74"/>
    <w:rsid w:val="00D5249C"/>
    <w:rsid w:val="00D526DD"/>
    <w:rsid w:val="00D53857"/>
    <w:rsid w:val="00D53B38"/>
    <w:rsid w:val="00D53C93"/>
    <w:rsid w:val="00D540BC"/>
    <w:rsid w:val="00D5470F"/>
    <w:rsid w:val="00D54AC2"/>
    <w:rsid w:val="00D54E29"/>
    <w:rsid w:val="00D55AE1"/>
    <w:rsid w:val="00D5600F"/>
    <w:rsid w:val="00D56183"/>
    <w:rsid w:val="00D56629"/>
    <w:rsid w:val="00D56883"/>
    <w:rsid w:val="00D578DB"/>
    <w:rsid w:val="00D57A67"/>
    <w:rsid w:val="00D57BE8"/>
    <w:rsid w:val="00D57E83"/>
    <w:rsid w:val="00D6026F"/>
    <w:rsid w:val="00D60331"/>
    <w:rsid w:val="00D60FDA"/>
    <w:rsid w:val="00D6106A"/>
    <w:rsid w:val="00D61389"/>
    <w:rsid w:val="00D6159F"/>
    <w:rsid w:val="00D616D5"/>
    <w:rsid w:val="00D61790"/>
    <w:rsid w:val="00D61829"/>
    <w:rsid w:val="00D633FA"/>
    <w:rsid w:val="00D634DD"/>
    <w:rsid w:val="00D64186"/>
    <w:rsid w:val="00D645ED"/>
    <w:rsid w:val="00D646EF"/>
    <w:rsid w:val="00D66829"/>
    <w:rsid w:val="00D668A1"/>
    <w:rsid w:val="00D67259"/>
    <w:rsid w:val="00D6725A"/>
    <w:rsid w:val="00D70106"/>
    <w:rsid w:val="00D70338"/>
    <w:rsid w:val="00D71B1E"/>
    <w:rsid w:val="00D71F16"/>
    <w:rsid w:val="00D71FE5"/>
    <w:rsid w:val="00D72228"/>
    <w:rsid w:val="00D73EDD"/>
    <w:rsid w:val="00D74667"/>
    <w:rsid w:val="00D74D07"/>
    <w:rsid w:val="00D756E4"/>
    <w:rsid w:val="00D758D2"/>
    <w:rsid w:val="00D75DD7"/>
    <w:rsid w:val="00D7642B"/>
    <w:rsid w:val="00D778AB"/>
    <w:rsid w:val="00D77DB3"/>
    <w:rsid w:val="00D80082"/>
    <w:rsid w:val="00D809FF"/>
    <w:rsid w:val="00D8129B"/>
    <w:rsid w:val="00D81775"/>
    <w:rsid w:val="00D81AA7"/>
    <w:rsid w:val="00D83CCE"/>
    <w:rsid w:val="00D84051"/>
    <w:rsid w:val="00D8555C"/>
    <w:rsid w:val="00D861CC"/>
    <w:rsid w:val="00D872CD"/>
    <w:rsid w:val="00D87A66"/>
    <w:rsid w:val="00D87F2B"/>
    <w:rsid w:val="00D91142"/>
    <w:rsid w:val="00D911A4"/>
    <w:rsid w:val="00D91885"/>
    <w:rsid w:val="00D91A68"/>
    <w:rsid w:val="00D91C23"/>
    <w:rsid w:val="00D923C2"/>
    <w:rsid w:val="00D92519"/>
    <w:rsid w:val="00D9265D"/>
    <w:rsid w:val="00D92AE4"/>
    <w:rsid w:val="00D92C38"/>
    <w:rsid w:val="00D92D48"/>
    <w:rsid w:val="00D92F16"/>
    <w:rsid w:val="00D935FE"/>
    <w:rsid w:val="00D93F43"/>
    <w:rsid w:val="00D93FBF"/>
    <w:rsid w:val="00D9441C"/>
    <w:rsid w:val="00D94546"/>
    <w:rsid w:val="00D947EE"/>
    <w:rsid w:val="00D9498F"/>
    <w:rsid w:val="00D95F21"/>
    <w:rsid w:val="00D960B5"/>
    <w:rsid w:val="00D976FB"/>
    <w:rsid w:val="00D97891"/>
    <w:rsid w:val="00D97A58"/>
    <w:rsid w:val="00D97B43"/>
    <w:rsid w:val="00DA0201"/>
    <w:rsid w:val="00DA08E5"/>
    <w:rsid w:val="00DA0BEC"/>
    <w:rsid w:val="00DA10C2"/>
    <w:rsid w:val="00DA19E7"/>
    <w:rsid w:val="00DA1FDC"/>
    <w:rsid w:val="00DA3D43"/>
    <w:rsid w:val="00DA3D66"/>
    <w:rsid w:val="00DA479C"/>
    <w:rsid w:val="00DA4834"/>
    <w:rsid w:val="00DA4B7E"/>
    <w:rsid w:val="00DA4CE0"/>
    <w:rsid w:val="00DA4D68"/>
    <w:rsid w:val="00DA4EAE"/>
    <w:rsid w:val="00DA5354"/>
    <w:rsid w:val="00DA5DE7"/>
    <w:rsid w:val="00DA6DA3"/>
    <w:rsid w:val="00DB2401"/>
    <w:rsid w:val="00DB2506"/>
    <w:rsid w:val="00DB2B6C"/>
    <w:rsid w:val="00DB2FEA"/>
    <w:rsid w:val="00DB3966"/>
    <w:rsid w:val="00DB4354"/>
    <w:rsid w:val="00DB51E3"/>
    <w:rsid w:val="00DB5E5D"/>
    <w:rsid w:val="00DB6287"/>
    <w:rsid w:val="00DB6B0F"/>
    <w:rsid w:val="00DB6ED6"/>
    <w:rsid w:val="00DB7996"/>
    <w:rsid w:val="00DC0075"/>
    <w:rsid w:val="00DC04C1"/>
    <w:rsid w:val="00DC0A72"/>
    <w:rsid w:val="00DC110F"/>
    <w:rsid w:val="00DC1371"/>
    <w:rsid w:val="00DC1633"/>
    <w:rsid w:val="00DC18BA"/>
    <w:rsid w:val="00DC2111"/>
    <w:rsid w:val="00DC2FBB"/>
    <w:rsid w:val="00DC31BD"/>
    <w:rsid w:val="00DC37C8"/>
    <w:rsid w:val="00DC398D"/>
    <w:rsid w:val="00DC3A40"/>
    <w:rsid w:val="00DC3CD1"/>
    <w:rsid w:val="00DC3FD3"/>
    <w:rsid w:val="00DC49E9"/>
    <w:rsid w:val="00DC58CF"/>
    <w:rsid w:val="00DC5F8A"/>
    <w:rsid w:val="00DC634A"/>
    <w:rsid w:val="00DC6C6A"/>
    <w:rsid w:val="00DC757F"/>
    <w:rsid w:val="00DC790F"/>
    <w:rsid w:val="00DC7E88"/>
    <w:rsid w:val="00DD0042"/>
    <w:rsid w:val="00DD12BE"/>
    <w:rsid w:val="00DD132C"/>
    <w:rsid w:val="00DD1CE6"/>
    <w:rsid w:val="00DD39F6"/>
    <w:rsid w:val="00DD433D"/>
    <w:rsid w:val="00DD43E8"/>
    <w:rsid w:val="00DD4603"/>
    <w:rsid w:val="00DD4C91"/>
    <w:rsid w:val="00DD5CA8"/>
    <w:rsid w:val="00DD6618"/>
    <w:rsid w:val="00DD6A40"/>
    <w:rsid w:val="00DD6FE0"/>
    <w:rsid w:val="00DD76E3"/>
    <w:rsid w:val="00DE01DE"/>
    <w:rsid w:val="00DE0701"/>
    <w:rsid w:val="00DE0D26"/>
    <w:rsid w:val="00DE13B6"/>
    <w:rsid w:val="00DE187F"/>
    <w:rsid w:val="00DE18A6"/>
    <w:rsid w:val="00DE19BF"/>
    <w:rsid w:val="00DE1A2C"/>
    <w:rsid w:val="00DE1BF2"/>
    <w:rsid w:val="00DE2264"/>
    <w:rsid w:val="00DE2D18"/>
    <w:rsid w:val="00DE41E0"/>
    <w:rsid w:val="00DE511B"/>
    <w:rsid w:val="00DE5351"/>
    <w:rsid w:val="00DE59D5"/>
    <w:rsid w:val="00DE5C4E"/>
    <w:rsid w:val="00DE63AC"/>
    <w:rsid w:val="00DE6C1A"/>
    <w:rsid w:val="00DE6C62"/>
    <w:rsid w:val="00DE7107"/>
    <w:rsid w:val="00DE7285"/>
    <w:rsid w:val="00DF017F"/>
    <w:rsid w:val="00DF0989"/>
    <w:rsid w:val="00DF1683"/>
    <w:rsid w:val="00DF195E"/>
    <w:rsid w:val="00DF1A80"/>
    <w:rsid w:val="00DF2B85"/>
    <w:rsid w:val="00DF3ABD"/>
    <w:rsid w:val="00DF4365"/>
    <w:rsid w:val="00DF533F"/>
    <w:rsid w:val="00DF5ABC"/>
    <w:rsid w:val="00DF5E30"/>
    <w:rsid w:val="00DF5ED6"/>
    <w:rsid w:val="00DF7479"/>
    <w:rsid w:val="00DF7FC6"/>
    <w:rsid w:val="00E00003"/>
    <w:rsid w:val="00E0059D"/>
    <w:rsid w:val="00E00760"/>
    <w:rsid w:val="00E00BE3"/>
    <w:rsid w:val="00E00ECF"/>
    <w:rsid w:val="00E01451"/>
    <w:rsid w:val="00E016C5"/>
    <w:rsid w:val="00E01B95"/>
    <w:rsid w:val="00E02B90"/>
    <w:rsid w:val="00E02DF6"/>
    <w:rsid w:val="00E03218"/>
    <w:rsid w:val="00E0368A"/>
    <w:rsid w:val="00E037BD"/>
    <w:rsid w:val="00E041FF"/>
    <w:rsid w:val="00E0433A"/>
    <w:rsid w:val="00E04A71"/>
    <w:rsid w:val="00E05894"/>
    <w:rsid w:val="00E058BE"/>
    <w:rsid w:val="00E05B08"/>
    <w:rsid w:val="00E060F6"/>
    <w:rsid w:val="00E0694B"/>
    <w:rsid w:val="00E06F8F"/>
    <w:rsid w:val="00E06FD1"/>
    <w:rsid w:val="00E070A2"/>
    <w:rsid w:val="00E074F6"/>
    <w:rsid w:val="00E07C7D"/>
    <w:rsid w:val="00E10AE6"/>
    <w:rsid w:val="00E10E7E"/>
    <w:rsid w:val="00E11231"/>
    <w:rsid w:val="00E11856"/>
    <w:rsid w:val="00E1191F"/>
    <w:rsid w:val="00E12663"/>
    <w:rsid w:val="00E12716"/>
    <w:rsid w:val="00E12C42"/>
    <w:rsid w:val="00E12E44"/>
    <w:rsid w:val="00E13026"/>
    <w:rsid w:val="00E13A3F"/>
    <w:rsid w:val="00E13A8E"/>
    <w:rsid w:val="00E145AA"/>
    <w:rsid w:val="00E14941"/>
    <w:rsid w:val="00E1578A"/>
    <w:rsid w:val="00E15B4F"/>
    <w:rsid w:val="00E15FCA"/>
    <w:rsid w:val="00E1605D"/>
    <w:rsid w:val="00E16222"/>
    <w:rsid w:val="00E16643"/>
    <w:rsid w:val="00E166A9"/>
    <w:rsid w:val="00E16878"/>
    <w:rsid w:val="00E16CD9"/>
    <w:rsid w:val="00E16D1B"/>
    <w:rsid w:val="00E17880"/>
    <w:rsid w:val="00E17C0E"/>
    <w:rsid w:val="00E20407"/>
    <w:rsid w:val="00E2068B"/>
    <w:rsid w:val="00E20D36"/>
    <w:rsid w:val="00E20D94"/>
    <w:rsid w:val="00E20EE3"/>
    <w:rsid w:val="00E214BE"/>
    <w:rsid w:val="00E21DB6"/>
    <w:rsid w:val="00E21E68"/>
    <w:rsid w:val="00E22B23"/>
    <w:rsid w:val="00E2309C"/>
    <w:rsid w:val="00E232E3"/>
    <w:rsid w:val="00E235E0"/>
    <w:rsid w:val="00E23964"/>
    <w:rsid w:val="00E23D7F"/>
    <w:rsid w:val="00E2413F"/>
    <w:rsid w:val="00E245AC"/>
    <w:rsid w:val="00E24D5A"/>
    <w:rsid w:val="00E24EAE"/>
    <w:rsid w:val="00E257FF"/>
    <w:rsid w:val="00E2584B"/>
    <w:rsid w:val="00E25C22"/>
    <w:rsid w:val="00E25FB5"/>
    <w:rsid w:val="00E26AEA"/>
    <w:rsid w:val="00E26B09"/>
    <w:rsid w:val="00E27C09"/>
    <w:rsid w:val="00E308BE"/>
    <w:rsid w:val="00E30A52"/>
    <w:rsid w:val="00E30D6E"/>
    <w:rsid w:val="00E31978"/>
    <w:rsid w:val="00E31D02"/>
    <w:rsid w:val="00E3332E"/>
    <w:rsid w:val="00E344B0"/>
    <w:rsid w:val="00E347A1"/>
    <w:rsid w:val="00E359A4"/>
    <w:rsid w:val="00E35CD9"/>
    <w:rsid w:val="00E35CDF"/>
    <w:rsid w:val="00E36A96"/>
    <w:rsid w:val="00E372D9"/>
    <w:rsid w:val="00E373A4"/>
    <w:rsid w:val="00E37446"/>
    <w:rsid w:val="00E37E50"/>
    <w:rsid w:val="00E41194"/>
    <w:rsid w:val="00E42277"/>
    <w:rsid w:val="00E430BF"/>
    <w:rsid w:val="00E43236"/>
    <w:rsid w:val="00E433D9"/>
    <w:rsid w:val="00E437D1"/>
    <w:rsid w:val="00E43E80"/>
    <w:rsid w:val="00E43F02"/>
    <w:rsid w:val="00E4424A"/>
    <w:rsid w:val="00E446ED"/>
    <w:rsid w:val="00E44EF8"/>
    <w:rsid w:val="00E4520B"/>
    <w:rsid w:val="00E4580A"/>
    <w:rsid w:val="00E46467"/>
    <w:rsid w:val="00E4778A"/>
    <w:rsid w:val="00E47EAC"/>
    <w:rsid w:val="00E503E9"/>
    <w:rsid w:val="00E50ADB"/>
    <w:rsid w:val="00E5179D"/>
    <w:rsid w:val="00E52810"/>
    <w:rsid w:val="00E5386B"/>
    <w:rsid w:val="00E53B93"/>
    <w:rsid w:val="00E53CA4"/>
    <w:rsid w:val="00E5403D"/>
    <w:rsid w:val="00E540CA"/>
    <w:rsid w:val="00E54965"/>
    <w:rsid w:val="00E54994"/>
    <w:rsid w:val="00E54E13"/>
    <w:rsid w:val="00E54F49"/>
    <w:rsid w:val="00E55167"/>
    <w:rsid w:val="00E55441"/>
    <w:rsid w:val="00E55B67"/>
    <w:rsid w:val="00E55DA5"/>
    <w:rsid w:val="00E55E44"/>
    <w:rsid w:val="00E56125"/>
    <w:rsid w:val="00E56329"/>
    <w:rsid w:val="00E5740F"/>
    <w:rsid w:val="00E5765B"/>
    <w:rsid w:val="00E579D6"/>
    <w:rsid w:val="00E57EF4"/>
    <w:rsid w:val="00E6067B"/>
    <w:rsid w:val="00E616F0"/>
    <w:rsid w:val="00E61FC1"/>
    <w:rsid w:val="00E62BF1"/>
    <w:rsid w:val="00E62F88"/>
    <w:rsid w:val="00E633E7"/>
    <w:rsid w:val="00E6365A"/>
    <w:rsid w:val="00E63AA4"/>
    <w:rsid w:val="00E63B9C"/>
    <w:rsid w:val="00E63F6C"/>
    <w:rsid w:val="00E6428D"/>
    <w:rsid w:val="00E648E8"/>
    <w:rsid w:val="00E659DC"/>
    <w:rsid w:val="00E65B3E"/>
    <w:rsid w:val="00E65E76"/>
    <w:rsid w:val="00E66AA4"/>
    <w:rsid w:val="00E66BC4"/>
    <w:rsid w:val="00E66D5C"/>
    <w:rsid w:val="00E67934"/>
    <w:rsid w:val="00E67BBE"/>
    <w:rsid w:val="00E70464"/>
    <w:rsid w:val="00E7185B"/>
    <w:rsid w:val="00E71911"/>
    <w:rsid w:val="00E71ACB"/>
    <w:rsid w:val="00E72617"/>
    <w:rsid w:val="00E72D20"/>
    <w:rsid w:val="00E734FD"/>
    <w:rsid w:val="00E7591E"/>
    <w:rsid w:val="00E75F12"/>
    <w:rsid w:val="00E7612F"/>
    <w:rsid w:val="00E76A2A"/>
    <w:rsid w:val="00E76C25"/>
    <w:rsid w:val="00E76C99"/>
    <w:rsid w:val="00E77677"/>
    <w:rsid w:val="00E802F0"/>
    <w:rsid w:val="00E80462"/>
    <w:rsid w:val="00E808CF"/>
    <w:rsid w:val="00E81434"/>
    <w:rsid w:val="00E81CD0"/>
    <w:rsid w:val="00E81F87"/>
    <w:rsid w:val="00E8254A"/>
    <w:rsid w:val="00E835B3"/>
    <w:rsid w:val="00E83AB9"/>
    <w:rsid w:val="00E83B24"/>
    <w:rsid w:val="00E8420B"/>
    <w:rsid w:val="00E842F9"/>
    <w:rsid w:val="00E843F3"/>
    <w:rsid w:val="00E85018"/>
    <w:rsid w:val="00E851A5"/>
    <w:rsid w:val="00E851DB"/>
    <w:rsid w:val="00E85922"/>
    <w:rsid w:val="00E85A2F"/>
    <w:rsid w:val="00E860AF"/>
    <w:rsid w:val="00E86717"/>
    <w:rsid w:val="00E871F7"/>
    <w:rsid w:val="00E87444"/>
    <w:rsid w:val="00E87B50"/>
    <w:rsid w:val="00E87D98"/>
    <w:rsid w:val="00E905D0"/>
    <w:rsid w:val="00E90ED1"/>
    <w:rsid w:val="00E90FD3"/>
    <w:rsid w:val="00E9163C"/>
    <w:rsid w:val="00E916C4"/>
    <w:rsid w:val="00E918C3"/>
    <w:rsid w:val="00E919C2"/>
    <w:rsid w:val="00E9221A"/>
    <w:rsid w:val="00E9233D"/>
    <w:rsid w:val="00E9269D"/>
    <w:rsid w:val="00E92B16"/>
    <w:rsid w:val="00E9312C"/>
    <w:rsid w:val="00E93890"/>
    <w:rsid w:val="00E9433C"/>
    <w:rsid w:val="00E944B3"/>
    <w:rsid w:val="00E947BF"/>
    <w:rsid w:val="00E947C4"/>
    <w:rsid w:val="00E95DE4"/>
    <w:rsid w:val="00E95E51"/>
    <w:rsid w:val="00E9620D"/>
    <w:rsid w:val="00E963C8"/>
    <w:rsid w:val="00E963F9"/>
    <w:rsid w:val="00E96B13"/>
    <w:rsid w:val="00E96EE9"/>
    <w:rsid w:val="00E9704A"/>
    <w:rsid w:val="00EA097F"/>
    <w:rsid w:val="00EA0C6C"/>
    <w:rsid w:val="00EA1F98"/>
    <w:rsid w:val="00EA1FDB"/>
    <w:rsid w:val="00EA2539"/>
    <w:rsid w:val="00EA30C7"/>
    <w:rsid w:val="00EA3D08"/>
    <w:rsid w:val="00EA465E"/>
    <w:rsid w:val="00EA4666"/>
    <w:rsid w:val="00EA471D"/>
    <w:rsid w:val="00EA5B2A"/>
    <w:rsid w:val="00EA6496"/>
    <w:rsid w:val="00EA64A1"/>
    <w:rsid w:val="00EA65CC"/>
    <w:rsid w:val="00EA6A3A"/>
    <w:rsid w:val="00EA6A46"/>
    <w:rsid w:val="00EA6AC9"/>
    <w:rsid w:val="00EA6DEA"/>
    <w:rsid w:val="00EA740E"/>
    <w:rsid w:val="00EA764F"/>
    <w:rsid w:val="00EA78CC"/>
    <w:rsid w:val="00EB0878"/>
    <w:rsid w:val="00EB18D7"/>
    <w:rsid w:val="00EB1F33"/>
    <w:rsid w:val="00EB248E"/>
    <w:rsid w:val="00EB256D"/>
    <w:rsid w:val="00EB26B6"/>
    <w:rsid w:val="00EB26E1"/>
    <w:rsid w:val="00EB28BA"/>
    <w:rsid w:val="00EB2DC0"/>
    <w:rsid w:val="00EB34B2"/>
    <w:rsid w:val="00EB3EA8"/>
    <w:rsid w:val="00EB445F"/>
    <w:rsid w:val="00EB573C"/>
    <w:rsid w:val="00EB6193"/>
    <w:rsid w:val="00EB64F4"/>
    <w:rsid w:val="00EB7181"/>
    <w:rsid w:val="00EB7473"/>
    <w:rsid w:val="00EB7749"/>
    <w:rsid w:val="00EB78AC"/>
    <w:rsid w:val="00EB7A87"/>
    <w:rsid w:val="00EC04A2"/>
    <w:rsid w:val="00EC06B4"/>
    <w:rsid w:val="00EC147E"/>
    <w:rsid w:val="00EC17E3"/>
    <w:rsid w:val="00EC1858"/>
    <w:rsid w:val="00EC1D73"/>
    <w:rsid w:val="00EC22B3"/>
    <w:rsid w:val="00EC398B"/>
    <w:rsid w:val="00EC3D6B"/>
    <w:rsid w:val="00EC4EE0"/>
    <w:rsid w:val="00EC5159"/>
    <w:rsid w:val="00EC5BDD"/>
    <w:rsid w:val="00EC5E15"/>
    <w:rsid w:val="00EC5F2A"/>
    <w:rsid w:val="00EC6771"/>
    <w:rsid w:val="00EC701C"/>
    <w:rsid w:val="00ED00F6"/>
    <w:rsid w:val="00ED0376"/>
    <w:rsid w:val="00ED041D"/>
    <w:rsid w:val="00ED06AE"/>
    <w:rsid w:val="00ED0C4C"/>
    <w:rsid w:val="00ED0FB5"/>
    <w:rsid w:val="00ED159D"/>
    <w:rsid w:val="00ED180A"/>
    <w:rsid w:val="00ED19B1"/>
    <w:rsid w:val="00ED2158"/>
    <w:rsid w:val="00ED2CE2"/>
    <w:rsid w:val="00ED2D58"/>
    <w:rsid w:val="00ED2EC2"/>
    <w:rsid w:val="00ED3B82"/>
    <w:rsid w:val="00ED3D5D"/>
    <w:rsid w:val="00ED3E1B"/>
    <w:rsid w:val="00ED3EDA"/>
    <w:rsid w:val="00ED45AE"/>
    <w:rsid w:val="00ED47B9"/>
    <w:rsid w:val="00ED4FE6"/>
    <w:rsid w:val="00ED51F8"/>
    <w:rsid w:val="00ED56CC"/>
    <w:rsid w:val="00ED5CA8"/>
    <w:rsid w:val="00ED5E6C"/>
    <w:rsid w:val="00ED6101"/>
    <w:rsid w:val="00ED6337"/>
    <w:rsid w:val="00ED6764"/>
    <w:rsid w:val="00ED6DE8"/>
    <w:rsid w:val="00ED6FB4"/>
    <w:rsid w:val="00ED70B4"/>
    <w:rsid w:val="00ED7791"/>
    <w:rsid w:val="00EE0071"/>
    <w:rsid w:val="00EE0243"/>
    <w:rsid w:val="00EE0844"/>
    <w:rsid w:val="00EE0C46"/>
    <w:rsid w:val="00EE1139"/>
    <w:rsid w:val="00EE17C2"/>
    <w:rsid w:val="00EE1EA5"/>
    <w:rsid w:val="00EE2534"/>
    <w:rsid w:val="00EE3BE8"/>
    <w:rsid w:val="00EE4584"/>
    <w:rsid w:val="00EE5900"/>
    <w:rsid w:val="00EE5D4C"/>
    <w:rsid w:val="00EE76B5"/>
    <w:rsid w:val="00EE7BBF"/>
    <w:rsid w:val="00EF0201"/>
    <w:rsid w:val="00EF0812"/>
    <w:rsid w:val="00EF0894"/>
    <w:rsid w:val="00EF1C38"/>
    <w:rsid w:val="00EF21DF"/>
    <w:rsid w:val="00EF228B"/>
    <w:rsid w:val="00EF299A"/>
    <w:rsid w:val="00EF29BA"/>
    <w:rsid w:val="00EF31D2"/>
    <w:rsid w:val="00EF3890"/>
    <w:rsid w:val="00EF3DBE"/>
    <w:rsid w:val="00EF49F6"/>
    <w:rsid w:val="00EF4A6B"/>
    <w:rsid w:val="00EF56EA"/>
    <w:rsid w:val="00EF66AF"/>
    <w:rsid w:val="00EF6717"/>
    <w:rsid w:val="00EF688B"/>
    <w:rsid w:val="00EF73FD"/>
    <w:rsid w:val="00F00249"/>
    <w:rsid w:val="00F00328"/>
    <w:rsid w:val="00F004D4"/>
    <w:rsid w:val="00F0054B"/>
    <w:rsid w:val="00F013A3"/>
    <w:rsid w:val="00F01B2A"/>
    <w:rsid w:val="00F01ED4"/>
    <w:rsid w:val="00F02117"/>
    <w:rsid w:val="00F02748"/>
    <w:rsid w:val="00F028CA"/>
    <w:rsid w:val="00F029ED"/>
    <w:rsid w:val="00F037C8"/>
    <w:rsid w:val="00F046AB"/>
    <w:rsid w:val="00F05027"/>
    <w:rsid w:val="00F05AC9"/>
    <w:rsid w:val="00F05DBF"/>
    <w:rsid w:val="00F06312"/>
    <w:rsid w:val="00F0727A"/>
    <w:rsid w:val="00F07CED"/>
    <w:rsid w:val="00F07DD4"/>
    <w:rsid w:val="00F10288"/>
    <w:rsid w:val="00F1029C"/>
    <w:rsid w:val="00F102AD"/>
    <w:rsid w:val="00F10F8D"/>
    <w:rsid w:val="00F12438"/>
    <w:rsid w:val="00F1289C"/>
    <w:rsid w:val="00F12999"/>
    <w:rsid w:val="00F1459B"/>
    <w:rsid w:val="00F14649"/>
    <w:rsid w:val="00F14768"/>
    <w:rsid w:val="00F15130"/>
    <w:rsid w:val="00F152A2"/>
    <w:rsid w:val="00F16047"/>
    <w:rsid w:val="00F162F5"/>
    <w:rsid w:val="00F1694D"/>
    <w:rsid w:val="00F16B08"/>
    <w:rsid w:val="00F17107"/>
    <w:rsid w:val="00F173C3"/>
    <w:rsid w:val="00F17E77"/>
    <w:rsid w:val="00F2056B"/>
    <w:rsid w:val="00F207D9"/>
    <w:rsid w:val="00F21734"/>
    <w:rsid w:val="00F21825"/>
    <w:rsid w:val="00F21AA9"/>
    <w:rsid w:val="00F21ADC"/>
    <w:rsid w:val="00F21C55"/>
    <w:rsid w:val="00F22251"/>
    <w:rsid w:val="00F224C3"/>
    <w:rsid w:val="00F22539"/>
    <w:rsid w:val="00F22D85"/>
    <w:rsid w:val="00F23090"/>
    <w:rsid w:val="00F241C2"/>
    <w:rsid w:val="00F24377"/>
    <w:rsid w:val="00F24396"/>
    <w:rsid w:val="00F24494"/>
    <w:rsid w:val="00F24B3D"/>
    <w:rsid w:val="00F24DAD"/>
    <w:rsid w:val="00F255D4"/>
    <w:rsid w:val="00F258B0"/>
    <w:rsid w:val="00F25A8A"/>
    <w:rsid w:val="00F2633F"/>
    <w:rsid w:val="00F26D40"/>
    <w:rsid w:val="00F27531"/>
    <w:rsid w:val="00F2768E"/>
    <w:rsid w:val="00F30221"/>
    <w:rsid w:val="00F30D6B"/>
    <w:rsid w:val="00F317BE"/>
    <w:rsid w:val="00F31C57"/>
    <w:rsid w:val="00F31F74"/>
    <w:rsid w:val="00F3207C"/>
    <w:rsid w:val="00F32894"/>
    <w:rsid w:val="00F32C51"/>
    <w:rsid w:val="00F32D05"/>
    <w:rsid w:val="00F33710"/>
    <w:rsid w:val="00F339F3"/>
    <w:rsid w:val="00F33D2A"/>
    <w:rsid w:val="00F34734"/>
    <w:rsid w:val="00F360F3"/>
    <w:rsid w:val="00F361C6"/>
    <w:rsid w:val="00F37023"/>
    <w:rsid w:val="00F37060"/>
    <w:rsid w:val="00F37257"/>
    <w:rsid w:val="00F3782C"/>
    <w:rsid w:val="00F37DC4"/>
    <w:rsid w:val="00F403B8"/>
    <w:rsid w:val="00F41110"/>
    <w:rsid w:val="00F41590"/>
    <w:rsid w:val="00F41F68"/>
    <w:rsid w:val="00F42362"/>
    <w:rsid w:val="00F42FBD"/>
    <w:rsid w:val="00F43421"/>
    <w:rsid w:val="00F43431"/>
    <w:rsid w:val="00F440DC"/>
    <w:rsid w:val="00F4455F"/>
    <w:rsid w:val="00F44678"/>
    <w:rsid w:val="00F44C81"/>
    <w:rsid w:val="00F44F4D"/>
    <w:rsid w:val="00F45766"/>
    <w:rsid w:val="00F461C0"/>
    <w:rsid w:val="00F47280"/>
    <w:rsid w:val="00F4774B"/>
    <w:rsid w:val="00F4791F"/>
    <w:rsid w:val="00F5010E"/>
    <w:rsid w:val="00F50208"/>
    <w:rsid w:val="00F508B7"/>
    <w:rsid w:val="00F50A72"/>
    <w:rsid w:val="00F50C78"/>
    <w:rsid w:val="00F51BFE"/>
    <w:rsid w:val="00F520C5"/>
    <w:rsid w:val="00F527C1"/>
    <w:rsid w:val="00F5299F"/>
    <w:rsid w:val="00F52C4D"/>
    <w:rsid w:val="00F5333F"/>
    <w:rsid w:val="00F5360A"/>
    <w:rsid w:val="00F53B35"/>
    <w:rsid w:val="00F53FCF"/>
    <w:rsid w:val="00F5438F"/>
    <w:rsid w:val="00F54446"/>
    <w:rsid w:val="00F54590"/>
    <w:rsid w:val="00F5494E"/>
    <w:rsid w:val="00F55309"/>
    <w:rsid w:val="00F5588F"/>
    <w:rsid w:val="00F55BD1"/>
    <w:rsid w:val="00F55D65"/>
    <w:rsid w:val="00F55FCC"/>
    <w:rsid w:val="00F5697A"/>
    <w:rsid w:val="00F56C18"/>
    <w:rsid w:val="00F56C5A"/>
    <w:rsid w:val="00F56F2E"/>
    <w:rsid w:val="00F5707D"/>
    <w:rsid w:val="00F576FA"/>
    <w:rsid w:val="00F57AA8"/>
    <w:rsid w:val="00F60ED2"/>
    <w:rsid w:val="00F61069"/>
    <w:rsid w:val="00F61288"/>
    <w:rsid w:val="00F618F2"/>
    <w:rsid w:val="00F62386"/>
    <w:rsid w:val="00F62433"/>
    <w:rsid w:val="00F625DD"/>
    <w:rsid w:val="00F62614"/>
    <w:rsid w:val="00F629A0"/>
    <w:rsid w:val="00F62CFD"/>
    <w:rsid w:val="00F62F2D"/>
    <w:rsid w:val="00F63329"/>
    <w:rsid w:val="00F637AF"/>
    <w:rsid w:val="00F640FF"/>
    <w:rsid w:val="00F66BFE"/>
    <w:rsid w:val="00F66D9D"/>
    <w:rsid w:val="00F6728A"/>
    <w:rsid w:val="00F6763F"/>
    <w:rsid w:val="00F6796E"/>
    <w:rsid w:val="00F70542"/>
    <w:rsid w:val="00F70F83"/>
    <w:rsid w:val="00F71D15"/>
    <w:rsid w:val="00F72086"/>
    <w:rsid w:val="00F72419"/>
    <w:rsid w:val="00F725E8"/>
    <w:rsid w:val="00F72722"/>
    <w:rsid w:val="00F72A53"/>
    <w:rsid w:val="00F72B84"/>
    <w:rsid w:val="00F7467E"/>
    <w:rsid w:val="00F74AF5"/>
    <w:rsid w:val="00F75068"/>
    <w:rsid w:val="00F754F7"/>
    <w:rsid w:val="00F75514"/>
    <w:rsid w:val="00F75885"/>
    <w:rsid w:val="00F758B6"/>
    <w:rsid w:val="00F75952"/>
    <w:rsid w:val="00F75C42"/>
    <w:rsid w:val="00F7607B"/>
    <w:rsid w:val="00F765A3"/>
    <w:rsid w:val="00F76C73"/>
    <w:rsid w:val="00F76D22"/>
    <w:rsid w:val="00F76F4E"/>
    <w:rsid w:val="00F777BC"/>
    <w:rsid w:val="00F77AB7"/>
    <w:rsid w:val="00F77AF2"/>
    <w:rsid w:val="00F77B60"/>
    <w:rsid w:val="00F8008A"/>
    <w:rsid w:val="00F8045D"/>
    <w:rsid w:val="00F80E01"/>
    <w:rsid w:val="00F81100"/>
    <w:rsid w:val="00F81291"/>
    <w:rsid w:val="00F812C3"/>
    <w:rsid w:val="00F81705"/>
    <w:rsid w:val="00F8195A"/>
    <w:rsid w:val="00F823EE"/>
    <w:rsid w:val="00F82567"/>
    <w:rsid w:val="00F82D47"/>
    <w:rsid w:val="00F833B0"/>
    <w:rsid w:val="00F84DF7"/>
    <w:rsid w:val="00F851DD"/>
    <w:rsid w:val="00F85F78"/>
    <w:rsid w:val="00F86870"/>
    <w:rsid w:val="00F86877"/>
    <w:rsid w:val="00F86DEB"/>
    <w:rsid w:val="00F86FED"/>
    <w:rsid w:val="00F878CF"/>
    <w:rsid w:val="00F87CE3"/>
    <w:rsid w:val="00F913AE"/>
    <w:rsid w:val="00F917BA"/>
    <w:rsid w:val="00F91972"/>
    <w:rsid w:val="00F925DF"/>
    <w:rsid w:val="00F92744"/>
    <w:rsid w:val="00F929E3"/>
    <w:rsid w:val="00F92BD8"/>
    <w:rsid w:val="00F92E2D"/>
    <w:rsid w:val="00F935DF"/>
    <w:rsid w:val="00F94ABF"/>
    <w:rsid w:val="00F94CDA"/>
    <w:rsid w:val="00F94E31"/>
    <w:rsid w:val="00F95652"/>
    <w:rsid w:val="00F956B6"/>
    <w:rsid w:val="00F95711"/>
    <w:rsid w:val="00F95773"/>
    <w:rsid w:val="00F95820"/>
    <w:rsid w:val="00F95EF2"/>
    <w:rsid w:val="00F96522"/>
    <w:rsid w:val="00F9653B"/>
    <w:rsid w:val="00F96896"/>
    <w:rsid w:val="00F96A46"/>
    <w:rsid w:val="00F97476"/>
    <w:rsid w:val="00F97FE3"/>
    <w:rsid w:val="00FA0135"/>
    <w:rsid w:val="00FA0B35"/>
    <w:rsid w:val="00FA166A"/>
    <w:rsid w:val="00FA1B20"/>
    <w:rsid w:val="00FA236C"/>
    <w:rsid w:val="00FA27D6"/>
    <w:rsid w:val="00FA287E"/>
    <w:rsid w:val="00FA2881"/>
    <w:rsid w:val="00FA296B"/>
    <w:rsid w:val="00FA299E"/>
    <w:rsid w:val="00FA31C8"/>
    <w:rsid w:val="00FA3FAA"/>
    <w:rsid w:val="00FA52FC"/>
    <w:rsid w:val="00FA53F7"/>
    <w:rsid w:val="00FA5C8E"/>
    <w:rsid w:val="00FA6132"/>
    <w:rsid w:val="00FA6465"/>
    <w:rsid w:val="00FA6862"/>
    <w:rsid w:val="00FA72C1"/>
    <w:rsid w:val="00FA72F1"/>
    <w:rsid w:val="00FA7531"/>
    <w:rsid w:val="00FA794E"/>
    <w:rsid w:val="00FA7A39"/>
    <w:rsid w:val="00FA7CD9"/>
    <w:rsid w:val="00FA7D06"/>
    <w:rsid w:val="00FB00FF"/>
    <w:rsid w:val="00FB0206"/>
    <w:rsid w:val="00FB0ABF"/>
    <w:rsid w:val="00FB18C0"/>
    <w:rsid w:val="00FB1C49"/>
    <w:rsid w:val="00FB1DA9"/>
    <w:rsid w:val="00FB2614"/>
    <w:rsid w:val="00FB27E1"/>
    <w:rsid w:val="00FB2D34"/>
    <w:rsid w:val="00FB2D98"/>
    <w:rsid w:val="00FB376B"/>
    <w:rsid w:val="00FB37D8"/>
    <w:rsid w:val="00FB3839"/>
    <w:rsid w:val="00FB39B6"/>
    <w:rsid w:val="00FB3B5F"/>
    <w:rsid w:val="00FB3FFB"/>
    <w:rsid w:val="00FB49AB"/>
    <w:rsid w:val="00FB4D40"/>
    <w:rsid w:val="00FB532A"/>
    <w:rsid w:val="00FB5677"/>
    <w:rsid w:val="00FB6F65"/>
    <w:rsid w:val="00FB6FEB"/>
    <w:rsid w:val="00FB7397"/>
    <w:rsid w:val="00FB7426"/>
    <w:rsid w:val="00FB757C"/>
    <w:rsid w:val="00FC0152"/>
    <w:rsid w:val="00FC0325"/>
    <w:rsid w:val="00FC062D"/>
    <w:rsid w:val="00FC0726"/>
    <w:rsid w:val="00FC1049"/>
    <w:rsid w:val="00FC104B"/>
    <w:rsid w:val="00FC13C0"/>
    <w:rsid w:val="00FC17EF"/>
    <w:rsid w:val="00FC1E28"/>
    <w:rsid w:val="00FC38B4"/>
    <w:rsid w:val="00FC3B80"/>
    <w:rsid w:val="00FC466B"/>
    <w:rsid w:val="00FC4F86"/>
    <w:rsid w:val="00FC5B5F"/>
    <w:rsid w:val="00FC61DA"/>
    <w:rsid w:val="00FC66CA"/>
    <w:rsid w:val="00FC6D56"/>
    <w:rsid w:val="00FC7186"/>
    <w:rsid w:val="00FC71E8"/>
    <w:rsid w:val="00FC73A9"/>
    <w:rsid w:val="00FC75BE"/>
    <w:rsid w:val="00FC78CE"/>
    <w:rsid w:val="00FC7B26"/>
    <w:rsid w:val="00FD00B4"/>
    <w:rsid w:val="00FD0404"/>
    <w:rsid w:val="00FD165C"/>
    <w:rsid w:val="00FD1AEB"/>
    <w:rsid w:val="00FD1BCF"/>
    <w:rsid w:val="00FD2547"/>
    <w:rsid w:val="00FD2678"/>
    <w:rsid w:val="00FD2DBD"/>
    <w:rsid w:val="00FD2E5E"/>
    <w:rsid w:val="00FD3B8E"/>
    <w:rsid w:val="00FD4003"/>
    <w:rsid w:val="00FD4EA5"/>
    <w:rsid w:val="00FD5522"/>
    <w:rsid w:val="00FD58F3"/>
    <w:rsid w:val="00FD5B43"/>
    <w:rsid w:val="00FD67BB"/>
    <w:rsid w:val="00FD6C52"/>
    <w:rsid w:val="00FD6F03"/>
    <w:rsid w:val="00FE04F4"/>
    <w:rsid w:val="00FE0D39"/>
    <w:rsid w:val="00FE0EB1"/>
    <w:rsid w:val="00FE19F0"/>
    <w:rsid w:val="00FE20A1"/>
    <w:rsid w:val="00FE2838"/>
    <w:rsid w:val="00FE2AC6"/>
    <w:rsid w:val="00FE32CC"/>
    <w:rsid w:val="00FE3B54"/>
    <w:rsid w:val="00FE401A"/>
    <w:rsid w:val="00FE4B2E"/>
    <w:rsid w:val="00FE50DE"/>
    <w:rsid w:val="00FE5C3C"/>
    <w:rsid w:val="00FE5D35"/>
    <w:rsid w:val="00FE6103"/>
    <w:rsid w:val="00FE6669"/>
    <w:rsid w:val="00FE6DA4"/>
    <w:rsid w:val="00FE6F6D"/>
    <w:rsid w:val="00FE789D"/>
    <w:rsid w:val="00FF003F"/>
    <w:rsid w:val="00FF0A57"/>
    <w:rsid w:val="00FF10FE"/>
    <w:rsid w:val="00FF13B8"/>
    <w:rsid w:val="00FF1634"/>
    <w:rsid w:val="00FF1BD4"/>
    <w:rsid w:val="00FF21EE"/>
    <w:rsid w:val="00FF2801"/>
    <w:rsid w:val="00FF29EE"/>
    <w:rsid w:val="00FF3326"/>
    <w:rsid w:val="00FF38B6"/>
    <w:rsid w:val="00FF441B"/>
    <w:rsid w:val="00FF4E5B"/>
    <w:rsid w:val="00FF5CB3"/>
    <w:rsid w:val="00FF6087"/>
    <w:rsid w:val="00FF6EBF"/>
    <w:rsid w:val="00FF739E"/>
    <w:rsid w:val="00FF7427"/>
    <w:rsid w:val="00FF7532"/>
    <w:rsid w:val="00FF7940"/>
    <w:rsid w:val="00FF7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A4A2FE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A6431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4C7F1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C7F16"/>
  </w:style>
  <w:style w:type="paragraph" w:styleId="a6">
    <w:name w:val="footer"/>
    <w:basedOn w:val="a"/>
    <w:link w:val="a7"/>
    <w:uiPriority w:val="99"/>
    <w:unhideWhenUsed/>
    <w:rsid w:val="004C7F1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C7F16"/>
  </w:style>
  <w:style w:type="paragraph" w:styleId="a8">
    <w:name w:val="List Paragraph"/>
    <w:basedOn w:val="a"/>
    <w:uiPriority w:val="34"/>
    <w:qFormat/>
    <w:rsid w:val="00A53739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D61389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61389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186C3C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186C3C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186C3C"/>
  </w:style>
  <w:style w:type="paragraph" w:styleId="ae">
    <w:name w:val="annotation subject"/>
    <w:basedOn w:val="ac"/>
    <w:next w:val="ac"/>
    <w:link w:val="af"/>
    <w:uiPriority w:val="99"/>
    <w:semiHidden/>
    <w:unhideWhenUsed/>
    <w:rsid w:val="00186C3C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186C3C"/>
    <w:rPr>
      <w:b/>
      <w:bCs/>
    </w:rPr>
  </w:style>
  <w:style w:type="character" w:styleId="af0">
    <w:name w:val="page number"/>
    <w:basedOn w:val="a0"/>
    <w:uiPriority w:val="99"/>
    <w:semiHidden/>
    <w:unhideWhenUsed/>
    <w:rsid w:val="001D2D73"/>
  </w:style>
  <w:style w:type="character" w:styleId="af1">
    <w:name w:val="Placeholder Text"/>
    <w:basedOn w:val="a0"/>
    <w:uiPriority w:val="99"/>
    <w:semiHidden/>
    <w:rsid w:val="00B0780D"/>
    <w:rPr>
      <w:color w:val="808080"/>
    </w:rPr>
  </w:style>
  <w:style w:type="character" w:styleId="af2">
    <w:name w:val="line number"/>
    <w:basedOn w:val="a0"/>
    <w:uiPriority w:val="99"/>
    <w:semiHidden/>
    <w:unhideWhenUsed/>
    <w:rsid w:val="00C51F9B"/>
  </w:style>
  <w:style w:type="character" w:styleId="af3">
    <w:name w:val="Hyperlink"/>
    <w:basedOn w:val="a0"/>
    <w:uiPriority w:val="99"/>
    <w:unhideWhenUsed/>
    <w:rsid w:val="00FD4003"/>
    <w:rPr>
      <w:color w:val="0563C1" w:themeColor="hyperlink"/>
      <w:u w:val="single"/>
    </w:rPr>
  </w:style>
  <w:style w:type="paragraph" w:styleId="af4">
    <w:name w:val="Revision"/>
    <w:hidden/>
    <w:uiPriority w:val="99"/>
    <w:semiHidden/>
    <w:rsid w:val="009572AF"/>
  </w:style>
  <w:style w:type="paragraph" w:styleId="af5">
    <w:name w:val="Document Map"/>
    <w:basedOn w:val="a"/>
    <w:link w:val="af6"/>
    <w:uiPriority w:val="99"/>
    <w:semiHidden/>
    <w:unhideWhenUsed/>
    <w:rsid w:val="004F6227"/>
    <w:rPr>
      <w:rFonts w:ascii="Times New Roman" w:hAnsi="Times New Roman" w:cs="Times New Roman"/>
    </w:rPr>
  </w:style>
  <w:style w:type="character" w:customStyle="1" w:styleId="af6">
    <w:name w:val="見出しマップ (文字)"/>
    <w:basedOn w:val="a0"/>
    <w:link w:val="af5"/>
    <w:uiPriority w:val="99"/>
    <w:semiHidden/>
    <w:rsid w:val="004F6227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4" Type="http://schemas.openxmlformats.org/officeDocument/2006/relationships/image" Target="media/image4.wmf"/><Relationship Id="rId15" Type="http://schemas.openxmlformats.org/officeDocument/2006/relationships/oleObject" Target="embeddings/oleObject4.bin"/><Relationship Id="rId16" Type="http://schemas.openxmlformats.org/officeDocument/2006/relationships/image" Target="media/image5.emf"/><Relationship Id="rId17" Type="http://schemas.openxmlformats.org/officeDocument/2006/relationships/oleObject" Target="embeddings/oleObject5.bin"/><Relationship Id="rId18" Type="http://schemas.openxmlformats.org/officeDocument/2006/relationships/image" Target="media/image6.emf"/><Relationship Id="rId19" Type="http://schemas.openxmlformats.org/officeDocument/2006/relationships/oleObject" Target="embeddings/oleObject6.bin"/><Relationship Id="rId63" Type="http://schemas.openxmlformats.org/officeDocument/2006/relationships/oleObject" Target="embeddings/oleObject28.bin"/><Relationship Id="rId64" Type="http://schemas.openxmlformats.org/officeDocument/2006/relationships/image" Target="media/image29.wmf"/><Relationship Id="rId65" Type="http://schemas.openxmlformats.org/officeDocument/2006/relationships/oleObject" Target="embeddings/oleObject29.bin"/><Relationship Id="rId66" Type="http://schemas.openxmlformats.org/officeDocument/2006/relationships/image" Target="media/image30.emf"/><Relationship Id="rId67" Type="http://schemas.openxmlformats.org/officeDocument/2006/relationships/oleObject" Target="embeddings/oleObject30.bin"/><Relationship Id="rId68" Type="http://schemas.openxmlformats.org/officeDocument/2006/relationships/image" Target="media/image31.jpeg"/><Relationship Id="rId69" Type="http://schemas.openxmlformats.org/officeDocument/2006/relationships/image" Target="media/image32.jpeg"/><Relationship Id="rId50" Type="http://schemas.openxmlformats.org/officeDocument/2006/relationships/image" Target="media/image22.wmf"/><Relationship Id="rId51" Type="http://schemas.openxmlformats.org/officeDocument/2006/relationships/oleObject" Target="embeddings/oleObject22.bin"/><Relationship Id="rId52" Type="http://schemas.openxmlformats.org/officeDocument/2006/relationships/image" Target="media/image23.wmf"/><Relationship Id="rId53" Type="http://schemas.openxmlformats.org/officeDocument/2006/relationships/oleObject" Target="embeddings/oleObject23.bin"/><Relationship Id="rId54" Type="http://schemas.openxmlformats.org/officeDocument/2006/relationships/image" Target="media/image24.wmf"/><Relationship Id="rId55" Type="http://schemas.openxmlformats.org/officeDocument/2006/relationships/oleObject" Target="embeddings/oleObject24.bin"/><Relationship Id="rId56" Type="http://schemas.openxmlformats.org/officeDocument/2006/relationships/image" Target="media/image25.emf"/><Relationship Id="rId57" Type="http://schemas.openxmlformats.org/officeDocument/2006/relationships/oleObject" Target="embeddings/oleObject25.bin"/><Relationship Id="rId58" Type="http://schemas.openxmlformats.org/officeDocument/2006/relationships/image" Target="media/image26.wmf"/><Relationship Id="rId59" Type="http://schemas.openxmlformats.org/officeDocument/2006/relationships/oleObject" Target="embeddings/oleObject26.bin"/><Relationship Id="rId40" Type="http://schemas.openxmlformats.org/officeDocument/2006/relationships/image" Target="media/image17.wmf"/><Relationship Id="rId41" Type="http://schemas.openxmlformats.org/officeDocument/2006/relationships/oleObject" Target="embeddings/oleObject17.bin"/><Relationship Id="rId42" Type="http://schemas.openxmlformats.org/officeDocument/2006/relationships/image" Target="media/image18.wmf"/><Relationship Id="rId43" Type="http://schemas.openxmlformats.org/officeDocument/2006/relationships/oleObject" Target="embeddings/oleObject18.bin"/><Relationship Id="rId44" Type="http://schemas.openxmlformats.org/officeDocument/2006/relationships/image" Target="media/image19.wmf"/><Relationship Id="rId45" Type="http://schemas.openxmlformats.org/officeDocument/2006/relationships/oleObject" Target="embeddings/oleObject19.bin"/><Relationship Id="rId46" Type="http://schemas.openxmlformats.org/officeDocument/2006/relationships/image" Target="media/image20.wmf"/><Relationship Id="rId47" Type="http://schemas.openxmlformats.org/officeDocument/2006/relationships/oleObject" Target="embeddings/oleObject20.bin"/><Relationship Id="rId48" Type="http://schemas.openxmlformats.org/officeDocument/2006/relationships/image" Target="media/image21.wmf"/><Relationship Id="rId49" Type="http://schemas.openxmlformats.org/officeDocument/2006/relationships/oleObject" Target="embeddings/oleObject21.bin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wmf"/><Relationship Id="rId9" Type="http://schemas.openxmlformats.org/officeDocument/2006/relationships/oleObject" Target="embeddings/oleObject1.bin"/><Relationship Id="rId30" Type="http://schemas.openxmlformats.org/officeDocument/2006/relationships/image" Target="media/image12.wmf"/><Relationship Id="rId31" Type="http://schemas.openxmlformats.org/officeDocument/2006/relationships/oleObject" Target="embeddings/oleObject12.bin"/><Relationship Id="rId32" Type="http://schemas.openxmlformats.org/officeDocument/2006/relationships/image" Target="media/image13.wmf"/><Relationship Id="rId33" Type="http://schemas.openxmlformats.org/officeDocument/2006/relationships/oleObject" Target="embeddings/oleObject13.bin"/><Relationship Id="rId34" Type="http://schemas.openxmlformats.org/officeDocument/2006/relationships/image" Target="media/image14.wmf"/><Relationship Id="rId35" Type="http://schemas.openxmlformats.org/officeDocument/2006/relationships/oleObject" Target="embeddings/oleObject14.bin"/><Relationship Id="rId36" Type="http://schemas.openxmlformats.org/officeDocument/2006/relationships/image" Target="media/image15.wmf"/><Relationship Id="rId37" Type="http://schemas.openxmlformats.org/officeDocument/2006/relationships/oleObject" Target="embeddings/oleObject15.bin"/><Relationship Id="rId38" Type="http://schemas.openxmlformats.org/officeDocument/2006/relationships/image" Target="media/image16.wmf"/><Relationship Id="rId39" Type="http://schemas.openxmlformats.org/officeDocument/2006/relationships/oleObject" Target="embeddings/oleObject16.bin"/><Relationship Id="rId70" Type="http://schemas.openxmlformats.org/officeDocument/2006/relationships/image" Target="media/image33.jpeg"/><Relationship Id="rId71" Type="http://schemas.openxmlformats.org/officeDocument/2006/relationships/image" Target="media/image34.jpeg"/><Relationship Id="rId72" Type="http://schemas.openxmlformats.org/officeDocument/2006/relationships/header" Target="header1.xml"/><Relationship Id="rId20" Type="http://schemas.openxmlformats.org/officeDocument/2006/relationships/image" Target="media/image7.wmf"/><Relationship Id="rId21" Type="http://schemas.openxmlformats.org/officeDocument/2006/relationships/oleObject" Target="embeddings/oleObject7.bin"/><Relationship Id="rId22" Type="http://schemas.openxmlformats.org/officeDocument/2006/relationships/image" Target="media/image8.wmf"/><Relationship Id="rId23" Type="http://schemas.openxmlformats.org/officeDocument/2006/relationships/oleObject" Target="embeddings/oleObject8.bin"/><Relationship Id="rId24" Type="http://schemas.openxmlformats.org/officeDocument/2006/relationships/image" Target="media/image9.wmf"/><Relationship Id="rId25" Type="http://schemas.openxmlformats.org/officeDocument/2006/relationships/oleObject" Target="embeddings/oleObject9.bin"/><Relationship Id="rId26" Type="http://schemas.openxmlformats.org/officeDocument/2006/relationships/image" Target="media/image10.emf"/><Relationship Id="rId27" Type="http://schemas.openxmlformats.org/officeDocument/2006/relationships/oleObject" Target="embeddings/oleObject10.bin"/><Relationship Id="rId28" Type="http://schemas.openxmlformats.org/officeDocument/2006/relationships/image" Target="media/image11.wmf"/><Relationship Id="rId29" Type="http://schemas.openxmlformats.org/officeDocument/2006/relationships/oleObject" Target="embeddings/oleObject11.bin"/><Relationship Id="rId73" Type="http://schemas.openxmlformats.org/officeDocument/2006/relationships/header" Target="header2.xml"/><Relationship Id="rId74" Type="http://schemas.openxmlformats.org/officeDocument/2006/relationships/footer" Target="footer1.xml"/><Relationship Id="rId75" Type="http://schemas.openxmlformats.org/officeDocument/2006/relationships/footer" Target="footer2.xml"/><Relationship Id="rId76" Type="http://schemas.openxmlformats.org/officeDocument/2006/relationships/header" Target="header3.xml"/><Relationship Id="rId77" Type="http://schemas.openxmlformats.org/officeDocument/2006/relationships/footer" Target="footer3.xml"/><Relationship Id="rId78" Type="http://schemas.openxmlformats.org/officeDocument/2006/relationships/fontTable" Target="fontTable.xml"/><Relationship Id="rId79" Type="http://schemas.openxmlformats.org/officeDocument/2006/relationships/theme" Target="theme/theme1.xml"/><Relationship Id="rId60" Type="http://schemas.openxmlformats.org/officeDocument/2006/relationships/image" Target="media/image27.wmf"/><Relationship Id="rId61" Type="http://schemas.openxmlformats.org/officeDocument/2006/relationships/oleObject" Target="embeddings/oleObject27.bin"/><Relationship Id="rId62" Type="http://schemas.openxmlformats.org/officeDocument/2006/relationships/image" Target="media/image28.emf"/><Relationship Id="rId10" Type="http://schemas.openxmlformats.org/officeDocument/2006/relationships/image" Target="media/image2.wmf"/><Relationship Id="rId11" Type="http://schemas.openxmlformats.org/officeDocument/2006/relationships/oleObject" Target="embeddings/oleObject2.bin"/><Relationship Id="rId12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213944-ECAE-8848-BED0-E87B0665F9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069</Words>
  <Characters>6096</Characters>
  <Application>Microsoft Macintosh Word</Application>
  <DocSecurity>0</DocSecurity>
  <Lines>50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*</Company>
  <LinksUpToDate>false</LinksUpToDate>
  <CharactersWithSpaces>7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*</dc:creator>
  <cp:lastModifiedBy>Akinori Yamanaka</cp:lastModifiedBy>
  <cp:revision>10</cp:revision>
  <cp:lastPrinted>2017-10-26T00:36:00Z</cp:lastPrinted>
  <dcterms:created xsi:type="dcterms:W3CDTF">2018-07-23T10:06:00Z</dcterms:created>
  <dcterms:modified xsi:type="dcterms:W3CDTF">2018-08-16T04:22:00Z</dcterms:modified>
</cp:coreProperties>
</file>